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57D34" w14:textId="1D2641A1" w:rsidR="005F4536" w:rsidRDefault="00137C55">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005F4536" w:rsidRPr="00585811">
        <w:rPr>
          <w:rFonts w:ascii="Times New Roman" w:hAnsi="Times New Roman" w:cs="Times New Roman"/>
          <w:b/>
          <w:bCs/>
          <w:sz w:val="24"/>
          <w:szCs w:val="24"/>
          <w:lang w:val="en-US"/>
        </w:rPr>
        <w:t>Table 1</w:t>
      </w:r>
      <w:r w:rsidR="005F4536">
        <w:rPr>
          <w:rFonts w:ascii="Times New Roman" w:hAnsi="Times New Roman" w:cs="Times New Roman"/>
          <w:sz w:val="24"/>
          <w:szCs w:val="24"/>
          <w:lang w:val="en-US"/>
        </w:rPr>
        <w:t xml:space="preserve">. </w:t>
      </w:r>
      <w:r w:rsidR="00E86A90" w:rsidRPr="00E86A90">
        <w:rPr>
          <w:rFonts w:ascii="Times New Roman" w:hAnsi="Times New Roman" w:cs="Times New Roman"/>
          <w:sz w:val="24"/>
          <w:szCs w:val="24"/>
          <w:lang w:val="en-US"/>
        </w:rPr>
        <w:t>Preferred Reporting Items for Systematic Reviews and Meta-Analyses (PRISMA)</w:t>
      </w:r>
      <w:r w:rsidR="00E86A90">
        <w:rPr>
          <w:rFonts w:ascii="Times New Roman" w:hAnsi="Times New Roman" w:cs="Times New Roman"/>
          <w:sz w:val="24"/>
          <w:szCs w:val="24"/>
          <w:lang w:val="en-US"/>
        </w:rPr>
        <w:t xml:space="preserve"> check 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5F4536" w:rsidRPr="004C1685" w14:paraId="5D8A1AED" w14:textId="77777777" w:rsidTr="00E629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810F75" w14:textId="77777777" w:rsidR="005F4536" w:rsidRPr="00930A31" w:rsidRDefault="005F4536" w:rsidP="00E6297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3AADA1" w14:textId="77777777" w:rsidR="005F4536" w:rsidRPr="00930A31" w:rsidRDefault="005F4536" w:rsidP="00E6297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23E72E" w14:textId="77777777" w:rsidR="005F4536" w:rsidRPr="00930A31" w:rsidRDefault="005F4536" w:rsidP="00E6297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8CCEA" w14:textId="77777777" w:rsidR="005F4536" w:rsidRPr="00930A31" w:rsidRDefault="005F4536" w:rsidP="00E6297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F4536" w:rsidRPr="004C1685" w14:paraId="43F7DC2E"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37E1D9"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DFFCF3" w14:textId="77777777" w:rsidR="005F4536" w:rsidRPr="00930A31" w:rsidRDefault="005F4536" w:rsidP="00E62976">
            <w:pPr>
              <w:pStyle w:val="Default"/>
              <w:jc w:val="right"/>
              <w:rPr>
                <w:rFonts w:ascii="Arial" w:hAnsi="Arial" w:cs="Arial"/>
                <w:color w:val="auto"/>
                <w:sz w:val="18"/>
                <w:szCs w:val="18"/>
              </w:rPr>
            </w:pPr>
          </w:p>
        </w:tc>
      </w:tr>
      <w:tr w:rsidR="005F4536" w:rsidRPr="004C1685" w14:paraId="6151BCB7" w14:textId="77777777" w:rsidTr="00E62976">
        <w:trPr>
          <w:trHeight w:val="48"/>
        </w:trPr>
        <w:tc>
          <w:tcPr>
            <w:tcW w:w="1668" w:type="dxa"/>
            <w:tcBorders>
              <w:top w:val="single" w:sz="5" w:space="0" w:color="000000"/>
              <w:left w:val="single" w:sz="5" w:space="0" w:color="000000"/>
              <w:bottom w:val="double" w:sz="2" w:space="0" w:color="FFFFCC"/>
              <w:right w:val="single" w:sz="5" w:space="0" w:color="000000"/>
            </w:tcBorders>
          </w:tcPr>
          <w:p w14:paraId="16C6ABC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B7B2D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8542CD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048BB99"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5F4536" w:rsidRPr="004C1685" w14:paraId="13587CBF"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C1940C"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9427C" w14:textId="77777777" w:rsidR="005F4536" w:rsidRPr="00930A31" w:rsidRDefault="005F4536" w:rsidP="00E62976">
            <w:pPr>
              <w:pStyle w:val="Default"/>
              <w:jc w:val="right"/>
              <w:rPr>
                <w:rFonts w:ascii="Arial" w:hAnsi="Arial" w:cs="Arial"/>
                <w:color w:val="auto"/>
                <w:sz w:val="18"/>
                <w:szCs w:val="18"/>
              </w:rPr>
            </w:pPr>
          </w:p>
        </w:tc>
      </w:tr>
      <w:tr w:rsidR="005F4536" w:rsidRPr="004C1685" w14:paraId="1261055E" w14:textId="77777777" w:rsidTr="00E62976">
        <w:trPr>
          <w:trHeight w:val="48"/>
        </w:trPr>
        <w:tc>
          <w:tcPr>
            <w:tcW w:w="1668" w:type="dxa"/>
            <w:tcBorders>
              <w:top w:val="single" w:sz="5" w:space="0" w:color="000000"/>
              <w:left w:val="single" w:sz="5" w:space="0" w:color="000000"/>
              <w:bottom w:val="double" w:sz="2" w:space="0" w:color="FFFFCC"/>
              <w:right w:val="single" w:sz="5" w:space="0" w:color="000000"/>
            </w:tcBorders>
          </w:tcPr>
          <w:p w14:paraId="44B65BDE"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2EF1B22"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F0A5C4"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1435CF" w14:textId="083185D1"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1F0C">
              <w:rPr>
                <w:rFonts w:ascii="Arial" w:hAnsi="Arial" w:cs="Arial"/>
                <w:color w:val="auto"/>
                <w:sz w:val="18"/>
                <w:szCs w:val="18"/>
              </w:rPr>
              <w:t>1-2</w:t>
            </w:r>
          </w:p>
        </w:tc>
      </w:tr>
      <w:tr w:rsidR="005F4536" w:rsidRPr="004C1685" w14:paraId="5D39239C"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79F59"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48D5A6" w14:textId="77777777" w:rsidR="005F4536" w:rsidRPr="00930A31" w:rsidRDefault="005F4536" w:rsidP="00E62976">
            <w:pPr>
              <w:pStyle w:val="Default"/>
              <w:jc w:val="right"/>
              <w:rPr>
                <w:rFonts w:ascii="Arial" w:hAnsi="Arial" w:cs="Arial"/>
                <w:color w:val="auto"/>
                <w:sz w:val="18"/>
                <w:szCs w:val="18"/>
              </w:rPr>
            </w:pPr>
          </w:p>
        </w:tc>
      </w:tr>
      <w:tr w:rsidR="005F4536" w:rsidRPr="004C1685" w14:paraId="44FF9E78"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7417FD7F"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64EB92"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5AE1262"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042B59" w14:textId="2B33AA74"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B6B">
              <w:rPr>
                <w:rFonts w:ascii="Arial" w:hAnsi="Arial" w:cs="Arial"/>
                <w:color w:val="auto"/>
                <w:sz w:val="18"/>
                <w:szCs w:val="18"/>
              </w:rPr>
              <w:t>3-</w:t>
            </w:r>
            <w:r>
              <w:rPr>
                <w:rFonts w:ascii="Arial" w:hAnsi="Arial" w:cs="Arial"/>
                <w:color w:val="auto"/>
                <w:sz w:val="18"/>
                <w:szCs w:val="18"/>
              </w:rPr>
              <w:t>5</w:t>
            </w:r>
          </w:p>
        </w:tc>
      </w:tr>
      <w:tr w:rsidR="005F4536" w:rsidRPr="004C1685" w14:paraId="42952FA1" w14:textId="77777777" w:rsidTr="00E62976">
        <w:trPr>
          <w:trHeight w:val="48"/>
        </w:trPr>
        <w:tc>
          <w:tcPr>
            <w:tcW w:w="1668" w:type="dxa"/>
            <w:tcBorders>
              <w:top w:val="single" w:sz="5" w:space="0" w:color="000000"/>
              <w:left w:val="single" w:sz="5" w:space="0" w:color="000000"/>
              <w:bottom w:val="double" w:sz="2" w:space="0" w:color="FFFFCC"/>
              <w:right w:val="single" w:sz="5" w:space="0" w:color="000000"/>
            </w:tcBorders>
          </w:tcPr>
          <w:p w14:paraId="1D6F30B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ACD57D"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8703A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A44FC6" w14:textId="571C6233"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B6B">
              <w:rPr>
                <w:rFonts w:ascii="Arial" w:hAnsi="Arial" w:cs="Arial"/>
                <w:color w:val="auto"/>
                <w:sz w:val="18"/>
                <w:szCs w:val="18"/>
              </w:rPr>
              <w:t>5</w:t>
            </w:r>
          </w:p>
        </w:tc>
      </w:tr>
      <w:tr w:rsidR="005F4536" w:rsidRPr="004C1685" w14:paraId="2B7206C9"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0FF03"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5419E3" w14:textId="77777777" w:rsidR="005F4536" w:rsidRPr="00930A31" w:rsidRDefault="005F4536" w:rsidP="00E62976">
            <w:pPr>
              <w:pStyle w:val="Default"/>
              <w:jc w:val="right"/>
              <w:rPr>
                <w:rFonts w:ascii="Arial" w:hAnsi="Arial" w:cs="Arial"/>
                <w:color w:val="auto"/>
                <w:sz w:val="18"/>
                <w:szCs w:val="18"/>
              </w:rPr>
            </w:pPr>
          </w:p>
        </w:tc>
      </w:tr>
      <w:tr w:rsidR="005F4536" w:rsidRPr="004C1685" w14:paraId="00084743"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507B277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A59690"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E8DCABC"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A75F86" w14:textId="7741F905"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53B6B">
              <w:rPr>
                <w:rFonts w:ascii="Arial" w:hAnsi="Arial" w:cs="Arial"/>
                <w:color w:val="auto"/>
                <w:sz w:val="18"/>
                <w:szCs w:val="18"/>
              </w:rPr>
              <w:t>6</w:t>
            </w:r>
          </w:p>
        </w:tc>
      </w:tr>
      <w:tr w:rsidR="005F4536" w:rsidRPr="004C1685" w14:paraId="6ABA59D1" w14:textId="77777777" w:rsidTr="00E62976">
        <w:trPr>
          <w:trHeight w:val="191"/>
        </w:trPr>
        <w:tc>
          <w:tcPr>
            <w:tcW w:w="1668" w:type="dxa"/>
            <w:tcBorders>
              <w:top w:val="single" w:sz="5" w:space="0" w:color="000000"/>
              <w:left w:val="single" w:sz="5" w:space="0" w:color="000000"/>
              <w:bottom w:val="single" w:sz="5" w:space="0" w:color="000000"/>
              <w:right w:val="single" w:sz="5" w:space="0" w:color="000000"/>
            </w:tcBorders>
          </w:tcPr>
          <w:p w14:paraId="58A295ED"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5E94F7"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85B679"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B62BC7" w14:textId="0B538CA9"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075C">
              <w:rPr>
                <w:rFonts w:ascii="Arial" w:hAnsi="Arial" w:cs="Arial"/>
                <w:color w:val="auto"/>
                <w:sz w:val="18"/>
                <w:szCs w:val="18"/>
              </w:rPr>
              <w:t>5</w:t>
            </w:r>
          </w:p>
        </w:tc>
      </w:tr>
      <w:tr w:rsidR="005F4536" w:rsidRPr="004C1685" w14:paraId="1C67B526"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0A148FAE"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D8B72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1F6AB03"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0B37C7" w14:textId="7417FDD5" w:rsidR="005F4536" w:rsidRPr="00930A31" w:rsidRDefault="00E11A5D" w:rsidP="00E62976">
            <w:pPr>
              <w:pStyle w:val="Default"/>
              <w:spacing w:before="40" w:after="40"/>
              <w:rPr>
                <w:rFonts w:ascii="Arial" w:hAnsi="Arial" w:cs="Arial"/>
                <w:color w:val="auto"/>
                <w:sz w:val="18"/>
                <w:szCs w:val="18"/>
              </w:rPr>
            </w:pPr>
            <w:r>
              <w:rPr>
                <w:rFonts w:ascii="Arial" w:hAnsi="Arial" w:cs="Arial"/>
                <w:color w:val="auto"/>
                <w:sz w:val="18"/>
                <w:szCs w:val="18"/>
              </w:rPr>
              <w:t>Table S3</w:t>
            </w:r>
            <w:r w:rsidR="005F4536">
              <w:rPr>
                <w:rFonts w:ascii="Arial" w:hAnsi="Arial" w:cs="Arial"/>
                <w:color w:val="auto"/>
                <w:sz w:val="18"/>
                <w:szCs w:val="18"/>
              </w:rPr>
              <w:t xml:space="preserve"> </w:t>
            </w:r>
          </w:p>
        </w:tc>
      </w:tr>
      <w:tr w:rsidR="005F4536" w:rsidRPr="004C1685" w14:paraId="5F60A4A2"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519D33EB"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DD924B"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D420B81"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C03FE8" w14:textId="52B9942F"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5F4536" w:rsidRPr="004C1685" w14:paraId="3E90FBBA" w14:textId="77777777" w:rsidTr="00E62976">
        <w:trPr>
          <w:trHeight w:val="152"/>
        </w:trPr>
        <w:tc>
          <w:tcPr>
            <w:tcW w:w="1668" w:type="dxa"/>
            <w:tcBorders>
              <w:top w:val="single" w:sz="5" w:space="0" w:color="000000"/>
              <w:left w:val="single" w:sz="5" w:space="0" w:color="000000"/>
              <w:bottom w:val="single" w:sz="5" w:space="0" w:color="000000"/>
              <w:right w:val="single" w:sz="5" w:space="0" w:color="000000"/>
            </w:tcBorders>
          </w:tcPr>
          <w:p w14:paraId="1998D6B6"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71C14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20FE336"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8C471D" w14:textId="49267491"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1E23">
              <w:rPr>
                <w:rFonts w:ascii="Arial" w:hAnsi="Arial" w:cs="Arial"/>
                <w:color w:val="auto"/>
                <w:sz w:val="18"/>
                <w:szCs w:val="18"/>
              </w:rPr>
              <w:t>7</w:t>
            </w:r>
            <w:r>
              <w:rPr>
                <w:rFonts w:ascii="Arial" w:hAnsi="Arial" w:cs="Arial"/>
                <w:color w:val="auto"/>
                <w:sz w:val="18"/>
                <w:szCs w:val="18"/>
              </w:rPr>
              <w:t xml:space="preserve"> </w:t>
            </w:r>
          </w:p>
        </w:tc>
      </w:tr>
      <w:tr w:rsidR="005F4536" w:rsidRPr="004C1685" w14:paraId="15046D18"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5B15F76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C0BBF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0F74673"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9567647" w14:textId="4FE1CC7F"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C1E23">
              <w:rPr>
                <w:rFonts w:ascii="Arial" w:hAnsi="Arial" w:cs="Arial"/>
                <w:color w:val="auto"/>
                <w:sz w:val="18"/>
                <w:szCs w:val="18"/>
              </w:rPr>
              <w:t>6</w:t>
            </w:r>
          </w:p>
        </w:tc>
      </w:tr>
      <w:tr w:rsidR="005F4536" w:rsidRPr="004C1685" w14:paraId="54E1870D" w14:textId="77777777" w:rsidTr="00E62976">
        <w:trPr>
          <w:trHeight w:val="48"/>
        </w:trPr>
        <w:tc>
          <w:tcPr>
            <w:tcW w:w="1668" w:type="dxa"/>
            <w:vMerge/>
            <w:tcBorders>
              <w:left w:val="single" w:sz="5" w:space="0" w:color="000000"/>
              <w:bottom w:val="single" w:sz="5" w:space="0" w:color="000000"/>
              <w:right w:val="single" w:sz="5" w:space="0" w:color="000000"/>
            </w:tcBorders>
          </w:tcPr>
          <w:p w14:paraId="65D9E963"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DB7997"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5D49502"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7655103" w14:textId="7F4F2D5B"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40E">
              <w:rPr>
                <w:rFonts w:ascii="Arial" w:hAnsi="Arial" w:cs="Arial"/>
                <w:color w:val="auto"/>
                <w:sz w:val="18"/>
                <w:szCs w:val="18"/>
              </w:rPr>
              <w:t>6</w:t>
            </w:r>
          </w:p>
        </w:tc>
      </w:tr>
      <w:tr w:rsidR="005F4536" w:rsidRPr="004C1685" w14:paraId="59F553BA"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6B06E8F1"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32362FC"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F9913B7"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966033" w14:textId="474D4D43"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40E">
              <w:rPr>
                <w:rFonts w:ascii="Arial" w:hAnsi="Arial" w:cs="Arial"/>
                <w:color w:val="auto"/>
                <w:sz w:val="18"/>
                <w:szCs w:val="18"/>
              </w:rPr>
              <w:t>7-8</w:t>
            </w:r>
          </w:p>
        </w:tc>
      </w:tr>
      <w:tr w:rsidR="005F4536" w:rsidRPr="004C1685" w14:paraId="2FFC3D51"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3399E03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3A4E35"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4D706A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826B50A" w14:textId="2FDAF243"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40E">
              <w:rPr>
                <w:rFonts w:ascii="Arial" w:hAnsi="Arial" w:cs="Arial"/>
                <w:color w:val="auto"/>
                <w:sz w:val="18"/>
                <w:szCs w:val="18"/>
              </w:rPr>
              <w:t>8</w:t>
            </w:r>
          </w:p>
        </w:tc>
      </w:tr>
      <w:tr w:rsidR="005F4536" w:rsidRPr="004C1685" w14:paraId="02BBAE4E"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7AC9097D"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7E020A"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20F667"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9998CCF" w14:textId="2D149EC6" w:rsidR="005F4536" w:rsidRPr="00930A31" w:rsidRDefault="002A32B2" w:rsidP="00E62976">
            <w:pPr>
              <w:pStyle w:val="Default"/>
              <w:spacing w:before="40" w:after="40"/>
              <w:rPr>
                <w:rFonts w:ascii="Arial" w:hAnsi="Arial" w:cs="Arial"/>
                <w:color w:val="auto"/>
                <w:sz w:val="18"/>
                <w:szCs w:val="18"/>
              </w:rPr>
            </w:pPr>
            <w:r>
              <w:rPr>
                <w:rFonts w:ascii="Arial" w:hAnsi="Arial" w:cs="Arial"/>
                <w:color w:val="auto"/>
                <w:sz w:val="18"/>
                <w:szCs w:val="18"/>
              </w:rPr>
              <w:t>NA, all studies included</w:t>
            </w:r>
          </w:p>
        </w:tc>
      </w:tr>
      <w:tr w:rsidR="005F4536" w:rsidRPr="004C1685" w14:paraId="17D8039B" w14:textId="77777777" w:rsidTr="00E62976">
        <w:trPr>
          <w:trHeight w:val="48"/>
        </w:trPr>
        <w:tc>
          <w:tcPr>
            <w:tcW w:w="1668" w:type="dxa"/>
            <w:vMerge/>
            <w:tcBorders>
              <w:left w:val="single" w:sz="5" w:space="0" w:color="000000"/>
              <w:right w:val="single" w:sz="5" w:space="0" w:color="000000"/>
            </w:tcBorders>
          </w:tcPr>
          <w:p w14:paraId="751A964A"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47851"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E888753"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56BC7B6E"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5F4536" w:rsidRPr="004C1685" w14:paraId="5DD0C45C" w14:textId="77777777" w:rsidTr="00E62976">
        <w:trPr>
          <w:trHeight w:val="48"/>
        </w:trPr>
        <w:tc>
          <w:tcPr>
            <w:tcW w:w="1668" w:type="dxa"/>
            <w:vMerge/>
            <w:tcBorders>
              <w:left w:val="single" w:sz="5" w:space="0" w:color="000000"/>
              <w:right w:val="single" w:sz="5" w:space="0" w:color="000000"/>
            </w:tcBorders>
          </w:tcPr>
          <w:p w14:paraId="550F0036"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880C95"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D57785B"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B13F28" w14:textId="63F1EB8E"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40E">
              <w:rPr>
                <w:rFonts w:ascii="Arial" w:hAnsi="Arial" w:cs="Arial"/>
                <w:color w:val="auto"/>
                <w:sz w:val="18"/>
                <w:szCs w:val="18"/>
              </w:rPr>
              <w:t>8</w:t>
            </w:r>
          </w:p>
        </w:tc>
      </w:tr>
      <w:tr w:rsidR="005F4536" w:rsidRPr="004C1685" w14:paraId="6AB48CB9" w14:textId="77777777" w:rsidTr="00E62976">
        <w:trPr>
          <w:trHeight w:val="48"/>
        </w:trPr>
        <w:tc>
          <w:tcPr>
            <w:tcW w:w="1668" w:type="dxa"/>
            <w:vMerge/>
            <w:tcBorders>
              <w:left w:val="single" w:sz="5" w:space="0" w:color="000000"/>
              <w:right w:val="single" w:sz="5" w:space="0" w:color="000000"/>
            </w:tcBorders>
          </w:tcPr>
          <w:p w14:paraId="2D09EDAA"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F7057"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CB5B4C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E57489" w14:textId="662A27F5"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15FC">
              <w:rPr>
                <w:rFonts w:ascii="Arial" w:hAnsi="Arial" w:cs="Arial"/>
                <w:color w:val="auto"/>
                <w:sz w:val="18"/>
                <w:szCs w:val="18"/>
              </w:rPr>
              <w:t>8</w:t>
            </w:r>
          </w:p>
        </w:tc>
      </w:tr>
      <w:tr w:rsidR="005F4536" w:rsidRPr="004C1685" w14:paraId="02950A8B" w14:textId="77777777" w:rsidTr="00E62976">
        <w:trPr>
          <w:trHeight w:val="48"/>
        </w:trPr>
        <w:tc>
          <w:tcPr>
            <w:tcW w:w="1668" w:type="dxa"/>
            <w:vMerge/>
            <w:tcBorders>
              <w:left w:val="single" w:sz="5" w:space="0" w:color="000000"/>
              <w:right w:val="single" w:sz="5" w:space="0" w:color="000000"/>
            </w:tcBorders>
          </w:tcPr>
          <w:p w14:paraId="2B87970F"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BAEBFA"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FB7AE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A7131C"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2546C6F3" w14:textId="77777777" w:rsidTr="00E62976">
        <w:trPr>
          <w:trHeight w:val="50"/>
        </w:trPr>
        <w:tc>
          <w:tcPr>
            <w:tcW w:w="1668" w:type="dxa"/>
            <w:vMerge/>
            <w:tcBorders>
              <w:left w:val="single" w:sz="5" w:space="0" w:color="000000"/>
              <w:bottom w:val="single" w:sz="5" w:space="0" w:color="000000"/>
              <w:right w:val="single" w:sz="5" w:space="0" w:color="000000"/>
            </w:tcBorders>
          </w:tcPr>
          <w:p w14:paraId="2AC2233B"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CE52C5"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A4A3339"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9BDBA8"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7D3D56E8"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274B292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758A18"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D3F698C"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4C10DDC" w14:textId="56A1E140"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15FC">
              <w:rPr>
                <w:rFonts w:ascii="Arial" w:hAnsi="Arial" w:cs="Arial"/>
                <w:color w:val="auto"/>
                <w:sz w:val="18"/>
                <w:szCs w:val="18"/>
              </w:rPr>
              <w:t>7</w:t>
            </w:r>
          </w:p>
        </w:tc>
      </w:tr>
      <w:tr w:rsidR="005F4536" w:rsidRPr="004C1685" w14:paraId="26F264C2"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353C0602"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BF3ACA"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53F3CD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0DB556"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17F7357A"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102903"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023D51" w14:textId="77777777" w:rsidR="005F4536" w:rsidRPr="00930A31" w:rsidRDefault="005F4536" w:rsidP="00E62976">
            <w:pPr>
              <w:pStyle w:val="Default"/>
              <w:jc w:val="center"/>
              <w:rPr>
                <w:rFonts w:ascii="Arial" w:hAnsi="Arial" w:cs="Arial"/>
                <w:color w:val="auto"/>
                <w:sz w:val="18"/>
                <w:szCs w:val="18"/>
              </w:rPr>
            </w:pPr>
          </w:p>
        </w:tc>
      </w:tr>
      <w:tr w:rsidR="005F4536" w:rsidRPr="004C1685" w14:paraId="4005D843"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01CB562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B3C411"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75B41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D8AC720" w14:textId="3E32FC9B"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5974">
              <w:rPr>
                <w:rFonts w:ascii="Arial" w:hAnsi="Arial" w:cs="Arial"/>
                <w:color w:val="auto"/>
                <w:sz w:val="18"/>
                <w:szCs w:val="18"/>
              </w:rPr>
              <w:t>9</w:t>
            </w:r>
            <w:r>
              <w:rPr>
                <w:rFonts w:ascii="Arial" w:hAnsi="Arial" w:cs="Arial"/>
                <w:color w:val="auto"/>
                <w:sz w:val="18"/>
                <w:szCs w:val="18"/>
              </w:rPr>
              <w:t xml:space="preserve"> &amp; Fig.1</w:t>
            </w:r>
          </w:p>
        </w:tc>
      </w:tr>
      <w:tr w:rsidR="0045506D" w:rsidRPr="004C1685" w14:paraId="4E4E8C64" w14:textId="77777777" w:rsidTr="00E62976">
        <w:trPr>
          <w:trHeight w:val="48"/>
        </w:trPr>
        <w:tc>
          <w:tcPr>
            <w:tcW w:w="1668" w:type="dxa"/>
            <w:vMerge/>
            <w:tcBorders>
              <w:left w:val="single" w:sz="5" w:space="0" w:color="000000"/>
              <w:bottom w:val="single" w:sz="5" w:space="0" w:color="000000"/>
              <w:right w:val="single" w:sz="5" w:space="0" w:color="000000"/>
            </w:tcBorders>
          </w:tcPr>
          <w:p w14:paraId="3B4660AD" w14:textId="77777777" w:rsidR="0045506D" w:rsidRPr="00930A31" w:rsidRDefault="0045506D" w:rsidP="004550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F79AA0" w14:textId="77777777" w:rsidR="0045506D" w:rsidRPr="00930A31" w:rsidRDefault="0045506D" w:rsidP="004550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6F3B46E" w14:textId="77777777" w:rsidR="0045506D" w:rsidRPr="00930A31" w:rsidRDefault="0045506D" w:rsidP="004550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E5DC4AA" w14:textId="552C0A00" w:rsidR="0045506D" w:rsidRPr="00930A31" w:rsidRDefault="0045506D" w:rsidP="0045506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521C">
              <w:rPr>
                <w:rFonts w:ascii="Arial" w:hAnsi="Arial" w:cs="Arial"/>
                <w:color w:val="auto"/>
                <w:sz w:val="18"/>
                <w:szCs w:val="18"/>
              </w:rPr>
              <w:t>9</w:t>
            </w:r>
            <w:r>
              <w:rPr>
                <w:rFonts w:ascii="Arial" w:hAnsi="Arial" w:cs="Arial"/>
                <w:color w:val="auto"/>
                <w:sz w:val="18"/>
                <w:szCs w:val="18"/>
              </w:rPr>
              <w:t xml:space="preserve"> &amp; Fig.1</w:t>
            </w:r>
          </w:p>
        </w:tc>
      </w:tr>
      <w:tr w:rsidR="005F4536" w:rsidRPr="004C1685" w14:paraId="243293BD" w14:textId="77777777" w:rsidTr="00E62976">
        <w:trPr>
          <w:trHeight w:val="103"/>
        </w:trPr>
        <w:tc>
          <w:tcPr>
            <w:tcW w:w="1668" w:type="dxa"/>
            <w:tcBorders>
              <w:top w:val="single" w:sz="5" w:space="0" w:color="000000"/>
              <w:left w:val="single" w:sz="5" w:space="0" w:color="000000"/>
              <w:bottom w:val="single" w:sz="5" w:space="0" w:color="000000"/>
              <w:right w:val="single" w:sz="5" w:space="0" w:color="000000"/>
            </w:tcBorders>
          </w:tcPr>
          <w:p w14:paraId="366CC1F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55A7202"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9D4769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D56939"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Table1-7</w:t>
            </w:r>
          </w:p>
        </w:tc>
      </w:tr>
      <w:tr w:rsidR="005F4536" w:rsidRPr="004C1685" w14:paraId="7CA3BDE4"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435A7FF1"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EB28EE"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58DE6E9"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E0582F" w14:textId="67AC4C8E"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Table1-7</w:t>
            </w:r>
            <w:r w:rsidR="00576E30">
              <w:rPr>
                <w:rFonts w:ascii="Arial" w:hAnsi="Arial" w:cs="Arial"/>
                <w:color w:val="auto"/>
                <w:sz w:val="18"/>
                <w:szCs w:val="18"/>
              </w:rPr>
              <w:t>, Table S4-6</w:t>
            </w:r>
          </w:p>
        </w:tc>
      </w:tr>
      <w:tr w:rsidR="00B40695" w:rsidRPr="004C1685" w14:paraId="12F71E60"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30B8C439" w14:textId="77777777" w:rsidR="00B40695" w:rsidRPr="00930A31" w:rsidRDefault="00B40695" w:rsidP="00B4069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4C83DE" w14:textId="77777777" w:rsidR="00B40695" w:rsidRPr="00930A31" w:rsidRDefault="00B40695" w:rsidP="00B4069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16BA83B" w14:textId="77777777" w:rsidR="00B40695" w:rsidRPr="00930A31" w:rsidRDefault="00B40695" w:rsidP="00B4069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A2184FA" w14:textId="1BE6E086" w:rsidR="00B40695" w:rsidRPr="00930A31" w:rsidRDefault="00B40695" w:rsidP="00B40695">
            <w:pPr>
              <w:pStyle w:val="Default"/>
              <w:spacing w:before="40" w:after="40"/>
              <w:rPr>
                <w:rFonts w:ascii="Arial" w:hAnsi="Arial" w:cs="Arial"/>
                <w:color w:val="auto"/>
                <w:sz w:val="18"/>
                <w:szCs w:val="18"/>
              </w:rPr>
            </w:pPr>
            <w:r>
              <w:rPr>
                <w:rFonts w:ascii="Arial" w:hAnsi="Arial" w:cs="Arial"/>
                <w:color w:val="auto"/>
                <w:sz w:val="18"/>
                <w:szCs w:val="18"/>
              </w:rPr>
              <w:t>Table1-7</w:t>
            </w:r>
          </w:p>
        </w:tc>
      </w:tr>
      <w:tr w:rsidR="005F4536" w:rsidRPr="004C1685" w14:paraId="0BE23774"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2D5506A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ED1896"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FD50180"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A78D3D"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Each category in the result section</w:t>
            </w:r>
          </w:p>
        </w:tc>
      </w:tr>
      <w:tr w:rsidR="005F4536" w:rsidRPr="004C1685" w14:paraId="144A3DA9" w14:textId="77777777" w:rsidTr="00E62976">
        <w:trPr>
          <w:trHeight w:val="203"/>
        </w:trPr>
        <w:tc>
          <w:tcPr>
            <w:tcW w:w="1668" w:type="dxa"/>
            <w:vMerge/>
            <w:tcBorders>
              <w:left w:val="single" w:sz="5" w:space="0" w:color="000000"/>
              <w:right w:val="single" w:sz="5" w:space="0" w:color="000000"/>
            </w:tcBorders>
          </w:tcPr>
          <w:p w14:paraId="00760BE6"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B33738"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5A2FD2"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E94D60"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0782318D" w14:textId="77777777" w:rsidTr="00E62976">
        <w:trPr>
          <w:trHeight w:val="48"/>
        </w:trPr>
        <w:tc>
          <w:tcPr>
            <w:tcW w:w="1668" w:type="dxa"/>
            <w:vMerge/>
            <w:tcBorders>
              <w:left w:val="single" w:sz="5" w:space="0" w:color="000000"/>
              <w:right w:val="single" w:sz="5" w:space="0" w:color="000000"/>
            </w:tcBorders>
          </w:tcPr>
          <w:p w14:paraId="7F2C3171"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1ACF7"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D0575BD"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82D717"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6CD71548" w14:textId="77777777" w:rsidTr="00E62976">
        <w:trPr>
          <w:trHeight w:val="48"/>
        </w:trPr>
        <w:tc>
          <w:tcPr>
            <w:tcW w:w="1668" w:type="dxa"/>
            <w:vMerge/>
            <w:tcBorders>
              <w:left w:val="single" w:sz="5" w:space="0" w:color="000000"/>
              <w:bottom w:val="single" w:sz="5" w:space="0" w:color="000000"/>
              <w:right w:val="single" w:sz="5" w:space="0" w:color="000000"/>
            </w:tcBorders>
          </w:tcPr>
          <w:p w14:paraId="28B3976F"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5536C"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91DFE66"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B55051"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1C73743A"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12584D8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A36DA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8B2037E"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03CED96" w14:textId="4BCDE015" w:rsidR="005F4536" w:rsidRPr="00930A31" w:rsidRDefault="0010055A" w:rsidP="00E62976">
            <w:pPr>
              <w:pStyle w:val="Default"/>
              <w:spacing w:before="40" w:after="40"/>
              <w:rPr>
                <w:rFonts w:ascii="Arial" w:hAnsi="Arial" w:cs="Arial"/>
                <w:color w:val="auto"/>
                <w:sz w:val="18"/>
                <w:szCs w:val="18"/>
              </w:rPr>
            </w:pPr>
            <w:r>
              <w:rPr>
                <w:rFonts w:ascii="Arial" w:hAnsi="Arial" w:cs="Arial"/>
                <w:color w:val="auto"/>
                <w:sz w:val="18"/>
                <w:szCs w:val="18"/>
              </w:rPr>
              <w:t>Table S4-6</w:t>
            </w:r>
          </w:p>
        </w:tc>
      </w:tr>
      <w:tr w:rsidR="005F4536" w:rsidRPr="004C1685" w14:paraId="6208A416"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143E9BA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E6338E"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5498E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7B2A09" w14:textId="77777777"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NA</w:t>
            </w:r>
          </w:p>
        </w:tc>
      </w:tr>
      <w:tr w:rsidR="005F4536" w:rsidRPr="004C1685" w14:paraId="225EA811"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BD3E9"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4D450C" w14:textId="77777777" w:rsidR="005F4536" w:rsidRPr="00930A31" w:rsidRDefault="005F4536" w:rsidP="00E62976">
            <w:pPr>
              <w:pStyle w:val="Default"/>
              <w:jc w:val="center"/>
              <w:rPr>
                <w:rFonts w:ascii="Arial" w:hAnsi="Arial" w:cs="Arial"/>
                <w:color w:val="auto"/>
                <w:sz w:val="18"/>
                <w:szCs w:val="18"/>
              </w:rPr>
            </w:pPr>
          </w:p>
        </w:tc>
      </w:tr>
      <w:tr w:rsidR="005F4536" w:rsidRPr="004C1685" w14:paraId="0E00CB33"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246256D4"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BA9B926"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30DCD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2958AF6" w14:textId="35347EEE"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14299">
              <w:rPr>
                <w:rFonts w:ascii="Arial" w:hAnsi="Arial" w:cs="Arial"/>
                <w:color w:val="auto"/>
                <w:sz w:val="18"/>
                <w:szCs w:val="18"/>
              </w:rPr>
              <w:t>2</w:t>
            </w:r>
            <w:r w:rsidR="004D000E">
              <w:rPr>
                <w:rFonts w:ascii="Arial" w:hAnsi="Arial" w:cs="Arial"/>
                <w:color w:val="auto"/>
                <w:sz w:val="18"/>
                <w:szCs w:val="18"/>
              </w:rPr>
              <w:t>9</w:t>
            </w:r>
            <w:r w:rsidR="00514299">
              <w:rPr>
                <w:rFonts w:ascii="Arial" w:hAnsi="Arial" w:cs="Arial"/>
                <w:color w:val="auto"/>
                <w:sz w:val="18"/>
                <w:szCs w:val="18"/>
              </w:rPr>
              <w:t>-32</w:t>
            </w:r>
          </w:p>
        </w:tc>
      </w:tr>
      <w:tr w:rsidR="005F4536" w:rsidRPr="004C1685" w14:paraId="27FDF770" w14:textId="77777777" w:rsidTr="00E62976">
        <w:trPr>
          <w:trHeight w:val="48"/>
        </w:trPr>
        <w:tc>
          <w:tcPr>
            <w:tcW w:w="1668" w:type="dxa"/>
            <w:vMerge/>
            <w:tcBorders>
              <w:left w:val="single" w:sz="5" w:space="0" w:color="000000"/>
              <w:right w:val="single" w:sz="5" w:space="0" w:color="000000"/>
            </w:tcBorders>
          </w:tcPr>
          <w:p w14:paraId="4F80101C"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6DEEE"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FD34BB7"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80CA40A" w14:textId="21368C65"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2704">
              <w:rPr>
                <w:rFonts w:ascii="Arial" w:hAnsi="Arial" w:cs="Arial"/>
                <w:color w:val="auto"/>
                <w:sz w:val="18"/>
                <w:szCs w:val="18"/>
              </w:rPr>
              <w:t>3</w:t>
            </w:r>
            <w:r w:rsidR="004956C9">
              <w:rPr>
                <w:rFonts w:ascii="Arial" w:hAnsi="Arial" w:cs="Arial"/>
                <w:color w:val="auto"/>
                <w:sz w:val="18"/>
                <w:szCs w:val="18"/>
              </w:rPr>
              <w:t>2</w:t>
            </w:r>
            <w:r w:rsidR="00D96A7E">
              <w:rPr>
                <w:rFonts w:ascii="Arial" w:hAnsi="Arial" w:cs="Arial"/>
                <w:color w:val="auto"/>
                <w:sz w:val="18"/>
                <w:szCs w:val="18"/>
              </w:rPr>
              <w:t>-33</w:t>
            </w:r>
          </w:p>
        </w:tc>
      </w:tr>
      <w:tr w:rsidR="005F4536" w:rsidRPr="004C1685" w14:paraId="1C346C95" w14:textId="77777777" w:rsidTr="00E62976">
        <w:trPr>
          <w:trHeight w:val="48"/>
        </w:trPr>
        <w:tc>
          <w:tcPr>
            <w:tcW w:w="1668" w:type="dxa"/>
            <w:vMerge/>
            <w:tcBorders>
              <w:left w:val="single" w:sz="5" w:space="0" w:color="000000"/>
              <w:right w:val="single" w:sz="5" w:space="0" w:color="000000"/>
            </w:tcBorders>
          </w:tcPr>
          <w:p w14:paraId="550A5B6D"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625957"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D0A11EF"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65EC190" w14:textId="6889C77A"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2704">
              <w:rPr>
                <w:rFonts w:ascii="Arial" w:hAnsi="Arial" w:cs="Arial"/>
                <w:color w:val="auto"/>
                <w:sz w:val="18"/>
                <w:szCs w:val="18"/>
              </w:rPr>
              <w:t>3</w:t>
            </w:r>
            <w:r w:rsidR="004956C9">
              <w:rPr>
                <w:rFonts w:ascii="Arial" w:hAnsi="Arial" w:cs="Arial"/>
                <w:color w:val="auto"/>
                <w:sz w:val="18"/>
                <w:szCs w:val="18"/>
              </w:rPr>
              <w:t>2</w:t>
            </w:r>
            <w:r w:rsidR="005F1442">
              <w:rPr>
                <w:rFonts w:ascii="Arial" w:hAnsi="Arial" w:cs="Arial"/>
                <w:color w:val="auto"/>
                <w:sz w:val="18"/>
                <w:szCs w:val="18"/>
              </w:rPr>
              <w:t>-33</w:t>
            </w:r>
          </w:p>
        </w:tc>
      </w:tr>
      <w:tr w:rsidR="005F4536" w:rsidRPr="004C1685" w14:paraId="28B8CA49" w14:textId="77777777" w:rsidTr="00E62976">
        <w:trPr>
          <w:trHeight w:val="48"/>
        </w:trPr>
        <w:tc>
          <w:tcPr>
            <w:tcW w:w="1668" w:type="dxa"/>
            <w:vMerge/>
            <w:tcBorders>
              <w:left w:val="single" w:sz="5" w:space="0" w:color="000000"/>
              <w:bottom w:val="single" w:sz="4" w:space="0" w:color="auto"/>
              <w:right w:val="single" w:sz="5" w:space="0" w:color="000000"/>
            </w:tcBorders>
          </w:tcPr>
          <w:p w14:paraId="22365D9B"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AB1D61B"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36F98A2"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B3F5BFC" w14:textId="1F76BED5"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744B">
              <w:rPr>
                <w:rFonts w:ascii="Arial" w:hAnsi="Arial" w:cs="Arial"/>
                <w:color w:val="auto"/>
                <w:sz w:val="18"/>
                <w:szCs w:val="18"/>
              </w:rPr>
              <w:t>3</w:t>
            </w:r>
            <w:r w:rsidR="004956C9">
              <w:rPr>
                <w:rFonts w:ascii="Arial" w:hAnsi="Arial" w:cs="Arial"/>
                <w:color w:val="auto"/>
                <w:sz w:val="18"/>
                <w:szCs w:val="18"/>
              </w:rPr>
              <w:t>3</w:t>
            </w:r>
          </w:p>
        </w:tc>
      </w:tr>
      <w:tr w:rsidR="005F4536" w:rsidRPr="004C1685" w14:paraId="45FFF270"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51009" w14:textId="77777777" w:rsidR="005F4536" w:rsidRPr="00930A31" w:rsidRDefault="005F4536" w:rsidP="00E6297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B507FB" w14:textId="77777777" w:rsidR="005F4536" w:rsidRPr="00930A31" w:rsidRDefault="005F4536" w:rsidP="00E62976">
            <w:pPr>
              <w:pStyle w:val="Default"/>
              <w:jc w:val="center"/>
              <w:rPr>
                <w:rFonts w:ascii="Arial" w:hAnsi="Arial" w:cs="Arial"/>
                <w:color w:val="auto"/>
                <w:sz w:val="18"/>
                <w:szCs w:val="18"/>
              </w:rPr>
            </w:pPr>
          </w:p>
        </w:tc>
      </w:tr>
      <w:tr w:rsidR="005F4536" w:rsidRPr="004C1685" w14:paraId="3FD7E018" w14:textId="77777777" w:rsidTr="00E62976">
        <w:trPr>
          <w:trHeight w:val="48"/>
        </w:trPr>
        <w:tc>
          <w:tcPr>
            <w:tcW w:w="1668" w:type="dxa"/>
            <w:vMerge w:val="restart"/>
            <w:tcBorders>
              <w:top w:val="single" w:sz="5" w:space="0" w:color="000000"/>
              <w:left w:val="single" w:sz="5" w:space="0" w:color="000000"/>
              <w:right w:val="single" w:sz="5" w:space="0" w:color="000000"/>
            </w:tcBorders>
          </w:tcPr>
          <w:p w14:paraId="07048CC1"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988853"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AB2CB8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3762D9" w14:textId="1B579F90"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3A59">
              <w:rPr>
                <w:rFonts w:ascii="Arial" w:hAnsi="Arial" w:cs="Arial"/>
                <w:color w:val="auto"/>
                <w:sz w:val="18"/>
                <w:szCs w:val="18"/>
              </w:rPr>
              <w:t>3</w:t>
            </w:r>
          </w:p>
        </w:tc>
      </w:tr>
      <w:tr w:rsidR="005F4536" w:rsidRPr="004C1685" w14:paraId="00CDD9EF" w14:textId="77777777" w:rsidTr="00E62976">
        <w:trPr>
          <w:trHeight w:val="57"/>
        </w:trPr>
        <w:tc>
          <w:tcPr>
            <w:tcW w:w="1668" w:type="dxa"/>
            <w:vMerge/>
            <w:tcBorders>
              <w:left w:val="single" w:sz="5" w:space="0" w:color="000000"/>
              <w:right w:val="single" w:sz="5" w:space="0" w:color="000000"/>
            </w:tcBorders>
          </w:tcPr>
          <w:p w14:paraId="57BCDA93"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1A1BCA"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A8B474"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21F9618" w14:textId="61D2F8F8"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2BB4">
              <w:rPr>
                <w:rFonts w:ascii="Arial" w:hAnsi="Arial" w:cs="Arial"/>
                <w:color w:val="auto"/>
                <w:sz w:val="18"/>
                <w:szCs w:val="18"/>
              </w:rPr>
              <w:t>3</w:t>
            </w:r>
          </w:p>
        </w:tc>
      </w:tr>
      <w:tr w:rsidR="005F4536" w:rsidRPr="004C1685" w14:paraId="04DDDCB4" w14:textId="77777777" w:rsidTr="00E62976">
        <w:trPr>
          <w:trHeight w:val="48"/>
        </w:trPr>
        <w:tc>
          <w:tcPr>
            <w:tcW w:w="1668" w:type="dxa"/>
            <w:vMerge/>
            <w:tcBorders>
              <w:left w:val="single" w:sz="5" w:space="0" w:color="000000"/>
              <w:bottom w:val="single" w:sz="5" w:space="0" w:color="000000"/>
              <w:right w:val="single" w:sz="5" w:space="0" w:color="000000"/>
            </w:tcBorders>
          </w:tcPr>
          <w:p w14:paraId="742E56AD" w14:textId="77777777" w:rsidR="005F4536" w:rsidRPr="00930A31" w:rsidRDefault="005F4536" w:rsidP="00E629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C0152C"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F914C5"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59EB6F7" w14:textId="76F2F49D"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2BB4">
              <w:rPr>
                <w:rFonts w:ascii="Arial" w:hAnsi="Arial" w:cs="Arial"/>
                <w:color w:val="auto"/>
                <w:sz w:val="18"/>
                <w:szCs w:val="18"/>
              </w:rPr>
              <w:t>5</w:t>
            </w:r>
          </w:p>
        </w:tc>
      </w:tr>
      <w:tr w:rsidR="005F4536" w:rsidRPr="004C1685" w14:paraId="6E4565B6"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4E6896FE"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75718E"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9221EA"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2BD2DE" w14:textId="0499A6DC" w:rsidR="005F4536" w:rsidRPr="00930A31" w:rsidRDefault="005F4536"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2C4C">
              <w:rPr>
                <w:rFonts w:ascii="Arial" w:hAnsi="Arial" w:cs="Arial"/>
                <w:color w:val="auto"/>
                <w:sz w:val="18"/>
                <w:szCs w:val="18"/>
              </w:rPr>
              <w:t>3</w:t>
            </w:r>
            <w:r w:rsidR="0089425E">
              <w:rPr>
                <w:rFonts w:ascii="Arial" w:hAnsi="Arial" w:cs="Arial"/>
                <w:color w:val="auto"/>
                <w:sz w:val="18"/>
                <w:szCs w:val="18"/>
              </w:rPr>
              <w:t>4-35</w:t>
            </w:r>
          </w:p>
        </w:tc>
      </w:tr>
      <w:tr w:rsidR="005F4536" w:rsidRPr="004C1685" w14:paraId="291A8B49" w14:textId="77777777" w:rsidTr="00E62976">
        <w:trPr>
          <w:trHeight w:val="48"/>
        </w:trPr>
        <w:tc>
          <w:tcPr>
            <w:tcW w:w="1668" w:type="dxa"/>
            <w:tcBorders>
              <w:top w:val="single" w:sz="5" w:space="0" w:color="000000"/>
              <w:left w:val="single" w:sz="5" w:space="0" w:color="000000"/>
              <w:bottom w:val="single" w:sz="5" w:space="0" w:color="000000"/>
              <w:right w:val="single" w:sz="5" w:space="0" w:color="000000"/>
            </w:tcBorders>
          </w:tcPr>
          <w:p w14:paraId="775BF9DD"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8D9224"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82C367C"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33310DC" w14:textId="06A84C38" w:rsidR="005F4536" w:rsidRPr="00930A31" w:rsidRDefault="00775750" w:rsidP="00E6297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425E">
              <w:rPr>
                <w:rFonts w:ascii="Arial" w:hAnsi="Arial" w:cs="Arial"/>
                <w:color w:val="auto"/>
                <w:sz w:val="18"/>
                <w:szCs w:val="18"/>
              </w:rPr>
              <w:t>34</w:t>
            </w:r>
          </w:p>
        </w:tc>
      </w:tr>
      <w:tr w:rsidR="005F4536" w:rsidRPr="004C1685" w14:paraId="05C8EC7F" w14:textId="77777777" w:rsidTr="00E62976">
        <w:trPr>
          <w:trHeight w:val="219"/>
        </w:trPr>
        <w:tc>
          <w:tcPr>
            <w:tcW w:w="1668" w:type="dxa"/>
            <w:tcBorders>
              <w:top w:val="single" w:sz="5" w:space="0" w:color="000000"/>
              <w:left w:val="single" w:sz="5" w:space="0" w:color="000000"/>
              <w:bottom w:val="double" w:sz="5" w:space="0" w:color="000000"/>
              <w:right w:val="single" w:sz="5" w:space="0" w:color="000000"/>
            </w:tcBorders>
          </w:tcPr>
          <w:p w14:paraId="7A5E2E4E"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236EC9" w14:textId="77777777" w:rsidR="005F4536" w:rsidRPr="00930A31" w:rsidRDefault="005F4536" w:rsidP="00E6297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C5DBFA8" w14:textId="77777777" w:rsidR="005F4536" w:rsidRPr="00930A31" w:rsidRDefault="005F4536" w:rsidP="00E6297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38E5113" w14:textId="1F8321CA" w:rsidR="0089425E" w:rsidRPr="00930A31" w:rsidRDefault="00FC0E99" w:rsidP="0089425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72C4C">
              <w:rPr>
                <w:rFonts w:ascii="Arial" w:hAnsi="Arial" w:cs="Arial"/>
                <w:color w:val="auto"/>
                <w:sz w:val="18"/>
                <w:szCs w:val="18"/>
              </w:rPr>
              <w:t>3</w:t>
            </w:r>
            <w:r w:rsidR="0089425E">
              <w:rPr>
                <w:rFonts w:ascii="Arial" w:hAnsi="Arial" w:cs="Arial"/>
                <w:color w:val="auto"/>
                <w:sz w:val="18"/>
                <w:szCs w:val="18"/>
              </w:rPr>
              <w:t>5</w:t>
            </w:r>
          </w:p>
        </w:tc>
      </w:tr>
    </w:tbl>
    <w:p w14:paraId="4A7BE3FF" w14:textId="77777777" w:rsidR="003D72C2" w:rsidRDefault="003D72C2">
      <w:pPr>
        <w:rPr>
          <w:rFonts w:ascii="Times New Roman" w:hAnsi="Times New Roman" w:cs="Times New Roman"/>
          <w:sz w:val="24"/>
          <w:szCs w:val="24"/>
          <w:lang w:val="en-US"/>
        </w:rPr>
      </w:pPr>
    </w:p>
    <w:p w14:paraId="62B104EB" w14:textId="77777777" w:rsidR="003D72C2" w:rsidRDefault="003D72C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7E6D7A2" w14:textId="1F20F99B" w:rsidR="003D72C2" w:rsidRDefault="00554C8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585811">
        <w:rPr>
          <w:rFonts w:ascii="Times New Roman" w:hAnsi="Times New Roman" w:cs="Times New Roman"/>
          <w:b/>
          <w:bCs/>
          <w:sz w:val="24"/>
          <w:szCs w:val="24"/>
          <w:lang w:val="en-US"/>
        </w:rPr>
        <w:t>Table</w:t>
      </w:r>
      <w:r w:rsidRPr="00585811">
        <w:rPr>
          <w:rFonts w:ascii="Times New Roman" w:hAnsi="Times New Roman" w:cs="Times New Roman"/>
          <w:b/>
          <w:bCs/>
          <w:sz w:val="24"/>
          <w:szCs w:val="24"/>
          <w:lang w:val="en-US"/>
        </w:rPr>
        <w:t xml:space="preserve"> </w:t>
      </w:r>
      <w:r w:rsidR="003D72C2" w:rsidRPr="00585811">
        <w:rPr>
          <w:rFonts w:ascii="Times New Roman" w:hAnsi="Times New Roman" w:cs="Times New Roman"/>
          <w:b/>
          <w:bCs/>
          <w:sz w:val="24"/>
          <w:szCs w:val="24"/>
          <w:lang w:val="en-US"/>
        </w:rPr>
        <w:t>2</w:t>
      </w:r>
      <w:r w:rsidR="003D72C2">
        <w:rPr>
          <w:rFonts w:ascii="Times New Roman" w:hAnsi="Times New Roman" w:cs="Times New Roman"/>
          <w:sz w:val="24"/>
          <w:szCs w:val="24"/>
          <w:lang w:val="en-US"/>
        </w:rPr>
        <w:t xml:space="preserve">. </w:t>
      </w:r>
      <w:r w:rsidR="003D72C2" w:rsidRPr="00E86A90">
        <w:rPr>
          <w:rFonts w:ascii="Times New Roman" w:hAnsi="Times New Roman" w:cs="Times New Roman"/>
          <w:sz w:val="24"/>
          <w:szCs w:val="24"/>
          <w:lang w:val="en-US"/>
        </w:rPr>
        <w:t>Preferred Reporting Items for Systematic Reviews and Meta-Analyses (PRISMA)</w:t>
      </w:r>
      <w:r w:rsidR="003D72C2">
        <w:rPr>
          <w:rFonts w:ascii="Times New Roman" w:hAnsi="Times New Roman" w:cs="Times New Roman"/>
          <w:sz w:val="24"/>
          <w:szCs w:val="24"/>
          <w:lang w:val="en-US"/>
        </w:rPr>
        <w:t xml:space="preserve"> abstract check 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3D72C2" w:rsidRPr="006637FF" w14:paraId="7DD7B29F" w14:textId="77777777" w:rsidTr="00E6297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EB34DF" w14:textId="77777777" w:rsidR="003D72C2" w:rsidRPr="006637FF" w:rsidRDefault="003D72C2" w:rsidP="00E6297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5832BE" w14:textId="77777777" w:rsidR="003D72C2" w:rsidRPr="006637FF" w:rsidRDefault="003D72C2" w:rsidP="00E6297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9F73CD" w14:textId="77777777" w:rsidR="003D72C2" w:rsidRPr="006637FF" w:rsidRDefault="003D72C2" w:rsidP="00E6297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2A2B9B" w14:textId="77777777" w:rsidR="003D72C2" w:rsidRPr="006637FF" w:rsidRDefault="003D72C2" w:rsidP="00E6297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3D72C2" w:rsidRPr="006637FF" w14:paraId="289819CC"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EC6B61"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E05E8D" w14:textId="77777777" w:rsidR="003D72C2" w:rsidRPr="006637FF" w:rsidRDefault="003D72C2" w:rsidP="00E62976">
            <w:pPr>
              <w:pStyle w:val="Default"/>
              <w:jc w:val="right"/>
              <w:rPr>
                <w:rFonts w:ascii="Arial" w:hAnsi="Arial" w:cs="Arial"/>
                <w:color w:val="auto"/>
                <w:sz w:val="22"/>
                <w:szCs w:val="22"/>
              </w:rPr>
            </w:pPr>
          </w:p>
        </w:tc>
      </w:tr>
      <w:tr w:rsidR="003D72C2" w:rsidRPr="006637FF" w14:paraId="449AF6E4" w14:textId="77777777" w:rsidTr="00E62976">
        <w:trPr>
          <w:trHeight w:val="48"/>
        </w:trPr>
        <w:tc>
          <w:tcPr>
            <w:tcW w:w="2518" w:type="dxa"/>
            <w:tcBorders>
              <w:top w:val="single" w:sz="5" w:space="0" w:color="000000"/>
              <w:left w:val="single" w:sz="5" w:space="0" w:color="000000"/>
              <w:bottom w:val="double" w:sz="2" w:space="0" w:color="FFFFCC"/>
              <w:right w:val="single" w:sz="5" w:space="0" w:color="000000"/>
            </w:tcBorders>
          </w:tcPr>
          <w:p w14:paraId="6E226107"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7F1330B"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3B3FFD3F"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E321F8"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04F9FD1A"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FE73D4"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AE4E2D" w14:textId="77777777" w:rsidR="003D72C2" w:rsidRPr="006637FF" w:rsidRDefault="003D72C2" w:rsidP="00E62976">
            <w:pPr>
              <w:pStyle w:val="Default"/>
              <w:jc w:val="right"/>
              <w:rPr>
                <w:rFonts w:ascii="Arial" w:hAnsi="Arial" w:cs="Arial"/>
                <w:color w:val="auto"/>
                <w:sz w:val="22"/>
                <w:szCs w:val="22"/>
              </w:rPr>
            </w:pPr>
          </w:p>
        </w:tc>
      </w:tr>
      <w:tr w:rsidR="003D72C2" w:rsidRPr="006637FF" w14:paraId="5FC6B9D2" w14:textId="77777777" w:rsidTr="00E62976">
        <w:trPr>
          <w:trHeight w:val="48"/>
        </w:trPr>
        <w:tc>
          <w:tcPr>
            <w:tcW w:w="2518" w:type="dxa"/>
            <w:tcBorders>
              <w:top w:val="single" w:sz="5" w:space="0" w:color="000000"/>
              <w:left w:val="single" w:sz="5" w:space="0" w:color="000000"/>
              <w:bottom w:val="double" w:sz="2" w:space="0" w:color="FFFFCC"/>
              <w:right w:val="single" w:sz="5" w:space="0" w:color="000000"/>
            </w:tcBorders>
          </w:tcPr>
          <w:p w14:paraId="056F7F61"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17650CE"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5306BAE3"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3C7E51"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7F18B260"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3A9AB"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20F30B" w14:textId="77777777" w:rsidR="003D72C2" w:rsidRPr="006637FF" w:rsidRDefault="003D72C2" w:rsidP="00E62976">
            <w:pPr>
              <w:pStyle w:val="Default"/>
              <w:jc w:val="right"/>
              <w:rPr>
                <w:rFonts w:ascii="Arial" w:hAnsi="Arial" w:cs="Arial"/>
                <w:color w:val="auto"/>
                <w:sz w:val="22"/>
                <w:szCs w:val="22"/>
              </w:rPr>
            </w:pPr>
          </w:p>
        </w:tc>
      </w:tr>
      <w:tr w:rsidR="003D72C2" w:rsidRPr="006637FF" w14:paraId="714A91C1" w14:textId="77777777" w:rsidTr="00E62976">
        <w:trPr>
          <w:trHeight w:val="48"/>
        </w:trPr>
        <w:tc>
          <w:tcPr>
            <w:tcW w:w="2518" w:type="dxa"/>
            <w:tcBorders>
              <w:top w:val="single" w:sz="5" w:space="0" w:color="000000"/>
              <w:left w:val="single" w:sz="5" w:space="0" w:color="000000"/>
              <w:bottom w:val="single" w:sz="5" w:space="0" w:color="000000"/>
              <w:right w:val="single" w:sz="5" w:space="0" w:color="000000"/>
            </w:tcBorders>
          </w:tcPr>
          <w:p w14:paraId="718014B8"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9A7BCD2"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303A660"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E125B70"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27DD4310" w14:textId="77777777" w:rsidTr="00E62976">
        <w:trPr>
          <w:trHeight w:val="191"/>
        </w:trPr>
        <w:tc>
          <w:tcPr>
            <w:tcW w:w="2518" w:type="dxa"/>
            <w:tcBorders>
              <w:top w:val="single" w:sz="5" w:space="0" w:color="000000"/>
              <w:left w:val="single" w:sz="5" w:space="0" w:color="000000"/>
              <w:bottom w:val="single" w:sz="5" w:space="0" w:color="000000"/>
              <w:right w:val="single" w:sz="5" w:space="0" w:color="000000"/>
            </w:tcBorders>
          </w:tcPr>
          <w:p w14:paraId="54C6908C"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0A43960"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73A1502"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2A44AE3E"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442C74FB" w14:textId="77777777" w:rsidTr="00E62976">
        <w:trPr>
          <w:trHeight w:val="48"/>
        </w:trPr>
        <w:tc>
          <w:tcPr>
            <w:tcW w:w="2518" w:type="dxa"/>
            <w:tcBorders>
              <w:top w:val="single" w:sz="5" w:space="0" w:color="000000"/>
              <w:left w:val="single" w:sz="5" w:space="0" w:color="000000"/>
              <w:bottom w:val="single" w:sz="5" w:space="0" w:color="000000"/>
              <w:right w:val="single" w:sz="5" w:space="0" w:color="000000"/>
            </w:tcBorders>
          </w:tcPr>
          <w:p w14:paraId="6E627BAD"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2F84E5"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10A3881"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0269B9B" w14:textId="6B7A7CEE" w:rsidR="003D72C2" w:rsidRPr="006637FF" w:rsidRDefault="005C2A84" w:rsidP="00E62976">
            <w:pPr>
              <w:pStyle w:val="Default"/>
              <w:spacing w:before="40" w:after="40"/>
              <w:rPr>
                <w:rFonts w:ascii="Arial" w:hAnsi="Arial" w:cs="Arial"/>
                <w:color w:val="auto"/>
                <w:sz w:val="22"/>
                <w:szCs w:val="22"/>
              </w:rPr>
            </w:pPr>
            <w:r>
              <w:rPr>
                <w:rFonts w:ascii="Arial" w:hAnsi="Arial" w:cs="Arial"/>
                <w:color w:val="auto"/>
                <w:sz w:val="22"/>
                <w:szCs w:val="22"/>
              </w:rPr>
              <w:t>No</w:t>
            </w:r>
          </w:p>
        </w:tc>
      </w:tr>
      <w:tr w:rsidR="003D72C2" w:rsidRPr="006637FF" w14:paraId="5A7044CE" w14:textId="77777777" w:rsidTr="00E62976">
        <w:trPr>
          <w:trHeight w:val="48"/>
        </w:trPr>
        <w:tc>
          <w:tcPr>
            <w:tcW w:w="2518" w:type="dxa"/>
            <w:tcBorders>
              <w:top w:val="single" w:sz="5" w:space="0" w:color="000000"/>
              <w:left w:val="single" w:sz="5" w:space="0" w:color="000000"/>
              <w:bottom w:val="single" w:sz="5" w:space="0" w:color="000000"/>
              <w:right w:val="single" w:sz="5" w:space="0" w:color="000000"/>
            </w:tcBorders>
          </w:tcPr>
          <w:p w14:paraId="78909BB2"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EB1E5B0"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9C56BAC"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55C0A469"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4297161D"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C8BEC"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60A498" w14:textId="77777777" w:rsidR="003D72C2" w:rsidRPr="006637FF" w:rsidRDefault="003D72C2" w:rsidP="00E62976">
            <w:pPr>
              <w:pStyle w:val="Default"/>
              <w:jc w:val="center"/>
              <w:rPr>
                <w:rFonts w:ascii="Arial" w:hAnsi="Arial" w:cs="Arial"/>
                <w:color w:val="auto"/>
                <w:sz w:val="22"/>
                <w:szCs w:val="22"/>
              </w:rPr>
            </w:pPr>
          </w:p>
        </w:tc>
      </w:tr>
      <w:tr w:rsidR="003D72C2" w:rsidRPr="006637FF" w14:paraId="20872789" w14:textId="77777777" w:rsidTr="00E62976">
        <w:trPr>
          <w:trHeight w:val="103"/>
        </w:trPr>
        <w:tc>
          <w:tcPr>
            <w:tcW w:w="2518" w:type="dxa"/>
            <w:tcBorders>
              <w:top w:val="single" w:sz="5" w:space="0" w:color="000000"/>
              <w:left w:val="single" w:sz="5" w:space="0" w:color="000000"/>
              <w:bottom w:val="single" w:sz="5" w:space="0" w:color="000000"/>
              <w:right w:val="single" w:sz="5" w:space="0" w:color="000000"/>
            </w:tcBorders>
          </w:tcPr>
          <w:p w14:paraId="39382789"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A5173CF"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1D49926"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3404358D"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1E5D1D58" w14:textId="77777777" w:rsidTr="00E62976">
        <w:trPr>
          <w:trHeight w:val="48"/>
        </w:trPr>
        <w:tc>
          <w:tcPr>
            <w:tcW w:w="2518" w:type="dxa"/>
            <w:tcBorders>
              <w:top w:val="single" w:sz="5" w:space="0" w:color="000000"/>
              <w:left w:val="single" w:sz="5" w:space="0" w:color="000000"/>
              <w:bottom w:val="single" w:sz="5" w:space="0" w:color="000000"/>
              <w:right w:val="single" w:sz="5" w:space="0" w:color="000000"/>
            </w:tcBorders>
          </w:tcPr>
          <w:p w14:paraId="7C0466EB"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FED2F65"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5940106E"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9C32488"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044D58DE"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B8BB0"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6ACD29" w14:textId="77777777" w:rsidR="003D72C2" w:rsidRPr="006637FF" w:rsidRDefault="003D72C2" w:rsidP="00E62976">
            <w:pPr>
              <w:pStyle w:val="Default"/>
              <w:jc w:val="center"/>
              <w:rPr>
                <w:rFonts w:ascii="Arial" w:hAnsi="Arial" w:cs="Arial"/>
                <w:color w:val="auto"/>
                <w:sz w:val="22"/>
                <w:szCs w:val="22"/>
              </w:rPr>
            </w:pPr>
          </w:p>
        </w:tc>
      </w:tr>
      <w:tr w:rsidR="003D72C2" w:rsidRPr="006637FF" w14:paraId="56363099" w14:textId="77777777" w:rsidTr="00E62976">
        <w:trPr>
          <w:trHeight w:val="48"/>
        </w:trPr>
        <w:tc>
          <w:tcPr>
            <w:tcW w:w="2518" w:type="dxa"/>
            <w:tcBorders>
              <w:top w:val="single" w:sz="4" w:space="0" w:color="auto"/>
              <w:left w:val="single" w:sz="4" w:space="0" w:color="auto"/>
              <w:bottom w:val="single" w:sz="4" w:space="0" w:color="auto"/>
              <w:right w:val="single" w:sz="4" w:space="0" w:color="auto"/>
            </w:tcBorders>
          </w:tcPr>
          <w:p w14:paraId="2656EE41"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FFEF087"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25E5EBC"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9651729"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0E0D9C6B" w14:textId="77777777" w:rsidTr="00E62976">
        <w:trPr>
          <w:trHeight w:val="48"/>
        </w:trPr>
        <w:tc>
          <w:tcPr>
            <w:tcW w:w="2518" w:type="dxa"/>
            <w:tcBorders>
              <w:top w:val="single" w:sz="4" w:space="0" w:color="auto"/>
              <w:left w:val="single" w:sz="4" w:space="0" w:color="auto"/>
              <w:bottom w:val="single" w:sz="4" w:space="0" w:color="auto"/>
              <w:right w:val="single" w:sz="4" w:space="0" w:color="auto"/>
            </w:tcBorders>
          </w:tcPr>
          <w:p w14:paraId="77F339F7"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903B782"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2EA3DCF4"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F60579A"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391304A7" w14:textId="77777777" w:rsidTr="00E6297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676CF" w14:textId="77777777" w:rsidR="003D72C2" w:rsidRPr="006637FF" w:rsidRDefault="003D72C2" w:rsidP="00E62976">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78B70C" w14:textId="77777777" w:rsidR="003D72C2" w:rsidRPr="006637FF" w:rsidRDefault="003D72C2" w:rsidP="00E62976">
            <w:pPr>
              <w:pStyle w:val="Default"/>
              <w:jc w:val="center"/>
              <w:rPr>
                <w:rFonts w:ascii="Arial" w:hAnsi="Arial" w:cs="Arial"/>
                <w:color w:val="auto"/>
                <w:sz w:val="22"/>
                <w:szCs w:val="22"/>
              </w:rPr>
            </w:pPr>
          </w:p>
        </w:tc>
      </w:tr>
      <w:tr w:rsidR="003D72C2" w:rsidRPr="006637FF" w14:paraId="03EB91DF" w14:textId="77777777" w:rsidTr="00E62976">
        <w:trPr>
          <w:trHeight w:val="48"/>
        </w:trPr>
        <w:tc>
          <w:tcPr>
            <w:tcW w:w="2518" w:type="dxa"/>
            <w:tcBorders>
              <w:top w:val="single" w:sz="5" w:space="0" w:color="000000"/>
              <w:left w:val="single" w:sz="5" w:space="0" w:color="000000"/>
              <w:bottom w:val="single" w:sz="5" w:space="0" w:color="000000"/>
              <w:right w:val="single" w:sz="5" w:space="0" w:color="000000"/>
            </w:tcBorders>
          </w:tcPr>
          <w:p w14:paraId="29A64479"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A9DAC92"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DF25C58"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5CD66C0"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r w:rsidR="003D72C2" w:rsidRPr="006637FF" w14:paraId="30252441" w14:textId="77777777" w:rsidTr="00E62976">
        <w:trPr>
          <w:trHeight w:val="219"/>
        </w:trPr>
        <w:tc>
          <w:tcPr>
            <w:tcW w:w="2518" w:type="dxa"/>
            <w:tcBorders>
              <w:top w:val="single" w:sz="5" w:space="0" w:color="000000"/>
              <w:left w:val="single" w:sz="5" w:space="0" w:color="000000"/>
              <w:bottom w:val="double" w:sz="5" w:space="0" w:color="000000"/>
              <w:right w:val="single" w:sz="5" w:space="0" w:color="000000"/>
            </w:tcBorders>
          </w:tcPr>
          <w:p w14:paraId="7F47BB60"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DEC47E2" w14:textId="77777777" w:rsidR="003D72C2" w:rsidRPr="006637FF" w:rsidRDefault="003D72C2" w:rsidP="00E62976">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C8EAC99" w14:textId="77777777" w:rsidR="003D72C2" w:rsidRPr="006637FF" w:rsidRDefault="003D72C2" w:rsidP="00E6297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8806165" w14:textId="77777777" w:rsidR="003D72C2" w:rsidRPr="006637FF" w:rsidRDefault="003D72C2" w:rsidP="00E62976">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5FB8AFDA" w14:textId="56161314" w:rsidR="007F0053" w:rsidRDefault="007F005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0461040" w14:textId="77777777" w:rsidR="007F0053" w:rsidRDefault="007F0053">
      <w:pPr>
        <w:rPr>
          <w:rFonts w:ascii="Times New Roman" w:hAnsi="Times New Roman" w:cs="Times New Roman"/>
          <w:sz w:val="24"/>
          <w:szCs w:val="24"/>
          <w:lang w:val="en-US"/>
        </w:rPr>
        <w:sectPr w:rsidR="007F0053" w:rsidSect="007F0053">
          <w:headerReference w:type="default" r:id="rId7"/>
          <w:footerReference w:type="default" r:id="rId8"/>
          <w:pgSz w:w="16838" w:h="11906" w:orient="landscape"/>
          <w:pgMar w:top="1418" w:right="1418" w:bottom="1418" w:left="1418" w:header="709" w:footer="709" w:gutter="0"/>
          <w:cols w:space="708"/>
          <w:docGrid w:linePitch="360"/>
        </w:sectPr>
      </w:pPr>
    </w:p>
    <w:p w14:paraId="320C5F69" w14:textId="74C5DFDF" w:rsidR="0029142A" w:rsidRDefault="00554C8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585811">
        <w:rPr>
          <w:rFonts w:ascii="Times New Roman" w:hAnsi="Times New Roman" w:cs="Times New Roman"/>
          <w:b/>
          <w:bCs/>
          <w:sz w:val="24"/>
          <w:szCs w:val="24"/>
          <w:lang w:val="en-US"/>
        </w:rPr>
        <w:t>Table</w:t>
      </w:r>
      <w:r>
        <w:rPr>
          <w:rFonts w:ascii="Times New Roman" w:hAnsi="Times New Roman" w:cs="Times New Roman"/>
          <w:b/>
          <w:bCs/>
          <w:sz w:val="24"/>
          <w:szCs w:val="24"/>
          <w:lang w:val="en-US"/>
        </w:rPr>
        <w:t xml:space="preserve"> </w:t>
      </w:r>
      <w:r w:rsidR="00313CAD">
        <w:rPr>
          <w:rFonts w:ascii="Times New Roman" w:hAnsi="Times New Roman" w:cs="Times New Roman"/>
          <w:b/>
          <w:bCs/>
          <w:sz w:val="24"/>
          <w:szCs w:val="24"/>
          <w:lang w:val="en-US"/>
        </w:rPr>
        <w:t>3</w:t>
      </w:r>
      <w:r w:rsidR="003A6CC2" w:rsidRPr="003A6CC2">
        <w:rPr>
          <w:rFonts w:ascii="Times New Roman" w:hAnsi="Times New Roman" w:cs="Times New Roman"/>
          <w:sz w:val="24"/>
          <w:szCs w:val="24"/>
          <w:lang w:val="en-US"/>
        </w:rPr>
        <w:t xml:space="preserve">. </w:t>
      </w:r>
      <w:r w:rsidR="00DB1E79">
        <w:rPr>
          <w:rFonts w:ascii="Times New Roman" w:hAnsi="Times New Roman" w:cs="Times New Roman"/>
          <w:sz w:val="24"/>
          <w:szCs w:val="24"/>
          <w:lang w:val="en-US"/>
        </w:rPr>
        <w:t>Search strategies implemented in each literature database</w:t>
      </w:r>
    </w:p>
    <w:tbl>
      <w:tblPr>
        <w:tblStyle w:val="TableGrid"/>
        <w:tblW w:w="0" w:type="auto"/>
        <w:tblLook w:val="04A0" w:firstRow="1" w:lastRow="0" w:firstColumn="1" w:lastColumn="0" w:noHBand="0" w:noVBand="1"/>
      </w:tblPr>
      <w:tblGrid>
        <w:gridCol w:w="1980"/>
        <w:gridCol w:w="7080"/>
      </w:tblGrid>
      <w:tr w:rsidR="00CB331D" w:rsidRPr="00E10487" w14:paraId="3FD873C1" w14:textId="77777777" w:rsidTr="00E10487">
        <w:tc>
          <w:tcPr>
            <w:tcW w:w="1980" w:type="dxa"/>
          </w:tcPr>
          <w:p w14:paraId="657AB91A" w14:textId="4D7EE56D" w:rsidR="00CB331D" w:rsidRPr="00E10487" w:rsidRDefault="00E10487" w:rsidP="00B50C56">
            <w:pPr>
              <w:rPr>
                <w:rFonts w:ascii="Times New Roman" w:hAnsi="Times New Roman" w:cs="Times New Roman"/>
                <w:sz w:val="24"/>
                <w:szCs w:val="24"/>
                <w:lang w:val="en-US"/>
              </w:rPr>
            </w:pPr>
            <w:r w:rsidRPr="00E10487">
              <w:rPr>
                <w:rFonts w:ascii="Times New Roman" w:hAnsi="Times New Roman" w:cs="Times New Roman"/>
                <w:sz w:val="24"/>
                <w:szCs w:val="24"/>
                <w:lang w:val="en-US"/>
              </w:rPr>
              <w:t>Database</w:t>
            </w:r>
          </w:p>
        </w:tc>
        <w:tc>
          <w:tcPr>
            <w:tcW w:w="7082" w:type="dxa"/>
          </w:tcPr>
          <w:p w14:paraId="301C1182" w14:textId="1199582B" w:rsidR="00CB331D" w:rsidRPr="00E10487" w:rsidRDefault="00E10487" w:rsidP="00B50C56">
            <w:pPr>
              <w:rPr>
                <w:rFonts w:ascii="Times New Roman" w:hAnsi="Times New Roman" w:cs="Times New Roman"/>
                <w:sz w:val="24"/>
                <w:szCs w:val="24"/>
                <w:lang w:val="en-US"/>
              </w:rPr>
            </w:pPr>
            <w:r w:rsidRPr="00E10487">
              <w:rPr>
                <w:rFonts w:ascii="Times New Roman" w:hAnsi="Times New Roman" w:cs="Times New Roman"/>
                <w:sz w:val="24"/>
                <w:szCs w:val="24"/>
                <w:lang w:val="en-US"/>
              </w:rPr>
              <w:t xml:space="preserve">Keywords </w:t>
            </w:r>
          </w:p>
        </w:tc>
      </w:tr>
      <w:tr w:rsidR="00CB331D" w:rsidRPr="00E10487" w14:paraId="4518375B" w14:textId="77777777" w:rsidTr="00E10487">
        <w:tc>
          <w:tcPr>
            <w:tcW w:w="1980" w:type="dxa"/>
          </w:tcPr>
          <w:p w14:paraId="6DDD908C" w14:textId="33DF135D" w:rsidR="00CB331D" w:rsidRPr="00E10487" w:rsidRDefault="00E10487" w:rsidP="00B50C56">
            <w:pPr>
              <w:rPr>
                <w:rFonts w:ascii="Times New Roman" w:hAnsi="Times New Roman" w:cs="Times New Roman"/>
                <w:sz w:val="24"/>
                <w:szCs w:val="24"/>
                <w:lang w:val="en-US"/>
              </w:rPr>
            </w:pPr>
            <w:r w:rsidRPr="00E10487">
              <w:rPr>
                <w:rFonts w:ascii="Times New Roman" w:hAnsi="Times New Roman" w:cs="Times New Roman"/>
                <w:sz w:val="24"/>
                <w:szCs w:val="24"/>
                <w:lang w:val="en-US"/>
              </w:rPr>
              <w:t>PUBMED</w:t>
            </w:r>
          </w:p>
        </w:tc>
        <w:tc>
          <w:tcPr>
            <w:tcW w:w="7082" w:type="dxa"/>
          </w:tcPr>
          <w:p w14:paraId="34C7C89A" w14:textId="77777777" w:rsidR="00E10487" w:rsidRPr="00E10487" w:rsidRDefault="00E10487" w:rsidP="00B50C56">
            <w:pPr>
              <w:rPr>
                <w:rFonts w:ascii="Times New Roman" w:hAnsi="Times New Roman" w:cs="Times New Roman"/>
              </w:rPr>
            </w:pPr>
            <w:r w:rsidRPr="00E10487">
              <w:rPr>
                <w:rFonts w:ascii="Times New Roman" w:hAnsi="Times New Roman" w:cs="Times New Roman"/>
              </w:rPr>
              <w:t>(("variation*"[Title/Abstract] OR "dissimilarit*"[Title/Abstract] OR "similarit*"[Title/Abstract] OR "evenness"[Title/Abstract] OR "variabilit*"[Title/Abstract] OR "fluctuation*"[Title/Abstract] OR "disequilibrium"[Title/Abstract] OR "inconsisten*"[Title/Abstract] OR "consisten*"[Title/Abstract] OR "irregular*"[Title/Abstract] OR "regular*"[Title/Abstract] OR "distribution*"[Title/Abstract]) AND ("dietary intake*"[Title/Abstract] OR "calorie intake*"[Title/Abstract] OR "energy intake*"[Title/Abstract] OR "food intake*"[Title/Abstract] OR "macronutrient intake*"[Title/Abstract] OR "carbohydrate intake*"[Title/Abstract] OR "protein intake*"[Title/Abstract] OR "fat intake*"[Title/Abstract] OR "nutrient intake*"[Title/Abstract]) AND ("overweight"[Title/Abstract] OR "obesity"[Title/Abstract] OR "obese"[Title/Abstract] OR "body mass index"[Title/Abstract] OR "BMI"[Title/Abstract] OR "body fat"[Title/Abstract] OR "body fatness"[Title/Abstract] OR "fat percentage"[Title/Abstract] OR "body composition"[Title/Abstract] OR "HbA1c"[Title/Abstract] OR "fasting glucose"[Title/Abstract] OR "fasting blood glucose"[Title/Abstract] OR "fasting plasma glucose"[Title/Abstract] OR "fasting serum glucose"[Title/Abstract] OR "post-prandial glucose"[Title/Abstract] OR "glucose concentration"[Title/Abstract] OR "glucose response"[Title/Abstract] OR "glucose area under the curve"[Title/Abstract] OR "glucose excursion"[Title/Abstract] OR "glucose tolerance"[Title/Abstract] OR "glucose intolerance"[Title/Abstract] OR "glucose level"[Title/Abstract] OR "incremental AUC"[Title/Abstract] OR "total AUC"[Title/Abstract] OR "net AUC"[Title/Abstract] OR "glucose disposal"[Title/Abstract] OR "glucose clearance"[Title/Abstract] OR "glucose elimination"[Title/Abstract] OR "glucose disappearance"[Title/Abstract] OR "glucose uptake"[Title/Abstract] OR "insulin sensitivity"[Title/Abstract] OR "insulin resistance"[Title/Abstract] OR "insulin level"[Title/Abstract] OR "insulin concentration"[Title/Abstract] OR "fasting insulin"[Title/Abstract] OR "serum insulin"[Title/Abstract] OR "plasma insulin"[Title/Abstract] OR "reciprocal insulin"[Title/Abstract] OR "fasting glucose insulin ratio"[Title/Abstract] OR "FGIR"[Title/Abstract] OR "QUICKI"[Title/Abstract] OR "McAuley index"[Title/Abstract] OR "Matsuda index"[Title/Abstract] OR "Belfiore index"[Title/Abstract] OR "Cederholm index"[Title/Abstract] OR "Avignon index"[Title/Abstract] OR "Stumvoll index"[Title/Abstract] OR "Gutt index"[Title/Abstract] OR "glucose clamp"[Title/Abstract] OR "euglycemic clamp"[Title/Abstract] OR "hyperinsulinemic clamp"[Title/Abstract] OR "insulinemic clamp"[Title/Abstract] OR "insulin-suppression test"[Title/Abstract] OR "insulin infusion rate"[Title/Abstract])) NOT ("rat"[Title/Abstract] OR "rats"[Title/Abstract] OR "mouse"[Title/Abstract] OR "mice"[Title/Abstract] OR "rabbit*"[Title/Abstract] OR "guinea pig*"[Title/Abstract] OR "pig"[Title/Abstract] OR "pigs"[Title/Abstract] OR "swine*"[Title/Abstract] OR "gerbil*"[Title/Abstract] OR "hamster*"[Title/Abstract] OR "armadillo*"[Title/Abstract] OR "chinchilla*"[Title/Abstract] OR "bird"[Title/Abstract] OR "birds"[Title/Abstract] OR "avian*"[Title/Abstract] OR "zebrafish*"[Title/Abstract])</w:t>
            </w:r>
          </w:p>
          <w:p w14:paraId="67FF381A" w14:textId="77777777" w:rsidR="00CB331D" w:rsidRPr="00E10487" w:rsidRDefault="00CB331D" w:rsidP="00B50C56">
            <w:pPr>
              <w:rPr>
                <w:rFonts w:ascii="Times New Roman" w:hAnsi="Times New Roman" w:cs="Times New Roman"/>
                <w:sz w:val="24"/>
                <w:szCs w:val="24"/>
                <w:lang w:val="en-US"/>
              </w:rPr>
            </w:pPr>
          </w:p>
        </w:tc>
      </w:tr>
      <w:tr w:rsidR="00E10487" w:rsidRPr="00E10487" w14:paraId="02F50F7E" w14:textId="77777777" w:rsidTr="00E10487">
        <w:tc>
          <w:tcPr>
            <w:tcW w:w="1980" w:type="dxa"/>
          </w:tcPr>
          <w:p w14:paraId="1DE2534C" w14:textId="2D2ADA0F" w:rsidR="00E10487" w:rsidRPr="00E10487" w:rsidRDefault="00B614C9" w:rsidP="00B50C56">
            <w:pPr>
              <w:rPr>
                <w:rFonts w:ascii="Times New Roman" w:hAnsi="Times New Roman" w:cs="Times New Roman"/>
                <w:sz w:val="24"/>
                <w:szCs w:val="24"/>
                <w:lang w:val="en-US"/>
              </w:rPr>
            </w:pPr>
            <w:r>
              <w:rPr>
                <w:rFonts w:ascii="Times New Roman" w:hAnsi="Times New Roman" w:cs="Times New Roman"/>
                <w:sz w:val="24"/>
                <w:szCs w:val="24"/>
                <w:lang w:val="en-US"/>
              </w:rPr>
              <w:t>SCOPUS</w:t>
            </w:r>
          </w:p>
        </w:tc>
        <w:tc>
          <w:tcPr>
            <w:tcW w:w="7082" w:type="dxa"/>
          </w:tcPr>
          <w:p w14:paraId="6A000858" w14:textId="77777777" w:rsidR="00DC2046" w:rsidRPr="00DC2046" w:rsidRDefault="00DC2046" w:rsidP="00B50C56">
            <w:pPr>
              <w:rPr>
                <w:rFonts w:ascii="Times New Roman" w:hAnsi="Times New Roman" w:cs="Times New Roman"/>
              </w:rPr>
            </w:pPr>
            <w:r w:rsidRPr="00DC2046">
              <w:rPr>
                <w:rFonts w:ascii="Times New Roman" w:hAnsi="Times New Roman" w:cs="Times New Roman"/>
              </w:rPr>
              <w:t>( TITLE-ABS ( variation* OR dissimilarit* OR similarit* OR evenness OR variabilit* OR fluctuation* OR disequilibrium OR inconsisten* OR consisten* OR irregular* OR regular* OR distribution* ) ) AND ( TITLE-ABS ( "dietary intake*" OR "calorie intake*" OR "energy intake*" OR "food intake*" OR "macronutrient intake*" OR "carbohydrate intake*" OR "protein intake*" OR "fat intake*" OR "nutrient intake*" ) ) AND ( TITLE-ABS ( overweight OR obesity OR obese OR "body mass index" OR bmi OR "body fat" OR "body fatness" OR "fat percentage" OR "body composition" OR "HbA1c" OR "fasting glucose" OR "fasting blood glucose" OR "fasting plasma glucose" OR "fasting serum glucose" OR "post-prandial glucose" OR "glucose concentration" OR "glucose response" OR "glucose area under the curve" OR "glucose excursion" OR "glucose tolerance" OR "glucose intolerance" OR "glucose level" OR "incremental AUC" OR "total AUC" OR "net AUC" OR "glucose disposal" OR "glucose clearance" OR "glucose elimination" OR "glucose disappearance" OR "glucose uptake" OR "insulin sensitivity" OR "insulin resistance" OR "insulin level" OR "insulin concentration" OR "fasting insulin" OR "serum insulin" OR "plasma insulin" OR "reciprocal insulin" OR "fasting glucose insulin ratio" OR "FGIR" OR "QUICKI" OR "McAuley index" OR "Matsuda index" OR "Belfiore index" OR "Cederholm index" OR "Avignon index" OR "Stumvoll index" OR "Gutt index" OR "glucose clamp" OR "euglycemic clamp" OR "hyperinsulinemic clamp" OR "insulinemic clamp" OR "insulin-suppression test" OR "insulin infusion rate" ) ) AND NOT ( TITLE-ABS ( "rat" OR "rats" OR "mouse" OR "mice" OR "rabbit*" OR "guinea pig*" OR "pig" OR "pigs" OR "swine*" OR "gerbil*" OR "hamster*" OR "armadillo*" OR "chinchilla*" OR "bird" OR "birds" OR "avian*" OR "zebrafish*" ) )</w:t>
            </w:r>
          </w:p>
          <w:p w14:paraId="0EA249C7" w14:textId="77777777" w:rsidR="00E10487" w:rsidRPr="00DC2046" w:rsidRDefault="00E10487" w:rsidP="00B50C56">
            <w:pPr>
              <w:rPr>
                <w:rFonts w:ascii="Times New Roman" w:hAnsi="Times New Roman" w:cs="Times New Roman"/>
              </w:rPr>
            </w:pPr>
          </w:p>
        </w:tc>
      </w:tr>
      <w:tr w:rsidR="00DC2046" w:rsidRPr="00E10487" w14:paraId="106C26D4" w14:textId="77777777" w:rsidTr="00E10487">
        <w:tc>
          <w:tcPr>
            <w:tcW w:w="1980" w:type="dxa"/>
          </w:tcPr>
          <w:p w14:paraId="5232F49D" w14:textId="22CA165D" w:rsidR="00DC2046" w:rsidRDefault="00DE1422" w:rsidP="00B50C56">
            <w:pPr>
              <w:rPr>
                <w:rFonts w:ascii="Times New Roman" w:hAnsi="Times New Roman" w:cs="Times New Roman"/>
                <w:sz w:val="24"/>
                <w:szCs w:val="24"/>
                <w:lang w:val="en-US"/>
              </w:rPr>
            </w:pPr>
            <w:r w:rsidRPr="00DE1422">
              <w:rPr>
                <w:rFonts w:ascii="Times New Roman" w:hAnsi="Times New Roman" w:cs="Times New Roman"/>
                <w:sz w:val="24"/>
                <w:szCs w:val="24"/>
                <w:lang w:val="en-US"/>
              </w:rPr>
              <w:t>COCHRANE LIBRARY</w:t>
            </w:r>
          </w:p>
        </w:tc>
        <w:tc>
          <w:tcPr>
            <w:tcW w:w="7082" w:type="dxa"/>
          </w:tcPr>
          <w:p w14:paraId="10CB7615" w14:textId="77777777" w:rsidR="0028353C" w:rsidRPr="0028353C" w:rsidRDefault="0028353C" w:rsidP="00B50C56">
            <w:pPr>
              <w:rPr>
                <w:rFonts w:ascii="Times New Roman" w:hAnsi="Times New Roman" w:cs="Times New Roman"/>
              </w:rPr>
            </w:pPr>
            <w:r w:rsidRPr="0028353C">
              <w:rPr>
                <w:rFonts w:ascii="Times New Roman" w:hAnsi="Times New Roman" w:cs="Times New Roman"/>
              </w:rPr>
              <w:t xml:space="preserve">(variation OR dissimilarit* OR similarit* OR evenness OR variabilit* OR fluctuation* OR disequilibrium OR inconsistenc* OR consistenc* OR inconsistent OR consistent OR irregularit* OR regularit* OR irregular OR regular OR distribution*):ti,ab,kw AND (“dietary intake“ OR “calorie </w:t>
            </w:r>
            <w:r w:rsidRPr="0028353C">
              <w:rPr>
                <w:rFonts w:ascii="Times New Roman" w:hAnsi="Times New Roman" w:cs="Times New Roman"/>
              </w:rPr>
              <w:lastRenderedPageBreak/>
              <w:t>intake“ OR “energy intake” OR “food intake“ OR “macronutrient intake“ OR “carbohydrate intake“ OR “protein intake“ OR “fat intake“ OR “nutrient intake” OR “dietary intakes“ OR “calorie intakes“ OR “energy intakes” OR “food intakes“ OR “macronutrient intakes“ OR “carbohydrate intakes“ OR “protein intakes“ OR “fat intakes“ OR “nutrient intakes”):ti,ab,kw AND (overweight OR obesity OR obese OR “body mass index” OR BMI OR “body fat” OR “body fatness” OR “fat percentage” OR “body composition” OR  "HbA1c"  OR  "fasting glucose"  OR  "fasting blood glucose"  OR  "fasting plasma glucose"  OR  "fasting serum glucose"  OR  "post-prandial glucose"  OR  "glucose concentration"  OR  "glucose response"  OR  "glucose area under the curve"  OR  "glucose excursion"  OR  "glucose tolerance"  OR  "glucose intolerance"  OR  "glucose level" OR "incremental AUC" OR "total AUC" OR "net AUC" OR "glucose disposal"  OR  "glucose clearance"  OR  "glucose elimination"  OR  "glucose disappearance"  OR  "glucose uptake"  OR  "insulin sensitivity"  OR  "insulin resistance"  OR  "insulin level"  OR  "insulin concentration"  OR  "fasting insulin"  OR  "serum insulin"  OR  "plasma insulin"  OR  "reciprocal insulin"  OR  "fasting glucose insulin ratio"  OR  "FGIR"  OR  "QUICKI"  OR  "McAuley index"  OR  "Matsuda index"  OR  "Belfiore index"  OR  "Cederholm index"  OR  "Avignon index"  OR  "Stumvoll index"  OR  "Gutt index"  OR  "glucose clamp"  OR  "euglycemic clamp"  OR  "hyperinsulinemic clamp"  OR  "insulinemic clamp"  OR  "insulin-suppression test"  OR  "insulin infusion rate"):ti,ab,kw NOT(rat  OR  rats  OR  mouse  OR  mice  OR  rabbit*  OR  guinea pig*  OR  pig  OR  pigs  OR  swine*  OR  gerbil*  OR  hamster*  OR  armadillo*  OR  chinchilla*  OR  bird  OR  birds  OR  avian*  OR  zebrafish*):ti,ab,kw</w:t>
            </w:r>
          </w:p>
          <w:p w14:paraId="07DEFBBD" w14:textId="77777777" w:rsidR="00DC2046" w:rsidRPr="0028353C" w:rsidRDefault="00DC2046" w:rsidP="00B50C56">
            <w:pPr>
              <w:rPr>
                <w:rFonts w:ascii="Times New Roman" w:hAnsi="Times New Roman" w:cs="Times New Roman"/>
              </w:rPr>
            </w:pPr>
          </w:p>
        </w:tc>
      </w:tr>
      <w:tr w:rsidR="0028353C" w:rsidRPr="00E10487" w14:paraId="17699653" w14:textId="77777777" w:rsidTr="00E10487">
        <w:tc>
          <w:tcPr>
            <w:tcW w:w="1980" w:type="dxa"/>
          </w:tcPr>
          <w:p w14:paraId="24F27D9A" w14:textId="3E302A93" w:rsidR="0028353C" w:rsidRPr="00DE1422" w:rsidRDefault="00B64F8E" w:rsidP="00B50C56">
            <w:pPr>
              <w:rPr>
                <w:rFonts w:ascii="Times New Roman" w:hAnsi="Times New Roman" w:cs="Times New Roman"/>
                <w:sz w:val="24"/>
                <w:szCs w:val="24"/>
                <w:lang w:val="en-US"/>
              </w:rPr>
            </w:pPr>
            <w:r w:rsidRPr="00B64F8E">
              <w:rPr>
                <w:rFonts w:ascii="Times New Roman" w:hAnsi="Times New Roman" w:cs="Times New Roman"/>
                <w:sz w:val="24"/>
                <w:szCs w:val="24"/>
                <w:lang w:val="en-US"/>
              </w:rPr>
              <w:lastRenderedPageBreak/>
              <w:t>OPEN GREY</w:t>
            </w:r>
          </w:p>
        </w:tc>
        <w:tc>
          <w:tcPr>
            <w:tcW w:w="7082" w:type="dxa"/>
          </w:tcPr>
          <w:p w14:paraId="05C9525E" w14:textId="177C90FC" w:rsidR="0028353C" w:rsidRPr="00F3068C" w:rsidRDefault="00F3068C" w:rsidP="00B50C56">
            <w:pPr>
              <w:rPr>
                <w:rFonts w:ascii="Times New Roman" w:hAnsi="Times New Roman" w:cs="Times New Roman"/>
              </w:rPr>
            </w:pPr>
            <w:r w:rsidRPr="00F3068C">
              <w:rPr>
                <w:rFonts w:ascii="Times New Roman" w:hAnsi="Times New Roman" w:cs="Times New Roman"/>
              </w:rPr>
              <w:t>abstract:(variation OR dissimilarit* OR similarit* OR evenness OR variabilit* OR fluctuation* OR disequilibrium OR inconsistenc* OR consistenc* OR inconsistent OR consistent OR irregularit* OR regularit* OR irregular OR regular OR distribution*) AND abstract:(“dietary intake“ OR “calorie intake“ OR “energy intake” OR “food intake“ OR “macronutrient intake“ OR “carbohydrate intake“ OR “protein intake“ OR “fat intake“ OR “nutrient intake” OR “dietary intakes“ OR “calorie intakes“ OR “energy intakes” OR “food intakes“ OR “macronutrient intakes“ OR “carbohydrate intakes“ OR “protein intakes“ OR “fat intakes“ OR “nutrient intakes”) AND abstract:(overweight OR obesity OR obese OR “body mass index” OR BMI OR “body fat” OR “body fatness” OR “fat percentage” OR “body composition” OR  "HbA1c"  OR  "fasting glucose"  OR  "fasting blood glucose"  OR  "fasting plasma glucose"  OR  "fasting serum glucose"  OR  "post-prandial glucose"  OR  "glucose concentration"  OR  "glucose response"  OR  "glucose area under the curve"  OR  "glucose excursion"  OR  "glucose tolerance"  OR  "glucose intolerance"  OR  "glucose level"  OR  "incremental AUC"  OR  "total AUC"  OR  "net AUC"  OR  "glucose disposal"  OR  "glucose clearance"  OR  "glucose elimination"  OR  "glucose disappearance"  OR  "glucose uptake"  OR  "insulin sensitivity"  OR  "insulin resistance"  OR  "insulin level"  OR  "insulin concentration"  OR  "fasting insulin"  OR  "serum insulin"  OR  "plasma insulin"  OR  "reciprocal insulin"  OR  "fasting glucose insulin ratio"  OR  "FGIR"  OR  "QUICKI"  OR  "McAuley index"  OR  "Matsuda index"  OR  "Belfiore index"  OR  "Cederholm index"  OR  "Avignon index"  OR  "Stumvoll index"  OR  "Gutt index"  OR  "glucose clamp"  OR  "euglycemic clamp"  OR  "hyperinsulinemic clamp"  OR  "insulinemic clamp"  OR  "insulin-suppression test"  OR  "insulin infusion rate") NOT abstract:("rat"  OR  "rats"  OR  "mouse"  OR  "mice"  OR  "rabbit*"  OR  "guinea pig*"  OR  "pig"  OR  "pigs"  OR  "swine*"  OR  "gerbil*"  OR  "hamster*"  OR  "armadillo*"  OR  "chinchilla*"  OR  "bird"  OR  "birds"  OR  "avian*"  OR  "zebrafish*")</w:t>
            </w:r>
          </w:p>
        </w:tc>
      </w:tr>
    </w:tbl>
    <w:p w14:paraId="28D3453A" w14:textId="77777777" w:rsidR="003A6CC2" w:rsidRDefault="003A6CC2">
      <w:pPr>
        <w:rPr>
          <w:rFonts w:ascii="Times New Roman" w:hAnsi="Times New Roman" w:cs="Times New Roman"/>
          <w:sz w:val="24"/>
          <w:szCs w:val="24"/>
          <w:lang w:val="en-US"/>
        </w:rPr>
      </w:pPr>
    </w:p>
    <w:p w14:paraId="0A2F76D7" w14:textId="76B3E428" w:rsidR="0004219E" w:rsidRDefault="0004219E">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B837989" w14:textId="77777777" w:rsidR="00314FC7" w:rsidRDefault="00314FC7">
      <w:pPr>
        <w:rPr>
          <w:rFonts w:ascii="Times New Roman" w:hAnsi="Times New Roman" w:cs="Times New Roman"/>
          <w:sz w:val="24"/>
          <w:szCs w:val="24"/>
          <w:lang w:val="en-US"/>
        </w:rPr>
        <w:sectPr w:rsidR="00314FC7" w:rsidSect="007F0053">
          <w:pgSz w:w="11906" w:h="16838"/>
          <w:pgMar w:top="1418" w:right="1418" w:bottom="1418" w:left="1418" w:header="709" w:footer="709" w:gutter="0"/>
          <w:cols w:space="708"/>
          <w:docGrid w:linePitch="360"/>
        </w:sectPr>
      </w:pPr>
    </w:p>
    <w:p w14:paraId="548D9E81" w14:textId="05A5F2BC" w:rsidR="00586E40" w:rsidRDefault="00554C84" w:rsidP="00BC3EF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585811">
        <w:rPr>
          <w:rFonts w:ascii="Times New Roman" w:hAnsi="Times New Roman" w:cs="Times New Roman"/>
          <w:b/>
          <w:bCs/>
          <w:sz w:val="24"/>
          <w:szCs w:val="24"/>
          <w:lang w:val="en-US"/>
        </w:rPr>
        <w:t>Table</w:t>
      </w:r>
      <w:r w:rsidRPr="00313CAD">
        <w:rPr>
          <w:rFonts w:ascii="Times New Roman" w:hAnsi="Times New Roman" w:cs="Times New Roman"/>
          <w:b/>
          <w:bCs/>
          <w:sz w:val="24"/>
          <w:szCs w:val="24"/>
          <w:lang w:val="en-US"/>
        </w:rPr>
        <w:t xml:space="preserve"> </w:t>
      </w:r>
      <w:r w:rsidR="00313CAD" w:rsidRPr="00313CAD">
        <w:rPr>
          <w:rFonts w:ascii="Times New Roman" w:hAnsi="Times New Roman" w:cs="Times New Roman"/>
          <w:b/>
          <w:bCs/>
          <w:sz w:val="24"/>
          <w:szCs w:val="24"/>
          <w:lang w:val="en-US"/>
        </w:rPr>
        <w:t>4</w:t>
      </w:r>
      <w:r w:rsidR="00BC3EF4">
        <w:rPr>
          <w:rFonts w:ascii="Times New Roman" w:hAnsi="Times New Roman" w:cs="Times New Roman"/>
          <w:sz w:val="24"/>
          <w:szCs w:val="24"/>
          <w:lang w:val="en-US"/>
        </w:rPr>
        <w:t xml:space="preserve">. </w:t>
      </w:r>
      <w:r w:rsidR="00BC3EF4" w:rsidRPr="00B26D3E">
        <w:rPr>
          <w:rFonts w:ascii="Times New Roman" w:hAnsi="Times New Roman" w:cs="Times New Roman"/>
          <w:sz w:val="24"/>
          <w:szCs w:val="24"/>
          <w:lang w:val="en-US"/>
        </w:rPr>
        <w:t>NHLBI Quality Assessment Tool for Cohort and Cross-Sectional Studies</w:t>
      </w:r>
      <w:r w:rsidR="0052207D">
        <w:rPr>
          <w:rFonts w:ascii="Times New Roman" w:hAnsi="Times New Roman" w:cs="Times New Roman"/>
          <w:sz w:val="24"/>
          <w:szCs w:val="24"/>
          <w:lang w:val="en-US"/>
        </w:rPr>
        <w:t xml:space="preserve"> </w:t>
      </w:r>
    </w:p>
    <w:tbl>
      <w:tblPr>
        <w:tblStyle w:val="TableGrid"/>
        <w:tblW w:w="9629" w:type="dxa"/>
        <w:tblLayout w:type="fixed"/>
        <w:tblLook w:val="04A0" w:firstRow="1" w:lastRow="0" w:firstColumn="1" w:lastColumn="0" w:noHBand="0" w:noVBand="1"/>
      </w:tblPr>
      <w:tblGrid>
        <w:gridCol w:w="2693"/>
        <w:gridCol w:w="467"/>
        <w:gridCol w:w="432"/>
        <w:gridCol w:w="437"/>
        <w:gridCol w:w="432"/>
        <w:gridCol w:w="432"/>
        <w:gridCol w:w="486"/>
        <w:gridCol w:w="432"/>
        <w:gridCol w:w="436"/>
        <w:gridCol w:w="447"/>
        <w:gridCol w:w="456"/>
        <w:gridCol w:w="507"/>
        <w:gridCol w:w="467"/>
        <w:gridCol w:w="432"/>
        <w:gridCol w:w="597"/>
        <w:gridCol w:w="476"/>
      </w:tblGrid>
      <w:tr w:rsidR="00AB2F5A" w:rsidRPr="003B587D" w14:paraId="2934842B" w14:textId="77777777" w:rsidTr="00527657">
        <w:tc>
          <w:tcPr>
            <w:tcW w:w="2693" w:type="dxa"/>
          </w:tcPr>
          <w:p w14:paraId="277B70F6" w14:textId="3ECD6E1F"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Author(s)</w:t>
            </w:r>
          </w:p>
        </w:tc>
        <w:tc>
          <w:tcPr>
            <w:tcW w:w="467" w:type="dxa"/>
          </w:tcPr>
          <w:p w14:paraId="45A9578C" w14:textId="6A066357"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RQ</w:t>
            </w:r>
          </w:p>
        </w:tc>
        <w:tc>
          <w:tcPr>
            <w:tcW w:w="432" w:type="dxa"/>
          </w:tcPr>
          <w:p w14:paraId="0C907476" w14:textId="121DF6C5"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SP</w:t>
            </w:r>
          </w:p>
        </w:tc>
        <w:tc>
          <w:tcPr>
            <w:tcW w:w="437" w:type="dxa"/>
          </w:tcPr>
          <w:p w14:paraId="1CD07F87" w14:textId="2290A834"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PR</w:t>
            </w:r>
          </w:p>
        </w:tc>
        <w:tc>
          <w:tcPr>
            <w:tcW w:w="432" w:type="dxa"/>
          </w:tcPr>
          <w:p w14:paraId="05B91B6A" w14:textId="2291950E"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S</w:t>
            </w:r>
          </w:p>
        </w:tc>
        <w:tc>
          <w:tcPr>
            <w:tcW w:w="432" w:type="dxa"/>
          </w:tcPr>
          <w:p w14:paraId="295D5BEB" w14:textId="460FFC79"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SS</w:t>
            </w:r>
          </w:p>
        </w:tc>
        <w:tc>
          <w:tcPr>
            <w:tcW w:w="486" w:type="dxa"/>
          </w:tcPr>
          <w:p w14:paraId="7D9C18DD" w14:textId="6E55853F"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EM</w:t>
            </w:r>
          </w:p>
        </w:tc>
        <w:tc>
          <w:tcPr>
            <w:tcW w:w="432" w:type="dxa"/>
          </w:tcPr>
          <w:p w14:paraId="6872D5F6" w14:textId="61E5B32D"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TF</w:t>
            </w:r>
          </w:p>
        </w:tc>
        <w:tc>
          <w:tcPr>
            <w:tcW w:w="436" w:type="dxa"/>
          </w:tcPr>
          <w:p w14:paraId="18872BFD" w14:textId="4417B7C3"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EL</w:t>
            </w:r>
          </w:p>
        </w:tc>
        <w:tc>
          <w:tcPr>
            <w:tcW w:w="447" w:type="dxa"/>
          </w:tcPr>
          <w:p w14:paraId="14AF58C9" w14:textId="5CF19BB0"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EC</w:t>
            </w:r>
          </w:p>
        </w:tc>
        <w:tc>
          <w:tcPr>
            <w:tcW w:w="456" w:type="dxa"/>
          </w:tcPr>
          <w:p w14:paraId="25EDE2A0" w14:textId="3BEEA5B3"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EA</w:t>
            </w:r>
          </w:p>
        </w:tc>
        <w:tc>
          <w:tcPr>
            <w:tcW w:w="507" w:type="dxa"/>
          </w:tcPr>
          <w:p w14:paraId="321BD22B" w14:textId="4D579A0B"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OM</w:t>
            </w:r>
          </w:p>
        </w:tc>
        <w:tc>
          <w:tcPr>
            <w:tcW w:w="467" w:type="dxa"/>
          </w:tcPr>
          <w:p w14:paraId="705A7E61" w14:textId="34BD85EB"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OB</w:t>
            </w:r>
          </w:p>
        </w:tc>
        <w:tc>
          <w:tcPr>
            <w:tcW w:w="432" w:type="dxa"/>
          </w:tcPr>
          <w:p w14:paraId="5AAF495F" w14:textId="65C74DC1"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FL</w:t>
            </w:r>
          </w:p>
        </w:tc>
        <w:tc>
          <w:tcPr>
            <w:tcW w:w="597" w:type="dxa"/>
          </w:tcPr>
          <w:p w14:paraId="119E9E5A" w14:textId="29FEC699"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CON</w:t>
            </w:r>
          </w:p>
        </w:tc>
        <w:tc>
          <w:tcPr>
            <w:tcW w:w="476" w:type="dxa"/>
          </w:tcPr>
          <w:p w14:paraId="0D2D9833" w14:textId="2E159B1F" w:rsidR="00536039" w:rsidRPr="003B587D" w:rsidRDefault="00536039" w:rsidP="00536039">
            <w:pPr>
              <w:rPr>
                <w:rFonts w:ascii="Times New Roman" w:hAnsi="Times New Roman" w:cs="Times New Roman"/>
                <w:sz w:val="18"/>
                <w:szCs w:val="24"/>
                <w:lang w:val="en-US"/>
              </w:rPr>
            </w:pPr>
            <w:r w:rsidRPr="003B587D">
              <w:rPr>
                <w:rFonts w:ascii="Times New Roman" w:hAnsi="Times New Roman" w:cs="Times New Roman"/>
                <w:sz w:val="18"/>
                <w:szCs w:val="24"/>
              </w:rPr>
              <w:t>OV</w:t>
            </w:r>
          </w:p>
        </w:tc>
      </w:tr>
      <w:tr w:rsidR="00AB2F5A" w:rsidRPr="003B587D" w14:paraId="1B2BE2FC" w14:textId="77777777" w:rsidTr="00527657">
        <w:tc>
          <w:tcPr>
            <w:tcW w:w="2693" w:type="dxa"/>
            <w:vAlign w:val="bottom"/>
          </w:tcPr>
          <w:p w14:paraId="5EBF1C78" w14:textId="40D48C2F" w:rsidR="00AB2F5A" w:rsidRPr="003B587D" w:rsidRDefault="00AB2F5A" w:rsidP="00AB2F5A">
            <w:pPr>
              <w:rPr>
                <w:rFonts w:ascii="Times New Roman" w:hAnsi="Times New Roman" w:cs="Times New Roman"/>
                <w:sz w:val="18"/>
                <w:szCs w:val="24"/>
                <w:lang w:val="en-US"/>
              </w:rPr>
            </w:pPr>
            <w:r w:rsidRPr="003B587D">
              <w:rPr>
                <w:rFonts w:ascii="Times New Roman" w:eastAsia="Times New Roman" w:hAnsi="Times New Roman" w:cs="Times New Roman"/>
                <w:noProof/>
                <w:color w:val="000000"/>
                <w:sz w:val="18"/>
                <w:szCs w:val="18"/>
                <w:lang w:val="en-US"/>
              </w:rPr>
              <w:t>Azuma, et al, 2023</w:t>
            </w:r>
          </w:p>
        </w:tc>
        <w:tc>
          <w:tcPr>
            <w:tcW w:w="467" w:type="dxa"/>
          </w:tcPr>
          <w:p w14:paraId="64B3FFEF" w14:textId="3512C51C"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2C209B70" wp14:editId="79F7F079">
                  <wp:extent cx="137160" cy="137160"/>
                  <wp:effectExtent l="0" t="0" r="0" b="0"/>
                  <wp:docPr id="1319" name="Picture 13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86E5395" w14:textId="37D15B87"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75B11066" wp14:editId="24CF0866">
                  <wp:extent cx="137160" cy="137160"/>
                  <wp:effectExtent l="0" t="0" r="0" b="0"/>
                  <wp:docPr id="1320" name="Picture 13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B895A36" w14:textId="358207E6"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5875CA09" wp14:editId="39D4A00C">
                  <wp:extent cx="137160" cy="137160"/>
                  <wp:effectExtent l="0" t="0" r="0" b="0"/>
                  <wp:docPr id="1321" name="Picture 13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F56B6B7" w14:textId="2D0CD1F7"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5FDFAFE5" wp14:editId="236BC2C1">
                  <wp:extent cx="137160" cy="137160"/>
                  <wp:effectExtent l="0" t="0" r="0" b="0"/>
                  <wp:docPr id="1322" name="Picture 13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CAC4FF1" w14:textId="781B226D"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4404B844" wp14:editId="041DEE89">
                  <wp:extent cx="137160" cy="137160"/>
                  <wp:effectExtent l="0" t="0" r="0" b="0"/>
                  <wp:docPr id="1323" name="Picture 13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98392A3" w14:textId="0B54AB7B"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4A433984" wp14:editId="100260C3">
                  <wp:extent cx="137160" cy="137160"/>
                  <wp:effectExtent l="0" t="0" r="0" b="0"/>
                  <wp:docPr id="1324" name="Picture 13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79D58FF" w14:textId="4646CA38"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24C894B9" wp14:editId="3DFE3089">
                  <wp:extent cx="137160" cy="137160"/>
                  <wp:effectExtent l="0" t="0" r="0" b="0"/>
                  <wp:docPr id="1325" name="Picture 13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4A6C0A0D" w14:textId="5B98BB81"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0D5E2580" wp14:editId="6FD1469C">
                  <wp:extent cx="137160" cy="137160"/>
                  <wp:effectExtent l="0" t="0" r="0" b="0"/>
                  <wp:docPr id="1326" name="Picture 13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DCA5F47" w14:textId="4A8EC7D5"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62950547" wp14:editId="09F858E7">
                  <wp:extent cx="137160" cy="137160"/>
                  <wp:effectExtent l="0" t="0" r="0" b="0"/>
                  <wp:docPr id="1327" name="Picture 13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47B5F65E" w14:textId="17773CCF"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54648F17" wp14:editId="30D2408B">
                  <wp:extent cx="137160" cy="137160"/>
                  <wp:effectExtent l="0" t="0" r="0" b="0"/>
                  <wp:docPr id="1328" name="Picture 13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2AB94A3E" w14:textId="0D02F083"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44D1872A" wp14:editId="353B2B3A">
                  <wp:extent cx="137160" cy="137160"/>
                  <wp:effectExtent l="0" t="0" r="0" b="0"/>
                  <wp:docPr id="1329" name="Picture 13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2161FB0D" w14:textId="39F62929"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3395E29C" wp14:editId="182356E9">
                  <wp:extent cx="137160" cy="137160"/>
                  <wp:effectExtent l="0" t="0" r="0" b="0"/>
                  <wp:docPr id="1330" name="Picture 13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6E8E2FC" w14:textId="1EC9F320"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4480DB3B" wp14:editId="1E6740A6">
                  <wp:extent cx="137160" cy="137160"/>
                  <wp:effectExtent l="0" t="0" r="0" b="0"/>
                  <wp:docPr id="1331" name="Picture 13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F58BF67" w14:textId="7A27EE74"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rPr>
              <w:drawing>
                <wp:inline distT="0" distB="0" distL="0" distR="0" wp14:anchorId="68F3C349" wp14:editId="6A97BE21">
                  <wp:extent cx="137160" cy="137160"/>
                  <wp:effectExtent l="0" t="0" r="0" b="0"/>
                  <wp:docPr id="1332" name="Picture 13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AB3B4CD" w14:textId="5A65E66E" w:rsidR="00AB2F5A" w:rsidRPr="003B587D" w:rsidRDefault="00AB2F5A" w:rsidP="00AB2F5A">
            <w:pPr>
              <w:rPr>
                <w:rFonts w:ascii="Times New Roman" w:hAnsi="Times New Roman" w:cs="Times New Roman"/>
                <w:sz w:val="18"/>
                <w:szCs w:val="24"/>
                <w:lang w:val="en-US"/>
              </w:rPr>
            </w:pPr>
            <w:r w:rsidRPr="003B587D">
              <w:rPr>
                <w:rFonts w:ascii="Times New Roman" w:hAnsi="Times New Roman" w:cs="Times New Roman"/>
                <w:noProof/>
                <w:sz w:val="18"/>
                <w:szCs w:val="18"/>
                <w:lang w:val="en-US"/>
              </w:rPr>
              <w:drawing>
                <wp:inline distT="0" distB="0" distL="0" distR="0" wp14:anchorId="12460020" wp14:editId="227F9043">
                  <wp:extent cx="137160" cy="137160"/>
                  <wp:effectExtent l="0" t="0" r="0" b="0"/>
                  <wp:docPr id="1333" name="Picture 1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65A362A7" w14:textId="77777777" w:rsidTr="00527657">
        <w:tc>
          <w:tcPr>
            <w:tcW w:w="2693" w:type="dxa"/>
            <w:vAlign w:val="bottom"/>
          </w:tcPr>
          <w:p w14:paraId="24DF1D82" w14:textId="480C8A64"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Batista-Jorge, et al, 2016</w:t>
            </w:r>
          </w:p>
        </w:tc>
        <w:tc>
          <w:tcPr>
            <w:tcW w:w="467" w:type="dxa"/>
          </w:tcPr>
          <w:p w14:paraId="1E7BC51E" w14:textId="2426037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16067C3" wp14:editId="4A799B20">
                  <wp:extent cx="137160" cy="137160"/>
                  <wp:effectExtent l="0" t="0" r="0" b="0"/>
                  <wp:docPr id="721" name="Picture 7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D45CEEB" w14:textId="3640FB0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5EC3F85" wp14:editId="034DBFB1">
                  <wp:extent cx="137160" cy="137160"/>
                  <wp:effectExtent l="0" t="0" r="0" b="0"/>
                  <wp:docPr id="722" name="Picture 7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A1FB7A1" w14:textId="58BF8BD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764AD32" wp14:editId="7C552BD4">
                  <wp:extent cx="137160" cy="137160"/>
                  <wp:effectExtent l="0" t="0" r="0" b="0"/>
                  <wp:docPr id="728" name="Picture 7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DD48669" w14:textId="6A7F6DF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5AA3947" wp14:editId="5E643A7F">
                  <wp:extent cx="137160" cy="137160"/>
                  <wp:effectExtent l="0" t="0" r="0" b="0"/>
                  <wp:docPr id="723" name="Picture 7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D354BB4" w14:textId="462514F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7A15697" wp14:editId="2383AE0F">
                  <wp:extent cx="137160" cy="137160"/>
                  <wp:effectExtent l="0" t="0" r="0" b="0"/>
                  <wp:docPr id="724" name="Picture 7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0A5FEE6" w14:textId="0DB928B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35B3E29" wp14:editId="2E6C6A49">
                  <wp:extent cx="137160" cy="137160"/>
                  <wp:effectExtent l="0" t="0" r="0" b="0"/>
                  <wp:docPr id="729" name="Picture 7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B309479" w14:textId="10363FA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C338D15" wp14:editId="30B81BB2">
                  <wp:extent cx="137160" cy="137160"/>
                  <wp:effectExtent l="0" t="0" r="0" b="0"/>
                  <wp:docPr id="733" name="Picture 7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1BCB468" w14:textId="220B56E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812A514" wp14:editId="6E53C814">
                  <wp:extent cx="137160" cy="137160"/>
                  <wp:effectExtent l="0" t="0" r="0" b="0"/>
                  <wp:docPr id="730" name="Picture 7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F61DA71" w14:textId="1F2FA2F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18C001B" wp14:editId="72ECB085">
                  <wp:extent cx="137160" cy="137160"/>
                  <wp:effectExtent l="0" t="0" r="0" b="0"/>
                  <wp:docPr id="725" name="Picture 7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805E0AA" w14:textId="7D3CDEA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3373158" wp14:editId="176CD41D">
                  <wp:extent cx="137160" cy="137160"/>
                  <wp:effectExtent l="0" t="0" r="0" b="0"/>
                  <wp:docPr id="731" name="Picture 7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488BBC3" w14:textId="4512198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26A2456" wp14:editId="1D00DE59">
                  <wp:extent cx="137160" cy="137160"/>
                  <wp:effectExtent l="0" t="0" r="0" b="0"/>
                  <wp:docPr id="726" name="Picture 7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C981828" w14:textId="455EAD6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C2F6E02" wp14:editId="229C2CE7">
                  <wp:extent cx="137160" cy="137160"/>
                  <wp:effectExtent l="0" t="0" r="0" b="0"/>
                  <wp:docPr id="732" name="Picture 7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1E39B29" w14:textId="5C735C2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0A333E3" wp14:editId="200A5EA3">
                  <wp:extent cx="137160" cy="137160"/>
                  <wp:effectExtent l="0" t="0" r="0" b="0"/>
                  <wp:docPr id="734" name="Picture 7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3C44B91" w14:textId="48DD5E8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F7FDCD8" wp14:editId="17484415">
                  <wp:extent cx="137160" cy="137160"/>
                  <wp:effectExtent l="0" t="0" r="0" b="0"/>
                  <wp:docPr id="727" name="Picture 7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1C939AB9" w14:textId="4A68859D"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26DAA36A" wp14:editId="2CBBE902">
                  <wp:extent cx="137160" cy="13716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C3300D3" w14:textId="77777777" w:rsidTr="00527657">
        <w:tc>
          <w:tcPr>
            <w:tcW w:w="2693" w:type="dxa"/>
            <w:vAlign w:val="bottom"/>
          </w:tcPr>
          <w:p w14:paraId="529CD921" w14:textId="3BB364A3"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Dattilo, et al, 2011</w:t>
            </w:r>
          </w:p>
        </w:tc>
        <w:tc>
          <w:tcPr>
            <w:tcW w:w="467" w:type="dxa"/>
          </w:tcPr>
          <w:p w14:paraId="664297FC" w14:textId="6C288DB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D190C7" wp14:editId="04AC0055">
                  <wp:extent cx="137160" cy="137160"/>
                  <wp:effectExtent l="0" t="0" r="0" b="0"/>
                  <wp:docPr id="735" name="Picture 7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3CD85F3" w14:textId="55956ED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0CAA751" wp14:editId="5981AD82">
                  <wp:extent cx="137160" cy="137160"/>
                  <wp:effectExtent l="0" t="0" r="0" b="0"/>
                  <wp:docPr id="736" name="Picture 7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1E98883B" w14:textId="5EEA415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BD8D29C" wp14:editId="28149320">
                  <wp:extent cx="137160" cy="137160"/>
                  <wp:effectExtent l="0" t="0" r="0" b="0"/>
                  <wp:docPr id="737" name="Picture 7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CAF07D0" w14:textId="385CEE0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024F768" wp14:editId="053441B4">
                  <wp:extent cx="137160" cy="137160"/>
                  <wp:effectExtent l="0" t="0" r="0" b="0"/>
                  <wp:docPr id="738" name="Picture 7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1CBA23C" w14:textId="40C93F9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399CD0B" wp14:editId="3E5BC728">
                  <wp:extent cx="137160" cy="137160"/>
                  <wp:effectExtent l="0" t="0" r="0" b="0"/>
                  <wp:docPr id="739" name="Picture 7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3C1BB250" w14:textId="61F4312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00EAD63" wp14:editId="7E1E9158">
                  <wp:extent cx="137160" cy="137160"/>
                  <wp:effectExtent l="0" t="0" r="0" b="0"/>
                  <wp:docPr id="740" name="Picture 7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D946ABA" w14:textId="75BAC9D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9DE141A" wp14:editId="77B5D892">
                  <wp:extent cx="137160" cy="137160"/>
                  <wp:effectExtent l="0" t="0" r="0" b="0"/>
                  <wp:docPr id="741" name="Picture 7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11CF15E0" w14:textId="164262E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BD94084" wp14:editId="288CC073">
                  <wp:extent cx="137160" cy="137160"/>
                  <wp:effectExtent l="0" t="0" r="0" b="0"/>
                  <wp:docPr id="742" name="Picture 7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086DD9C" w14:textId="3ABFD3F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C33A2EA" wp14:editId="13FDD256">
                  <wp:extent cx="137160" cy="137160"/>
                  <wp:effectExtent l="0" t="0" r="0" b="0"/>
                  <wp:docPr id="743" name="Picture 74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0F07C17" w14:textId="0B7AF34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6D4A472" wp14:editId="26B56A3B">
                  <wp:extent cx="137160" cy="137160"/>
                  <wp:effectExtent l="0" t="0" r="0" b="0"/>
                  <wp:docPr id="744" name="Picture 74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4D57712" w14:textId="18B9117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EE0706E" wp14:editId="5345F025">
                  <wp:extent cx="137160" cy="137160"/>
                  <wp:effectExtent l="0" t="0" r="0" b="0"/>
                  <wp:docPr id="745" name="Picture 7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C45928F" w14:textId="3D1AA08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18CE96E" wp14:editId="55E3F601">
                  <wp:extent cx="137160" cy="137160"/>
                  <wp:effectExtent l="0" t="0" r="0" b="0"/>
                  <wp:docPr id="746" name="Picture 7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4142115" w14:textId="2561646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45657D5" wp14:editId="1F743CA1">
                  <wp:extent cx="137160" cy="137160"/>
                  <wp:effectExtent l="0" t="0" r="0" b="0"/>
                  <wp:docPr id="747" name="Picture 7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7346181D" w14:textId="4946B37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85EF6C7" wp14:editId="2E2E0C62">
                  <wp:extent cx="137160" cy="137160"/>
                  <wp:effectExtent l="0" t="0" r="0" b="0"/>
                  <wp:docPr id="748" name="Picture 74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6318098B" w14:textId="379DC825"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3B14044A" wp14:editId="09F5645A">
                  <wp:extent cx="137160" cy="1371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718DC79A" w14:textId="77777777" w:rsidTr="00527657">
        <w:tc>
          <w:tcPr>
            <w:tcW w:w="2693" w:type="dxa"/>
            <w:vAlign w:val="bottom"/>
          </w:tcPr>
          <w:p w14:paraId="52D66D05" w14:textId="672F557B"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Ding, et al, 2020</w:t>
            </w:r>
          </w:p>
        </w:tc>
        <w:tc>
          <w:tcPr>
            <w:tcW w:w="467" w:type="dxa"/>
          </w:tcPr>
          <w:p w14:paraId="072134D5" w14:textId="1DEF375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D29B38D" wp14:editId="43DA30F8">
                  <wp:extent cx="137160" cy="137160"/>
                  <wp:effectExtent l="0" t="0" r="0" b="0"/>
                  <wp:docPr id="749" name="Picture 7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FF484F4" w14:textId="2495609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1A7CADE" wp14:editId="6D1E4EBC">
                  <wp:extent cx="137160" cy="137160"/>
                  <wp:effectExtent l="0" t="0" r="0" b="0"/>
                  <wp:docPr id="750" name="Picture 7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29D599D" w14:textId="3EBF62F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F4410C4" wp14:editId="01441F26">
                  <wp:extent cx="137160" cy="137160"/>
                  <wp:effectExtent l="0" t="0" r="0" b="0"/>
                  <wp:docPr id="751" name="Picture 7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9838EC2" w14:textId="2D6BB68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845CB43" wp14:editId="48937822">
                  <wp:extent cx="137160" cy="137160"/>
                  <wp:effectExtent l="0" t="0" r="0" b="0"/>
                  <wp:docPr id="752" name="Picture 7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708A78E" w14:textId="5C7487A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D85FFC4" wp14:editId="18B1EF14">
                  <wp:extent cx="137160" cy="137160"/>
                  <wp:effectExtent l="0" t="0" r="0" b="0"/>
                  <wp:docPr id="753" name="Picture 7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210E5D4" w14:textId="7D2D82E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603609C" wp14:editId="5A9E1D35">
                  <wp:extent cx="137160" cy="137160"/>
                  <wp:effectExtent l="0" t="0" r="0" b="0"/>
                  <wp:docPr id="754" name="Picture 7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D4DB793" w14:textId="7ED3609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E2DF8CC" wp14:editId="14AE5F89">
                  <wp:extent cx="137160" cy="137160"/>
                  <wp:effectExtent l="0" t="0" r="0" b="0"/>
                  <wp:docPr id="755" name="Picture 7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9888022" w14:textId="0093D1C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1E486CE" wp14:editId="771464CD">
                  <wp:extent cx="137160" cy="137160"/>
                  <wp:effectExtent l="0" t="0" r="0" b="0"/>
                  <wp:docPr id="756" name="Picture 7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4A86A65" w14:textId="646BFB3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D9158CE" wp14:editId="6C0898EC">
                  <wp:extent cx="137160" cy="137160"/>
                  <wp:effectExtent l="0" t="0" r="0" b="0"/>
                  <wp:docPr id="757" name="Picture 7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7C06A0EB" w14:textId="20DF778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7F8DE71" wp14:editId="617A6692">
                  <wp:extent cx="137160" cy="137160"/>
                  <wp:effectExtent l="0" t="0" r="0" b="0"/>
                  <wp:docPr id="758" name="Picture 75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25585DDF" w14:textId="2FBDE0D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680807" wp14:editId="0C08BF8D">
                  <wp:extent cx="137160" cy="137160"/>
                  <wp:effectExtent l="0" t="0" r="0" b="0"/>
                  <wp:docPr id="759" name="Picture 7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4A15E949" w14:textId="46A930E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3C50B77" wp14:editId="1955CB5E">
                  <wp:extent cx="137160" cy="137160"/>
                  <wp:effectExtent l="0" t="0" r="0" b="0"/>
                  <wp:docPr id="760" name="Picture 76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5A374FA" w14:textId="0B67A7A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973E42" wp14:editId="1F3C313C">
                  <wp:extent cx="137160" cy="137160"/>
                  <wp:effectExtent l="0" t="0" r="0" b="0"/>
                  <wp:docPr id="761" name="Picture 7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2ACB8465" w14:textId="63399AA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3EF8417" wp14:editId="06AB2466">
                  <wp:extent cx="137160" cy="137160"/>
                  <wp:effectExtent l="0" t="0" r="0" b="0"/>
                  <wp:docPr id="762" name="Picture 7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5CA2EDE8" w14:textId="6EA01FD0"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FF168B3" wp14:editId="3B4A5180">
                  <wp:extent cx="137160" cy="137160"/>
                  <wp:effectExtent l="0" t="0" r="0" b="0"/>
                  <wp:docPr id="763" name="Picture 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95AD4E2" w14:textId="77777777" w:rsidTr="00527657">
        <w:tc>
          <w:tcPr>
            <w:tcW w:w="2693" w:type="dxa"/>
            <w:vAlign w:val="bottom"/>
          </w:tcPr>
          <w:p w14:paraId="77BEC41F" w14:textId="6CA5C59B"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Dote-Montero, et al, 2023</w:t>
            </w:r>
          </w:p>
        </w:tc>
        <w:tc>
          <w:tcPr>
            <w:tcW w:w="467" w:type="dxa"/>
          </w:tcPr>
          <w:p w14:paraId="6C76CD53" w14:textId="2E9AAD8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F006610" wp14:editId="4D587956">
                  <wp:extent cx="137160" cy="137160"/>
                  <wp:effectExtent l="0" t="0" r="0" b="0"/>
                  <wp:docPr id="1334" name="Picture 13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4AFD0EE" w14:textId="5633A61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677B5FF" wp14:editId="098DB1DC">
                  <wp:extent cx="137160" cy="137160"/>
                  <wp:effectExtent l="0" t="0" r="0" b="0"/>
                  <wp:docPr id="1335" name="Picture 13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7EF03F8" w14:textId="1BECFD9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DC889CD" wp14:editId="415B6D6A">
                  <wp:extent cx="137160" cy="137160"/>
                  <wp:effectExtent l="0" t="0" r="0" b="0"/>
                  <wp:docPr id="1336" name="Picture 13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777FBD6" w14:textId="6B8163B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DDBF02C" wp14:editId="5999AFE9">
                  <wp:extent cx="137160" cy="137160"/>
                  <wp:effectExtent l="0" t="0" r="0" b="0"/>
                  <wp:docPr id="1337" name="Picture 13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1052A2A" w14:textId="77FE550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31025FC" wp14:editId="4D8E22EA">
                  <wp:extent cx="137160" cy="137160"/>
                  <wp:effectExtent l="0" t="0" r="0" b="0"/>
                  <wp:docPr id="1338" name="Picture 13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E2F7CFA" w14:textId="60DE5A4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D3A2584" wp14:editId="4ABE1CFB">
                  <wp:extent cx="137160" cy="137160"/>
                  <wp:effectExtent l="0" t="0" r="0" b="0"/>
                  <wp:docPr id="1339" name="Picture 13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EDA55FE" w14:textId="7A6AB5D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CE6E63" wp14:editId="0C6DCD38">
                  <wp:extent cx="137160" cy="137160"/>
                  <wp:effectExtent l="0" t="0" r="0" b="0"/>
                  <wp:docPr id="1340" name="Picture 13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6921BC93" w14:textId="6B669D8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AB743F9" wp14:editId="43B79D2B">
                  <wp:extent cx="137160" cy="137160"/>
                  <wp:effectExtent l="0" t="0" r="0" b="0"/>
                  <wp:docPr id="1341" name="Picture 13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4E4C424C" w14:textId="7615622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D640CE0" wp14:editId="724EAD96">
                  <wp:extent cx="137160" cy="137160"/>
                  <wp:effectExtent l="0" t="0" r="0" b="0"/>
                  <wp:docPr id="1342" name="Picture 13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E9830DA" w14:textId="4F6646E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1BA1B74" wp14:editId="7BBBF253">
                  <wp:extent cx="137160" cy="137160"/>
                  <wp:effectExtent l="0" t="0" r="0" b="0"/>
                  <wp:docPr id="1343" name="Picture 134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F9713D5" w14:textId="744C5B6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05B64FF" wp14:editId="3D3E57BD">
                  <wp:extent cx="137160" cy="137160"/>
                  <wp:effectExtent l="0" t="0" r="0" b="0"/>
                  <wp:docPr id="1344" name="Picture 134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1E096CA" w14:textId="1BB8C3F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A433141" wp14:editId="1EC53F84">
                  <wp:extent cx="137160" cy="137160"/>
                  <wp:effectExtent l="0" t="0" r="0" b="0"/>
                  <wp:docPr id="1345" name="Picture 13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0059702" w14:textId="1022679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2EC23DC" wp14:editId="08285DE8">
                  <wp:extent cx="137160" cy="137160"/>
                  <wp:effectExtent l="0" t="0" r="0" b="0"/>
                  <wp:docPr id="1346" name="Picture 13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17ED01D" w14:textId="0FA73C7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DC84B86" wp14:editId="28060B6E">
                  <wp:extent cx="137160" cy="137160"/>
                  <wp:effectExtent l="0" t="0" r="0" b="0"/>
                  <wp:docPr id="1347" name="Picture 13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902BEB4" w14:textId="0AF133D6"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25E470C" wp14:editId="55D87AF0">
                  <wp:extent cx="137160" cy="137160"/>
                  <wp:effectExtent l="0" t="0" r="0" b="0"/>
                  <wp:docPr id="1348" name="Picture 1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80543D7" w14:textId="77777777" w:rsidTr="00527657">
        <w:tc>
          <w:tcPr>
            <w:tcW w:w="2693" w:type="dxa"/>
            <w:vAlign w:val="bottom"/>
          </w:tcPr>
          <w:p w14:paraId="7D504800" w14:textId="3D085B75"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Elahy, et al, 2023</w:t>
            </w:r>
          </w:p>
        </w:tc>
        <w:tc>
          <w:tcPr>
            <w:tcW w:w="467" w:type="dxa"/>
          </w:tcPr>
          <w:p w14:paraId="0BE73385" w14:textId="04A974D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3F5288F" wp14:editId="1F21F3D5">
                  <wp:extent cx="137160" cy="137160"/>
                  <wp:effectExtent l="0" t="0" r="0" b="0"/>
                  <wp:docPr id="1287" name="Picture 12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FB0312F" w14:textId="7493EBD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9CBC9E2" wp14:editId="4A0CCC3A">
                  <wp:extent cx="137160" cy="137160"/>
                  <wp:effectExtent l="0" t="0" r="0" b="0"/>
                  <wp:docPr id="1288" name="Picture 12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55BB6EE" w14:textId="6803A0D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E3E34CA" wp14:editId="637C1DAB">
                  <wp:extent cx="137160" cy="137160"/>
                  <wp:effectExtent l="0" t="0" r="0" b="0"/>
                  <wp:docPr id="1289" name="Picture 12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A85C705" w14:textId="2B8B25B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4332D09" wp14:editId="0A536B4B">
                  <wp:extent cx="137160" cy="137160"/>
                  <wp:effectExtent l="0" t="0" r="0" b="0"/>
                  <wp:docPr id="1290" name="Picture 12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930B646" w14:textId="3D47D87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8490EC0" wp14:editId="75C79F55">
                  <wp:extent cx="137160" cy="137160"/>
                  <wp:effectExtent l="0" t="0" r="0" b="0"/>
                  <wp:docPr id="1291" name="Picture 12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CCD82C1" w14:textId="063879F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FAAC1FB" wp14:editId="14E09334">
                  <wp:extent cx="137160" cy="137160"/>
                  <wp:effectExtent l="0" t="0" r="0" b="0"/>
                  <wp:docPr id="1292" name="Picture 129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31E1276" w14:textId="067BDD4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8E4A6C9" wp14:editId="56DF5D7C">
                  <wp:extent cx="137160" cy="137160"/>
                  <wp:effectExtent l="0" t="0" r="0" b="0"/>
                  <wp:docPr id="1293" name="Picture 129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3B70585" w14:textId="5212508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3A88697" wp14:editId="13401B23">
                  <wp:extent cx="137160" cy="137160"/>
                  <wp:effectExtent l="0" t="0" r="0" b="0"/>
                  <wp:docPr id="1294" name="Picture 129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F5B9230" w14:textId="1D5DBDB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0450C6C" wp14:editId="63FA6260">
                  <wp:extent cx="137160" cy="137160"/>
                  <wp:effectExtent l="0" t="0" r="0" b="0"/>
                  <wp:docPr id="1295" name="Picture 129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704113A" w14:textId="179CE03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8530BBA" wp14:editId="24F5C5AC">
                  <wp:extent cx="137160" cy="137160"/>
                  <wp:effectExtent l="0" t="0" r="0" b="0"/>
                  <wp:docPr id="1298" name="Picture 12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2215DD73" w14:textId="03AD2EE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5EE12F7" wp14:editId="395A518B">
                  <wp:extent cx="137160" cy="137160"/>
                  <wp:effectExtent l="0" t="0" r="0" b="0"/>
                  <wp:docPr id="1299" name="Picture 12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BDD5686" w14:textId="58F703B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7570CA8" wp14:editId="018D35D8">
                  <wp:extent cx="137160" cy="137160"/>
                  <wp:effectExtent l="0" t="0" r="0" b="0"/>
                  <wp:docPr id="1300" name="Picture 130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54D330A" w14:textId="2157446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BE838AE" wp14:editId="06D32399">
                  <wp:extent cx="137160" cy="137160"/>
                  <wp:effectExtent l="0" t="0" r="0" b="0"/>
                  <wp:docPr id="1301" name="Picture 13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DABD0BC" w14:textId="6D095F2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B93ACE7" wp14:editId="0B5CDA6F">
                  <wp:extent cx="137160" cy="137160"/>
                  <wp:effectExtent l="0" t="0" r="0" b="0"/>
                  <wp:docPr id="1302" name="Picture 13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373AEC9" w14:textId="043496DD"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708C5B26" wp14:editId="5391A9DA">
                  <wp:extent cx="137160" cy="137160"/>
                  <wp:effectExtent l="0" t="0" r="0" b="0"/>
                  <wp:docPr id="1303" name="Picture 1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7C14105F" w14:textId="77777777" w:rsidTr="00527657">
        <w:tc>
          <w:tcPr>
            <w:tcW w:w="2693" w:type="dxa"/>
            <w:vAlign w:val="bottom"/>
          </w:tcPr>
          <w:p w14:paraId="4F7F530F" w14:textId="28C50CCA"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Eom, et al, 2022</w:t>
            </w:r>
          </w:p>
        </w:tc>
        <w:tc>
          <w:tcPr>
            <w:tcW w:w="467" w:type="dxa"/>
          </w:tcPr>
          <w:p w14:paraId="62A23F63" w14:textId="2A887A0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0BE0D73" wp14:editId="2616C361">
                  <wp:extent cx="137160" cy="137160"/>
                  <wp:effectExtent l="0" t="0" r="0" b="0"/>
                  <wp:docPr id="764" name="Picture 7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566AA1C" w14:textId="5252287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4E76154" wp14:editId="2B8DB646">
                  <wp:extent cx="137160" cy="137160"/>
                  <wp:effectExtent l="0" t="0" r="0" b="0"/>
                  <wp:docPr id="765" name="Picture 7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E98B249" w14:textId="76965E5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1AE1151" wp14:editId="0DDAFE83">
                  <wp:extent cx="137160" cy="137160"/>
                  <wp:effectExtent l="0" t="0" r="0" b="0"/>
                  <wp:docPr id="766" name="Picture 7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2FC8A9D" w14:textId="25628FE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137771F" wp14:editId="57E1B0CF">
                  <wp:extent cx="137160" cy="137160"/>
                  <wp:effectExtent l="0" t="0" r="0" b="0"/>
                  <wp:docPr id="767" name="Picture 7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D5E78AF" w14:textId="0848D92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DBF92D8" wp14:editId="697154F6">
                  <wp:extent cx="137160" cy="137160"/>
                  <wp:effectExtent l="0" t="0" r="0" b="0"/>
                  <wp:docPr id="768" name="Picture 7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C48AEA2" w14:textId="3BD5622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423EEAE" wp14:editId="718841A1">
                  <wp:extent cx="137160" cy="137160"/>
                  <wp:effectExtent l="0" t="0" r="0" b="0"/>
                  <wp:docPr id="769" name="Picture 7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B606D9F" w14:textId="134AB51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4116FD9" wp14:editId="1BFC986C">
                  <wp:extent cx="137160" cy="137160"/>
                  <wp:effectExtent l="0" t="0" r="0" b="0"/>
                  <wp:docPr id="770" name="Picture 7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7D5A2E78" w14:textId="447030B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F0AA3C5" wp14:editId="76397FA0">
                  <wp:extent cx="137160" cy="137160"/>
                  <wp:effectExtent l="0" t="0" r="0" b="0"/>
                  <wp:docPr id="771" name="Picture 7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07B5BD44" w14:textId="16E20CC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910ADEA" wp14:editId="0FECEDBC">
                  <wp:extent cx="137160" cy="137160"/>
                  <wp:effectExtent l="0" t="0" r="0" b="0"/>
                  <wp:docPr id="772" name="Picture 7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22A7CFE" w14:textId="0F69055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AFF7FE0" wp14:editId="46D98BF7">
                  <wp:extent cx="137160" cy="137160"/>
                  <wp:effectExtent l="0" t="0" r="0" b="0"/>
                  <wp:docPr id="773" name="Picture 7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30A0B52" w14:textId="22DB698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66C6856" wp14:editId="17EB9498">
                  <wp:extent cx="137160" cy="137160"/>
                  <wp:effectExtent l="0" t="0" r="0" b="0"/>
                  <wp:docPr id="774" name="Picture 7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361039D" w14:textId="43B04D8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D9B2ABA" wp14:editId="24C316FC">
                  <wp:extent cx="137160" cy="137160"/>
                  <wp:effectExtent l="0" t="0" r="0" b="0"/>
                  <wp:docPr id="775" name="Picture 7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BD441B4" w14:textId="6B558D3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C17AF14" wp14:editId="43A47758">
                  <wp:extent cx="137160" cy="137160"/>
                  <wp:effectExtent l="0" t="0" r="0" b="0"/>
                  <wp:docPr id="776" name="Picture 7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8E95B8C" w14:textId="1783461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2468AD" wp14:editId="69D06E8A">
                  <wp:extent cx="137160" cy="137160"/>
                  <wp:effectExtent l="0" t="0" r="0" b="0"/>
                  <wp:docPr id="920" name="Picture 9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0B69FCCE" w14:textId="7C2D9F16"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7D3D11F7" wp14:editId="2AE71E0D">
                  <wp:extent cx="137160" cy="13716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DC2AA44" w14:textId="77777777" w:rsidTr="00527657">
        <w:tc>
          <w:tcPr>
            <w:tcW w:w="2693" w:type="dxa"/>
            <w:vAlign w:val="bottom"/>
          </w:tcPr>
          <w:p w14:paraId="059DDBC2" w14:textId="700ACC51"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Farsijani, et al, 2016</w:t>
            </w:r>
          </w:p>
        </w:tc>
        <w:tc>
          <w:tcPr>
            <w:tcW w:w="467" w:type="dxa"/>
          </w:tcPr>
          <w:p w14:paraId="14045A5A" w14:textId="694D228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F33876A" wp14:editId="06DEC195">
                  <wp:extent cx="137160" cy="137160"/>
                  <wp:effectExtent l="0" t="0" r="0" b="0"/>
                  <wp:docPr id="779" name="Picture 7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60ADD01" w14:textId="2AB51CF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124ED2D" wp14:editId="00AB88BB">
                  <wp:extent cx="137160" cy="137160"/>
                  <wp:effectExtent l="0" t="0" r="0" b="0"/>
                  <wp:docPr id="780" name="Picture 7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9CD2C94" w14:textId="4FA915F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4BBCA1B" wp14:editId="5345293A">
                  <wp:extent cx="137160" cy="137160"/>
                  <wp:effectExtent l="0" t="0" r="0" b="0"/>
                  <wp:docPr id="781" name="Picture 7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F3412F6" w14:textId="1F4B717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C4D6C9A" wp14:editId="314C1F85">
                  <wp:extent cx="137160" cy="137160"/>
                  <wp:effectExtent l="0" t="0" r="0" b="0"/>
                  <wp:docPr id="782" name="Picture 7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BC86879" w14:textId="5062076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BC315AB" wp14:editId="662328BF">
                  <wp:extent cx="137160" cy="137160"/>
                  <wp:effectExtent l="0" t="0" r="0" b="0"/>
                  <wp:docPr id="783" name="Picture 7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25C9C3C" w14:textId="6DDF093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07271E8" wp14:editId="618897C9">
                  <wp:extent cx="137160" cy="137160"/>
                  <wp:effectExtent l="0" t="0" r="0" b="0"/>
                  <wp:docPr id="784" name="Picture 7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5E27F10" w14:textId="5033F74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4A3136B" wp14:editId="2F2CF6E5">
                  <wp:extent cx="137160" cy="137160"/>
                  <wp:effectExtent l="0" t="0" r="0" b="0"/>
                  <wp:docPr id="785" name="Picture 7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6D317DC6" w14:textId="6B086EF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D957695" wp14:editId="29F31A5B">
                  <wp:extent cx="137160" cy="137160"/>
                  <wp:effectExtent l="0" t="0" r="0" b="0"/>
                  <wp:docPr id="786" name="Picture 78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EB30387" w14:textId="6E46E1E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056759A" wp14:editId="7FEA5E72">
                  <wp:extent cx="137160" cy="137160"/>
                  <wp:effectExtent l="0" t="0" r="0" b="0"/>
                  <wp:docPr id="787" name="Picture 7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49B096A" w14:textId="5D3642E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5B0C188" wp14:editId="68FD2152">
                  <wp:extent cx="137160" cy="137160"/>
                  <wp:effectExtent l="0" t="0" r="0" b="0"/>
                  <wp:docPr id="788" name="Picture 7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5AC50A43" w14:textId="51F4395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149277C" wp14:editId="0E7C8835">
                  <wp:extent cx="137160" cy="137160"/>
                  <wp:effectExtent l="0" t="0" r="0" b="0"/>
                  <wp:docPr id="789" name="Picture 7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5427959D" w14:textId="5A8209A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9B958E8" wp14:editId="6694A52E">
                  <wp:extent cx="137160" cy="137160"/>
                  <wp:effectExtent l="0" t="0" r="0" b="0"/>
                  <wp:docPr id="790" name="Picture 7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DA389BF" w14:textId="6F91BAF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4BD723D" wp14:editId="32D45B1D">
                  <wp:extent cx="137160" cy="137160"/>
                  <wp:effectExtent l="0" t="0" r="0" b="0"/>
                  <wp:docPr id="791" name="Picture 7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5E81277" w14:textId="17B82FE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0130FAF" wp14:editId="464D60B9">
                  <wp:extent cx="137160" cy="137160"/>
                  <wp:effectExtent l="0" t="0" r="0" b="0"/>
                  <wp:docPr id="792" name="Picture 79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3195445" w14:textId="2184833C"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73AB4918" wp14:editId="0D2015AF">
                  <wp:extent cx="137160" cy="13716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84206FC" w14:textId="77777777" w:rsidTr="00527657">
        <w:tc>
          <w:tcPr>
            <w:tcW w:w="2693" w:type="dxa"/>
            <w:vAlign w:val="bottom"/>
          </w:tcPr>
          <w:p w14:paraId="62EEBCB7" w14:textId="5812C697"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Farsijani, et al, 2020</w:t>
            </w:r>
          </w:p>
        </w:tc>
        <w:tc>
          <w:tcPr>
            <w:tcW w:w="467" w:type="dxa"/>
          </w:tcPr>
          <w:p w14:paraId="7BCAB682" w14:textId="63596EE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900DB99" wp14:editId="30F57F8F">
                  <wp:extent cx="137160" cy="137160"/>
                  <wp:effectExtent l="0" t="0" r="0" b="0"/>
                  <wp:docPr id="798" name="Picture 7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AC88700" w14:textId="552B57E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AD839A4" wp14:editId="54284B07">
                  <wp:extent cx="137160" cy="137160"/>
                  <wp:effectExtent l="0" t="0" r="0" b="0"/>
                  <wp:docPr id="799" name="Picture 7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9EFC285" w14:textId="28D32E8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8ACA27F" wp14:editId="21E2B77B">
                  <wp:extent cx="137160" cy="137160"/>
                  <wp:effectExtent l="0" t="0" r="0" b="0"/>
                  <wp:docPr id="800" name="Picture 80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E065903" w14:textId="11A5BF4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EA6E4BA" wp14:editId="03A16B52">
                  <wp:extent cx="137160" cy="137160"/>
                  <wp:effectExtent l="0" t="0" r="0" b="0"/>
                  <wp:docPr id="801" name="Picture 8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49182C2" w14:textId="629EE1A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443E511" wp14:editId="3BB77A65">
                  <wp:extent cx="137160" cy="137160"/>
                  <wp:effectExtent l="0" t="0" r="0" b="0"/>
                  <wp:docPr id="802" name="Picture 8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D522EEF" w14:textId="08DF378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66210C7" wp14:editId="2B2AA139">
                  <wp:extent cx="137160" cy="137160"/>
                  <wp:effectExtent l="0" t="0" r="0" b="0"/>
                  <wp:docPr id="803" name="Picture 80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4DF5439" w14:textId="1D77D62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95F9D31" wp14:editId="041E206B">
                  <wp:extent cx="137160" cy="137160"/>
                  <wp:effectExtent l="0" t="0" r="0" b="0"/>
                  <wp:docPr id="804" name="Picture 8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6AF00E6" w14:textId="12CE648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2F2E5E9" wp14:editId="0B6AD9D7">
                  <wp:extent cx="137160" cy="137160"/>
                  <wp:effectExtent l="0" t="0" r="0" b="0"/>
                  <wp:docPr id="805" name="Picture 8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2C24A7F" w14:textId="1D33B77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4113594" wp14:editId="03414C35">
                  <wp:extent cx="137160" cy="137160"/>
                  <wp:effectExtent l="0" t="0" r="0" b="0"/>
                  <wp:docPr id="806" name="Picture 8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2B0ED43" w14:textId="7B152DC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689D853" wp14:editId="213CDF5E">
                  <wp:extent cx="137160" cy="137160"/>
                  <wp:effectExtent l="0" t="0" r="0" b="0"/>
                  <wp:docPr id="807" name="Picture 80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88AF861" w14:textId="3751CC5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8186850" wp14:editId="3B66AEF0">
                  <wp:extent cx="137160" cy="137160"/>
                  <wp:effectExtent l="0" t="0" r="0" b="0"/>
                  <wp:docPr id="808" name="Picture 8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667A7AA" w14:textId="6D51F9E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CED5FD8" wp14:editId="3982D994">
                  <wp:extent cx="137160" cy="137160"/>
                  <wp:effectExtent l="0" t="0" r="0" b="0"/>
                  <wp:docPr id="809" name="Picture 8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197D323" w14:textId="6BE1E33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3D5EC99" wp14:editId="50E2981A">
                  <wp:extent cx="137160" cy="137160"/>
                  <wp:effectExtent l="0" t="0" r="0" b="0"/>
                  <wp:docPr id="810" name="Picture 8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88BD043" w14:textId="1FF1F43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032A27F" wp14:editId="5190A4AC">
                  <wp:extent cx="137160" cy="137160"/>
                  <wp:effectExtent l="0" t="0" r="0" b="0"/>
                  <wp:docPr id="811" name="Picture 81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6C17F6B" w14:textId="350A3FB7"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53B122A" wp14:editId="2634C86D">
                  <wp:extent cx="137160" cy="13716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149FBBA" w14:textId="77777777" w:rsidTr="00527657">
        <w:tc>
          <w:tcPr>
            <w:tcW w:w="2693" w:type="dxa"/>
            <w:vAlign w:val="bottom"/>
          </w:tcPr>
          <w:p w14:paraId="026B5F11" w14:textId="7E4AECAD"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Fleischer, et al, 2022</w:t>
            </w:r>
          </w:p>
        </w:tc>
        <w:tc>
          <w:tcPr>
            <w:tcW w:w="467" w:type="dxa"/>
          </w:tcPr>
          <w:p w14:paraId="6C2AD35C" w14:textId="1B66AE7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D3F2028" wp14:editId="09C18915">
                  <wp:extent cx="137160" cy="137160"/>
                  <wp:effectExtent l="0" t="0" r="0" b="0"/>
                  <wp:docPr id="812" name="Picture 81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1FB5581" w14:textId="60B4A95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DD17016" wp14:editId="36C5AAAC">
                  <wp:extent cx="137160" cy="137160"/>
                  <wp:effectExtent l="0" t="0" r="0" b="0"/>
                  <wp:docPr id="813" name="Picture 8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20C019D" w14:textId="5831688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A847116" wp14:editId="45F35BF8">
                  <wp:extent cx="137160" cy="137160"/>
                  <wp:effectExtent l="0" t="0" r="0" b="0"/>
                  <wp:docPr id="814" name="Picture 8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1A6D661" w14:textId="241C000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13ACD16" wp14:editId="27DAA115">
                  <wp:extent cx="137160" cy="137160"/>
                  <wp:effectExtent l="0" t="0" r="0" b="0"/>
                  <wp:docPr id="815" name="Picture 8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87B01C1" w14:textId="09625F2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DE9EBD6" wp14:editId="320923D8">
                  <wp:extent cx="137160" cy="137160"/>
                  <wp:effectExtent l="0" t="0" r="0" b="0"/>
                  <wp:docPr id="816" name="Picture 8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1FF4400" w14:textId="23B0EAA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5274363" wp14:editId="5E511FAE">
                  <wp:extent cx="137160" cy="137160"/>
                  <wp:effectExtent l="0" t="0" r="0" b="0"/>
                  <wp:docPr id="817" name="Picture 8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8E06ED1" w14:textId="6939339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27C4E51" wp14:editId="05D550F2">
                  <wp:extent cx="137160" cy="137160"/>
                  <wp:effectExtent l="0" t="0" r="0" b="0"/>
                  <wp:docPr id="818" name="Picture 81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5083852" w14:textId="638F0D6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2014EA8" wp14:editId="073345A5">
                  <wp:extent cx="137160" cy="137160"/>
                  <wp:effectExtent l="0" t="0" r="0" b="0"/>
                  <wp:docPr id="819" name="Picture 8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76566F3" w14:textId="550390C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4D5F7DB" wp14:editId="1F924163">
                  <wp:extent cx="137160" cy="137160"/>
                  <wp:effectExtent l="0" t="0" r="0" b="0"/>
                  <wp:docPr id="820" name="Picture 8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82B44DB" w14:textId="48E3289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D99EAF9" wp14:editId="24D8276D">
                  <wp:extent cx="137160" cy="137160"/>
                  <wp:effectExtent l="0" t="0" r="0" b="0"/>
                  <wp:docPr id="821" name="Picture 8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EFD5177" w14:textId="136D59B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5168DA7" wp14:editId="2D451BE8">
                  <wp:extent cx="137160" cy="137160"/>
                  <wp:effectExtent l="0" t="0" r="0" b="0"/>
                  <wp:docPr id="822" name="Picture 8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72AF5C7" w14:textId="4F4C5DC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FB5CA72" wp14:editId="3C2451A1">
                  <wp:extent cx="137160" cy="137160"/>
                  <wp:effectExtent l="0" t="0" r="0" b="0"/>
                  <wp:docPr id="823" name="Picture 8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623D24C" w14:textId="585C5BA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34675C" wp14:editId="776E2AE1">
                  <wp:extent cx="137160" cy="137160"/>
                  <wp:effectExtent l="0" t="0" r="0" b="0"/>
                  <wp:docPr id="824" name="Picture 8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74782F3" w14:textId="5870009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BD438B6" wp14:editId="7790885D">
                  <wp:extent cx="137160" cy="137160"/>
                  <wp:effectExtent l="0" t="0" r="0" b="0"/>
                  <wp:docPr id="825" name="Picture 8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D77A036" w14:textId="7ECC475A"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7DDA335D" wp14:editId="36F177BD">
                  <wp:extent cx="137160" cy="137160"/>
                  <wp:effectExtent l="0" t="0" r="0" b="0"/>
                  <wp:docPr id="826" name="Picture 8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025AC5D4" w14:textId="77777777" w:rsidTr="00527657">
        <w:tc>
          <w:tcPr>
            <w:tcW w:w="2693" w:type="dxa"/>
            <w:vAlign w:val="bottom"/>
          </w:tcPr>
          <w:p w14:paraId="46D5F13C" w14:textId="6F64073E"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Forester, et al, 2018</w:t>
            </w:r>
          </w:p>
        </w:tc>
        <w:tc>
          <w:tcPr>
            <w:tcW w:w="467" w:type="dxa"/>
          </w:tcPr>
          <w:p w14:paraId="1894641D" w14:textId="6B76BC5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523B529" wp14:editId="05E9CD39">
                  <wp:extent cx="137160" cy="137160"/>
                  <wp:effectExtent l="0" t="0" r="0" b="0"/>
                  <wp:docPr id="827" name="Picture 8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FD173CC" w14:textId="7572C9B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FB057CD" wp14:editId="3B253ED8">
                  <wp:extent cx="137160" cy="137160"/>
                  <wp:effectExtent l="0" t="0" r="0" b="0"/>
                  <wp:docPr id="828" name="Picture 8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7154029E" w14:textId="1EE8C97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385FB1A" wp14:editId="25FEED9D">
                  <wp:extent cx="137160" cy="137160"/>
                  <wp:effectExtent l="0" t="0" r="0" b="0"/>
                  <wp:docPr id="829" name="Picture 8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EF5595D" w14:textId="3FEE595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5E6D02D" wp14:editId="72CD1933">
                  <wp:extent cx="137160" cy="137160"/>
                  <wp:effectExtent l="0" t="0" r="0" b="0"/>
                  <wp:docPr id="830" name="Picture 8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5722943" w14:textId="414CA4F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461D094" wp14:editId="278B9BBA">
                  <wp:extent cx="137160" cy="137160"/>
                  <wp:effectExtent l="0" t="0" r="0" b="0"/>
                  <wp:docPr id="831" name="Picture 8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7A5DF6E" w14:textId="31E1FFD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621C48F" wp14:editId="187E84C8">
                  <wp:extent cx="137160" cy="137160"/>
                  <wp:effectExtent l="0" t="0" r="0" b="0"/>
                  <wp:docPr id="832" name="Picture 8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17974F9" w14:textId="48B8B68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13F835A" wp14:editId="2C9F0EE1">
                  <wp:extent cx="137160" cy="137160"/>
                  <wp:effectExtent l="0" t="0" r="0" b="0"/>
                  <wp:docPr id="833" name="Picture 8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B895186" w14:textId="6D0A98E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A9843C9" wp14:editId="4E6D51A8">
                  <wp:extent cx="137160" cy="137160"/>
                  <wp:effectExtent l="0" t="0" r="0" b="0"/>
                  <wp:docPr id="834" name="Picture 8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E0925B9" w14:textId="52E2797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55B99FC" wp14:editId="362F2FC4">
                  <wp:extent cx="137160" cy="137160"/>
                  <wp:effectExtent l="0" t="0" r="0" b="0"/>
                  <wp:docPr id="835" name="Picture 8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FF8EBD8" w14:textId="4B48362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C52B96F" wp14:editId="7CA0986F">
                  <wp:extent cx="137160" cy="137160"/>
                  <wp:effectExtent l="0" t="0" r="0" b="0"/>
                  <wp:docPr id="836" name="Picture 8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B7C9BCD" w14:textId="3804D49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C5D28EF" wp14:editId="0CF81E83">
                  <wp:extent cx="137160" cy="137160"/>
                  <wp:effectExtent l="0" t="0" r="0" b="0"/>
                  <wp:docPr id="837" name="Picture 8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671FB9C" w14:textId="25B7383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0F491C4" wp14:editId="4188C260">
                  <wp:extent cx="137160" cy="137160"/>
                  <wp:effectExtent l="0" t="0" r="0" b="0"/>
                  <wp:docPr id="838" name="Picture 8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DCE7E7F" w14:textId="3695C33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A6F7205" wp14:editId="1075FD84">
                  <wp:extent cx="137160" cy="137160"/>
                  <wp:effectExtent l="0" t="0" r="0" b="0"/>
                  <wp:docPr id="839" name="Picture 8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5D77420" w14:textId="198B604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2FA88C0" wp14:editId="305CDD41">
                  <wp:extent cx="137160" cy="137160"/>
                  <wp:effectExtent l="0" t="0" r="0" b="0"/>
                  <wp:docPr id="840" name="Picture 8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58ECCFC" w14:textId="75A0E698"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38BB4935" wp14:editId="03F456FE">
                  <wp:extent cx="137160" cy="13716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48BCFFF4" w14:textId="77777777" w:rsidTr="00527657">
        <w:tc>
          <w:tcPr>
            <w:tcW w:w="2693" w:type="dxa"/>
            <w:vAlign w:val="bottom"/>
          </w:tcPr>
          <w:p w14:paraId="6F79AA73" w14:textId="15B41952"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Garaulet, et al, 2013</w:t>
            </w:r>
          </w:p>
        </w:tc>
        <w:tc>
          <w:tcPr>
            <w:tcW w:w="467" w:type="dxa"/>
          </w:tcPr>
          <w:p w14:paraId="298CF298" w14:textId="393C24E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3614C2C" wp14:editId="56B4170A">
                  <wp:extent cx="137160" cy="137160"/>
                  <wp:effectExtent l="0" t="0" r="0" b="0"/>
                  <wp:docPr id="841" name="Picture 8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F436B97" w14:textId="55E4B96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2AA0F18" wp14:editId="1111E1AA">
                  <wp:extent cx="137160" cy="137160"/>
                  <wp:effectExtent l="0" t="0" r="0" b="0"/>
                  <wp:docPr id="842" name="Picture 8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7883466F" w14:textId="760AF75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DBFDAD7" wp14:editId="643B24EC">
                  <wp:extent cx="137160" cy="137160"/>
                  <wp:effectExtent l="0" t="0" r="0" b="0"/>
                  <wp:docPr id="843" name="Picture 84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F321492" w14:textId="4C04622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F355125" wp14:editId="1B76EB62">
                  <wp:extent cx="137160" cy="137160"/>
                  <wp:effectExtent l="0" t="0" r="0" b="0"/>
                  <wp:docPr id="844" name="Picture 84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F4C15CF" w14:textId="3C30DA8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93B60C7" wp14:editId="35FC8AEF">
                  <wp:extent cx="137160" cy="137160"/>
                  <wp:effectExtent l="0" t="0" r="0" b="0"/>
                  <wp:docPr id="845" name="Picture 8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4ED67D6" w14:textId="346AC81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F8B0F51" wp14:editId="14D78506">
                  <wp:extent cx="137160" cy="137160"/>
                  <wp:effectExtent l="0" t="0" r="0" b="0"/>
                  <wp:docPr id="846" name="Picture 8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2B55B13" w14:textId="2B16EE8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9CA79FB" wp14:editId="57B65518">
                  <wp:extent cx="137160" cy="137160"/>
                  <wp:effectExtent l="0" t="0" r="0" b="0"/>
                  <wp:docPr id="847" name="Picture 8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6273DC0A" w14:textId="08EB5B6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81F390B" wp14:editId="70DC29AB">
                  <wp:extent cx="137160" cy="137160"/>
                  <wp:effectExtent l="0" t="0" r="0" b="0"/>
                  <wp:docPr id="848" name="Picture 84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1CD5A4E" w14:textId="49377AA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06A6543" wp14:editId="3CBBA570">
                  <wp:extent cx="137160" cy="137160"/>
                  <wp:effectExtent l="0" t="0" r="0" b="0"/>
                  <wp:docPr id="849" name="Picture 8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0E0E20AE" w14:textId="05C69B5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F416644" wp14:editId="7AFD117F">
                  <wp:extent cx="137160" cy="137160"/>
                  <wp:effectExtent l="0" t="0" r="0" b="0"/>
                  <wp:docPr id="850" name="Picture 8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F086B7B" w14:textId="59952A5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A858F4A" wp14:editId="00D6DB42">
                  <wp:extent cx="137160" cy="137160"/>
                  <wp:effectExtent l="0" t="0" r="0" b="0"/>
                  <wp:docPr id="851" name="Picture 8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1103756" w14:textId="4DA6307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B9F307B" wp14:editId="2513DAC4">
                  <wp:extent cx="137160" cy="137160"/>
                  <wp:effectExtent l="0" t="0" r="0" b="0"/>
                  <wp:docPr id="852" name="Picture 8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6279611" w14:textId="05BC634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738641F" wp14:editId="3965B2E2">
                  <wp:extent cx="137160" cy="137160"/>
                  <wp:effectExtent l="0" t="0" r="0" b="0"/>
                  <wp:docPr id="857" name="Picture 8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27B4CA04" w14:textId="0D8C55B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BC1A14D" wp14:editId="2E55F3EB">
                  <wp:extent cx="137160" cy="137160"/>
                  <wp:effectExtent l="0" t="0" r="0" b="0"/>
                  <wp:docPr id="919" name="Picture 9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5DB6CC00" w14:textId="327B5C42"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418F1A4E" wp14:editId="29F1035F">
                  <wp:extent cx="137160" cy="137160"/>
                  <wp:effectExtent l="0" t="0" r="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6E2E3A34" w14:textId="77777777" w:rsidTr="00527657">
        <w:tc>
          <w:tcPr>
            <w:tcW w:w="2693" w:type="dxa"/>
            <w:vAlign w:val="bottom"/>
          </w:tcPr>
          <w:p w14:paraId="35CD7D1A" w14:textId="7E7BC051"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Garaulet, et al, 2016</w:t>
            </w:r>
          </w:p>
        </w:tc>
        <w:tc>
          <w:tcPr>
            <w:tcW w:w="467" w:type="dxa"/>
          </w:tcPr>
          <w:p w14:paraId="27452716" w14:textId="6C8DE52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A9BE6A7" wp14:editId="69EC490A">
                  <wp:extent cx="137160" cy="137160"/>
                  <wp:effectExtent l="0" t="0" r="0" b="0"/>
                  <wp:docPr id="859" name="Picture 8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2F94C43" w14:textId="28BB039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984799D" wp14:editId="5A3A4EC1">
                  <wp:extent cx="137160" cy="137160"/>
                  <wp:effectExtent l="0" t="0" r="0" b="0"/>
                  <wp:docPr id="860" name="Picture 86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50EF74F0" w14:textId="09EC305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5070E23" wp14:editId="3AB625B7">
                  <wp:extent cx="137160" cy="137160"/>
                  <wp:effectExtent l="0" t="0" r="0" b="0"/>
                  <wp:docPr id="861" name="Picture 8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D6609C9" w14:textId="78D19E8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CBB2145" wp14:editId="51F81C85">
                  <wp:extent cx="137160" cy="137160"/>
                  <wp:effectExtent l="0" t="0" r="0" b="0"/>
                  <wp:docPr id="862" name="Picture 8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E921B65" w14:textId="366B0CF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3DCE965" wp14:editId="0CF2B218">
                  <wp:extent cx="137160" cy="137160"/>
                  <wp:effectExtent l="0" t="0" r="0" b="0"/>
                  <wp:docPr id="863" name="Picture 86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631AE15" w14:textId="55A6F37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0D8327F" wp14:editId="0115E012">
                  <wp:extent cx="137160" cy="137160"/>
                  <wp:effectExtent l="0" t="0" r="0" b="0"/>
                  <wp:docPr id="864" name="Picture 8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AF044E8" w14:textId="3F41D34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B532DBB" wp14:editId="210E55D9">
                  <wp:extent cx="137160" cy="137160"/>
                  <wp:effectExtent l="0" t="0" r="0" b="0"/>
                  <wp:docPr id="865" name="Picture 8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E9033A1" w14:textId="3E00236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65BCBEA" wp14:editId="2AAA9624">
                  <wp:extent cx="137160" cy="137160"/>
                  <wp:effectExtent l="0" t="0" r="0" b="0"/>
                  <wp:docPr id="866" name="Picture 8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4D195592" w14:textId="6D4EBD8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0C95403" wp14:editId="46A8AFA9">
                  <wp:extent cx="137160" cy="137160"/>
                  <wp:effectExtent l="0" t="0" r="0" b="0"/>
                  <wp:docPr id="867" name="Picture 8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FF490B6" w14:textId="5067C58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812B1C0" wp14:editId="4039F26F">
                  <wp:extent cx="137160" cy="137160"/>
                  <wp:effectExtent l="0" t="0" r="0" b="0"/>
                  <wp:docPr id="868" name="Picture 8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4608BAE" w14:textId="0A16647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8180DE8" wp14:editId="6DDA425D">
                  <wp:extent cx="137160" cy="137160"/>
                  <wp:effectExtent l="0" t="0" r="0" b="0"/>
                  <wp:docPr id="869" name="Picture 8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46DB6BD3" w14:textId="6930D5C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1854394" wp14:editId="407E3EE9">
                  <wp:extent cx="137160" cy="137160"/>
                  <wp:effectExtent l="0" t="0" r="0" b="0"/>
                  <wp:docPr id="870" name="Picture 8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AC460C8" w14:textId="464048A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B314BD3" wp14:editId="1D36A6DC">
                  <wp:extent cx="137160" cy="137160"/>
                  <wp:effectExtent l="0" t="0" r="0" b="0"/>
                  <wp:docPr id="871" name="Picture 8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AC1BE6A" w14:textId="54AC0B2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734D113" wp14:editId="7045B40B">
                  <wp:extent cx="137160" cy="137160"/>
                  <wp:effectExtent l="0" t="0" r="0" b="0"/>
                  <wp:docPr id="872" name="Picture 8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5B28F3F" w14:textId="3D190AA6"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4BA5781" wp14:editId="7BBB9121">
                  <wp:extent cx="137160" cy="137160"/>
                  <wp:effectExtent l="0" t="0" r="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4B665265" w14:textId="77777777" w:rsidTr="00527657">
        <w:tc>
          <w:tcPr>
            <w:tcW w:w="2693" w:type="dxa"/>
            <w:vAlign w:val="bottom"/>
          </w:tcPr>
          <w:p w14:paraId="4E77FE73" w14:textId="2F73D511"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Hashimoto, et al, 2020</w:t>
            </w:r>
          </w:p>
        </w:tc>
        <w:tc>
          <w:tcPr>
            <w:tcW w:w="467" w:type="dxa"/>
          </w:tcPr>
          <w:p w14:paraId="6C696A86" w14:textId="09C1C7F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221471" wp14:editId="38772398">
                  <wp:extent cx="137160" cy="137160"/>
                  <wp:effectExtent l="0" t="0" r="0" b="0"/>
                  <wp:docPr id="873" name="Picture 8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3289456" w14:textId="4D9D515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74554C3" wp14:editId="29D1897E">
                  <wp:extent cx="137160" cy="137160"/>
                  <wp:effectExtent l="0" t="0" r="0" b="0"/>
                  <wp:docPr id="874" name="Picture 8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6CF723E" w14:textId="669479A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90B84BB" wp14:editId="79EFF94F">
                  <wp:extent cx="137160" cy="137160"/>
                  <wp:effectExtent l="0" t="0" r="0" b="0"/>
                  <wp:docPr id="875" name="Picture 8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F5EADE8" w14:textId="063C43D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1023CA2" wp14:editId="5DDCE3EC">
                  <wp:extent cx="137160" cy="137160"/>
                  <wp:effectExtent l="0" t="0" r="0" b="0"/>
                  <wp:docPr id="876" name="Picture 8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E428103" w14:textId="7E20C31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9E9ABA3" wp14:editId="246A7B56">
                  <wp:extent cx="137160" cy="137160"/>
                  <wp:effectExtent l="0" t="0" r="0" b="0"/>
                  <wp:docPr id="877" name="Picture 87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85C20DD" w14:textId="240A540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B467CD1" wp14:editId="1A2F2376">
                  <wp:extent cx="137160" cy="137160"/>
                  <wp:effectExtent l="0" t="0" r="0" b="0"/>
                  <wp:docPr id="878" name="Picture 87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16590C9" w14:textId="1D702EE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3C4F164" wp14:editId="656D8B7A">
                  <wp:extent cx="137160" cy="137160"/>
                  <wp:effectExtent l="0" t="0" r="0" b="0"/>
                  <wp:docPr id="879" name="Picture 8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07021FA" w14:textId="368CB4C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F0091AF" wp14:editId="63E1BA6B">
                  <wp:extent cx="137160" cy="137160"/>
                  <wp:effectExtent l="0" t="0" r="0" b="0"/>
                  <wp:docPr id="880" name="Picture 8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68D414B6" w14:textId="65B97E8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837CADA" wp14:editId="2F6DBD73">
                  <wp:extent cx="137160" cy="137160"/>
                  <wp:effectExtent l="0" t="0" r="0" b="0"/>
                  <wp:docPr id="881" name="Picture 8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B2B805B" w14:textId="2009BDB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0C006A0" wp14:editId="51CAE63D">
                  <wp:extent cx="137160" cy="137160"/>
                  <wp:effectExtent l="0" t="0" r="0" b="0"/>
                  <wp:docPr id="882" name="Picture 8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3EE7FA20" w14:textId="6FEFA24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7306743" wp14:editId="76F65279">
                  <wp:extent cx="137160" cy="137160"/>
                  <wp:effectExtent l="0" t="0" r="0" b="0"/>
                  <wp:docPr id="883" name="Picture 8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64737A02" w14:textId="62C6E3B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319E156" wp14:editId="12E6402A">
                  <wp:extent cx="137160" cy="137160"/>
                  <wp:effectExtent l="0" t="0" r="0" b="0"/>
                  <wp:docPr id="884" name="Picture 8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D1C9D81" w14:textId="26384D4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8F941E2" wp14:editId="6D615191">
                  <wp:extent cx="137160" cy="137160"/>
                  <wp:effectExtent l="0" t="0" r="0" b="0"/>
                  <wp:docPr id="885" name="Picture 8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DD34498" w14:textId="4983190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5648E17" wp14:editId="3DABF30E">
                  <wp:extent cx="137160" cy="137160"/>
                  <wp:effectExtent l="0" t="0" r="0" b="0"/>
                  <wp:docPr id="918" name="Picture 91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CFB2FD1" w14:textId="08982CBE"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50F92188" wp14:editId="00883434">
                  <wp:extent cx="137160" cy="137160"/>
                  <wp:effectExtent l="0" t="0" r="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0FCF56B" w14:textId="77777777" w:rsidTr="00527657">
        <w:tc>
          <w:tcPr>
            <w:tcW w:w="2693" w:type="dxa"/>
            <w:vAlign w:val="bottom"/>
          </w:tcPr>
          <w:p w14:paraId="2AE41149" w14:textId="235FBBDA"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Helo, et al, 2021</w:t>
            </w:r>
          </w:p>
        </w:tc>
        <w:tc>
          <w:tcPr>
            <w:tcW w:w="467" w:type="dxa"/>
          </w:tcPr>
          <w:p w14:paraId="0A77EFB8" w14:textId="2AB6539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FB1A6F1" wp14:editId="4D5E3248">
                  <wp:extent cx="137160" cy="137160"/>
                  <wp:effectExtent l="0" t="0" r="0" b="0"/>
                  <wp:docPr id="887" name="Picture 8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6342349" w14:textId="31BBDFF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F8C6246" wp14:editId="17A2D2DA">
                  <wp:extent cx="137160" cy="137160"/>
                  <wp:effectExtent l="0" t="0" r="0" b="0"/>
                  <wp:docPr id="888" name="Picture 8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93A7F44" w14:textId="5C7FAA3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8B2FD71" wp14:editId="75B1A79F">
                  <wp:extent cx="137160" cy="137160"/>
                  <wp:effectExtent l="0" t="0" r="0" b="0"/>
                  <wp:docPr id="889" name="Picture 8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430FBB8" w14:textId="3B787B3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81BE1F2" wp14:editId="00B7C926">
                  <wp:extent cx="137160" cy="137160"/>
                  <wp:effectExtent l="0" t="0" r="0" b="0"/>
                  <wp:docPr id="890" name="Picture 8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635752C" w14:textId="25AC6E2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30B971A" wp14:editId="4EB0B538">
                  <wp:extent cx="137160" cy="137160"/>
                  <wp:effectExtent l="0" t="0" r="0" b="0"/>
                  <wp:docPr id="891" name="Picture 8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BDCDCB8" w14:textId="6C2515B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5BFB8D1" wp14:editId="07221CF2">
                  <wp:extent cx="137160" cy="137160"/>
                  <wp:effectExtent l="0" t="0" r="0" b="0"/>
                  <wp:docPr id="892" name="Picture 89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30C6079" w14:textId="42BD1C6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BF83106" wp14:editId="2B7DB28F">
                  <wp:extent cx="137160" cy="137160"/>
                  <wp:effectExtent l="0" t="0" r="0" b="0"/>
                  <wp:docPr id="893" name="Picture 89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CDDF5CC" w14:textId="1037E9B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C0D3205" wp14:editId="3144DA49">
                  <wp:extent cx="137160" cy="137160"/>
                  <wp:effectExtent l="0" t="0" r="0" b="0"/>
                  <wp:docPr id="894" name="Picture 89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A2B660F" w14:textId="3976EEA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AE1EC3" wp14:editId="0CDEEB1F">
                  <wp:extent cx="137160" cy="137160"/>
                  <wp:effectExtent l="0" t="0" r="0" b="0"/>
                  <wp:docPr id="895" name="Picture 89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DF703D8" w14:textId="5EEEB44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6876549" wp14:editId="1345524D">
                  <wp:extent cx="137160" cy="137160"/>
                  <wp:effectExtent l="0" t="0" r="0" b="0"/>
                  <wp:docPr id="896" name="Picture 89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685B70B9" w14:textId="657310F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A5EA807" wp14:editId="6C60D547">
                  <wp:extent cx="137160" cy="137160"/>
                  <wp:effectExtent l="0" t="0" r="0" b="0"/>
                  <wp:docPr id="897" name="Picture 89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70061B2" w14:textId="59E3029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4E78085" wp14:editId="703A5F75">
                  <wp:extent cx="137160" cy="137160"/>
                  <wp:effectExtent l="0" t="0" r="0" b="0"/>
                  <wp:docPr id="898" name="Picture 8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4B0A024" w14:textId="0A6CF02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0452019" wp14:editId="46ED0718">
                  <wp:extent cx="137160" cy="137160"/>
                  <wp:effectExtent l="0" t="0" r="0" b="0"/>
                  <wp:docPr id="899" name="Picture 8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6FC3A95" w14:textId="0E35FD6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84768E1" wp14:editId="768F615E">
                  <wp:extent cx="137160" cy="137160"/>
                  <wp:effectExtent l="0" t="0" r="0" b="0"/>
                  <wp:docPr id="917" name="Picture 9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15600DC5" w14:textId="759746FC"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478B2ADB" wp14:editId="40F7F065">
                  <wp:extent cx="137160" cy="13716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FE64F89" w14:textId="77777777" w:rsidTr="00527657">
        <w:tc>
          <w:tcPr>
            <w:tcW w:w="2693" w:type="dxa"/>
            <w:vAlign w:val="bottom"/>
          </w:tcPr>
          <w:p w14:paraId="77B63626" w14:textId="3185F85D"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Hermenegildo, et al, 2016</w:t>
            </w:r>
          </w:p>
        </w:tc>
        <w:tc>
          <w:tcPr>
            <w:tcW w:w="467" w:type="dxa"/>
          </w:tcPr>
          <w:p w14:paraId="24484BBD" w14:textId="7B95C71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C03F694" wp14:editId="7F176633">
                  <wp:extent cx="137160" cy="137160"/>
                  <wp:effectExtent l="0" t="0" r="0" b="0"/>
                  <wp:docPr id="901" name="Picture 9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48E55EC" w14:textId="3FB8BBF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D0F11DA" wp14:editId="362C90FE">
                  <wp:extent cx="137160" cy="137160"/>
                  <wp:effectExtent l="0" t="0" r="0" b="0"/>
                  <wp:docPr id="902" name="Picture 9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383046A" w14:textId="66C32DF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8C79128" wp14:editId="4B18945B">
                  <wp:extent cx="137160" cy="137160"/>
                  <wp:effectExtent l="0" t="0" r="0" b="0"/>
                  <wp:docPr id="903" name="Picture 90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44D53DD" w14:textId="0900455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702198" wp14:editId="6AC5B702">
                  <wp:extent cx="137160" cy="137160"/>
                  <wp:effectExtent l="0" t="0" r="0" b="0"/>
                  <wp:docPr id="904" name="Picture 9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5971AB5" w14:textId="3E0AAC0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A777751" wp14:editId="14293D4A">
                  <wp:extent cx="137160" cy="137160"/>
                  <wp:effectExtent l="0" t="0" r="0" b="0"/>
                  <wp:docPr id="905" name="Picture 9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0E847ED" w14:textId="0D20F1B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3E5A4F0" wp14:editId="5BF57283">
                  <wp:extent cx="137160" cy="137160"/>
                  <wp:effectExtent l="0" t="0" r="0" b="0"/>
                  <wp:docPr id="906" name="Picture 9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A1C3573" w14:textId="7236F7E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1D27EB1" wp14:editId="4353114F">
                  <wp:extent cx="137160" cy="137160"/>
                  <wp:effectExtent l="0" t="0" r="0" b="0"/>
                  <wp:docPr id="907" name="Picture 90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73B5B43" w14:textId="64CBE8B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DAB1588" wp14:editId="276601F0">
                  <wp:extent cx="137160" cy="137160"/>
                  <wp:effectExtent l="0" t="0" r="0" b="0"/>
                  <wp:docPr id="908" name="Picture 9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B28F50C" w14:textId="0F650DA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2C9CC16" wp14:editId="02A72A9C">
                  <wp:extent cx="137160" cy="137160"/>
                  <wp:effectExtent l="0" t="0" r="0" b="0"/>
                  <wp:docPr id="909" name="Picture 9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D4DDA26" w14:textId="621A422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4684403" wp14:editId="4F05E4E8">
                  <wp:extent cx="137160" cy="137160"/>
                  <wp:effectExtent l="0" t="0" r="0" b="0"/>
                  <wp:docPr id="910" name="Picture 9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5EB6C955" w14:textId="302B6C8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CEE4AA3" wp14:editId="2CB2046A">
                  <wp:extent cx="137160" cy="137160"/>
                  <wp:effectExtent l="0" t="0" r="0" b="0"/>
                  <wp:docPr id="913" name="Picture 9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2556A084" w14:textId="44602F0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8F7DA55" wp14:editId="177FC5B9">
                  <wp:extent cx="137160" cy="137160"/>
                  <wp:effectExtent l="0" t="0" r="0" b="0"/>
                  <wp:docPr id="914" name="Picture 9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758AB3E" w14:textId="1BD111B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EA071B7" wp14:editId="2C375F16">
                  <wp:extent cx="137160" cy="137160"/>
                  <wp:effectExtent l="0" t="0" r="0" b="0"/>
                  <wp:docPr id="915" name="Picture 9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FAE2158" w14:textId="63478E2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B257317" wp14:editId="76BD1C08">
                  <wp:extent cx="137160" cy="137160"/>
                  <wp:effectExtent l="0" t="0" r="0" b="0"/>
                  <wp:docPr id="916" name="Picture 9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0642132D" w14:textId="4FE96793"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4837583B" wp14:editId="0E40A382">
                  <wp:extent cx="137160" cy="137160"/>
                  <wp:effectExtent l="0" t="0" r="0" b="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90CF62E" w14:textId="77777777" w:rsidTr="00527657">
        <w:tc>
          <w:tcPr>
            <w:tcW w:w="2693" w:type="dxa"/>
            <w:vAlign w:val="bottom"/>
          </w:tcPr>
          <w:p w14:paraId="1CE462AD" w14:textId="614D20BF"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Horn, et al, 2022</w:t>
            </w:r>
          </w:p>
        </w:tc>
        <w:tc>
          <w:tcPr>
            <w:tcW w:w="467" w:type="dxa"/>
          </w:tcPr>
          <w:p w14:paraId="00AA4D49" w14:textId="66EE17A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70E3A75" wp14:editId="57E57DB5">
                  <wp:extent cx="137160" cy="137160"/>
                  <wp:effectExtent l="0" t="0" r="0" b="0"/>
                  <wp:docPr id="921" name="Picture 9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063931B" w14:textId="1A14757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DEB924E" wp14:editId="71586AA9">
                  <wp:extent cx="137160" cy="137160"/>
                  <wp:effectExtent l="0" t="0" r="0" b="0"/>
                  <wp:docPr id="922" name="Picture 9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70F4562" w14:textId="6800DBA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3F7F5C8" wp14:editId="5A9CB825">
                  <wp:extent cx="137160" cy="137160"/>
                  <wp:effectExtent l="0" t="0" r="0" b="0"/>
                  <wp:docPr id="923" name="Picture 9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FE58607" w14:textId="4951500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F77647F" wp14:editId="32573B12">
                  <wp:extent cx="137160" cy="137160"/>
                  <wp:effectExtent l="0" t="0" r="0" b="0"/>
                  <wp:docPr id="924" name="Picture 9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35365F6" w14:textId="578200B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161A0BB" wp14:editId="095FE746">
                  <wp:extent cx="137160" cy="137160"/>
                  <wp:effectExtent l="0" t="0" r="0" b="0"/>
                  <wp:docPr id="925" name="Picture 9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17B8564" w14:textId="3F382AE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8D24B16" wp14:editId="66977829">
                  <wp:extent cx="137160" cy="137160"/>
                  <wp:effectExtent l="0" t="0" r="0" b="0"/>
                  <wp:docPr id="926" name="Picture 9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AB928AA" w14:textId="5BE9AFAF"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F05B0E8" wp14:editId="08607014">
                  <wp:extent cx="137160" cy="137160"/>
                  <wp:effectExtent l="0" t="0" r="0" b="0"/>
                  <wp:docPr id="927" name="Picture 9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C59EBB6" w14:textId="76B860C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A66280F" wp14:editId="5C1B98E5">
                  <wp:extent cx="137160" cy="137160"/>
                  <wp:effectExtent l="0" t="0" r="0" b="0"/>
                  <wp:docPr id="928" name="Picture 9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0B45272" w14:textId="29C5740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7017E39" wp14:editId="2F541B56">
                  <wp:extent cx="137160" cy="137160"/>
                  <wp:effectExtent l="0" t="0" r="0" b="0"/>
                  <wp:docPr id="929" name="Picture 9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0CBDB7F" w14:textId="48A988C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AF158FE" wp14:editId="07EFD72D">
                  <wp:extent cx="137160" cy="137160"/>
                  <wp:effectExtent l="0" t="0" r="0" b="0"/>
                  <wp:docPr id="930" name="Picture 9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37B0692F" w14:textId="171E971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B971A9C" wp14:editId="3EE49090">
                  <wp:extent cx="137160" cy="137160"/>
                  <wp:effectExtent l="0" t="0" r="0" b="0"/>
                  <wp:docPr id="931" name="Picture 9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5C005F2" w14:textId="618ABF80"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E16D84" wp14:editId="3D331687">
                  <wp:extent cx="137160" cy="137160"/>
                  <wp:effectExtent l="0" t="0" r="0" b="0"/>
                  <wp:docPr id="932" name="Picture 9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2B0CE89" w14:textId="6BF40E0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CCA622F" wp14:editId="4B255780">
                  <wp:extent cx="137160" cy="137160"/>
                  <wp:effectExtent l="0" t="0" r="0" b="0"/>
                  <wp:docPr id="933" name="Picture 9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3F02B65" w14:textId="729AACB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2E0621D" wp14:editId="6520BB97">
                  <wp:extent cx="137160" cy="137160"/>
                  <wp:effectExtent l="0" t="0" r="0" b="0"/>
                  <wp:docPr id="934" name="Picture 9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6FBDA26C" w14:textId="33C96D84"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517B3CBD" wp14:editId="7FD60C0D">
                  <wp:extent cx="137160" cy="137160"/>
                  <wp:effectExtent l="0" t="0" r="0" b="0"/>
                  <wp:docPr id="935" name="Picture 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1A7DDCAC" w14:textId="77777777" w:rsidTr="00527657">
        <w:tc>
          <w:tcPr>
            <w:tcW w:w="2693" w:type="dxa"/>
            <w:vAlign w:val="bottom"/>
          </w:tcPr>
          <w:p w14:paraId="5D7E7EBE" w14:textId="6987723F"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Hunt, et al, 2020</w:t>
            </w:r>
          </w:p>
        </w:tc>
        <w:tc>
          <w:tcPr>
            <w:tcW w:w="467" w:type="dxa"/>
          </w:tcPr>
          <w:p w14:paraId="58D13329" w14:textId="0C36CAD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D100F18" wp14:editId="5C1FCAA8">
                  <wp:extent cx="137160" cy="137160"/>
                  <wp:effectExtent l="0" t="0" r="0" b="0"/>
                  <wp:docPr id="951" name="Picture 9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CA49A90" w14:textId="4AAE7F0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34CDE68" wp14:editId="56FCF699">
                  <wp:extent cx="137160" cy="137160"/>
                  <wp:effectExtent l="0" t="0" r="0" b="0"/>
                  <wp:docPr id="952" name="Picture 9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1CA6B05" w14:textId="418D3BFA"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242AAFA" wp14:editId="32A62BC3">
                  <wp:extent cx="137160" cy="137160"/>
                  <wp:effectExtent l="0" t="0" r="0" b="0"/>
                  <wp:docPr id="953" name="Picture 9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D785716" w14:textId="2BE9A3B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D3B89F0" wp14:editId="302794D4">
                  <wp:extent cx="137160" cy="137160"/>
                  <wp:effectExtent l="0" t="0" r="0" b="0"/>
                  <wp:docPr id="954" name="Picture 9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CB1D0A5" w14:textId="79855E4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C7EE51F" wp14:editId="7B289E90">
                  <wp:extent cx="137160" cy="137160"/>
                  <wp:effectExtent l="0" t="0" r="0" b="0"/>
                  <wp:docPr id="955" name="Picture 9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C9E18C3" w14:textId="6058056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BD338E0" wp14:editId="6139ACA9">
                  <wp:extent cx="137160" cy="137160"/>
                  <wp:effectExtent l="0" t="0" r="0" b="0"/>
                  <wp:docPr id="956" name="Picture 9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828F458" w14:textId="7CA1AD9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18CECF7" wp14:editId="766BB6A3">
                  <wp:extent cx="137160" cy="137160"/>
                  <wp:effectExtent l="0" t="0" r="0" b="0"/>
                  <wp:docPr id="957" name="Picture 9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6327F0E" w14:textId="1D4A958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157683C" wp14:editId="214699DE">
                  <wp:extent cx="137160" cy="137160"/>
                  <wp:effectExtent l="0" t="0" r="0" b="0"/>
                  <wp:docPr id="965" name="Picture 9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A410091" w14:textId="2C89ABD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8926146" wp14:editId="62AA922B">
                  <wp:extent cx="137160" cy="137160"/>
                  <wp:effectExtent l="0" t="0" r="0" b="0"/>
                  <wp:docPr id="966" name="Picture 9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ABFBBA1" w14:textId="44B6705C"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601531D" wp14:editId="1BDE4346">
                  <wp:extent cx="137160" cy="137160"/>
                  <wp:effectExtent l="0" t="0" r="0" b="0"/>
                  <wp:docPr id="967" name="Picture 9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88DDA32" w14:textId="38C78FB3"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AE09380" wp14:editId="74878EA8">
                  <wp:extent cx="137160" cy="137160"/>
                  <wp:effectExtent l="0" t="0" r="0" b="0"/>
                  <wp:docPr id="968" name="Picture 9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4F86750" w14:textId="0F78B839"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540197B" wp14:editId="271E550F">
                  <wp:extent cx="137160" cy="137160"/>
                  <wp:effectExtent l="0" t="0" r="0" b="0"/>
                  <wp:docPr id="969" name="Picture 9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8A035EA" w14:textId="51B1DDF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F9D2B71" wp14:editId="3B98584E">
                  <wp:extent cx="137160" cy="137160"/>
                  <wp:effectExtent l="0" t="0" r="0" b="0"/>
                  <wp:docPr id="970" name="Picture 9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5412148" w14:textId="5E808266"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31769A3" wp14:editId="343C38E1">
                  <wp:extent cx="137160" cy="137160"/>
                  <wp:effectExtent l="0" t="0" r="0" b="0"/>
                  <wp:docPr id="971" name="Picture 9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EA6A7BD" w14:textId="055EDF18"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23A14D8C" wp14:editId="7E28C5AD">
                  <wp:extent cx="137160" cy="137160"/>
                  <wp:effectExtent l="0" t="0" r="0" b="0"/>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4439D9D6" w14:textId="77777777" w:rsidTr="00527657">
        <w:tc>
          <w:tcPr>
            <w:tcW w:w="2693" w:type="dxa"/>
            <w:vAlign w:val="bottom"/>
          </w:tcPr>
          <w:p w14:paraId="460C46A6" w14:textId="7A66BBC8" w:rsidR="00AB2F5A" w:rsidRPr="003B587D" w:rsidRDefault="00AB2F5A" w:rsidP="00AB2F5A">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Jacob, et al, 2020</w:t>
            </w:r>
          </w:p>
        </w:tc>
        <w:tc>
          <w:tcPr>
            <w:tcW w:w="467" w:type="dxa"/>
          </w:tcPr>
          <w:p w14:paraId="5FFF1B54" w14:textId="523EEE14"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3404A02" wp14:editId="64641946">
                  <wp:extent cx="137160" cy="137160"/>
                  <wp:effectExtent l="0" t="0" r="0" b="0"/>
                  <wp:docPr id="936" name="Picture 9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8C85B3A" w14:textId="6F2A778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B379157" wp14:editId="2DCF8BA7">
                  <wp:extent cx="137160" cy="137160"/>
                  <wp:effectExtent l="0" t="0" r="0" b="0"/>
                  <wp:docPr id="937" name="Picture 9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1960A7A0" w14:textId="0E2D3F5E"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78E4A760" wp14:editId="76F610D9">
                  <wp:extent cx="137160" cy="137160"/>
                  <wp:effectExtent l="0" t="0" r="0" b="0"/>
                  <wp:docPr id="938" name="Picture 9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C0B59A7" w14:textId="58F14227"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A83AC9B" wp14:editId="6881995D">
                  <wp:extent cx="137160" cy="137160"/>
                  <wp:effectExtent l="0" t="0" r="0" b="0"/>
                  <wp:docPr id="939" name="Picture 9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A7B1BCE" w14:textId="4EE5639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5129A943" wp14:editId="464F4548">
                  <wp:extent cx="137160" cy="137160"/>
                  <wp:effectExtent l="0" t="0" r="0" b="0"/>
                  <wp:docPr id="940" name="Picture 9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FE69A41" w14:textId="6A21C21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C2075AE" wp14:editId="744F4EF4">
                  <wp:extent cx="137160" cy="137160"/>
                  <wp:effectExtent l="0" t="0" r="0" b="0"/>
                  <wp:docPr id="941" name="Picture 9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CB8A971" w14:textId="2194D011"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4FEE587" wp14:editId="21B86594">
                  <wp:extent cx="137160" cy="137160"/>
                  <wp:effectExtent l="0" t="0" r="0" b="0"/>
                  <wp:docPr id="942" name="Picture 9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34961BD" w14:textId="3A1DAA12"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1F123D12" wp14:editId="19BDAEC9">
                  <wp:extent cx="137160" cy="137160"/>
                  <wp:effectExtent l="0" t="0" r="0" b="0"/>
                  <wp:docPr id="943" name="Picture 94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41377C15" w14:textId="1CE7274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6ADB2CA7" wp14:editId="754CFCA6">
                  <wp:extent cx="137160" cy="137160"/>
                  <wp:effectExtent l="0" t="0" r="0" b="0"/>
                  <wp:docPr id="944" name="Picture 94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08A0051A" w14:textId="2585616B"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08F71C1E" wp14:editId="0AFE6100">
                  <wp:extent cx="137160" cy="137160"/>
                  <wp:effectExtent l="0" t="0" r="0" b="0"/>
                  <wp:docPr id="945" name="Picture 9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DF07741" w14:textId="5BDBF605"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07A006D" wp14:editId="036F0A93">
                  <wp:extent cx="137160" cy="137160"/>
                  <wp:effectExtent l="0" t="0" r="0" b="0"/>
                  <wp:docPr id="946" name="Picture 9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D1BFD64" w14:textId="55F56CF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4362F99B" wp14:editId="470E8507">
                  <wp:extent cx="137160" cy="137160"/>
                  <wp:effectExtent l="0" t="0" r="0" b="0"/>
                  <wp:docPr id="947" name="Picture 9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5D493B6" w14:textId="13122F98"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3BB889B9" wp14:editId="31885E31">
                  <wp:extent cx="137160" cy="137160"/>
                  <wp:effectExtent l="0" t="0" r="0" b="0"/>
                  <wp:docPr id="948" name="Picture 94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733714D" w14:textId="57924B6D" w:rsidR="00AB2F5A" w:rsidRPr="003B587D" w:rsidRDefault="00AB2F5A" w:rsidP="00AB2F5A">
            <w:pPr>
              <w:rPr>
                <w:rFonts w:ascii="Times New Roman" w:hAnsi="Times New Roman" w:cs="Times New Roman"/>
                <w:noProof/>
              </w:rPr>
            </w:pPr>
            <w:r w:rsidRPr="003B587D">
              <w:rPr>
                <w:rFonts w:ascii="Times New Roman" w:hAnsi="Times New Roman" w:cs="Times New Roman"/>
                <w:noProof/>
              </w:rPr>
              <w:drawing>
                <wp:inline distT="0" distB="0" distL="0" distR="0" wp14:anchorId="22647555" wp14:editId="02F60477">
                  <wp:extent cx="137160" cy="137160"/>
                  <wp:effectExtent l="0" t="0" r="0" b="0"/>
                  <wp:docPr id="949" name="Picture 9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1B8E7C0E" w14:textId="331600C1" w:rsidR="00AB2F5A" w:rsidRPr="003B587D" w:rsidRDefault="00AB2F5A" w:rsidP="00AB2F5A">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E27B671" wp14:editId="048F0517">
                  <wp:extent cx="137160" cy="137160"/>
                  <wp:effectExtent l="0" t="0" r="0"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1A4A5E0" w14:textId="77777777" w:rsidTr="00527657">
        <w:tc>
          <w:tcPr>
            <w:tcW w:w="2693" w:type="dxa"/>
            <w:vAlign w:val="bottom"/>
          </w:tcPr>
          <w:p w14:paraId="6E9F0A03" w14:textId="080331D0"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Jacob, et al, 2023</w:t>
            </w:r>
          </w:p>
        </w:tc>
        <w:tc>
          <w:tcPr>
            <w:tcW w:w="467" w:type="dxa"/>
          </w:tcPr>
          <w:p w14:paraId="665017FD" w14:textId="7D9ABB9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41CB268" wp14:editId="4BF50C22">
                  <wp:extent cx="137160" cy="137160"/>
                  <wp:effectExtent l="0" t="0" r="0" b="0"/>
                  <wp:docPr id="1349" name="Picture 13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9B52B57" w14:textId="12DF51B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4E9966" wp14:editId="0E5F8F36">
                  <wp:extent cx="137160" cy="137160"/>
                  <wp:effectExtent l="0" t="0" r="0" b="0"/>
                  <wp:docPr id="1350" name="Picture 13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64C67B2" w14:textId="0305C41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F40660C" wp14:editId="34979CF9">
                  <wp:extent cx="137160" cy="137160"/>
                  <wp:effectExtent l="0" t="0" r="0" b="0"/>
                  <wp:docPr id="1351" name="Picture 13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C32EF41" w14:textId="376DD94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C35EE1D" wp14:editId="0BFC762D">
                  <wp:extent cx="137160" cy="137160"/>
                  <wp:effectExtent l="0" t="0" r="0" b="0"/>
                  <wp:docPr id="1352" name="Picture 13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911776B" w14:textId="6F4E533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ADA7D82" wp14:editId="1B0D9DB3">
                  <wp:extent cx="137160" cy="137160"/>
                  <wp:effectExtent l="0" t="0" r="0" b="0"/>
                  <wp:docPr id="1353" name="Picture 13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E1EFF71" w14:textId="74679BB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5CDA474" wp14:editId="7D2AE269">
                  <wp:extent cx="137160" cy="137160"/>
                  <wp:effectExtent l="0" t="0" r="0" b="0"/>
                  <wp:docPr id="1354" name="Picture 13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63A550A" w14:textId="713CC20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2ECE90D" wp14:editId="15B57576">
                  <wp:extent cx="137160" cy="137160"/>
                  <wp:effectExtent l="0" t="0" r="0" b="0"/>
                  <wp:docPr id="1355" name="Picture 13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6DD22F2" w14:textId="6D67EC4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6DF8940" wp14:editId="08A13E09">
                  <wp:extent cx="137160" cy="137160"/>
                  <wp:effectExtent l="0" t="0" r="0" b="0"/>
                  <wp:docPr id="1356" name="Picture 13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0C926E3E" w14:textId="2CD5945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8A7D858" wp14:editId="7A23778A">
                  <wp:extent cx="137160" cy="137160"/>
                  <wp:effectExtent l="0" t="0" r="0" b="0"/>
                  <wp:docPr id="1357" name="Picture 13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89BE935" w14:textId="3DADE59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34DA074" wp14:editId="641170BC">
                  <wp:extent cx="137160" cy="137160"/>
                  <wp:effectExtent l="0" t="0" r="0" b="0"/>
                  <wp:docPr id="1358" name="Picture 135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04E884C" w14:textId="0C1EBA0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1D3A7AA" wp14:editId="7FD3E7AA">
                  <wp:extent cx="137160" cy="137160"/>
                  <wp:effectExtent l="0" t="0" r="0" b="0"/>
                  <wp:docPr id="1359" name="Picture 13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FCF909F" w14:textId="7F6B6CD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73AD575" wp14:editId="071BDE9F">
                  <wp:extent cx="137160" cy="137160"/>
                  <wp:effectExtent l="0" t="0" r="0" b="0"/>
                  <wp:docPr id="1360" name="Picture 136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8EBE266" w14:textId="5338299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C9F752C" wp14:editId="7C5ED61F">
                  <wp:extent cx="137160" cy="137160"/>
                  <wp:effectExtent l="0" t="0" r="0" b="0"/>
                  <wp:docPr id="1361" name="Picture 13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C595D91" w14:textId="5D496BD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4BB8F7E" wp14:editId="0A7CB3F0">
                  <wp:extent cx="137160" cy="137160"/>
                  <wp:effectExtent l="0" t="0" r="0" b="0"/>
                  <wp:docPr id="1362" name="Picture 13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5B67368D" w14:textId="6D0FA586"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C4DED62" wp14:editId="24988B11">
                  <wp:extent cx="137160" cy="137160"/>
                  <wp:effectExtent l="0" t="0" r="0" b="0"/>
                  <wp:docPr id="1363" name="Picture 1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0ED95334" w14:textId="77777777" w:rsidTr="00527657">
        <w:tc>
          <w:tcPr>
            <w:tcW w:w="2693" w:type="dxa"/>
            <w:vAlign w:val="bottom"/>
          </w:tcPr>
          <w:p w14:paraId="0D5DDDEA" w14:textId="4259A704"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Jayedi, et al, 2020</w:t>
            </w:r>
          </w:p>
        </w:tc>
        <w:tc>
          <w:tcPr>
            <w:tcW w:w="467" w:type="dxa"/>
          </w:tcPr>
          <w:p w14:paraId="651719D8" w14:textId="046915F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E7CE346" wp14:editId="2827CAE6">
                  <wp:extent cx="137160" cy="137160"/>
                  <wp:effectExtent l="0" t="0" r="0" b="0"/>
                  <wp:docPr id="972" name="Picture 9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2476A61" w14:textId="199FA49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78D4F9" wp14:editId="628F11D2">
                  <wp:extent cx="137160" cy="137160"/>
                  <wp:effectExtent l="0" t="0" r="0" b="0"/>
                  <wp:docPr id="973" name="Picture 9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8C8EF31" w14:textId="25AB9C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39CD418" wp14:editId="72817608">
                  <wp:extent cx="137160" cy="137160"/>
                  <wp:effectExtent l="0" t="0" r="0" b="0"/>
                  <wp:docPr id="974" name="Picture 9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F8D107A" w14:textId="6B99FE8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DC650FF" wp14:editId="0C1DF2EC">
                  <wp:extent cx="137160" cy="137160"/>
                  <wp:effectExtent l="0" t="0" r="0" b="0"/>
                  <wp:docPr id="975" name="Picture 9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1BE04D1" w14:textId="73FD089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D40A124" wp14:editId="4372B2C7">
                  <wp:extent cx="137160" cy="137160"/>
                  <wp:effectExtent l="0" t="0" r="0" b="0"/>
                  <wp:docPr id="976" name="Picture 9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31CBA05E" w14:textId="224147D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D6D20BA" wp14:editId="1E8D4674">
                  <wp:extent cx="137160" cy="137160"/>
                  <wp:effectExtent l="0" t="0" r="0" b="0"/>
                  <wp:docPr id="977" name="Picture 97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BD3F2D7" w14:textId="2CD4A38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929EF9" wp14:editId="37E9BF5A">
                  <wp:extent cx="137160" cy="137160"/>
                  <wp:effectExtent l="0" t="0" r="0" b="0"/>
                  <wp:docPr id="978" name="Picture 97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D1800E4" w14:textId="1D5EB42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53197C0" wp14:editId="6A97964F">
                  <wp:extent cx="137160" cy="137160"/>
                  <wp:effectExtent l="0" t="0" r="0" b="0"/>
                  <wp:docPr id="979" name="Picture 9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CE6FC20" w14:textId="546E54A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7B353FB" wp14:editId="25A98393">
                  <wp:extent cx="137160" cy="137160"/>
                  <wp:effectExtent l="0" t="0" r="0" b="0"/>
                  <wp:docPr id="980" name="Picture 9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463348A" w14:textId="73296B8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70E0A2F" wp14:editId="10A96A25">
                  <wp:extent cx="137160" cy="137160"/>
                  <wp:effectExtent l="0" t="0" r="0" b="0"/>
                  <wp:docPr id="981" name="Picture 9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CE34E9A" w14:textId="4E59C25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4816695" wp14:editId="5349604F">
                  <wp:extent cx="137160" cy="137160"/>
                  <wp:effectExtent l="0" t="0" r="0" b="0"/>
                  <wp:docPr id="982" name="Picture 9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74B33D4" w14:textId="41008C0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D095790" wp14:editId="7A7119C8">
                  <wp:extent cx="137160" cy="137160"/>
                  <wp:effectExtent l="0" t="0" r="0" b="0"/>
                  <wp:docPr id="983" name="Picture 9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B10033C" w14:textId="5FF7122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47F5B39" wp14:editId="44DB6E60">
                  <wp:extent cx="137160" cy="137160"/>
                  <wp:effectExtent l="0" t="0" r="0" b="0"/>
                  <wp:docPr id="984" name="Picture 9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0590FFA" w14:textId="31263C7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2EA1758" wp14:editId="098E3F59">
                  <wp:extent cx="137160" cy="137160"/>
                  <wp:effectExtent l="0" t="0" r="0" b="0"/>
                  <wp:docPr id="985" name="Picture 9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53C6DB56" w14:textId="3120EB89"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56F8B512" wp14:editId="1E474643">
                  <wp:extent cx="137160" cy="137160"/>
                  <wp:effectExtent l="0" t="0" r="0" b="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64F7C092" w14:textId="77777777" w:rsidTr="00527657">
        <w:tc>
          <w:tcPr>
            <w:tcW w:w="2693" w:type="dxa"/>
            <w:vAlign w:val="bottom"/>
          </w:tcPr>
          <w:p w14:paraId="792F5B84" w14:textId="0FA39BB3"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Kong, et al, 2012</w:t>
            </w:r>
          </w:p>
        </w:tc>
        <w:tc>
          <w:tcPr>
            <w:tcW w:w="467" w:type="dxa"/>
          </w:tcPr>
          <w:p w14:paraId="28D6C77F" w14:textId="1298E2C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E4050A6" wp14:editId="5462A2CE">
                  <wp:extent cx="137160" cy="137160"/>
                  <wp:effectExtent l="0" t="0" r="0" b="0"/>
                  <wp:docPr id="986" name="Picture 98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2B02662" w14:textId="670CA30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AD66C53" wp14:editId="3F069BDF">
                  <wp:extent cx="137160" cy="137160"/>
                  <wp:effectExtent l="0" t="0" r="0" b="0"/>
                  <wp:docPr id="987" name="Picture 9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ABD4FDF" w14:textId="7B968D4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9B5EF3F" wp14:editId="33A82ECF">
                  <wp:extent cx="137160" cy="137160"/>
                  <wp:effectExtent l="0" t="0" r="0" b="0"/>
                  <wp:docPr id="988" name="Picture 9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BAE08C8" w14:textId="56189CC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4284FD" wp14:editId="57F48E76">
                  <wp:extent cx="137160" cy="137160"/>
                  <wp:effectExtent l="0" t="0" r="0" b="0"/>
                  <wp:docPr id="989" name="Picture 9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E93DAA4" w14:textId="5C0A39A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F53A8DF" wp14:editId="178232A1">
                  <wp:extent cx="137160" cy="137160"/>
                  <wp:effectExtent l="0" t="0" r="0" b="0"/>
                  <wp:docPr id="990" name="Picture 9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9379454" w14:textId="78DD062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41104E" wp14:editId="251B64F7">
                  <wp:extent cx="137160" cy="137160"/>
                  <wp:effectExtent l="0" t="0" r="0" b="0"/>
                  <wp:docPr id="991" name="Picture 9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44230AE" w14:textId="26FD2F6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A102376" wp14:editId="382D43AE">
                  <wp:extent cx="137160" cy="137160"/>
                  <wp:effectExtent l="0" t="0" r="0" b="0"/>
                  <wp:docPr id="992" name="Picture 99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A527F12" w14:textId="3B8A2D9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F031F31" wp14:editId="75D07CE1">
                  <wp:extent cx="137160" cy="137160"/>
                  <wp:effectExtent l="0" t="0" r="0" b="0"/>
                  <wp:docPr id="993" name="Picture 99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39E192C2" w14:textId="5A53BB0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93AB59C" wp14:editId="3C56191C">
                  <wp:extent cx="137160" cy="137160"/>
                  <wp:effectExtent l="0" t="0" r="0" b="0"/>
                  <wp:docPr id="994" name="Picture 99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1DC7DF51" w14:textId="4E0E0F2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C69208B" wp14:editId="38123D41">
                  <wp:extent cx="137160" cy="137160"/>
                  <wp:effectExtent l="0" t="0" r="0" b="0"/>
                  <wp:docPr id="998" name="Picture 9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7CEDACE" w14:textId="2EC4A86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97D3D53" wp14:editId="64A6850C">
                  <wp:extent cx="137160" cy="137160"/>
                  <wp:effectExtent l="0" t="0" r="0" b="0"/>
                  <wp:docPr id="995" name="Picture 99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5ACC309" w14:textId="634B0CC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1360BF4" wp14:editId="21756B6E">
                  <wp:extent cx="137160" cy="137160"/>
                  <wp:effectExtent l="0" t="0" r="0" b="0"/>
                  <wp:docPr id="999" name="Picture 9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FC324EE" w14:textId="30A721F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CFEE9C" wp14:editId="42018846">
                  <wp:extent cx="137160" cy="137160"/>
                  <wp:effectExtent l="0" t="0" r="0" b="0"/>
                  <wp:docPr id="996" name="Picture 99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7C6CB79E" w14:textId="4FD5C8B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781BB71" wp14:editId="2700C946">
                  <wp:extent cx="137160" cy="137160"/>
                  <wp:effectExtent l="0" t="0" r="0" b="0"/>
                  <wp:docPr id="997" name="Picture 99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1CD1DA9" w14:textId="6436597F"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14143987" wp14:editId="66EFA218">
                  <wp:extent cx="137160" cy="137160"/>
                  <wp:effectExtent l="0" t="0" r="0" b="0"/>
                  <wp:docPr id="1177" name="Picture 1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DAC52A4" w14:textId="77777777" w:rsidTr="00527657">
        <w:tc>
          <w:tcPr>
            <w:tcW w:w="2693" w:type="dxa"/>
            <w:vAlign w:val="bottom"/>
          </w:tcPr>
          <w:p w14:paraId="66229BE4" w14:textId="36EB3C97"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Leech, et al, 2017</w:t>
            </w:r>
          </w:p>
        </w:tc>
        <w:tc>
          <w:tcPr>
            <w:tcW w:w="467" w:type="dxa"/>
          </w:tcPr>
          <w:p w14:paraId="58C36F9D" w14:textId="79802C9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53C9957" wp14:editId="40D386D5">
                  <wp:extent cx="137160" cy="137160"/>
                  <wp:effectExtent l="0" t="0" r="0" b="0"/>
                  <wp:docPr id="1000" name="Picture 100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C9DC88E" w14:textId="0DE8664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7A7B364" wp14:editId="6799CCC1">
                  <wp:extent cx="137160" cy="137160"/>
                  <wp:effectExtent l="0" t="0" r="0" b="0"/>
                  <wp:docPr id="1001" name="Picture 10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C23C65B" w14:textId="1251089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9C45C94" wp14:editId="0D20890A">
                  <wp:extent cx="137160" cy="137160"/>
                  <wp:effectExtent l="0" t="0" r="0" b="0"/>
                  <wp:docPr id="1002" name="Picture 10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37D5192" w14:textId="3435EDF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3F80D4E" wp14:editId="2E232F9F">
                  <wp:extent cx="137160" cy="137160"/>
                  <wp:effectExtent l="0" t="0" r="0" b="0"/>
                  <wp:docPr id="1003" name="Picture 100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9AF36F1" w14:textId="16E6A8C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9E58EBF" wp14:editId="66A1EE8E">
                  <wp:extent cx="137160" cy="137160"/>
                  <wp:effectExtent l="0" t="0" r="0" b="0"/>
                  <wp:docPr id="1004" name="Picture 10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1DB7A6A" w14:textId="6D49AE2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EA9FB16" wp14:editId="1A123F68">
                  <wp:extent cx="137160" cy="137160"/>
                  <wp:effectExtent l="0" t="0" r="0" b="0"/>
                  <wp:docPr id="1005" name="Picture 10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BF41D8F" w14:textId="4917260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81B1C63" wp14:editId="631CB1C4">
                  <wp:extent cx="137160" cy="137160"/>
                  <wp:effectExtent l="0" t="0" r="0" b="0"/>
                  <wp:docPr id="1006" name="Picture 10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7F1EC3BF" w14:textId="5EDCA80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282AF4" wp14:editId="6A04B4DF">
                  <wp:extent cx="137160" cy="137160"/>
                  <wp:effectExtent l="0" t="0" r="0" b="0"/>
                  <wp:docPr id="1007" name="Picture 100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A487D8E" w14:textId="519BADD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6A1C33" wp14:editId="6DC8C8B6">
                  <wp:extent cx="137160" cy="137160"/>
                  <wp:effectExtent l="0" t="0" r="0" b="0"/>
                  <wp:docPr id="1008" name="Picture 10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A05A480" w14:textId="4AC8D57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5B13C7A" wp14:editId="4B69C16D">
                  <wp:extent cx="137160" cy="137160"/>
                  <wp:effectExtent l="0" t="0" r="0" b="0"/>
                  <wp:docPr id="1009" name="Picture 10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35849C44" w14:textId="332E59C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436DF58" wp14:editId="1822E15A">
                  <wp:extent cx="137160" cy="137160"/>
                  <wp:effectExtent l="0" t="0" r="0" b="0"/>
                  <wp:docPr id="1010" name="Picture 10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B6BA768" w14:textId="0D2BFDE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BB785D0" wp14:editId="7A957E09">
                  <wp:extent cx="137160" cy="137160"/>
                  <wp:effectExtent l="0" t="0" r="0" b="0"/>
                  <wp:docPr id="1011" name="Picture 101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C021E4B" w14:textId="54111AA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F393EFB" wp14:editId="4231FEBF">
                  <wp:extent cx="137160" cy="137160"/>
                  <wp:effectExtent l="0" t="0" r="0" b="0"/>
                  <wp:docPr id="1012" name="Picture 101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850F118" w14:textId="1306BDE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4AF2813" wp14:editId="4EA11161">
                  <wp:extent cx="137160" cy="137160"/>
                  <wp:effectExtent l="0" t="0" r="0" b="0"/>
                  <wp:docPr id="1013" name="Picture 10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043E1B5C" w14:textId="1424A416"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5CB79E68" wp14:editId="0B44E163">
                  <wp:extent cx="137160" cy="137160"/>
                  <wp:effectExtent l="0" t="0" r="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5D17DED" w14:textId="77777777" w:rsidTr="00527657">
        <w:tc>
          <w:tcPr>
            <w:tcW w:w="2693" w:type="dxa"/>
            <w:vAlign w:val="bottom"/>
          </w:tcPr>
          <w:p w14:paraId="64EA1365" w14:textId="40D8B9E6"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Ma, et al, 2003</w:t>
            </w:r>
          </w:p>
        </w:tc>
        <w:tc>
          <w:tcPr>
            <w:tcW w:w="467" w:type="dxa"/>
          </w:tcPr>
          <w:p w14:paraId="02F6EA81" w14:textId="55608D5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1BF655" wp14:editId="6FC61B01">
                  <wp:extent cx="137160" cy="137160"/>
                  <wp:effectExtent l="0" t="0" r="0" b="0"/>
                  <wp:docPr id="1014" name="Picture 10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58EFE0D" w14:textId="1E06E69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C8A74B" wp14:editId="71C68E75">
                  <wp:extent cx="137160" cy="137160"/>
                  <wp:effectExtent l="0" t="0" r="0" b="0"/>
                  <wp:docPr id="1015" name="Picture 10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9B5127D" w14:textId="695410C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9142F8E" wp14:editId="76713A31">
                  <wp:extent cx="137160" cy="137160"/>
                  <wp:effectExtent l="0" t="0" r="0" b="0"/>
                  <wp:docPr id="1016" name="Picture 10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293271D" w14:textId="70D2614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1EC091C" wp14:editId="67266949">
                  <wp:extent cx="137160" cy="137160"/>
                  <wp:effectExtent l="0" t="0" r="0" b="0"/>
                  <wp:docPr id="1017" name="Picture 10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2507E58" w14:textId="47A207D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E1463CE" wp14:editId="5F45AA5A">
                  <wp:extent cx="137160" cy="137160"/>
                  <wp:effectExtent l="0" t="0" r="0" b="0"/>
                  <wp:docPr id="1018" name="Picture 101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50BC4A5" w14:textId="0EA53AB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3C9D677" wp14:editId="21359396">
                  <wp:extent cx="137160" cy="137160"/>
                  <wp:effectExtent l="0" t="0" r="0" b="0"/>
                  <wp:docPr id="1019" name="Picture 10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F83BD24" w14:textId="1F6B9AD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E1EF5AD" wp14:editId="04C3DF11">
                  <wp:extent cx="137160" cy="137160"/>
                  <wp:effectExtent l="0" t="0" r="0" b="0"/>
                  <wp:docPr id="1020" name="Picture 10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BFBE7B2" w14:textId="6951545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01D33D1" wp14:editId="2B59CB31">
                  <wp:extent cx="137160" cy="137160"/>
                  <wp:effectExtent l="0" t="0" r="0" b="0"/>
                  <wp:docPr id="1021" name="Picture 10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9F4546E" w14:textId="2ED4F0C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A2654FE" wp14:editId="6B97656B">
                  <wp:extent cx="137160" cy="137160"/>
                  <wp:effectExtent l="0" t="0" r="0" b="0"/>
                  <wp:docPr id="1022" name="Picture 10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0D57E5B8" w14:textId="2A1AAF3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C06F7A" wp14:editId="5D817263">
                  <wp:extent cx="137160" cy="137160"/>
                  <wp:effectExtent l="0" t="0" r="0" b="0"/>
                  <wp:docPr id="1023" name="Picture 10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0146A96" w14:textId="4A0E1C5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A62811D" wp14:editId="4FFFF5E6">
                  <wp:extent cx="137160" cy="137160"/>
                  <wp:effectExtent l="0" t="0" r="0" b="0"/>
                  <wp:docPr id="1024" name="Picture 10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2A49AC73" w14:textId="2989538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455DC6D" wp14:editId="3CF60389">
                  <wp:extent cx="137160" cy="137160"/>
                  <wp:effectExtent l="0" t="0" r="0" b="0"/>
                  <wp:docPr id="1025" name="Picture 10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76974D8" w14:textId="44F2729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423D4B1" wp14:editId="0DA3541C">
                  <wp:extent cx="137160" cy="137160"/>
                  <wp:effectExtent l="0" t="0" r="0" b="0"/>
                  <wp:docPr id="1026" name="Picture 10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3B46B5E" w14:textId="4DDE66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80C3C89" wp14:editId="387B44E9">
                  <wp:extent cx="137160" cy="137160"/>
                  <wp:effectExtent l="0" t="0" r="0" b="0"/>
                  <wp:docPr id="1027" name="Picture 10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B87DA60" w14:textId="6C0F831F"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rPr>
              <w:drawing>
                <wp:inline distT="0" distB="0" distL="0" distR="0" wp14:anchorId="2A262C5B" wp14:editId="15806EB6">
                  <wp:extent cx="133350" cy="133350"/>
                  <wp:effectExtent l="0" t="0" r="0" b="0"/>
                  <wp:docPr id="1379" name="Picture 1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r w:rsidR="003B587D" w:rsidRPr="003B587D" w14:paraId="764FB31C" w14:textId="77777777" w:rsidTr="00527657">
        <w:tc>
          <w:tcPr>
            <w:tcW w:w="2693" w:type="dxa"/>
            <w:vAlign w:val="bottom"/>
          </w:tcPr>
          <w:p w14:paraId="33756045" w14:textId="6A9740F1"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McCurley, et al, 2022</w:t>
            </w:r>
          </w:p>
        </w:tc>
        <w:tc>
          <w:tcPr>
            <w:tcW w:w="467" w:type="dxa"/>
          </w:tcPr>
          <w:p w14:paraId="38FAF675" w14:textId="47A33C7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544034" wp14:editId="272FFEF5">
                  <wp:extent cx="137160" cy="137160"/>
                  <wp:effectExtent l="0" t="0" r="0" b="0"/>
                  <wp:docPr id="1028" name="Picture 10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ECDB39C" w14:textId="7754BE5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16F86F" wp14:editId="5145724C">
                  <wp:extent cx="137160" cy="137160"/>
                  <wp:effectExtent l="0" t="0" r="0" b="0"/>
                  <wp:docPr id="1029" name="Picture 10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47017A1" w14:textId="703E9B6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CDBED46" wp14:editId="0C2A54D9">
                  <wp:extent cx="137160" cy="137160"/>
                  <wp:effectExtent l="0" t="0" r="0" b="0"/>
                  <wp:docPr id="1030" name="Picture 10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B47388E" w14:textId="4F05C81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BD94012" wp14:editId="487BAABC">
                  <wp:extent cx="137160" cy="137160"/>
                  <wp:effectExtent l="0" t="0" r="0" b="0"/>
                  <wp:docPr id="1031" name="Picture 10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6517AD9" w14:textId="4B51D0F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CAE921" wp14:editId="2F5E5674">
                  <wp:extent cx="137160" cy="137160"/>
                  <wp:effectExtent l="0" t="0" r="0" b="0"/>
                  <wp:docPr id="1032" name="Picture 10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0EE2B9D1" w14:textId="5127743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1A20DD0" wp14:editId="70F8C85D">
                  <wp:extent cx="137160" cy="137160"/>
                  <wp:effectExtent l="0" t="0" r="0" b="0"/>
                  <wp:docPr id="1033" name="Picture 10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AFF3861" w14:textId="132B95E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A221A48" wp14:editId="5956F673">
                  <wp:extent cx="137160" cy="137160"/>
                  <wp:effectExtent l="0" t="0" r="0" b="0"/>
                  <wp:docPr id="1034" name="Picture 10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1C22B696" w14:textId="78397FC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0E6F11E" wp14:editId="46BCFC37">
                  <wp:extent cx="137160" cy="137160"/>
                  <wp:effectExtent l="0" t="0" r="0" b="0"/>
                  <wp:docPr id="1035" name="Picture 10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AC347B2" w14:textId="5B24AE8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9488E78" wp14:editId="5F8E5D1F">
                  <wp:extent cx="137160" cy="137160"/>
                  <wp:effectExtent l="0" t="0" r="0" b="0"/>
                  <wp:docPr id="1036" name="Picture 10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30A26223" w14:textId="73974BB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E3FD8EA" wp14:editId="42713631">
                  <wp:extent cx="137160" cy="137160"/>
                  <wp:effectExtent l="0" t="0" r="0" b="0"/>
                  <wp:docPr id="1037" name="Picture 10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609BB6E6" w14:textId="0C38BD9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7CDD76A" wp14:editId="2ECDF8FE">
                  <wp:extent cx="137160" cy="137160"/>
                  <wp:effectExtent l="0" t="0" r="0" b="0"/>
                  <wp:docPr id="1038" name="Picture 10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50C47BC2" w14:textId="2ED5E8F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F560FA9" wp14:editId="03A3A362">
                  <wp:extent cx="137160" cy="137160"/>
                  <wp:effectExtent l="0" t="0" r="0" b="0"/>
                  <wp:docPr id="1039" name="Picture 10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CCC9207" w14:textId="37BFAA0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EEB0764" wp14:editId="2987654A">
                  <wp:extent cx="137160" cy="137160"/>
                  <wp:effectExtent l="0" t="0" r="0" b="0"/>
                  <wp:docPr id="1040" name="Picture 10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F0AD422" w14:textId="4A45992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B12569F" wp14:editId="3991F498">
                  <wp:extent cx="137160" cy="137160"/>
                  <wp:effectExtent l="0" t="0" r="0" b="0"/>
                  <wp:docPr id="1041" name="Picture 10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0D790208" w14:textId="2F61352D" w:rsidR="003B587D" w:rsidRPr="003B587D" w:rsidRDefault="003B587D" w:rsidP="003B587D">
            <w:pPr>
              <w:rPr>
                <w:rFonts w:ascii="Times New Roman" w:hAnsi="Times New Roman" w:cs="Times New Roman"/>
                <w:noProof/>
              </w:rPr>
            </w:pPr>
            <w:r w:rsidRPr="003B587D">
              <w:rPr>
                <w:rFonts w:ascii="Times New Roman" w:hAnsi="Times New Roman" w:cs="Times New Roman"/>
                <w:noProof/>
                <w:sz w:val="18"/>
                <w:szCs w:val="18"/>
                <w:lang w:val="en-US"/>
              </w:rPr>
              <w:drawing>
                <wp:inline distT="0" distB="0" distL="0" distR="0" wp14:anchorId="3F41BD8A" wp14:editId="581127D4">
                  <wp:extent cx="137160" cy="137160"/>
                  <wp:effectExtent l="0" t="0" r="0" b="0"/>
                  <wp:docPr id="466" name="Picture 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7E5F6A05" w14:textId="77777777" w:rsidTr="00527657">
        <w:tc>
          <w:tcPr>
            <w:tcW w:w="2693" w:type="dxa"/>
            <w:vAlign w:val="bottom"/>
          </w:tcPr>
          <w:p w14:paraId="67CE4BAF" w14:textId="2D733D73"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McHill, et al, 2017</w:t>
            </w:r>
          </w:p>
        </w:tc>
        <w:tc>
          <w:tcPr>
            <w:tcW w:w="467" w:type="dxa"/>
          </w:tcPr>
          <w:p w14:paraId="703A55C8" w14:textId="3909338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10A9836" wp14:editId="7E7E251B">
                  <wp:extent cx="137160" cy="137160"/>
                  <wp:effectExtent l="0" t="0" r="0" b="0"/>
                  <wp:docPr id="1045" name="Picture 10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8F9D85D" w14:textId="486286A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6D57D15" wp14:editId="472C4720">
                  <wp:extent cx="137160" cy="137160"/>
                  <wp:effectExtent l="0" t="0" r="0" b="0"/>
                  <wp:docPr id="1046" name="Picture 10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73EE2141" w14:textId="08B16ED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9F519C0" wp14:editId="6AE99BB6">
                  <wp:extent cx="137160" cy="137160"/>
                  <wp:effectExtent l="0" t="0" r="0" b="0"/>
                  <wp:docPr id="1047" name="Picture 10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17EA0AB" w14:textId="1F07817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DFE7EE1" wp14:editId="275676F9">
                  <wp:extent cx="137160" cy="137160"/>
                  <wp:effectExtent l="0" t="0" r="0" b="0"/>
                  <wp:docPr id="6" name="Picture 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1E682E2" w14:textId="3B1F046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FF8A402" wp14:editId="70B8AA3B">
                  <wp:extent cx="137160" cy="137160"/>
                  <wp:effectExtent l="0" t="0" r="0" b="0"/>
                  <wp:docPr id="1049" name="Picture 10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337EBDF" w14:textId="77677A8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7D4E98E" wp14:editId="1E10DC4E">
                  <wp:extent cx="137160" cy="137160"/>
                  <wp:effectExtent l="0" t="0" r="0" b="0"/>
                  <wp:docPr id="1050" name="Picture 10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360A6B2" w14:textId="07E06F8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8229988" wp14:editId="7268BEEF">
                  <wp:extent cx="137160" cy="137160"/>
                  <wp:effectExtent l="0" t="0" r="0" b="0"/>
                  <wp:docPr id="1051" name="Picture 10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3DE7EEF4" w14:textId="3771D06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45604AC" wp14:editId="12FE05DE">
                  <wp:extent cx="137160" cy="137160"/>
                  <wp:effectExtent l="0" t="0" r="0" b="0"/>
                  <wp:docPr id="1052" name="Picture 10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05C6DCE3" w14:textId="3633BEC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A2AF424" wp14:editId="5CE50216">
                  <wp:extent cx="137160" cy="137160"/>
                  <wp:effectExtent l="0" t="0" r="0" b="0"/>
                  <wp:docPr id="1053" name="Picture 10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3914A690" w14:textId="588DED5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7D628C5" wp14:editId="4DE7006E">
                  <wp:extent cx="137160" cy="137160"/>
                  <wp:effectExtent l="0" t="0" r="0" b="0"/>
                  <wp:docPr id="1054" name="Picture 10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6846C1B2" w14:textId="3208674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76E2D04" wp14:editId="28C1A45B">
                  <wp:extent cx="137160" cy="137160"/>
                  <wp:effectExtent l="0" t="0" r="0" b="0"/>
                  <wp:docPr id="1055" name="Picture 10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D81AC44" w14:textId="27CB0FD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42BDB0A" wp14:editId="117ED4FE">
                  <wp:extent cx="137160" cy="137160"/>
                  <wp:effectExtent l="0" t="0" r="0" b="0"/>
                  <wp:docPr id="1056" name="Picture 10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2BAAE67" w14:textId="49BDDD4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3DDDD4F" wp14:editId="417FD93F">
                  <wp:extent cx="137160" cy="137160"/>
                  <wp:effectExtent l="0" t="0" r="0" b="0"/>
                  <wp:docPr id="1057" name="Picture 10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7EC18F70" w14:textId="60BE0C8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5F41559" wp14:editId="2FE3E3E8">
                  <wp:extent cx="137160" cy="137160"/>
                  <wp:effectExtent l="0" t="0" r="0" b="0"/>
                  <wp:docPr id="1058" name="Picture 105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62A8BCCA" w14:textId="54AAF666"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3DBB8CF5" wp14:editId="5F1B6E0A">
                  <wp:extent cx="137160" cy="137160"/>
                  <wp:effectExtent l="0" t="0" r="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F26A377" w14:textId="77777777" w:rsidTr="00527657">
        <w:tc>
          <w:tcPr>
            <w:tcW w:w="2693" w:type="dxa"/>
            <w:vAlign w:val="bottom"/>
          </w:tcPr>
          <w:p w14:paraId="53424603" w14:textId="685A0098"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Meule, et al, 2014</w:t>
            </w:r>
          </w:p>
        </w:tc>
        <w:tc>
          <w:tcPr>
            <w:tcW w:w="467" w:type="dxa"/>
          </w:tcPr>
          <w:p w14:paraId="3084C7F8" w14:textId="5FD5A46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211E84E" wp14:editId="2409B1BC">
                  <wp:extent cx="137160" cy="137160"/>
                  <wp:effectExtent l="0" t="0" r="0" b="0"/>
                  <wp:docPr id="1059" name="Picture 10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0F837A1" w14:textId="22F4320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D2FB08D" wp14:editId="7994D6AE">
                  <wp:extent cx="137160" cy="137160"/>
                  <wp:effectExtent l="0" t="0" r="0" b="0"/>
                  <wp:docPr id="1060" name="Picture 106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7D7B00B7" w14:textId="5DFCB9A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36B6A53" wp14:editId="0ADADB81">
                  <wp:extent cx="137160" cy="137160"/>
                  <wp:effectExtent l="0" t="0" r="0" b="0"/>
                  <wp:docPr id="1061" name="Picture 10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2D7559A" w14:textId="0923A62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7AADCAC" wp14:editId="30E08189">
                  <wp:extent cx="137160" cy="137160"/>
                  <wp:effectExtent l="0" t="0" r="0" b="0"/>
                  <wp:docPr id="1062" name="Picture 10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9FBEF27" w14:textId="2FD6307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70D70C9" wp14:editId="69ACB405">
                  <wp:extent cx="137160" cy="137160"/>
                  <wp:effectExtent l="0" t="0" r="0" b="0"/>
                  <wp:docPr id="1063" name="Picture 106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61128EE5" w14:textId="21831E5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E2F2F51" wp14:editId="3337161C">
                  <wp:extent cx="137160" cy="137160"/>
                  <wp:effectExtent l="0" t="0" r="0" b="0"/>
                  <wp:docPr id="1064" name="Picture 10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000DE54" w14:textId="6358084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342C9BC" wp14:editId="74421CBE">
                  <wp:extent cx="137160" cy="137160"/>
                  <wp:effectExtent l="0" t="0" r="0" b="0"/>
                  <wp:docPr id="1065" name="Picture 10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C5E0F03" w14:textId="275590F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8A856BD" wp14:editId="0D144ACF">
                  <wp:extent cx="137160" cy="137160"/>
                  <wp:effectExtent l="0" t="0" r="0" b="0"/>
                  <wp:docPr id="1066" name="Picture 10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F72BF68" w14:textId="5E8698E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CA3B39F" wp14:editId="5F2ECA54">
                  <wp:extent cx="137160" cy="137160"/>
                  <wp:effectExtent l="0" t="0" r="0" b="0"/>
                  <wp:docPr id="1067" name="Picture 10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1025C00B" w14:textId="2114E43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982DFF4" wp14:editId="6CD6574C">
                  <wp:extent cx="137160" cy="137160"/>
                  <wp:effectExtent l="0" t="0" r="0" b="0"/>
                  <wp:docPr id="1068" name="Picture 10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3450F82" w14:textId="75DFFFA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D5EE1F7" wp14:editId="2C0F7ACD">
                  <wp:extent cx="137160" cy="137160"/>
                  <wp:effectExtent l="0" t="0" r="0" b="0"/>
                  <wp:docPr id="1069" name="Picture 10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5B70B9D4" w14:textId="68E6DB8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B8151DD" wp14:editId="2B2E7A7B">
                  <wp:extent cx="137160" cy="137160"/>
                  <wp:effectExtent l="0" t="0" r="0" b="0"/>
                  <wp:docPr id="1070" name="Picture 10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E95DE6C" w14:textId="311D897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52E75D6" wp14:editId="726B7F03">
                  <wp:extent cx="137160" cy="137160"/>
                  <wp:effectExtent l="0" t="0" r="0" b="0"/>
                  <wp:docPr id="1071" name="Picture 10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268297FF" w14:textId="20F481F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F2B8FF7" wp14:editId="253ED465">
                  <wp:extent cx="137160" cy="137160"/>
                  <wp:effectExtent l="0" t="0" r="0" b="0"/>
                  <wp:docPr id="1072" name="Picture 10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B0DE567" w14:textId="7666DC1D"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31731EE" wp14:editId="0BE358CC">
                  <wp:extent cx="137160" cy="137160"/>
                  <wp:effectExtent l="0" t="0" r="0" b="0"/>
                  <wp:docPr id="1073" name="Picture 1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2B4A6C2" w14:textId="77777777" w:rsidTr="00527657">
        <w:tc>
          <w:tcPr>
            <w:tcW w:w="2693" w:type="dxa"/>
            <w:vAlign w:val="bottom"/>
          </w:tcPr>
          <w:p w14:paraId="3DE2BFB5" w14:textId="576E3B24"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Pallangyo, et al, 2020</w:t>
            </w:r>
          </w:p>
        </w:tc>
        <w:tc>
          <w:tcPr>
            <w:tcW w:w="467" w:type="dxa"/>
          </w:tcPr>
          <w:p w14:paraId="3EE16762" w14:textId="3ADFA5A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0E3B045" wp14:editId="29EE196A">
                  <wp:extent cx="137160" cy="137160"/>
                  <wp:effectExtent l="0" t="0" r="0" b="0"/>
                  <wp:docPr id="1074" name="Picture 10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847F244" w14:textId="2E51C2E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1AE4DF8" wp14:editId="66F1CBDA">
                  <wp:extent cx="137160" cy="137160"/>
                  <wp:effectExtent l="0" t="0" r="0" b="0"/>
                  <wp:docPr id="1075" name="Picture 10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B26087A" w14:textId="6526633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CB8A925" wp14:editId="233DAF75">
                  <wp:extent cx="137160" cy="137160"/>
                  <wp:effectExtent l="0" t="0" r="0" b="0"/>
                  <wp:docPr id="1076" name="Picture 10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D1FE7C4" w14:textId="1080EC2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CEF728C" wp14:editId="490A466A">
                  <wp:extent cx="137160" cy="137160"/>
                  <wp:effectExtent l="0" t="0" r="0" b="0"/>
                  <wp:docPr id="1077" name="Picture 107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C0B33EC" w14:textId="2A3C3D6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40B8927" wp14:editId="299991FC">
                  <wp:extent cx="137160" cy="137160"/>
                  <wp:effectExtent l="0" t="0" r="0" b="0"/>
                  <wp:docPr id="1078" name="Picture 107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54D3F053" w14:textId="03822AD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3B26015" wp14:editId="5D1CE7A2">
                  <wp:extent cx="137160" cy="137160"/>
                  <wp:effectExtent l="0" t="0" r="0" b="0"/>
                  <wp:docPr id="1079" name="Picture 10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1B78946" w14:textId="38EF222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8FEB02D" wp14:editId="6DB97F0B">
                  <wp:extent cx="137160" cy="137160"/>
                  <wp:effectExtent l="0" t="0" r="0" b="0"/>
                  <wp:docPr id="1080" name="Picture 10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91A3C90" w14:textId="004BBAE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4D73E6" wp14:editId="5A642BCD">
                  <wp:extent cx="137160" cy="137160"/>
                  <wp:effectExtent l="0" t="0" r="0" b="0"/>
                  <wp:docPr id="1081" name="Picture 10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E923CFF" w14:textId="4FF1394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2E4E06" wp14:editId="2F742D19">
                  <wp:extent cx="137160" cy="137160"/>
                  <wp:effectExtent l="0" t="0" r="0" b="0"/>
                  <wp:docPr id="1082" name="Picture 10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B3AF6ED" w14:textId="16F2E7B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FB0CDFE" wp14:editId="3CDB7A0B">
                  <wp:extent cx="137160" cy="137160"/>
                  <wp:effectExtent l="0" t="0" r="0" b="0"/>
                  <wp:docPr id="1083" name="Picture 10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01FB858" w14:textId="4AE5B9B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A123A0E" wp14:editId="584A1B1A">
                  <wp:extent cx="137160" cy="137160"/>
                  <wp:effectExtent l="0" t="0" r="0" b="0"/>
                  <wp:docPr id="1084" name="Picture 10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2BEFBE12" w14:textId="2DFEA37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D2D398" wp14:editId="5F0C383F">
                  <wp:extent cx="137160" cy="137160"/>
                  <wp:effectExtent l="0" t="0" r="0" b="0"/>
                  <wp:docPr id="1085" name="Picture 10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75B7190" w14:textId="72D6B46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1D3ECB9" wp14:editId="2A2D4143">
                  <wp:extent cx="137160" cy="137160"/>
                  <wp:effectExtent l="0" t="0" r="0" b="0"/>
                  <wp:docPr id="1086" name="Picture 108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7A205D8D" w14:textId="252D68D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A1B5D6A" wp14:editId="66DB8186">
                  <wp:extent cx="137160" cy="137160"/>
                  <wp:effectExtent l="0" t="0" r="0" b="0"/>
                  <wp:docPr id="1087" name="Picture 10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6B1EBEC" w14:textId="0E04DF9A"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C02DC54" wp14:editId="44CB63FF">
                  <wp:extent cx="137160" cy="137160"/>
                  <wp:effectExtent l="0" t="0" r="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555AEEA" w14:textId="77777777" w:rsidTr="00527657">
        <w:tc>
          <w:tcPr>
            <w:tcW w:w="2693" w:type="dxa"/>
            <w:vAlign w:val="bottom"/>
          </w:tcPr>
          <w:p w14:paraId="37474A48" w14:textId="53241DB3"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Park, et al, 2020</w:t>
            </w:r>
          </w:p>
        </w:tc>
        <w:tc>
          <w:tcPr>
            <w:tcW w:w="467" w:type="dxa"/>
          </w:tcPr>
          <w:p w14:paraId="44F97E94" w14:textId="2B943BF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0CC2CD8" wp14:editId="63E13F52">
                  <wp:extent cx="137160" cy="137160"/>
                  <wp:effectExtent l="0" t="0" r="0" b="0"/>
                  <wp:docPr id="1088" name="Picture 10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279C61D" w14:textId="5347198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9AA7F91" wp14:editId="4CECDABB">
                  <wp:extent cx="137160" cy="137160"/>
                  <wp:effectExtent l="0" t="0" r="0" b="0"/>
                  <wp:docPr id="1089" name="Picture 10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4B211EB" w14:textId="359017D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3EF8020" wp14:editId="4613307A">
                  <wp:extent cx="137160" cy="137160"/>
                  <wp:effectExtent l="0" t="0" r="0" b="0"/>
                  <wp:docPr id="1090" name="Picture 10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E660D82" w14:textId="6937A50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C35FFB" wp14:editId="6045D083">
                  <wp:extent cx="137160" cy="137160"/>
                  <wp:effectExtent l="0" t="0" r="0" b="0"/>
                  <wp:docPr id="1091" name="Picture 10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C210359" w14:textId="715D117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A752229" wp14:editId="1AAC3D76">
                  <wp:extent cx="137160" cy="137160"/>
                  <wp:effectExtent l="0" t="0" r="0" b="0"/>
                  <wp:docPr id="1092" name="Picture 109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98A6657" w14:textId="5CBEA50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8CE7449" wp14:editId="434FCD77">
                  <wp:extent cx="137160" cy="137160"/>
                  <wp:effectExtent l="0" t="0" r="0" b="0"/>
                  <wp:docPr id="1093" name="Picture 109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D84FEEE" w14:textId="678A29D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A75091C" wp14:editId="36EB3A62">
                  <wp:extent cx="137160" cy="137160"/>
                  <wp:effectExtent l="0" t="0" r="0" b="0"/>
                  <wp:docPr id="1094" name="Picture 109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234DCCE" w14:textId="792B98D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8927440" wp14:editId="45828B80">
                  <wp:extent cx="137160" cy="137160"/>
                  <wp:effectExtent l="0" t="0" r="0" b="0"/>
                  <wp:docPr id="1095" name="Picture 109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107BDB3" w14:textId="3C2E759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D61A4ED" wp14:editId="06010319">
                  <wp:extent cx="137160" cy="137160"/>
                  <wp:effectExtent l="0" t="0" r="0" b="0"/>
                  <wp:docPr id="1096" name="Picture 109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31056753" w14:textId="6FE0983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3D6B47" wp14:editId="4D4933DF">
                  <wp:extent cx="137160" cy="137160"/>
                  <wp:effectExtent l="0" t="0" r="0" b="0"/>
                  <wp:docPr id="1097" name="Picture 109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3759B930" w14:textId="0C57CAE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F0EDD8D" wp14:editId="18562C76">
                  <wp:extent cx="137160" cy="137160"/>
                  <wp:effectExtent l="0" t="0" r="0" b="0"/>
                  <wp:docPr id="1098" name="Picture 10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8223EB5" w14:textId="3CF4743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1B81E2" wp14:editId="7F52600A">
                  <wp:extent cx="137160" cy="137160"/>
                  <wp:effectExtent l="0" t="0" r="0" b="0"/>
                  <wp:docPr id="1099" name="Picture 10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4CC582F" w14:textId="163B4E8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C406449" wp14:editId="4D543D27">
                  <wp:extent cx="137160" cy="137160"/>
                  <wp:effectExtent l="0" t="0" r="0" b="0"/>
                  <wp:docPr id="1100" name="Picture 110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E5FBFEA" w14:textId="33BAEC1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5000FEA" wp14:editId="0E6F4A85">
                  <wp:extent cx="137160" cy="137160"/>
                  <wp:effectExtent l="0" t="0" r="0" b="0"/>
                  <wp:docPr id="1101" name="Picture 11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A5260BA" w14:textId="5E8A80DE"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27EB977" wp14:editId="529DC486">
                  <wp:extent cx="137160" cy="137160"/>
                  <wp:effectExtent l="0" t="0" r="0" b="0"/>
                  <wp:docPr id="1176" name="Picture 1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7093A893" w14:textId="77777777" w:rsidTr="00527657">
        <w:tc>
          <w:tcPr>
            <w:tcW w:w="2693" w:type="dxa"/>
            <w:vAlign w:val="bottom"/>
          </w:tcPr>
          <w:p w14:paraId="1972C591" w14:textId="6BB6FA06"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Pot, Hardy, and Stephen, 2016</w:t>
            </w:r>
          </w:p>
        </w:tc>
        <w:tc>
          <w:tcPr>
            <w:tcW w:w="467" w:type="dxa"/>
          </w:tcPr>
          <w:p w14:paraId="6312176D" w14:textId="65A2A44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B85FC02" wp14:editId="4E21B0FE">
                  <wp:extent cx="137160" cy="137160"/>
                  <wp:effectExtent l="0" t="0" r="0" b="0"/>
                  <wp:docPr id="1102" name="Picture 11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819A2F0" w14:textId="7D8FD90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2871E05" wp14:editId="64976C2C">
                  <wp:extent cx="137160" cy="137160"/>
                  <wp:effectExtent l="0" t="0" r="0" b="0"/>
                  <wp:docPr id="1103" name="Picture 110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1A8CB213" w14:textId="201DC35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0DB4435" wp14:editId="66D48529">
                  <wp:extent cx="137160" cy="137160"/>
                  <wp:effectExtent l="0" t="0" r="0" b="0"/>
                  <wp:docPr id="1104" name="Picture 11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298310F" w14:textId="020562E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3B08FDD" wp14:editId="478BD77F">
                  <wp:extent cx="137160" cy="137160"/>
                  <wp:effectExtent l="0" t="0" r="0" b="0"/>
                  <wp:docPr id="1105" name="Picture 11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39EE218" w14:textId="5AD6F52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388E1F2" wp14:editId="3550BA89">
                  <wp:extent cx="137160" cy="137160"/>
                  <wp:effectExtent l="0" t="0" r="0" b="0"/>
                  <wp:docPr id="1106" name="Picture 11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41547DCC" w14:textId="7510E76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489EE6D" wp14:editId="5A8C9241">
                  <wp:extent cx="137160" cy="137160"/>
                  <wp:effectExtent l="0" t="0" r="0" b="0"/>
                  <wp:docPr id="1107" name="Picture 110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16AD519" w14:textId="5DD3AC7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8C3DCE" wp14:editId="4B2BC2E1">
                  <wp:extent cx="137160" cy="137160"/>
                  <wp:effectExtent l="0" t="0" r="0" b="0"/>
                  <wp:docPr id="1108" name="Picture 11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A7DFFB0" w14:textId="68E010A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6EC75A4" wp14:editId="686A08A4">
                  <wp:extent cx="137160" cy="137160"/>
                  <wp:effectExtent l="0" t="0" r="0" b="0"/>
                  <wp:docPr id="1109" name="Picture 11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2EC6FA73" w14:textId="46DA635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322637D" wp14:editId="194F8C8D">
                  <wp:extent cx="137160" cy="137160"/>
                  <wp:effectExtent l="0" t="0" r="0" b="0"/>
                  <wp:docPr id="1110" name="Picture 11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282DCC1" w14:textId="1BCFC46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CAE92B1" wp14:editId="203E39AA">
                  <wp:extent cx="137160" cy="137160"/>
                  <wp:effectExtent l="0" t="0" r="0" b="0"/>
                  <wp:docPr id="1111" name="Picture 111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115B9CD3" w14:textId="0E36EC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C18D7E1" wp14:editId="101EBB1E">
                  <wp:extent cx="137160" cy="137160"/>
                  <wp:effectExtent l="0" t="0" r="0" b="0"/>
                  <wp:docPr id="1112" name="Picture 111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29C13C9" w14:textId="05FD22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B1E6FBC" wp14:editId="39B16BB8">
                  <wp:extent cx="137160" cy="137160"/>
                  <wp:effectExtent l="0" t="0" r="0" b="0"/>
                  <wp:docPr id="1113" name="Picture 11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8AFC449" w14:textId="667E455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535F53E" wp14:editId="520E0392">
                  <wp:extent cx="137160" cy="137160"/>
                  <wp:effectExtent l="0" t="0" r="0" b="0"/>
                  <wp:docPr id="1114" name="Picture 11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A09FC30" w14:textId="7EABCCC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FDBFF35" wp14:editId="55DA531E">
                  <wp:extent cx="137160" cy="137160"/>
                  <wp:effectExtent l="0" t="0" r="0" b="0"/>
                  <wp:docPr id="1115" name="Picture 11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7C1C9BD8" w14:textId="33B38EF3"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A7FCD15" wp14:editId="63EB5912">
                  <wp:extent cx="137160" cy="137160"/>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62B2402F" w14:textId="77777777" w:rsidTr="00527657">
        <w:tc>
          <w:tcPr>
            <w:tcW w:w="2693" w:type="dxa"/>
            <w:vAlign w:val="bottom"/>
          </w:tcPr>
          <w:p w14:paraId="6222CE33" w14:textId="6B552FDA"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Quist, et al, 2021</w:t>
            </w:r>
          </w:p>
        </w:tc>
        <w:tc>
          <w:tcPr>
            <w:tcW w:w="467" w:type="dxa"/>
          </w:tcPr>
          <w:p w14:paraId="6C4D5543" w14:textId="3E19A3C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8ADAEA2" wp14:editId="3A1181C6">
                  <wp:extent cx="137160" cy="137160"/>
                  <wp:effectExtent l="0" t="0" r="0" b="0"/>
                  <wp:docPr id="1116" name="Picture 11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DCCEA44" w14:textId="4CAC6BC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DAEE1B9" wp14:editId="09162D6F">
                  <wp:extent cx="137160" cy="137160"/>
                  <wp:effectExtent l="0" t="0" r="0" b="0"/>
                  <wp:docPr id="1117" name="Picture 11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9442784" w14:textId="32D9A9C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35328CF" wp14:editId="08516E29">
                  <wp:extent cx="137160" cy="137160"/>
                  <wp:effectExtent l="0" t="0" r="0" b="0"/>
                  <wp:docPr id="1118" name="Picture 111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6ACD3AF" w14:textId="36FBD00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5682156" wp14:editId="36D3D20F">
                  <wp:extent cx="137160" cy="137160"/>
                  <wp:effectExtent l="0" t="0" r="0" b="0"/>
                  <wp:docPr id="1119" name="Picture 11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F41CD85" w14:textId="772E5FF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925653F" wp14:editId="3AA9F0F0">
                  <wp:extent cx="137160" cy="137160"/>
                  <wp:effectExtent l="0" t="0" r="0" b="0"/>
                  <wp:docPr id="1120" name="Picture 11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7A764559" w14:textId="248CF2D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E4DF3A8" wp14:editId="1F895909">
                  <wp:extent cx="137160" cy="137160"/>
                  <wp:effectExtent l="0" t="0" r="0" b="0"/>
                  <wp:docPr id="1123" name="Picture 11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64F65F6" w14:textId="7329826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A7CF5AD" wp14:editId="46E9A751">
                  <wp:extent cx="137160" cy="137160"/>
                  <wp:effectExtent l="0" t="0" r="0" b="0"/>
                  <wp:docPr id="1124" name="Picture 11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4F07674E" w14:textId="0CC4B47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14C954B" wp14:editId="22084A72">
                  <wp:extent cx="137160" cy="137160"/>
                  <wp:effectExtent l="0" t="0" r="0" b="0"/>
                  <wp:docPr id="1125" name="Picture 11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6A130C7A" w14:textId="331CB5F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F7E2B5B" wp14:editId="565245B5">
                  <wp:extent cx="137160" cy="137160"/>
                  <wp:effectExtent l="0" t="0" r="0" b="0"/>
                  <wp:docPr id="1126" name="Picture 11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77D288CC" w14:textId="2D49102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6FCF152" wp14:editId="10C2B221">
                  <wp:extent cx="137160" cy="137160"/>
                  <wp:effectExtent l="0" t="0" r="0" b="0"/>
                  <wp:docPr id="1127" name="Picture 11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62D6EA33" w14:textId="18385F9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5B75E19" wp14:editId="26A1BACD">
                  <wp:extent cx="137160" cy="137160"/>
                  <wp:effectExtent l="0" t="0" r="0" b="0"/>
                  <wp:docPr id="1128" name="Picture 11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69E39C8A" w14:textId="25881C8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1BAF02E" wp14:editId="2B9D1B0F">
                  <wp:extent cx="137160" cy="137160"/>
                  <wp:effectExtent l="0" t="0" r="0" b="0"/>
                  <wp:docPr id="1129" name="Picture 11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BF93731" w14:textId="4523DC2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BC18582" wp14:editId="1A2B8EB1">
                  <wp:extent cx="137160" cy="137160"/>
                  <wp:effectExtent l="0" t="0" r="0" b="0"/>
                  <wp:docPr id="1130" name="Picture 11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2C74392" w14:textId="140DD43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1926F55" wp14:editId="19C602AC">
                  <wp:extent cx="137160" cy="137160"/>
                  <wp:effectExtent l="0" t="0" r="0" b="0"/>
                  <wp:docPr id="1131" name="Picture 11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177F9AD" w14:textId="5C613E73"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19A5A3F0" wp14:editId="028EDFB8">
                  <wp:extent cx="137160" cy="13716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A37F895" w14:textId="77777777" w:rsidTr="00527657">
        <w:tc>
          <w:tcPr>
            <w:tcW w:w="2693" w:type="dxa"/>
            <w:vAlign w:val="bottom"/>
          </w:tcPr>
          <w:p w14:paraId="25FFB048" w14:textId="104830FE"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Saintila, et al, 2023</w:t>
            </w:r>
          </w:p>
        </w:tc>
        <w:tc>
          <w:tcPr>
            <w:tcW w:w="467" w:type="dxa"/>
          </w:tcPr>
          <w:p w14:paraId="5D1A85CB" w14:textId="3C8C30F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93FC334" wp14:editId="4E30A0AB">
                  <wp:extent cx="137160" cy="137160"/>
                  <wp:effectExtent l="0" t="0" r="0" b="0"/>
                  <wp:docPr id="1364" name="Picture 13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D8BB7D0" w14:textId="3A90A6D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A5DADCB" wp14:editId="56E13237">
                  <wp:extent cx="137160" cy="137160"/>
                  <wp:effectExtent l="0" t="0" r="0" b="0"/>
                  <wp:docPr id="1365" name="Picture 13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5417A0D8" w14:textId="1850504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24AE00" wp14:editId="063419A9">
                  <wp:extent cx="137160" cy="137160"/>
                  <wp:effectExtent l="0" t="0" r="0" b="0"/>
                  <wp:docPr id="1366" name="Picture 13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9826918" w14:textId="17C90BD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D7E75D" wp14:editId="73D38D5C">
                  <wp:extent cx="137160" cy="137160"/>
                  <wp:effectExtent l="0" t="0" r="0" b="0"/>
                  <wp:docPr id="1367" name="Picture 13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B068368" w14:textId="15E2F39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EA6BFF1" wp14:editId="1E1E5838">
                  <wp:extent cx="137160" cy="137160"/>
                  <wp:effectExtent l="0" t="0" r="0" b="0"/>
                  <wp:docPr id="1368" name="Picture 13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3EBDD6A" w14:textId="0D2B23C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B075A8F" wp14:editId="742A09AC">
                  <wp:extent cx="137160" cy="137160"/>
                  <wp:effectExtent l="0" t="0" r="0" b="0"/>
                  <wp:docPr id="1369" name="Picture 13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A99DA90" w14:textId="0BC1F0A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A397F73" wp14:editId="7ADB1745">
                  <wp:extent cx="137160" cy="137160"/>
                  <wp:effectExtent l="0" t="0" r="0" b="0"/>
                  <wp:docPr id="1370" name="Picture 13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B62A2D9" w14:textId="4218B09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83C95A8" wp14:editId="57463C53">
                  <wp:extent cx="137160" cy="137160"/>
                  <wp:effectExtent l="0" t="0" r="0" b="0"/>
                  <wp:docPr id="1371" name="Picture 13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20E452E" w14:textId="3C85246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AD16A1D" wp14:editId="2EE0C250">
                  <wp:extent cx="137160" cy="137160"/>
                  <wp:effectExtent l="0" t="0" r="0" b="0"/>
                  <wp:docPr id="1372" name="Picture 13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880FA90" w14:textId="7F8B407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35FBEA" wp14:editId="5E0E0743">
                  <wp:extent cx="137160" cy="137160"/>
                  <wp:effectExtent l="0" t="0" r="0" b="0"/>
                  <wp:docPr id="1373" name="Picture 13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7191BBC" w14:textId="5B398B9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9AC785E" wp14:editId="7892928D">
                  <wp:extent cx="137160" cy="137160"/>
                  <wp:effectExtent l="0" t="0" r="0" b="0"/>
                  <wp:docPr id="1374" name="Picture 13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949E8B2" w14:textId="2A0D145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D26E2D" wp14:editId="6DD99800">
                  <wp:extent cx="137160" cy="137160"/>
                  <wp:effectExtent l="0" t="0" r="0" b="0"/>
                  <wp:docPr id="1375" name="Picture 13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370AFA2" w14:textId="4FA9282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776D051" wp14:editId="14226CF9">
                  <wp:extent cx="137160" cy="137160"/>
                  <wp:effectExtent l="0" t="0" r="0" b="0"/>
                  <wp:docPr id="1376" name="Picture 13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50EB1D1" w14:textId="07BB531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8706464" wp14:editId="4AC81689">
                  <wp:extent cx="137160" cy="137160"/>
                  <wp:effectExtent l="0" t="0" r="0" b="0"/>
                  <wp:docPr id="1377" name="Picture 137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2FC88235" w14:textId="7915672C"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45240848" wp14:editId="125E9165">
                  <wp:extent cx="137160" cy="137160"/>
                  <wp:effectExtent l="0" t="0" r="0" b="0"/>
                  <wp:docPr id="1378" name="Picture 1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4E347DCB" w14:textId="77777777" w:rsidTr="00527657">
        <w:tc>
          <w:tcPr>
            <w:tcW w:w="2693" w:type="dxa"/>
            <w:vAlign w:val="bottom"/>
          </w:tcPr>
          <w:p w14:paraId="55E0474E" w14:textId="4ECABF12"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Saneei, et al, 2016</w:t>
            </w:r>
          </w:p>
        </w:tc>
        <w:tc>
          <w:tcPr>
            <w:tcW w:w="467" w:type="dxa"/>
          </w:tcPr>
          <w:p w14:paraId="181C642A" w14:textId="5310E5B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A495E98" wp14:editId="7BBEC123">
                  <wp:extent cx="137160" cy="137160"/>
                  <wp:effectExtent l="0" t="0" r="0" b="0"/>
                  <wp:docPr id="1132" name="Picture 11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43B5728" w14:textId="6004465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F0B3D5E" wp14:editId="0D3DF6C0">
                  <wp:extent cx="137160" cy="137160"/>
                  <wp:effectExtent l="0" t="0" r="0" b="0"/>
                  <wp:docPr id="1133" name="Picture 11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38B6057" w14:textId="1D2FCEB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E18EC7C" wp14:editId="2D3533E1">
                  <wp:extent cx="137160" cy="137160"/>
                  <wp:effectExtent l="0" t="0" r="0" b="0"/>
                  <wp:docPr id="1134" name="Picture 11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4FBB608" w14:textId="6D14089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49B72FC" wp14:editId="4A970271">
                  <wp:extent cx="137160" cy="137160"/>
                  <wp:effectExtent l="0" t="0" r="0" b="0"/>
                  <wp:docPr id="1135" name="Picture 11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783353C" w14:textId="1E457B2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A9323D1" wp14:editId="29D20B27">
                  <wp:extent cx="137160" cy="137160"/>
                  <wp:effectExtent l="0" t="0" r="0" b="0"/>
                  <wp:docPr id="1136" name="Picture 11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5F9E20F4" w14:textId="7A02A52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873FD5" wp14:editId="29A8A6B9">
                  <wp:extent cx="137160" cy="137160"/>
                  <wp:effectExtent l="0" t="0" r="0" b="0"/>
                  <wp:docPr id="1137" name="Picture 11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0630888" w14:textId="4610C09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BB9B308" wp14:editId="6E1600A3">
                  <wp:extent cx="137160" cy="137160"/>
                  <wp:effectExtent l="0" t="0" r="0" b="0"/>
                  <wp:docPr id="1138" name="Picture 11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024B25B9" w14:textId="5D23590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01B96CC" wp14:editId="2D74D27F">
                  <wp:extent cx="137160" cy="137160"/>
                  <wp:effectExtent l="0" t="0" r="0" b="0"/>
                  <wp:docPr id="1139" name="Picture 11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7F2D54B" w14:textId="75BC29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E8E2BE3" wp14:editId="3F3695E1">
                  <wp:extent cx="137160" cy="137160"/>
                  <wp:effectExtent l="0" t="0" r="0" b="0"/>
                  <wp:docPr id="1140" name="Picture 11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9ED62BB" w14:textId="2C20C09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F893140" wp14:editId="4D3360A1">
                  <wp:extent cx="137160" cy="137160"/>
                  <wp:effectExtent l="0" t="0" r="0" b="0"/>
                  <wp:docPr id="1141" name="Picture 11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2F19187" w14:textId="470EEE6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2DCF788" wp14:editId="1210D787">
                  <wp:extent cx="137160" cy="137160"/>
                  <wp:effectExtent l="0" t="0" r="0" b="0"/>
                  <wp:docPr id="1142" name="Picture 11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0868A99C" w14:textId="2B29159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22DD02A" wp14:editId="1297CFB3">
                  <wp:extent cx="137160" cy="137160"/>
                  <wp:effectExtent l="0" t="0" r="0" b="0"/>
                  <wp:docPr id="1143" name="Picture 114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23F76AE" w14:textId="6507C3D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5F109AF" wp14:editId="3B0D8512">
                  <wp:extent cx="137160" cy="137160"/>
                  <wp:effectExtent l="0" t="0" r="0" b="0"/>
                  <wp:docPr id="1144" name="Picture 114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47B8B3BD" w14:textId="10B6DF2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9CA0CE" wp14:editId="5DD1E869">
                  <wp:extent cx="137160" cy="137160"/>
                  <wp:effectExtent l="0" t="0" r="0" b="0"/>
                  <wp:docPr id="1145" name="Picture 114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13D42FA5" w14:textId="58CDDB5C"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C6542BE" wp14:editId="03BE6990">
                  <wp:extent cx="137160" cy="137160"/>
                  <wp:effectExtent l="0" t="0" r="0"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70A94B5E" w14:textId="77777777" w:rsidTr="00527657">
        <w:tc>
          <w:tcPr>
            <w:tcW w:w="2693" w:type="dxa"/>
            <w:vAlign w:val="bottom"/>
          </w:tcPr>
          <w:p w14:paraId="12D9966E" w14:textId="29BD4F35"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Song, et al, 2005</w:t>
            </w:r>
          </w:p>
        </w:tc>
        <w:tc>
          <w:tcPr>
            <w:tcW w:w="467" w:type="dxa"/>
          </w:tcPr>
          <w:p w14:paraId="406CA68B" w14:textId="5E947A0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11AF761" wp14:editId="0290EFA0">
                  <wp:extent cx="137160" cy="137160"/>
                  <wp:effectExtent l="0" t="0" r="0" b="0"/>
                  <wp:docPr id="1146" name="Picture 114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33DFF42" w14:textId="0D45872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F5D85DE" wp14:editId="01E5596F">
                  <wp:extent cx="137160" cy="137160"/>
                  <wp:effectExtent l="0" t="0" r="0" b="0"/>
                  <wp:docPr id="1147" name="Picture 114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1C765BDF" w14:textId="56A4B22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752FF7A" wp14:editId="161FA11F">
                  <wp:extent cx="137160" cy="137160"/>
                  <wp:effectExtent l="0" t="0" r="0" b="0"/>
                  <wp:docPr id="1148" name="Picture 114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3AF4C23" w14:textId="5674E5C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D9FA9A8" wp14:editId="513C6BDF">
                  <wp:extent cx="137160" cy="137160"/>
                  <wp:effectExtent l="0" t="0" r="0" b="0"/>
                  <wp:docPr id="1149" name="Picture 114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708912F" w14:textId="16031BB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049E1F8" wp14:editId="7D6E8EF4">
                  <wp:extent cx="137160" cy="137160"/>
                  <wp:effectExtent l="0" t="0" r="0" b="0"/>
                  <wp:docPr id="1150" name="Picture 11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EB6BA4D" w14:textId="156F18C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2159687" wp14:editId="713CA0E4">
                  <wp:extent cx="137160" cy="137160"/>
                  <wp:effectExtent l="0" t="0" r="0" b="0"/>
                  <wp:docPr id="1151" name="Picture 11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315EA1F" w14:textId="3DF5419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4E213F4" wp14:editId="70241FCD">
                  <wp:extent cx="137160" cy="137160"/>
                  <wp:effectExtent l="0" t="0" r="0" b="0"/>
                  <wp:docPr id="1152" name="Picture 11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AC39268" w14:textId="34E4E31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BE91803" wp14:editId="484B1470">
                  <wp:extent cx="137160" cy="137160"/>
                  <wp:effectExtent l="0" t="0" r="0" b="0"/>
                  <wp:docPr id="1153" name="Picture 11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BD4963F" w14:textId="035BF55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9E0C11B" wp14:editId="3E5D1E39">
                  <wp:extent cx="137160" cy="137160"/>
                  <wp:effectExtent l="0" t="0" r="0" b="0"/>
                  <wp:docPr id="1154" name="Picture 11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4594A908" w14:textId="155D3C7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4E546D8" wp14:editId="5ADBAD5A">
                  <wp:extent cx="137160" cy="137160"/>
                  <wp:effectExtent l="0" t="0" r="0" b="0"/>
                  <wp:docPr id="1155" name="Picture 11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73256FF2" w14:textId="38962A3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3DE559F" wp14:editId="3387A634">
                  <wp:extent cx="137160" cy="137160"/>
                  <wp:effectExtent l="0" t="0" r="0" b="0"/>
                  <wp:docPr id="1156" name="Picture 11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E448129" w14:textId="75FFF30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71B4116" wp14:editId="6B9CD869">
                  <wp:extent cx="137160" cy="137160"/>
                  <wp:effectExtent l="0" t="0" r="0" b="0"/>
                  <wp:docPr id="1157" name="Picture 115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51BF19D" w14:textId="7B2711E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4E5C792" wp14:editId="1E25F5FF">
                  <wp:extent cx="137160" cy="137160"/>
                  <wp:effectExtent l="0" t="0" r="0" b="0"/>
                  <wp:docPr id="1158" name="Picture 115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3C10E748" w14:textId="315AF5D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9596B8" wp14:editId="4AC3B602">
                  <wp:extent cx="137160" cy="137160"/>
                  <wp:effectExtent l="0" t="0" r="0" b="0"/>
                  <wp:docPr id="1159" name="Picture 11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6F85876D" w14:textId="512A4829"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5E1F3A23" wp14:editId="6F064A79">
                  <wp:extent cx="137160" cy="137160"/>
                  <wp:effectExtent l="0" t="0" r="0" b="0"/>
                  <wp:docPr id="1160" name="Picture 1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385BDB7F" w14:textId="77777777" w:rsidTr="00527657">
        <w:tc>
          <w:tcPr>
            <w:tcW w:w="2693" w:type="dxa"/>
            <w:vAlign w:val="bottom"/>
          </w:tcPr>
          <w:p w14:paraId="61EDBEBF" w14:textId="370069EF"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Takase, et al, 2019</w:t>
            </w:r>
          </w:p>
        </w:tc>
        <w:tc>
          <w:tcPr>
            <w:tcW w:w="467" w:type="dxa"/>
          </w:tcPr>
          <w:p w14:paraId="78BB8AFD" w14:textId="25ECC4A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740F172" wp14:editId="617B4D6C">
                  <wp:extent cx="137160" cy="137160"/>
                  <wp:effectExtent l="0" t="0" r="0" b="0"/>
                  <wp:docPr id="1161" name="Picture 11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DCFF170" w14:textId="52560C1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A1B933F" wp14:editId="1EECA225">
                  <wp:extent cx="137160" cy="137160"/>
                  <wp:effectExtent l="0" t="0" r="0" b="0"/>
                  <wp:docPr id="1162" name="Picture 11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3D6E3453" w14:textId="7715192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F7260A7" wp14:editId="61F2DA21">
                  <wp:extent cx="137160" cy="137160"/>
                  <wp:effectExtent l="0" t="0" r="0" b="0"/>
                  <wp:docPr id="1163" name="Picture 116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7DA1770" w14:textId="3CA720B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2A0036B" wp14:editId="7FB01D5F">
                  <wp:extent cx="137160" cy="137160"/>
                  <wp:effectExtent l="0" t="0" r="0" b="0"/>
                  <wp:docPr id="1164" name="Picture 11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4C201E0" w14:textId="2263CF4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A14BEAC" wp14:editId="38E3B66F">
                  <wp:extent cx="137160" cy="137160"/>
                  <wp:effectExtent l="0" t="0" r="0" b="0"/>
                  <wp:docPr id="1165" name="Picture 11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71CEAE36" w14:textId="12DA940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66D5988" wp14:editId="0C10AED2">
                  <wp:extent cx="137160" cy="137160"/>
                  <wp:effectExtent l="0" t="0" r="0" b="0"/>
                  <wp:docPr id="1166" name="Picture 11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0FE4488" w14:textId="770F5DC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38E14BB" wp14:editId="1CBE17A3">
                  <wp:extent cx="137160" cy="137160"/>
                  <wp:effectExtent l="0" t="0" r="0" b="0"/>
                  <wp:docPr id="1167" name="Picture 11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597D312" w14:textId="439D898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DB2CF0D" wp14:editId="1FBDDD9F">
                  <wp:extent cx="137160" cy="137160"/>
                  <wp:effectExtent l="0" t="0" r="0" b="0"/>
                  <wp:docPr id="1168" name="Picture 11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3C894630" w14:textId="51EBE39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1862477" wp14:editId="7231CD8F">
                  <wp:extent cx="137160" cy="137160"/>
                  <wp:effectExtent l="0" t="0" r="0" b="0"/>
                  <wp:docPr id="1169" name="Picture 11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79566172" w14:textId="7BA7C91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EDAE8D9" wp14:editId="5F23B727">
                  <wp:extent cx="137160" cy="137160"/>
                  <wp:effectExtent l="0" t="0" r="0" b="0"/>
                  <wp:docPr id="1170" name="Picture 11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1E55398" w14:textId="783649C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5B945BC" wp14:editId="3FB5339C">
                  <wp:extent cx="137160" cy="137160"/>
                  <wp:effectExtent l="0" t="0" r="0" b="0"/>
                  <wp:docPr id="1171" name="Picture 11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55C4A763" w14:textId="2589BA3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FBABCCF" wp14:editId="29EA1456">
                  <wp:extent cx="137160" cy="137160"/>
                  <wp:effectExtent l="0" t="0" r="0" b="0"/>
                  <wp:docPr id="1172" name="Picture 117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4567182" w14:textId="141AF77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99564DA" wp14:editId="234AF55C">
                  <wp:extent cx="137160" cy="137160"/>
                  <wp:effectExtent l="0" t="0" r="0" b="0"/>
                  <wp:docPr id="1173" name="Picture 11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334D7253" w14:textId="0DB38F0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C83F49D" wp14:editId="2D4BED6C">
                  <wp:extent cx="137160" cy="137160"/>
                  <wp:effectExtent l="0" t="0" r="0" b="0"/>
                  <wp:docPr id="1174" name="Picture 11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D27BBC9" w14:textId="54E01F86"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352648F9" wp14:editId="18CA4483">
                  <wp:extent cx="137160" cy="137160"/>
                  <wp:effectExtent l="0" t="0" r="0" b="0"/>
                  <wp:docPr id="1175" name="Picture 1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6FC1F49" w14:textId="77777777" w:rsidTr="00527657">
        <w:tc>
          <w:tcPr>
            <w:tcW w:w="2693" w:type="dxa"/>
            <w:vAlign w:val="bottom"/>
          </w:tcPr>
          <w:p w14:paraId="4F3EA230" w14:textId="3148ED97"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Teixeira, et al, 2019</w:t>
            </w:r>
          </w:p>
        </w:tc>
        <w:tc>
          <w:tcPr>
            <w:tcW w:w="467" w:type="dxa"/>
          </w:tcPr>
          <w:p w14:paraId="30E0F730" w14:textId="55CF8AE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119478" wp14:editId="3B79886D">
                  <wp:extent cx="137160" cy="137160"/>
                  <wp:effectExtent l="0" t="0" r="0" b="0"/>
                  <wp:docPr id="1178" name="Picture 117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177A78E" w14:textId="4073865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AF612D9" wp14:editId="3D3DD4BE">
                  <wp:extent cx="137160" cy="137160"/>
                  <wp:effectExtent l="0" t="0" r="0" b="0"/>
                  <wp:docPr id="1179" name="Picture 11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663D87E" w14:textId="0817429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F613100" wp14:editId="4EA1D106">
                  <wp:extent cx="137160" cy="137160"/>
                  <wp:effectExtent l="0" t="0" r="0" b="0"/>
                  <wp:docPr id="1180" name="Picture 11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F750E72" w14:textId="30DCAF1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D36E6DF" wp14:editId="5E43ABBD">
                  <wp:extent cx="137160" cy="137160"/>
                  <wp:effectExtent l="0" t="0" r="0" b="0"/>
                  <wp:docPr id="1181" name="Picture 11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8B81FDB" w14:textId="65204A6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2D2211D" wp14:editId="724D2003">
                  <wp:extent cx="137160" cy="137160"/>
                  <wp:effectExtent l="0" t="0" r="0" b="0"/>
                  <wp:docPr id="1182" name="Picture 11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3AAAD260" w14:textId="13D2021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AA5D3BC" wp14:editId="46B8CEC7">
                  <wp:extent cx="137160" cy="137160"/>
                  <wp:effectExtent l="0" t="0" r="0" b="0"/>
                  <wp:docPr id="1183" name="Picture 11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6558118" w14:textId="3AE18F5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A440D42" wp14:editId="1FBDA054">
                  <wp:extent cx="137160" cy="137160"/>
                  <wp:effectExtent l="0" t="0" r="0" b="0"/>
                  <wp:docPr id="1184" name="Picture 11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594655DA" w14:textId="48BC7A0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1A22B46" wp14:editId="4562CFE8">
                  <wp:extent cx="137160" cy="137160"/>
                  <wp:effectExtent l="0" t="0" r="0" b="0"/>
                  <wp:docPr id="1185" name="Picture 11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7A5867C1" w14:textId="7ACEC8F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A001D7E" wp14:editId="2178577F">
                  <wp:extent cx="137160" cy="137160"/>
                  <wp:effectExtent l="0" t="0" r="0" b="0"/>
                  <wp:docPr id="1186" name="Picture 118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2C9155F8" w14:textId="20C16C1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75D9197" wp14:editId="1BA72DC4">
                  <wp:extent cx="137160" cy="137160"/>
                  <wp:effectExtent l="0" t="0" r="0" b="0"/>
                  <wp:docPr id="1187" name="Picture 118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5E9BD280" w14:textId="77937ED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076A2C6" wp14:editId="124F72A7">
                  <wp:extent cx="137160" cy="137160"/>
                  <wp:effectExtent l="0" t="0" r="0" b="0"/>
                  <wp:docPr id="1188" name="Picture 118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AE75650" w14:textId="0CEE39B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A294BDE" wp14:editId="0D505F70">
                  <wp:extent cx="137160" cy="137160"/>
                  <wp:effectExtent l="0" t="0" r="0" b="0"/>
                  <wp:docPr id="1189" name="Picture 118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7E6FE6D" w14:textId="5F6A12B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35CFE2E" wp14:editId="218FDC51">
                  <wp:extent cx="137160" cy="137160"/>
                  <wp:effectExtent l="0" t="0" r="0" b="0"/>
                  <wp:docPr id="1190" name="Picture 11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33BB5A63" w14:textId="2703CC5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7C3194B" wp14:editId="72AE3D77">
                  <wp:extent cx="137160" cy="137160"/>
                  <wp:effectExtent l="0" t="0" r="0" b="0"/>
                  <wp:docPr id="1191" name="Picture 11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5876A0C" w14:textId="2178FBAA"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395B5EEF" wp14:editId="0155B6D1">
                  <wp:extent cx="137160" cy="137160"/>
                  <wp:effectExtent l="0" t="0" r="0" b="0"/>
                  <wp:docPr id="1192" name="Picture 1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523E131" w14:textId="77777777" w:rsidTr="00527657">
        <w:tc>
          <w:tcPr>
            <w:tcW w:w="2693" w:type="dxa"/>
            <w:vAlign w:val="bottom"/>
          </w:tcPr>
          <w:p w14:paraId="4F7A9527" w14:textId="5C82EEA3"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Terada, et al, 2019</w:t>
            </w:r>
          </w:p>
        </w:tc>
        <w:tc>
          <w:tcPr>
            <w:tcW w:w="467" w:type="dxa"/>
          </w:tcPr>
          <w:p w14:paraId="2CB8C838" w14:textId="2609DB4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32CFFA3" wp14:editId="505804CD">
                  <wp:extent cx="137160" cy="137160"/>
                  <wp:effectExtent l="0" t="0" r="0" b="0"/>
                  <wp:docPr id="1193" name="Picture 119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7E5D805" w14:textId="5BBD1E9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14B52D6" wp14:editId="41B59643">
                  <wp:extent cx="137160" cy="137160"/>
                  <wp:effectExtent l="0" t="0" r="0" b="0"/>
                  <wp:docPr id="1194" name="Picture 119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579D2330" w14:textId="6E525CD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8C14507" wp14:editId="598206F7">
                  <wp:extent cx="137160" cy="137160"/>
                  <wp:effectExtent l="0" t="0" r="0" b="0"/>
                  <wp:docPr id="1195" name="Picture 119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25BCD71" w14:textId="6C52215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5D72C14" wp14:editId="4AC2CAC4">
                  <wp:extent cx="137160" cy="137160"/>
                  <wp:effectExtent l="0" t="0" r="0" b="0"/>
                  <wp:docPr id="1196" name="Picture 119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6E53C32" w14:textId="2DE9905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52B929" wp14:editId="24964126">
                  <wp:extent cx="137160" cy="137160"/>
                  <wp:effectExtent l="0" t="0" r="0" b="0"/>
                  <wp:docPr id="1197" name="Picture 119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33432354" w14:textId="334E0DF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47AC1A7" wp14:editId="0464065A">
                  <wp:extent cx="137160" cy="137160"/>
                  <wp:effectExtent l="0" t="0" r="0" b="0"/>
                  <wp:docPr id="1198" name="Picture 119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1AF2D33" w14:textId="0C5466A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CF2610B" wp14:editId="1981B711">
                  <wp:extent cx="137160" cy="137160"/>
                  <wp:effectExtent l="0" t="0" r="0" b="0"/>
                  <wp:docPr id="1199" name="Picture 119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865D5A5" w14:textId="2058D96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B97F552" wp14:editId="5FAAFC2A">
                  <wp:extent cx="137160" cy="137160"/>
                  <wp:effectExtent l="0" t="0" r="0" b="0"/>
                  <wp:docPr id="1200" name="Picture 120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65C1E5CB" w14:textId="3D98CBF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9D6CF54" wp14:editId="30DC8D41">
                  <wp:extent cx="137160" cy="137160"/>
                  <wp:effectExtent l="0" t="0" r="0" b="0"/>
                  <wp:docPr id="1201" name="Picture 120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5A998831" w14:textId="1823B1E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C6BF894" wp14:editId="452C1890">
                  <wp:extent cx="137160" cy="137160"/>
                  <wp:effectExtent l="0" t="0" r="0" b="0"/>
                  <wp:docPr id="1202" name="Picture 120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F0AABC6" w14:textId="47B71B2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698EADA" wp14:editId="43767E91">
                  <wp:extent cx="137160" cy="137160"/>
                  <wp:effectExtent l="0" t="0" r="0" b="0"/>
                  <wp:docPr id="1203" name="Picture 120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676C9AF3" w14:textId="33E2648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F387A4C" wp14:editId="04B87FDE">
                  <wp:extent cx="137160" cy="137160"/>
                  <wp:effectExtent l="0" t="0" r="0" b="0"/>
                  <wp:docPr id="1204" name="Picture 12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C815C2E" w14:textId="350E1B5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93C0BE8" wp14:editId="0FA1B6AD">
                  <wp:extent cx="137160" cy="137160"/>
                  <wp:effectExtent l="0" t="0" r="0" b="0"/>
                  <wp:docPr id="1205" name="Picture 12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19BA2CE0" w14:textId="49E9B3D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5A4D9EF" wp14:editId="40495A59">
                  <wp:extent cx="137160" cy="137160"/>
                  <wp:effectExtent l="0" t="0" r="0" b="0"/>
                  <wp:docPr id="1206" name="Picture 12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165850E3" w14:textId="591BEED5"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1FA64DCD" wp14:editId="4A0384F1">
                  <wp:extent cx="137160" cy="137160"/>
                  <wp:effectExtent l="0" t="0" r="0" b="0"/>
                  <wp:docPr id="1207" name="Picture 1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439190BE" w14:textId="77777777" w:rsidTr="00527657">
        <w:tc>
          <w:tcPr>
            <w:tcW w:w="2693" w:type="dxa"/>
            <w:vAlign w:val="bottom"/>
          </w:tcPr>
          <w:p w14:paraId="5669F8F0" w14:textId="426A8EDB"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Widaman, et al, 2016</w:t>
            </w:r>
          </w:p>
        </w:tc>
        <w:tc>
          <w:tcPr>
            <w:tcW w:w="467" w:type="dxa"/>
          </w:tcPr>
          <w:p w14:paraId="3A7FEBCD" w14:textId="0CF74C7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63E2497" wp14:editId="190E6BC8">
                  <wp:extent cx="137160" cy="137160"/>
                  <wp:effectExtent l="0" t="0" r="0" b="0"/>
                  <wp:docPr id="1208" name="Picture 12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885DE6E" w14:textId="5949909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63D3F94" wp14:editId="26BD1697">
                  <wp:extent cx="137160" cy="137160"/>
                  <wp:effectExtent l="0" t="0" r="0" b="0"/>
                  <wp:docPr id="1209" name="Picture 12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22B2FC54" w14:textId="3F18623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57CBD23" wp14:editId="3D70A36F">
                  <wp:extent cx="137160" cy="137160"/>
                  <wp:effectExtent l="0" t="0" r="0" b="0"/>
                  <wp:docPr id="1210" name="Picture 12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786D83D" w14:textId="253AAA4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6A21352" wp14:editId="22CC01DD">
                  <wp:extent cx="137160" cy="137160"/>
                  <wp:effectExtent l="0" t="0" r="0" b="0"/>
                  <wp:docPr id="1211" name="Picture 121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B227F11" w14:textId="0770434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8D25D13" wp14:editId="39499106">
                  <wp:extent cx="137160" cy="137160"/>
                  <wp:effectExtent l="0" t="0" r="0" b="0"/>
                  <wp:docPr id="1212" name="Picture 121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5718007" w14:textId="564D550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FC453DF" wp14:editId="59D279C9">
                  <wp:extent cx="137160" cy="137160"/>
                  <wp:effectExtent l="0" t="0" r="0" b="0"/>
                  <wp:docPr id="1213" name="Picture 12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3E493FA5" w14:textId="7A9703E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E7CFC93" wp14:editId="6BF25676">
                  <wp:extent cx="137160" cy="137160"/>
                  <wp:effectExtent l="0" t="0" r="0" b="0"/>
                  <wp:docPr id="1214" name="Picture 12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1B1B7223" w14:textId="4AEBDC8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57759F1" wp14:editId="5EC24FE9">
                  <wp:extent cx="137160" cy="137160"/>
                  <wp:effectExtent l="0" t="0" r="0" b="0"/>
                  <wp:docPr id="1215" name="Picture 12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06F6705A" w14:textId="5F8083E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051CC40" wp14:editId="3D159315">
                  <wp:extent cx="137160" cy="137160"/>
                  <wp:effectExtent l="0" t="0" r="0" b="0"/>
                  <wp:docPr id="1216" name="Picture 12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3740D2AF" w14:textId="7FB872A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214662F" wp14:editId="43A10558">
                  <wp:extent cx="137160" cy="137160"/>
                  <wp:effectExtent l="0" t="0" r="0" b="0"/>
                  <wp:docPr id="1217" name="Picture 12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CDF60EF" w14:textId="1356ECD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8C9C9B5" wp14:editId="404BDC0D">
                  <wp:extent cx="137160" cy="137160"/>
                  <wp:effectExtent l="0" t="0" r="0" b="0"/>
                  <wp:docPr id="1218" name="Picture 121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096971A" w14:textId="3945BA8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310FA9F" wp14:editId="7D6B8717">
                  <wp:extent cx="137160" cy="137160"/>
                  <wp:effectExtent l="0" t="0" r="0" b="0"/>
                  <wp:docPr id="1219" name="Picture 121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C2F97F7" w14:textId="212A7BB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5D7CC00" wp14:editId="72BA1DA0">
                  <wp:extent cx="137160" cy="137160"/>
                  <wp:effectExtent l="0" t="0" r="0" b="0"/>
                  <wp:docPr id="1220" name="Picture 122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8E59833" w14:textId="690F664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ED2B172" wp14:editId="43EE101F">
                  <wp:extent cx="137160" cy="137160"/>
                  <wp:effectExtent l="0" t="0" r="0" b="0"/>
                  <wp:docPr id="1221" name="Picture 122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B0CC294" w14:textId="1EED4776"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FDB3750" wp14:editId="67E5A970">
                  <wp:extent cx="137160" cy="137160"/>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109B0472" w14:textId="77777777" w:rsidTr="00527657">
        <w:tc>
          <w:tcPr>
            <w:tcW w:w="2693" w:type="dxa"/>
            <w:vAlign w:val="bottom"/>
          </w:tcPr>
          <w:p w14:paraId="1E8FF0FF" w14:textId="2606365F"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Xiao, Garaulet, and Scheer, 2019</w:t>
            </w:r>
          </w:p>
        </w:tc>
        <w:tc>
          <w:tcPr>
            <w:tcW w:w="467" w:type="dxa"/>
          </w:tcPr>
          <w:p w14:paraId="131D2102" w14:textId="5760B3C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3DCB367" wp14:editId="34DB4A6A">
                  <wp:extent cx="137160" cy="137160"/>
                  <wp:effectExtent l="0" t="0" r="0" b="0"/>
                  <wp:docPr id="1222" name="Picture 122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F88104F" w14:textId="5BC28FB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2110739" wp14:editId="724EED12">
                  <wp:extent cx="137160" cy="137160"/>
                  <wp:effectExtent l="0" t="0" r="0" b="0"/>
                  <wp:docPr id="1223" name="Picture 122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01E68497" w14:textId="58E9C3C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B09577B" wp14:editId="506DD283">
                  <wp:extent cx="137160" cy="137160"/>
                  <wp:effectExtent l="0" t="0" r="0" b="0"/>
                  <wp:docPr id="1224" name="Picture 122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37938D3" w14:textId="2031DAB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3A039E8" wp14:editId="24DA3F31">
                  <wp:extent cx="137160" cy="137160"/>
                  <wp:effectExtent l="0" t="0" r="0" b="0"/>
                  <wp:docPr id="1225" name="Picture 122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C85B152" w14:textId="63B7005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E94AC4B" wp14:editId="28A2BD46">
                  <wp:extent cx="137160" cy="137160"/>
                  <wp:effectExtent l="0" t="0" r="0" b="0"/>
                  <wp:docPr id="1226" name="Picture 122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0FF0903E" w14:textId="0643DC0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45BE754" wp14:editId="04C680F9">
                  <wp:extent cx="137160" cy="137160"/>
                  <wp:effectExtent l="0" t="0" r="0" b="0"/>
                  <wp:docPr id="1227" name="Picture 122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ADA4F93" w14:textId="4E4E82E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4FFFB4F" wp14:editId="5B58CC0E">
                  <wp:extent cx="137160" cy="137160"/>
                  <wp:effectExtent l="0" t="0" r="0" b="0"/>
                  <wp:docPr id="1228" name="Picture 122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442B84F5" w14:textId="789924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61766A8" wp14:editId="6AC9F4A6">
                  <wp:extent cx="137160" cy="137160"/>
                  <wp:effectExtent l="0" t="0" r="0" b="0"/>
                  <wp:docPr id="1229" name="Picture 122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4987A94" w14:textId="60BB784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302B5FB" wp14:editId="6A0C24C4">
                  <wp:extent cx="137160" cy="137160"/>
                  <wp:effectExtent l="0" t="0" r="0" b="0"/>
                  <wp:docPr id="1230" name="Picture 123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78A355DB" w14:textId="6EEB511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492A9AF" wp14:editId="19847F9C">
                  <wp:extent cx="137160" cy="137160"/>
                  <wp:effectExtent l="0" t="0" r="0" b="0"/>
                  <wp:docPr id="1231" name="Picture 123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2D21A773" w14:textId="0B203FC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F3B0F9A" wp14:editId="47D27923">
                  <wp:extent cx="137160" cy="137160"/>
                  <wp:effectExtent l="0" t="0" r="0" b="0"/>
                  <wp:docPr id="1232" name="Picture 123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7F21A809" w14:textId="707E06A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DD25E28" wp14:editId="7A72F992">
                  <wp:extent cx="137160" cy="137160"/>
                  <wp:effectExtent l="0" t="0" r="0" b="0"/>
                  <wp:docPr id="1233" name="Picture 123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938697D" w14:textId="27DD5C7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230EF9C" wp14:editId="5A651E38">
                  <wp:extent cx="137160" cy="137160"/>
                  <wp:effectExtent l="0" t="0" r="0" b="0"/>
                  <wp:docPr id="1234" name="Picture 123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1433C2F2" w14:textId="74452F9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D3EDD17" wp14:editId="0FB4884F">
                  <wp:extent cx="137160" cy="137160"/>
                  <wp:effectExtent l="0" t="0" r="0" b="0"/>
                  <wp:docPr id="1235" name="Picture 123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20CA6BEC" w14:textId="1BDE0715"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2FC275F0" wp14:editId="523352B3">
                  <wp:extent cx="137160" cy="137160"/>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561DE99E" w14:textId="77777777" w:rsidTr="00527657">
        <w:tc>
          <w:tcPr>
            <w:tcW w:w="2693" w:type="dxa"/>
            <w:vAlign w:val="bottom"/>
          </w:tcPr>
          <w:p w14:paraId="249D031C" w14:textId="54983F6B"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Yoon, Choi, and Kim, 2021</w:t>
            </w:r>
          </w:p>
        </w:tc>
        <w:tc>
          <w:tcPr>
            <w:tcW w:w="467" w:type="dxa"/>
          </w:tcPr>
          <w:p w14:paraId="368D15C0" w14:textId="6FC5D0B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2E535C8" wp14:editId="7E4CF4C5">
                  <wp:extent cx="137160" cy="137160"/>
                  <wp:effectExtent l="0" t="0" r="0" b="0"/>
                  <wp:docPr id="1236" name="Picture 123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D8832A7" w14:textId="695735D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1B9076B" wp14:editId="425E61F2">
                  <wp:extent cx="137160" cy="137160"/>
                  <wp:effectExtent l="0" t="0" r="0" b="0"/>
                  <wp:docPr id="1237" name="Picture 123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D0C0A95" w14:textId="39E0651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0931DEF" wp14:editId="56F06052">
                  <wp:extent cx="137160" cy="137160"/>
                  <wp:effectExtent l="0" t="0" r="0" b="0"/>
                  <wp:docPr id="1238" name="Picture 123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1FECEC4" w14:textId="5EAC05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859060F" wp14:editId="5A4A30A9">
                  <wp:extent cx="137160" cy="137160"/>
                  <wp:effectExtent l="0" t="0" r="0" b="0"/>
                  <wp:docPr id="1239" name="Picture 123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74F30D7" w14:textId="6B399A9C"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BED3CFF" wp14:editId="7749D2E2">
                  <wp:extent cx="137160" cy="137160"/>
                  <wp:effectExtent l="0" t="0" r="0" b="0"/>
                  <wp:docPr id="1240" name="Picture 124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04115059" w14:textId="662C168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469C8CF" wp14:editId="29497FC6">
                  <wp:extent cx="137160" cy="137160"/>
                  <wp:effectExtent l="0" t="0" r="0" b="0"/>
                  <wp:docPr id="1241" name="Picture 124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27440834" w14:textId="03B788D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309D655" wp14:editId="1B704B21">
                  <wp:extent cx="137160" cy="137160"/>
                  <wp:effectExtent l="0" t="0" r="0" b="0"/>
                  <wp:docPr id="1242" name="Picture 124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77FB6A42" w14:textId="3DFEF91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9A5F756" wp14:editId="6F0E893D">
                  <wp:extent cx="137160" cy="137160"/>
                  <wp:effectExtent l="0" t="0" r="0" b="0"/>
                  <wp:docPr id="1250" name="Picture 125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03286F19" w14:textId="1BB3D1B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800F66" wp14:editId="37DB9A51">
                  <wp:extent cx="137160" cy="137160"/>
                  <wp:effectExtent l="0" t="0" r="0" b="0"/>
                  <wp:docPr id="1251" name="Picture 125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413AD525" w14:textId="7EBBDC3B"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7FCB63A" wp14:editId="04E78D0A">
                  <wp:extent cx="137160" cy="137160"/>
                  <wp:effectExtent l="0" t="0" r="0" b="0"/>
                  <wp:docPr id="1252" name="Picture 125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90FB5BA" w14:textId="421A746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BF1517E" wp14:editId="43D004B9">
                  <wp:extent cx="137160" cy="137160"/>
                  <wp:effectExtent l="0" t="0" r="0" b="0"/>
                  <wp:docPr id="1253" name="Picture 125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3ABB5D6A" w14:textId="1E51FEA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AA33784" wp14:editId="72959D8A">
                  <wp:extent cx="137160" cy="137160"/>
                  <wp:effectExtent l="0" t="0" r="0" b="0"/>
                  <wp:docPr id="1254" name="Picture 125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40FB71DE" w14:textId="70C9A81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343AA2C" wp14:editId="55E405AB">
                  <wp:extent cx="137160" cy="137160"/>
                  <wp:effectExtent l="0" t="0" r="0" b="0"/>
                  <wp:docPr id="1255" name="Picture 125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94C1AA2" w14:textId="27BA46F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0424EE6" wp14:editId="7AD9921C">
                  <wp:extent cx="137160" cy="137160"/>
                  <wp:effectExtent l="0" t="0" r="0" b="0"/>
                  <wp:docPr id="1256" name="Picture 125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7A6692E" w14:textId="07C74418"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028C1361" wp14:editId="52D02EBA">
                  <wp:extent cx="137160" cy="137160"/>
                  <wp:effectExtent l="0" t="0" r="0" b="0"/>
                  <wp:docPr id="1257" name="Picture 1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209FFE6F" w14:textId="77777777" w:rsidTr="00527657">
        <w:tc>
          <w:tcPr>
            <w:tcW w:w="2693" w:type="dxa"/>
            <w:vAlign w:val="bottom"/>
          </w:tcPr>
          <w:p w14:paraId="783BA31E" w14:textId="34F0AE88"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Yoshimura, et al, 2023</w:t>
            </w:r>
          </w:p>
        </w:tc>
        <w:tc>
          <w:tcPr>
            <w:tcW w:w="467" w:type="dxa"/>
          </w:tcPr>
          <w:p w14:paraId="22EDC131" w14:textId="106478D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97BA27E" wp14:editId="1715C14C">
                  <wp:extent cx="137160" cy="137160"/>
                  <wp:effectExtent l="0" t="0" r="0" b="0"/>
                  <wp:docPr id="1304" name="Picture 130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619420E" w14:textId="38A54E7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8BFD424" wp14:editId="323A49A9">
                  <wp:extent cx="137160" cy="137160"/>
                  <wp:effectExtent l="0" t="0" r="0" b="0"/>
                  <wp:docPr id="1305" name="Picture 130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6207D0FA" w14:textId="0128B76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210D08C" wp14:editId="2A1D5471">
                  <wp:extent cx="137160" cy="137160"/>
                  <wp:effectExtent l="0" t="0" r="0" b="0"/>
                  <wp:docPr id="1306" name="Picture 130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0E8E202" w14:textId="423D404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2D73E4B" wp14:editId="567D8D46">
                  <wp:extent cx="137160" cy="137160"/>
                  <wp:effectExtent l="0" t="0" r="0" b="0"/>
                  <wp:docPr id="1307" name="Picture 130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13342BD" w14:textId="29A1A1F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8CEDA38" wp14:editId="7296623E">
                  <wp:extent cx="137160" cy="137160"/>
                  <wp:effectExtent l="0" t="0" r="0" b="0"/>
                  <wp:docPr id="1308" name="Picture 130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0694289A" w14:textId="0E43E4C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DAD651D" wp14:editId="600CDECD">
                  <wp:extent cx="137160" cy="137160"/>
                  <wp:effectExtent l="0" t="0" r="0" b="0"/>
                  <wp:docPr id="1309" name="Picture 130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7CE64A8C" w14:textId="68CC536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1A9B7EC" wp14:editId="6701901B">
                  <wp:extent cx="137160" cy="137160"/>
                  <wp:effectExtent l="0" t="0" r="0" b="0"/>
                  <wp:docPr id="1310" name="Picture 131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29C6DC50" w14:textId="42023E9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B270F0C" wp14:editId="54793F69">
                  <wp:extent cx="137160" cy="137160"/>
                  <wp:effectExtent l="0" t="0" r="0" b="0"/>
                  <wp:docPr id="1311" name="Picture 131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4CFEC1DA" w14:textId="4A828951"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CDAD107" wp14:editId="4191C2E6">
                  <wp:extent cx="137160" cy="137160"/>
                  <wp:effectExtent l="0" t="0" r="0" b="0"/>
                  <wp:docPr id="1312" name="Picture 131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645FAB66" w14:textId="0FEEC4B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5FDDEDF" wp14:editId="075BFFE9">
                  <wp:extent cx="137160" cy="137160"/>
                  <wp:effectExtent l="0" t="0" r="0" b="0"/>
                  <wp:docPr id="1313" name="Picture 131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453F54C7" w14:textId="6F753A8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F531F50" wp14:editId="32E52AFC">
                  <wp:extent cx="137160" cy="137160"/>
                  <wp:effectExtent l="0" t="0" r="0" b="0"/>
                  <wp:docPr id="1314" name="Picture 131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29A41F46" w14:textId="1CAEE72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CE79D2F" wp14:editId="5C860D3B">
                  <wp:extent cx="137160" cy="137160"/>
                  <wp:effectExtent l="0" t="0" r="0" b="0"/>
                  <wp:docPr id="1315" name="Picture 131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8509720" w14:textId="1DB685B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E33E1C4" wp14:editId="27690FD2">
                  <wp:extent cx="137160" cy="137160"/>
                  <wp:effectExtent l="0" t="0" r="0" b="0"/>
                  <wp:docPr id="1316" name="Picture 131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66C2602B" w14:textId="0490A94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CBA04C5" wp14:editId="4755D175">
                  <wp:extent cx="137160" cy="137160"/>
                  <wp:effectExtent l="0" t="0" r="0" b="0"/>
                  <wp:docPr id="1317" name="Picture 131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49F03EA4" w14:textId="425151D1"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44BC905F" wp14:editId="10FB775D">
                  <wp:extent cx="137160" cy="137160"/>
                  <wp:effectExtent l="0" t="0" r="0" b="0"/>
                  <wp:docPr id="1318" name="Picture 1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073DE9E5" w14:textId="77777777" w:rsidTr="00527657">
        <w:tc>
          <w:tcPr>
            <w:tcW w:w="2693" w:type="dxa"/>
            <w:vAlign w:val="bottom"/>
          </w:tcPr>
          <w:p w14:paraId="13D557EC" w14:textId="6D42AC36"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Zerón-Rugerio, et al, 2019</w:t>
            </w:r>
          </w:p>
        </w:tc>
        <w:tc>
          <w:tcPr>
            <w:tcW w:w="467" w:type="dxa"/>
          </w:tcPr>
          <w:p w14:paraId="7A9ABAE5" w14:textId="31D5926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95E136A" wp14:editId="591BCAD5">
                  <wp:extent cx="137160" cy="137160"/>
                  <wp:effectExtent l="0" t="0" r="0" b="0"/>
                  <wp:docPr id="1258" name="Picture 125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D00CBF2" w14:textId="1A413AD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37B7F22" wp14:editId="43C90F32">
                  <wp:extent cx="137160" cy="137160"/>
                  <wp:effectExtent l="0" t="0" r="0" b="0"/>
                  <wp:docPr id="1259" name="Picture 125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29CB3FE" w14:textId="1358D4D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1E94618" wp14:editId="7D32DD55">
                  <wp:extent cx="137160" cy="137160"/>
                  <wp:effectExtent l="0" t="0" r="0" b="0"/>
                  <wp:docPr id="1260" name="Picture 126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0B1F024" w14:textId="2362052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26DA6EF" wp14:editId="43A9BD8C">
                  <wp:extent cx="137160" cy="137160"/>
                  <wp:effectExtent l="0" t="0" r="0" b="0"/>
                  <wp:docPr id="1261" name="Picture 126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55658E4" w14:textId="61D96978"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CB0079E" wp14:editId="38212F3C">
                  <wp:extent cx="137160" cy="137160"/>
                  <wp:effectExtent l="0" t="0" r="0" b="0"/>
                  <wp:docPr id="1262" name="Picture 126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2C9CE511" w14:textId="6C1DEDE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33DBB32" wp14:editId="02435133">
                  <wp:extent cx="137160" cy="137160"/>
                  <wp:effectExtent l="0" t="0" r="0" b="0"/>
                  <wp:docPr id="1263" name="Picture 126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1A0C8689" w14:textId="6B8EB17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3A4ACA" wp14:editId="43541933">
                  <wp:extent cx="137160" cy="137160"/>
                  <wp:effectExtent l="0" t="0" r="0" b="0"/>
                  <wp:docPr id="1264" name="Picture 126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6D91E293" w14:textId="0C57900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63BF4A5" wp14:editId="15250A9A">
                  <wp:extent cx="137160" cy="137160"/>
                  <wp:effectExtent l="0" t="0" r="0" b="0"/>
                  <wp:docPr id="1265" name="Picture 126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10AE1312" w14:textId="49147350"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09894D6" wp14:editId="6892A83C">
                  <wp:extent cx="137160" cy="137160"/>
                  <wp:effectExtent l="0" t="0" r="0" b="0"/>
                  <wp:docPr id="1266" name="Picture 126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011E6226" w14:textId="5D4D0579"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ED7E093" wp14:editId="6ACF5DA3">
                  <wp:extent cx="137160" cy="137160"/>
                  <wp:effectExtent l="0" t="0" r="0" b="0"/>
                  <wp:docPr id="1267" name="Picture 126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5A7FFA9" w14:textId="3048285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B4010EE" wp14:editId="43D66250">
                  <wp:extent cx="137160" cy="137160"/>
                  <wp:effectExtent l="0" t="0" r="0" b="0"/>
                  <wp:docPr id="1268" name="Picture 126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19079E2F" w14:textId="1286677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93BEFE2" wp14:editId="1B6E9F06">
                  <wp:extent cx="137160" cy="137160"/>
                  <wp:effectExtent l="0" t="0" r="0" b="0"/>
                  <wp:docPr id="1269" name="Picture 126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44C415B" w14:textId="7DD76E8F"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CB96BCB" wp14:editId="006930BA">
                  <wp:extent cx="137160" cy="137160"/>
                  <wp:effectExtent l="0" t="0" r="0" b="0"/>
                  <wp:docPr id="1270" name="Picture 127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0C74172F" w14:textId="5E7F0B3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ADE06F0" wp14:editId="42BCF1C4">
                  <wp:extent cx="137160" cy="137160"/>
                  <wp:effectExtent l="0" t="0" r="0" b="0"/>
                  <wp:docPr id="1271" name="Picture 127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5CAA2AEF" w14:textId="6593B81B"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6F0ABDB8" wp14:editId="0A1D3ADA">
                  <wp:extent cx="137160" cy="137160"/>
                  <wp:effectExtent l="0" t="0" r="0" b="0"/>
                  <wp:docPr id="1272" name="Picture 1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3B587D" w:rsidRPr="003B587D" w14:paraId="65D61A72" w14:textId="77777777" w:rsidTr="00527657">
        <w:tc>
          <w:tcPr>
            <w:tcW w:w="2693" w:type="dxa"/>
            <w:vAlign w:val="bottom"/>
          </w:tcPr>
          <w:p w14:paraId="4A71B4EF" w14:textId="61C17EEC" w:rsidR="003B587D" w:rsidRPr="003B587D" w:rsidRDefault="003B587D" w:rsidP="003B587D">
            <w:pPr>
              <w:rPr>
                <w:rFonts w:ascii="Times New Roman" w:eastAsia="Times New Roman" w:hAnsi="Times New Roman" w:cs="Times New Roman"/>
                <w:noProof/>
                <w:color w:val="000000"/>
                <w:sz w:val="18"/>
                <w:szCs w:val="18"/>
                <w:lang w:val="en-US"/>
              </w:rPr>
            </w:pPr>
            <w:r w:rsidRPr="003B587D">
              <w:rPr>
                <w:rFonts w:ascii="Times New Roman" w:eastAsia="Times New Roman" w:hAnsi="Times New Roman" w:cs="Times New Roman"/>
                <w:noProof/>
                <w:color w:val="000000"/>
                <w:sz w:val="18"/>
                <w:szCs w:val="18"/>
                <w:lang w:val="en-US"/>
              </w:rPr>
              <w:t>Zhao, et al, 2022</w:t>
            </w:r>
          </w:p>
        </w:tc>
        <w:tc>
          <w:tcPr>
            <w:tcW w:w="467" w:type="dxa"/>
          </w:tcPr>
          <w:p w14:paraId="0737132A" w14:textId="572F1912"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4E1B29D" wp14:editId="218DFA2B">
                  <wp:extent cx="137160" cy="137160"/>
                  <wp:effectExtent l="0" t="0" r="0" b="0"/>
                  <wp:docPr id="1273" name="Picture 127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66E6D9AB" w14:textId="5EC301E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A2C3921" wp14:editId="0D9894C3">
                  <wp:extent cx="137160" cy="137160"/>
                  <wp:effectExtent l="0" t="0" r="0" b="0"/>
                  <wp:docPr id="1274" name="Picture 127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7" w:type="dxa"/>
          </w:tcPr>
          <w:p w14:paraId="413963CA" w14:textId="318FB45D"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1071E1D" wp14:editId="391B1F91">
                  <wp:extent cx="137160" cy="137160"/>
                  <wp:effectExtent l="0" t="0" r="0" b="0"/>
                  <wp:docPr id="1275" name="Picture 127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1B62116" w14:textId="6096E034"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172425A0" wp14:editId="60C432D4">
                  <wp:extent cx="137160" cy="137160"/>
                  <wp:effectExtent l="0" t="0" r="0" b="0"/>
                  <wp:docPr id="1276" name="Picture 127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32027A0" w14:textId="61DEE8B3"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F91F444" wp14:editId="5D54BB5A">
                  <wp:extent cx="137160" cy="137160"/>
                  <wp:effectExtent l="0" t="0" r="0" b="0"/>
                  <wp:docPr id="1277" name="Picture 1277"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86" w:type="dxa"/>
          </w:tcPr>
          <w:p w14:paraId="139D0EC7" w14:textId="16A4660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BEBF251" wp14:editId="65BBCEFC">
                  <wp:extent cx="137160" cy="137160"/>
                  <wp:effectExtent l="0" t="0" r="0" b="0"/>
                  <wp:docPr id="1278" name="Picture 1278"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0B4CA01E" w14:textId="71009746"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3EB850B1" wp14:editId="3FFC5E4F">
                  <wp:extent cx="137160" cy="137160"/>
                  <wp:effectExtent l="0" t="0" r="0" b="0"/>
                  <wp:docPr id="1279" name="Picture 1279"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6" w:type="dxa"/>
          </w:tcPr>
          <w:p w14:paraId="15A75EBE" w14:textId="4FBAC587"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4B38BB29" wp14:editId="5A70FC0B">
                  <wp:extent cx="137160" cy="137160"/>
                  <wp:effectExtent l="0" t="0" r="0" b="0"/>
                  <wp:docPr id="1280" name="Picture 128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7" w:type="dxa"/>
          </w:tcPr>
          <w:p w14:paraId="50EA4935" w14:textId="3B821E4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09D0029A" wp14:editId="0C009701">
                  <wp:extent cx="137160" cy="137160"/>
                  <wp:effectExtent l="0" t="0" r="0" b="0"/>
                  <wp:docPr id="1281" name="Picture 128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6" w:type="dxa"/>
          </w:tcPr>
          <w:p w14:paraId="47075A35" w14:textId="0DADB8AA"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5C92072E" wp14:editId="692A5D1B">
                  <wp:extent cx="137160" cy="137160"/>
                  <wp:effectExtent l="0" t="0" r="0" b="0"/>
                  <wp:docPr id="1282" name="Picture 1282"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07" w:type="dxa"/>
          </w:tcPr>
          <w:p w14:paraId="001C88F0" w14:textId="1942B62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F525B0C" wp14:editId="057B9848">
                  <wp:extent cx="137160" cy="137160"/>
                  <wp:effectExtent l="0" t="0" r="0" b="0"/>
                  <wp:docPr id="1283" name="Picture 1283"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67" w:type="dxa"/>
          </w:tcPr>
          <w:p w14:paraId="61BDFEF5" w14:textId="718DA91E"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629DCF1E" wp14:editId="5B1FAF67">
                  <wp:extent cx="137160" cy="137160"/>
                  <wp:effectExtent l="0" t="0" r="0" b="0"/>
                  <wp:docPr id="1284" name="Picture 1284"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5000" t="9445" r="9167" b="54722"/>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32" w:type="dxa"/>
          </w:tcPr>
          <w:p w14:paraId="50EAD771" w14:textId="6998E5C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29B3B13A" wp14:editId="6DA2BECE">
                  <wp:extent cx="137160" cy="137160"/>
                  <wp:effectExtent l="0" t="0" r="0" b="0"/>
                  <wp:docPr id="1285" name="Picture 1285"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9444" t="54722" r="54722" b="9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97" w:type="dxa"/>
          </w:tcPr>
          <w:p w14:paraId="5C57FB7E" w14:textId="177EE2A5" w:rsidR="003B587D" w:rsidRPr="003B587D" w:rsidRDefault="003B587D" w:rsidP="003B587D">
            <w:pPr>
              <w:rPr>
                <w:rFonts w:ascii="Times New Roman" w:hAnsi="Times New Roman" w:cs="Times New Roman"/>
                <w:noProof/>
              </w:rPr>
            </w:pPr>
            <w:r w:rsidRPr="003B587D">
              <w:rPr>
                <w:rFonts w:ascii="Times New Roman" w:hAnsi="Times New Roman" w:cs="Times New Roman"/>
                <w:noProof/>
              </w:rPr>
              <w:drawing>
                <wp:inline distT="0" distB="0" distL="0" distR="0" wp14:anchorId="79C98684" wp14:editId="433A6718">
                  <wp:extent cx="137160" cy="137160"/>
                  <wp:effectExtent l="0" t="0" r="0" b="0"/>
                  <wp:docPr id="1286" name="Picture 1286"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Red Yellow Green Icons Images – Browse 807,585 Stock Photos, Vectors, and  Video | Adobe Stock"/>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9445" t="9445" r="54444" b="54444"/>
                          <a:stretch/>
                        </pic:blipFill>
                        <pic:spPr bwMode="auto">
                          <a:xfrm>
                            <a:off x="0" y="0"/>
                            <a:ext cx="137160" cy="1371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6" w:type="dxa"/>
          </w:tcPr>
          <w:p w14:paraId="3657EAC3" w14:textId="3291E859" w:rsidR="003B587D" w:rsidRPr="003B587D" w:rsidRDefault="003B587D" w:rsidP="003B587D">
            <w:pPr>
              <w:rPr>
                <w:rFonts w:ascii="Times New Roman" w:hAnsi="Times New Roman" w:cs="Times New Roman"/>
                <w:noProof/>
                <w:sz w:val="18"/>
                <w:szCs w:val="18"/>
                <w:lang w:val="en-US"/>
              </w:rPr>
            </w:pPr>
            <w:r w:rsidRPr="003B587D">
              <w:rPr>
                <w:rFonts w:ascii="Times New Roman" w:hAnsi="Times New Roman" w:cs="Times New Roman"/>
                <w:noProof/>
                <w:sz w:val="18"/>
                <w:szCs w:val="18"/>
                <w:lang w:val="en-US"/>
              </w:rPr>
              <w:drawing>
                <wp:inline distT="0" distB="0" distL="0" distR="0" wp14:anchorId="228B7600" wp14:editId="5B3AA568">
                  <wp:extent cx="137160" cy="137160"/>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bl>
    <w:p w14:paraId="37E4E06B" w14:textId="075BDCDD" w:rsidR="00090F14" w:rsidRPr="00B4448C" w:rsidRDefault="00554C84" w:rsidP="00090F14">
      <w:pPr>
        <w:spacing w:after="0" w:line="240" w:lineRule="auto"/>
        <w:rPr>
          <w:rFonts w:ascii="Times New Roman" w:hAnsi="Times New Roman" w:cs="Times New Roman"/>
          <w:noProof/>
          <w:sz w:val="18"/>
          <w:szCs w:val="18"/>
          <w:lang w:val="en-US"/>
        </w:rPr>
      </w:pPr>
      <w:r>
        <w:rPr>
          <w:rFonts w:ascii="Times New Roman" w:hAnsi="Times New Roman" w:cs="Times New Roman"/>
        </w:rPr>
        <w:pict w14:anchorId="2A73B8CF">
          <v:shape id="Picture 1389" o:spid="_x0000_i1028" type="#_x0000_t75" alt="Red Yellow Green Icons Images – Browse 807,585 Stock Photos, Vectors, and  Video | Adobe Stock" style="width:7.75pt;height:7.75pt;visibility:visible;mso-wrap-style:square">
            <v:imagedata r:id="rId13" o:title="Red Yellow Green Icons Images – Browse 807,585 Stock Photos, Vectors, and  Video | Adobe Stock" croptop="6190f" cropbottom="35680f" cropleft="6190f" cropright="35680f"/>
          </v:shape>
        </w:pict>
      </w:r>
      <w:r w:rsidR="00090F14" w:rsidRPr="00B4448C">
        <w:rPr>
          <w:rFonts w:ascii="Times New Roman" w:hAnsi="Times New Roman" w:cs="Times New Roman"/>
          <w:noProof/>
          <w:sz w:val="18"/>
          <w:szCs w:val="18"/>
          <w:lang w:val="en-US"/>
        </w:rPr>
        <w:t xml:space="preserve"> Yes; </w:t>
      </w:r>
      <w:r w:rsidR="00090F14" w:rsidRPr="00B4448C">
        <w:rPr>
          <w:rFonts w:ascii="Times New Roman" w:hAnsi="Times New Roman" w:cs="Times New Roman"/>
          <w:noProof/>
        </w:rPr>
        <w:drawing>
          <wp:inline distT="0" distB="0" distL="0" distR="0" wp14:anchorId="7243DD40" wp14:editId="308BD3DE">
            <wp:extent cx="91440" cy="91440"/>
            <wp:effectExtent l="0" t="0" r="3810" b="3810"/>
            <wp:docPr id="1390" name="Picture 1390"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Red Yellow Green Icons Images – Browse 807,585 Stock Photos, Vectors, and  Video | Adobe Stock"/>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55000" t="9445" r="9167" b="54722"/>
                    <a:stretch/>
                  </pic:blipFill>
                  <pic:spPr bwMode="auto">
                    <a:xfrm>
                      <a:off x="0" y="0"/>
                      <a:ext cx="91440" cy="91440"/>
                    </a:xfrm>
                    <a:prstGeom prst="rect">
                      <a:avLst/>
                    </a:prstGeom>
                    <a:noFill/>
                    <a:ln>
                      <a:noFill/>
                    </a:ln>
                    <a:extLst>
                      <a:ext uri="{53640926-AAD7-44D8-BBD7-CCE9431645EC}">
                        <a14:shadowObscured xmlns:a14="http://schemas.microsoft.com/office/drawing/2010/main"/>
                      </a:ext>
                    </a:extLst>
                  </pic:spPr>
                </pic:pic>
              </a:graphicData>
            </a:graphic>
          </wp:inline>
        </w:drawing>
      </w:r>
      <w:r w:rsidR="00090F14" w:rsidRPr="00B4448C">
        <w:rPr>
          <w:rFonts w:ascii="Times New Roman" w:hAnsi="Times New Roman" w:cs="Times New Roman"/>
          <w:noProof/>
          <w:sz w:val="18"/>
          <w:szCs w:val="18"/>
          <w:lang w:val="en-US"/>
        </w:rPr>
        <w:t xml:space="preserve"> No; </w:t>
      </w:r>
      <w:r w:rsidR="00090F14" w:rsidRPr="00B4448C">
        <w:rPr>
          <w:rFonts w:ascii="Times New Roman" w:hAnsi="Times New Roman" w:cs="Times New Roman"/>
          <w:noProof/>
        </w:rPr>
        <w:drawing>
          <wp:inline distT="0" distB="0" distL="0" distR="0" wp14:anchorId="7F4BA99C" wp14:editId="14B6CE32">
            <wp:extent cx="91440" cy="91440"/>
            <wp:effectExtent l="0" t="0" r="3810" b="3810"/>
            <wp:docPr id="1391" name="Picture 1391" descr="Red Yellow Green Icons Images – Browse 807,585 Stock Photos, Vectors, and  Video | Adobe Sto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Red Yellow Green Icons Images – Browse 807,585 Stock Photos, Vectors, and  Video | Adobe Stock"/>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9444" t="54722" r="54722" b="9444"/>
                    <a:stretch/>
                  </pic:blipFill>
                  <pic:spPr bwMode="auto">
                    <a:xfrm>
                      <a:off x="0" y="0"/>
                      <a:ext cx="91440" cy="91440"/>
                    </a:xfrm>
                    <a:prstGeom prst="rect">
                      <a:avLst/>
                    </a:prstGeom>
                    <a:noFill/>
                    <a:ln>
                      <a:noFill/>
                    </a:ln>
                    <a:extLst>
                      <a:ext uri="{53640926-AAD7-44D8-BBD7-CCE9431645EC}">
                        <a14:shadowObscured xmlns:a14="http://schemas.microsoft.com/office/drawing/2010/main"/>
                      </a:ext>
                    </a:extLst>
                  </pic:spPr>
                </pic:pic>
              </a:graphicData>
            </a:graphic>
          </wp:inline>
        </w:drawing>
      </w:r>
      <w:r w:rsidR="00090F14" w:rsidRPr="00B4448C">
        <w:rPr>
          <w:rFonts w:ascii="Times New Roman" w:hAnsi="Times New Roman" w:cs="Times New Roman"/>
          <w:noProof/>
          <w:sz w:val="18"/>
          <w:szCs w:val="18"/>
          <w:lang w:val="en-US"/>
        </w:rPr>
        <w:t xml:space="preserve"> Cannot Determined, Not Applicable, Not Reported; </w:t>
      </w:r>
      <w:r w:rsidR="00090F14" w:rsidRPr="00B4448C">
        <w:rPr>
          <w:rFonts w:ascii="Times New Roman" w:hAnsi="Times New Roman" w:cs="Times New Roman"/>
          <w:noProof/>
          <w:lang w:val="en-US"/>
        </w:rPr>
        <w:drawing>
          <wp:inline distT="0" distB="0" distL="0" distR="0" wp14:anchorId="441105D7" wp14:editId="5C19F35A">
            <wp:extent cx="91440" cy="91440"/>
            <wp:effectExtent l="0" t="0" r="3810" b="3810"/>
            <wp:docPr id="1380" name="Picture 1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090F14" w:rsidRPr="00B4448C">
        <w:rPr>
          <w:rFonts w:ascii="Times New Roman" w:hAnsi="Times New Roman" w:cs="Times New Roman"/>
          <w:noProof/>
          <w:sz w:val="18"/>
          <w:szCs w:val="18"/>
          <w:lang w:val="en-US"/>
        </w:rPr>
        <w:t xml:space="preserve"> Good; </w:t>
      </w:r>
      <w:r w:rsidR="00090F14" w:rsidRPr="00B4448C">
        <w:rPr>
          <w:rFonts w:ascii="Times New Roman" w:hAnsi="Times New Roman" w:cs="Times New Roman"/>
          <w:noProof/>
          <w:lang w:val="en-US"/>
        </w:rPr>
        <w:drawing>
          <wp:inline distT="0" distB="0" distL="0" distR="0" wp14:anchorId="6A99B343" wp14:editId="257EFCF0">
            <wp:extent cx="91440" cy="91440"/>
            <wp:effectExtent l="0" t="0" r="3810" b="3810"/>
            <wp:docPr id="1381" name="Picture 1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090F14" w:rsidRPr="00B4448C">
        <w:rPr>
          <w:rFonts w:ascii="Times New Roman" w:hAnsi="Times New Roman" w:cs="Times New Roman"/>
          <w:noProof/>
          <w:sz w:val="18"/>
          <w:szCs w:val="18"/>
          <w:lang w:val="en-US"/>
        </w:rPr>
        <w:t xml:space="preserve"> Fair; </w:t>
      </w:r>
      <w:r w:rsidR="00090F14" w:rsidRPr="00B4448C">
        <w:rPr>
          <w:rFonts w:ascii="Times New Roman" w:eastAsia="Times New Roman" w:hAnsi="Times New Roman" w:cs="Times New Roman"/>
          <w:noProof/>
          <w:color w:val="000000"/>
          <w:lang w:val="en-US"/>
        </w:rPr>
        <w:drawing>
          <wp:inline distT="0" distB="0" distL="0" distR="0" wp14:anchorId="13BA56BC" wp14:editId="6E9E3213">
            <wp:extent cx="91440" cy="91440"/>
            <wp:effectExtent l="0" t="0" r="3810" b="3810"/>
            <wp:docPr id="1382" name="Picture 1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090F14" w:rsidRPr="00B4448C">
        <w:rPr>
          <w:rFonts w:ascii="Times New Roman" w:hAnsi="Times New Roman" w:cs="Times New Roman"/>
          <w:noProof/>
          <w:sz w:val="18"/>
          <w:szCs w:val="18"/>
          <w:lang w:val="en-US"/>
        </w:rPr>
        <w:t xml:space="preserve"> Poor</w:t>
      </w:r>
    </w:p>
    <w:p w14:paraId="595170BE" w14:textId="7874BC30" w:rsidR="00501C01" w:rsidRPr="00B4448C" w:rsidRDefault="00501C0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RQ: Was the research question or objective in this paper clearly stated?</w:t>
      </w:r>
    </w:p>
    <w:p w14:paraId="245F01F7" w14:textId="324C6843"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SP: </w:t>
      </w:r>
      <w:r w:rsidR="00501C01" w:rsidRPr="00B4448C">
        <w:rPr>
          <w:rFonts w:ascii="Times New Roman" w:hAnsi="Times New Roman" w:cs="Times New Roman"/>
          <w:noProof/>
          <w:sz w:val="18"/>
          <w:szCs w:val="18"/>
          <w:lang w:val="en-US"/>
        </w:rPr>
        <w:t>Was the study population clearly specified and defined?</w:t>
      </w:r>
    </w:p>
    <w:p w14:paraId="6BDB2B82" w14:textId="1D0022A4"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PR: </w:t>
      </w:r>
      <w:r w:rsidR="00501C01" w:rsidRPr="00B4448C">
        <w:rPr>
          <w:rFonts w:ascii="Times New Roman" w:hAnsi="Times New Roman" w:cs="Times New Roman"/>
          <w:noProof/>
          <w:sz w:val="18"/>
          <w:szCs w:val="18"/>
          <w:lang w:val="en-US"/>
        </w:rPr>
        <w:t>Was the participation rate of eligible persons at least 50%?</w:t>
      </w:r>
    </w:p>
    <w:p w14:paraId="5220FEB4" w14:textId="57D133F5"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S: </w:t>
      </w:r>
      <w:r w:rsidR="00501C01" w:rsidRPr="00B4448C">
        <w:rPr>
          <w:rFonts w:ascii="Times New Roman" w:hAnsi="Times New Roman" w:cs="Times New Roman"/>
          <w:noProof/>
          <w:sz w:val="18"/>
          <w:szCs w:val="18"/>
          <w:lang w:val="en-US"/>
        </w:rPr>
        <w:t>Were all the subjects selected or recruited from the same or similar populations (including the same time period)? Were inclusion and exclusion criteria for being in the study prespecified and applied uniformly to all participants?</w:t>
      </w:r>
    </w:p>
    <w:p w14:paraId="56D82F8F" w14:textId="4B29A111"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SS: </w:t>
      </w:r>
      <w:r w:rsidR="00501C01" w:rsidRPr="00B4448C">
        <w:rPr>
          <w:rFonts w:ascii="Times New Roman" w:hAnsi="Times New Roman" w:cs="Times New Roman"/>
          <w:noProof/>
          <w:sz w:val="18"/>
          <w:szCs w:val="18"/>
          <w:lang w:val="en-US"/>
        </w:rPr>
        <w:t>Was a sample size justification, power description, or variance and effect estimates provided?</w:t>
      </w:r>
    </w:p>
    <w:p w14:paraId="3EA55791" w14:textId="646579B8"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EM: </w:t>
      </w:r>
      <w:r w:rsidR="00501C01" w:rsidRPr="00B4448C">
        <w:rPr>
          <w:rFonts w:ascii="Times New Roman" w:hAnsi="Times New Roman" w:cs="Times New Roman"/>
          <w:noProof/>
          <w:sz w:val="18"/>
          <w:szCs w:val="18"/>
          <w:lang w:val="en-US"/>
        </w:rPr>
        <w:t>For the analyses in this paper, were the exposure(s) of interest measured prior to the outcome(s) being measured?</w:t>
      </w:r>
    </w:p>
    <w:p w14:paraId="681D2E9D" w14:textId="5CE9BEF8"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TF: </w:t>
      </w:r>
      <w:r w:rsidR="00501C01" w:rsidRPr="00B4448C">
        <w:rPr>
          <w:rFonts w:ascii="Times New Roman" w:hAnsi="Times New Roman" w:cs="Times New Roman"/>
          <w:noProof/>
          <w:sz w:val="18"/>
          <w:szCs w:val="18"/>
          <w:lang w:val="en-US"/>
        </w:rPr>
        <w:t>Was the timeframe sufficient so that one could reasonably expect to see an association between exposure and outcome if it existed?</w:t>
      </w:r>
    </w:p>
    <w:p w14:paraId="42922E2D" w14:textId="345D37E8"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lastRenderedPageBreak/>
        <w:t xml:space="preserve">EL: </w:t>
      </w:r>
      <w:r w:rsidR="00501C01" w:rsidRPr="00B4448C">
        <w:rPr>
          <w:rFonts w:ascii="Times New Roman" w:hAnsi="Times New Roman" w:cs="Times New Roman"/>
          <w:noProof/>
          <w:sz w:val="18"/>
          <w:szCs w:val="18"/>
          <w:lang w:val="en-US"/>
        </w:rPr>
        <w:t>For exposures that can vary in amount or level, did the study examine different levels of the exposure as related to the outcome (e.g., categories of exposure, or exposure measured as continuous variable)?</w:t>
      </w:r>
    </w:p>
    <w:p w14:paraId="7D0258D3" w14:textId="47E066E2" w:rsidR="00501C01" w:rsidRPr="00B4448C" w:rsidRDefault="002D2760"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EC: </w:t>
      </w:r>
      <w:r w:rsidR="00501C01" w:rsidRPr="00B4448C">
        <w:rPr>
          <w:rFonts w:ascii="Times New Roman" w:hAnsi="Times New Roman" w:cs="Times New Roman"/>
          <w:noProof/>
          <w:sz w:val="18"/>
          <w:szCs w:val="18"/>
          <w:lang w:val="en-US"/>
        </w:rPr>
        <w:t>Were the exposure measures (independent variables) clearly defined, valid, reliable, and implemented consistently across all study participants?</w:t>
      </w:r>
    </w:p>
    <w:p w14:paraId="5E1686BE" w14:textId="34229768" w:rsidR="00501C01"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EA: </w:t>
      </w:r>
      <w:r w:rsidR="00501C01" w:rsidRPr="00B4448C">
        <w:rPr>
          <w:rFonts w:ascii="Times New Roman" w:hAnsi="Times New Roman" w:cs="Times New Roman"/>
          <w:noProof/>
          <w:sz w:val="18"/>
          <w:szCs w:val="18"/>
          <w:lang w:val="en-US"/>
        </w:rPr>
        <w:t>Was the exposure(s) assessed more than once over time?</w:t>
      </w:r>
    </w:p>
    <w:p w14:paraId="213C1D0A" w14:textId="34B94EB7" w:rsidR="00501C01"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OM: </w:t>
      </w:r>
      <w:r w:rsidR="00501C01" w:rsidRPr="00B4448C">
        <w:rPr>
          <w:rFonts w:ascii="Times New Roman" w:hAnsi="Times New Roman" w:cs="Times New Roman"/>
          <w:noProof/>
          <w:sz w:val="18"/>
          <w:szCs w:val="18"/>
          <w:lang w:val="en-US"/>
        </w:rPr>
        <w:t>Were the outcome measures (dependent variables) clearly defined, valid, reliable, and implemented consistently across all study participants?</w:t>
      </w:r>
    </w:p>
    <w:p w14:paraId="1A32BF55" w14:textId="3CDD2D71" w:rsidR="00501C01"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OB: </w:t>
      </w:r>
      <w:r w:rsidR="00501C01" w:rsidRPr="00B4448C">
        <w:rPr>
          <w:rFonts w:ascii="Times New Roman" w:hAnsi="Times New Roman" w:cs="Times New Roman"/>
          <w:noProof/>
          <w:sz w:val="18"/>
          <w:szCs w:val="18"/>
          <w:lang w:val="en-US"/>
        </w:rPr>
        <w:t>Were the outcome assessors blinded to the exposure status of participants?</w:t>
      </w:r>
    </w:p>
    <w:p w14:paraId="27E2EA49" w14:textId="4134D61E" w:rsidR="00501C01"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FL: </w:t>
      </w:r>
      <w:r w:rsidR="00501C01" w:rsidRPr="00B4448C">
        <w:rPr>
          <w:rFonts w:ascii="Times New Roman" w:hAnsi="Times New Roman" w:cs="Times New Roman"/>
          <w:noProof/>
          <w:sz w:val="18"/>
          <w:szCs w:val="18"/>
          <w:lang w:val="en-US"/>
        </w:rPr>
        <w:t>Was loss to follow-up after baseline 20% or less?</w:t>
      </w:r>
    </w:p>
    <w:p w14:paraId="7A4A11FC" w14:textId="12F0FBED" w:rsidR="00A167DB"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 xml:space="preserve">C: </w:t>
      </w:r>
      <w:r w:rsidR="00501C01" w:rsidRPr="00B4448C">
        <w:rPr>
          <w:rFonts w:ascii="Times New Roman" w:hAnsi="Times New Roman" w:cs="Times New Roman"/>
          <w:noProof/>
          <w:sz w:val="18"/>
          <w:szCs w:val="18"/>
          <w:lang w:val="en-US"/>
        </w:rPr>
        <w:t>Were key potential confounding variables measured and adjusted statistically for their impact on the relationship between exposure(s) and outcome(s)?</w:t>
      </w:r>
    </w:p>
    <w:p w14:paraId="3169062C" w14:textId="56EE0F84" w:rsidR="00EE1F21" w:rsidRPr="00B4448C" w:rsidRDefault="00EE1F21" w:rsidP="00501C01">
      <w:pPr>
        <w:spacing w:after="0" w:line="240" w:lineRule="auto"/>
        <w:rPr>
          <w:rFonts w:ascii="Times New Roman" w:hAnsi="Times New Roman" w:cs="Times New Roman"/>
          <w:noProof/>
          <w:sz w:val="18"/>
          <w:szCs w:val="18"/>
          <w:lang w:val="en-US"/>
        </w:rPr>
      </w:pPr>
      <w:r w:rsidRPr="00B4448C">
        <w:rPr>
          <w:rFonts w:ascii="Times New Roman" w:hAnsi="Times New Roman" w:cs="Times New Roman"/>
          <w:noProof/>
          <w:sz w:val="18"/>
          <w:szCs w:val="18"/>
          <w:lang w:val="en-US"/>
        </w:rPr>
        <w:t>OV: Overall risk of bias</w:t>
      </w:r>
    </w:p>
    <w:p w14:paraId="6927D35F" w14:textId="77777777" w:rsidR="00090F14" w:rsidRDefault="00090F14" w:rsidP="00BC3EF4">
      <w:pPr>
        <w:rPr>
          <w:rFonts w:ascii="Times New Roman" w:hAnsi="Times New Roman" w:cs="Times New Roman"/>
          <w:sz w:val="24"/>
          <w:szCs w:val="24"/>
          <w:lang w:val="en-US"/>
        </w:rPr>
      </w:pPr>
    </w:p>
    <w:p w14:paraId="1D6BD42B" w14:textId="77777777" w:rsidR="00090F14" w:rsidRDefault="00090F14" w:rsidP="00BC3EF4">
      <w:pPr>
        <w:rPr>
          <w:rFonts w:ascii="Times New Roman" w:hAnsi="Times New Roman" w:cs="Times New Roman"/>
          <w:sz w:val="24"/>
          <w:szCs w:val="24"/>
          <w:lang w:val="en-US"/>
        </w:rPr>
      </w:pPr>
    </w:p>
    <w:p w14:paraId="298277D3" w14:textId="77777777" w:rsidR="00090F14" w:rsidRDefault="00090F14" w:rsidP="00BC3EF4">
      <w:pPr>
        <w:rPr>
          <w:rFonts w:ascii="Times New Roman" w:hAnsi="Times New Roman" w:cs="Times New Roman"/>
          <w:sz w:val="24"/>
          <w:szCs w:val="24"/>
          <w:lang w:val="en-US"/>
        </w:rPr>
      </w:pPr>
    </w:p>
    <w:p w14:paraId="44B28DD8" w14:textId="77777777" w:rsidR="00090F14" w:rsidRDefault="00090F14" w:rsidP="00BC3EF4">
      <w:pPr>
        <w:rPr>
          <w:rFonts w:ascii="Times New Roman" w:hAnsi="Times New Roman" w:cs="Times New Roman"/>
          <w:sz w:val="24"/>
          <w:szCs w:val="24"/>
          <w:lang w:val="en-US"/>
        </w:rPr>
      </w:pPr>
    </w:p>
    <w:p w14:paraId="26B52EA6" w14:textId="77777777" w:rsidR="00090F14" w:rsidRDefault="00090F14" w:rsidP="00BC3EF4">
      <w:pPr>
        <w:rPr>
          <w:rFonts w:ascii="Times New Roman" w:hAnsi="Times New Roman" w:cs="Times New Roman"/>
          <w:sz w:val="24"/>
          <w:szCs w:val="24"/>
          <w:lang w:val="en-US"/>
        </w:rPr>
      </w:pPr>
    </w:p>
    <w:p w14:paraId="1652B04E" w14:textId="77777777" w:rsidR="00BD12CA" w:rsidRDefault="00BD12CA" w:rsidP="00BC3EF4">
      <w:pPr>
        <w:rPr>
          <w:rFonts w:ascii="Times New Roman" w:hAnsi="Times New Roman" w:cs="Times New Roman"/>
          <w:sz w:val="24"/>
          <w:szCs w:val="24"/>
          <w:lang w:val="en-US"/>
        </w:rPr>
      </w:pPr>
    </w:p>
    <w:p w14:paraId="739C0F7C" w14:textId="77777777" w:rsidR="00BD12CA" w:rsidRDefault="00BD12CA" w:rsidP="00BC3EF4">
      <w:pPr>
        <w:rPr>
          <w:rFonts w:ascii="Times New Roman" w:hAnsi="Times New Roman" w:cs="Times New Roman"/>
          <w:sz w:val="24"/>
          <w:szCs w:val="24"/>
          <w:lang w:val="en-US"/>
        </w:rPr>
      </w:pPr>
    </w:p>
    <w:p w14:paraId="7B547B65" w14:textId="6F636E5B" w:rsidR="00BC3EF4" w:rsidRDefault="00BC3EF4" w:rsidP="00BC3EF4">
      <w:pPr>
        <w:rPr>
          <w:rFonts w:ascii="Times New Roman" w:hAnsi="Times New Roman" w:cs="Times New Roman"/>
          <w:sz w:val="24"/>
          <w:szCs w:val="24"/>
          <w:lang w:val="en-US"/>
        </w:rPr>
      </w:pPr>
    </w:p>
    <w:p w14:paraId="6A41E1BA" w14:textId="77777777" w:rsidR="00586E40" w:rsidRDefault="00586E40" w:rsidP="00BC3EF4">
      <w:pPr>
        <w:rPr>
          <w:rFonts w:ascii="Times New Roman" w:hAnsi="Times New Roman" w:cs="Times New Roman"/>
          <w:sz w:val="24"/>
          <w:szCs w:val="24"/>
          <w:lang w:val="en-US"/>
        </w:rPr>
      </w:pPr>
    </w:p>
    <w:p w14:paraId="3A2A19FC" w14:textId="77777777" w:rsidR="0052207D" w:rsidRDefault="0052207D" w:rsidP="00BC3EF4">
      <w:pPr>
        <w:rPr>
          <w:rFonts w:ascii="Times New Roman" w:hAnsi="Times New Roman" w:cs="Times New Roman"/>
          <w:sz w:val="24"/>
          <w:szCs w:val="24"/>
          <w:lang w:val="en-US"/>
        </w:rPr>
      </w:pPr>
    </w:p>
    <w:p w14:paraId="6003A224" w14:textId="77777777" w:rsidR="0052207D" w:rsidRDefault="0052207D" w:rsidP="00BC3EF4">
      <w:pPr>
        <w:rPr>
          <w:rFonts w:ascii="Times New Roman" w:hAnsi="Times New Roman" w:cs="Times New Roman"/>
          <w:sz w:val="24"/>
          <w:szCs w:val="24"/>
          <w:lang w:val="en-US"/>
        </w:rPr>
      </w:pPr>
    </w:p>
    <w:p w14:paraId="04D4A8CE" w14:textId="77777777" w:rsidR="00BC3EF4" w:rsidRDefault="00BC3EF4">
      <w:pPr>
        <w:rPr>
          <w:rFonts w:ascii="Times New Roman" w:hAnsi="Times New Roman" w:cs="Times New Roman"/>
          <w:sz w:val="24"/>
          <w:szCs w:val="24"/>
          <w:lang w:val="en-US"/>
        </w:rPr>
      </w:pPr>
    </w:p>
    <w:p w14:paraId="1733A2BC" w14:textId="77777777" w:rsidR="00BC3EF4" w:rsidRDefault="00BC3EF4">
      <w:pPr>
        <w:rPr>
          <w:rFonts w:ascii="Times New Roman" w:hAnsi="Times New Roman" w:cs="Times New Roman"/>
          <w:sz w:val="24"/>
          <w:szCs w:val="24"/>
          <w:lang w:val="en-US"/>
        </w:rPr>
      </w:pPr>
    </w:p>
    <w:p w14:paraId="3EA92DF2" w14:textId="77777777" w:rsidR="00BC3EF4" w:rsidRDefault="00BC3EF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69EFB12" w14:textId="47C3A7A8" w:rsidR="00B26D3E" w:rsidRDefault="00554C8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585811">
        <w:rPr>
          <w:rFonts w:ascii="Times New Roman" w:hAnsi="Times New Roman" w:cs="Times New Roman"/>
          <w:b/>
          <w:bCs/>
          <w:sz w:val="24"/>
          <w:szCs w:val="24"/>
          <w:lang w:val="en-US"/>
        </w:rPr>
        <w:t>Table</w:t>
      </w:r>
      <w:r w:rsidRPr="00313CAD">
        <w:rPr>
          <w:rFonts w:ascii="Times New Roman" w:hAnsi="Times New Roman" w:cs="Times New Roman"/>
          <w:b/>
          <w:bCs/>
          <w:sz w:val="24"/>
          <w:szCs w:val="24"/>
          <w:lang w:val="en-US"/>
        </w:rPr>
        <w:t xml:space="preserve"> </w:t>
      </w:r>
      <w:r w:rsidR="00313CAD" w:rsidRPr="00313CAD">
        <w:rPr>
          <w:rFonts w:ascii="Times New Roman" w:hAnsi="Times New Roman" w:cs="Times New Roman"/>
          <w:b/>
          <w:bCs/>
          <w:sz w:val="24"/>
          <w:szCs w:val="24"/>
          <w:lang w:val="en-US"/>
        </w:rPr>
        <w:t>5</w:t>
      </w:r>
      <w:r w:rsidR="00C3500E">
        <w:rPr>
          <w:rFonts w:ascii="Times New Roman" w:hAnsi="Times New Roman" w:cs="Times New Roman"/>
          <w:sz w:val="24"/>
          <w:szCs w:val="24"/>
          <w:lang w:val="en-US"/>
        </w:rPr>
        <w:t xml:space="preserve">. </w:t>
      </w:r>
      <w:r w:rsidR="00C3500E" w:rsidRPr="00C3500E">
        <w:rPr>
          <w:rFonts w:ascii="Times New Roman" w:hAnsi="Times New Roman" w:cs="Times New Roman"/>
          <w:sz w:val="24"/>
          <w:szCs w:val="24"/>
          <w:lang w:val="en-US"/>
        </w:rPr>
        <w:t>The Risk of Bias In Non-randomized Studies – of Interventions (ROBINS-I) assessment tool</w:t>
      </w:r>
    </w:p>
    <w:tbl>
      <w:tblPr>
        <w:tblStyle w:val="TableGrid"/>
        <w:tblW w:w="0" w:type="auto"/>
        <w:tblLook w:val="04A0" w:firstRow="1" w:lastRow="0" w:firstColumn="1" w:lastColumn="0" w:noHBand="0" w:noVBand="1"/>
      </w:tblPr>
      <w:tblGrid>
        <w:gridCol w:w="1804"/>
        <w:gridCol w:w="432"/>
        <w:gridCol w:w="432"/>
        <w:gridCol w:w="432"/>
        <w:gridCol w:w="432"/>
        <w:gridCol w:w="432"/>
        <w:gridCol w:w="507"/>
        <w:gridCol w:w="437"/>
        <w:gridCol w:w="476"/>
      </w:tblGrid>
      <w:tr w:rsidR="00EE5C57" w:rsidRPr="00527657" w14:paraId="1727AA6E" w14:textId="77777777" w:rsidTr="001C7057">
        <w:tc>
          <w:tcPr>
            <w:tcW w:w="0" w:type="auto"/>
          </w:tcPr>
          <w:p w14:paraId="040D9562" w14:textId="16E575E7"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Author(s)</w:t>
            </w:r>
          </w:p>
        </w:tc>
        <w:tc>
          <w:tcPr>
            <w:tcW w:w="0" w:type="auto"/>
          </w:tcPr>
          <w:p w14:paraId="18287578" w14:textId="7BE8D995"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C</w:t>
            </w:r>
          </w:p>
        </w:tc>
        <w:tc>
          <w:tcPr>
            <w:tcW w:w="0" w:type="auto"/>
          </w:tcPr>
          <w:p w14:paraId="632F3E27" w14:textId="2EF031F3"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S</w:t>
            </w:r>
          </w:p>
        </w:tc>
        <w:tc>
          <w:tcPr>
            <w:tcW w:w="0" w:type="auto"/>
          </w:tcPr>
          <w:p w14:paraId="26705BE6" w14:textId="4FB904D4"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CI</w:t>
            </w:r>
          </w:p>
        </w:tc>
        <w:tc>
          <w:tcPr>
            <w:tcW w:w="0" w:type="auto"/>
          </w:tcPr>
          <w:p w14:paraId="3F825874" w14:textId="07FB12C9"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DI</w:t>
            </w:r>
          </w:p>
        </w:tc>
        <w:tc>
          <w:tcPr>
            <w:tcW w:w="0" w:type="auto"/>
          </w:tcPr>
          <w:p w14:paraId="06882213" w14:textId="460C4D5C"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M</w:t>
            </w:r>
          </w:p>
        </w:tc>
        <w:tc>
          <w:tcPr>
            <w:tcW w:w="0" w:type="auto"/>
          </w:tcPr>
          <w:p w14:paraId="2F8FF4C4" w14:textId="61009FEE"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OM</w:t>
            </w:r>
          </w:p>
        </w:tc>
        <w:tc>
          <w:tcPr>
            <w:tcW w:w="0" w:type="auto"/>
          </w:tcPr>
          <w:p w14:paraId="40ADD014" w14:textId="700461AC"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SR</w:t>
            </w:r>
          </w:p>
        </w:tc>
        <w:tc>
          <w:tcPr>
            <w:tcW w:w="0" w:type="auto"/>
          </w:tcPr>
          <w:p w14:paraId="6714770A" w14:textId="7323F91E" w:rsidR="00EE5C57" w:rsidRPr="00527657" w:rsidRDefault="00EE5C57" w:rsidP="00EE5C57">
            <w:pPr>
              <w:rPr>
                <w:rFonts w:ascii="Times New Roman" w:hAnsi="Times New Roman" w:cs="Times New Roman"/>
                <w:sz w:val="18"/>
                <w:szCs w:val="18"/>
                <w:lang w:val="en-US"/>
              </w:rPr>
            </w:pPr>
            <w:r w:rsidRPr="00527657">
              <w:rPr>
                <w:rFonts w:ascii="Times New Roman" w:hAnsi="Times New Roman" w:cs="Times New Roman"/>
                <w:sz w:val="18"/>
                <w:szCs w:val="18"/>
              </w:rPr>
              <w:t>OV</w:t>
            </w:r>
          </w:p>
        </w:tc>
      </w:tr>
      <w:tr w:rsidR="004D4F21" w:rsidRPr="00527657" w14:paraId="726AEA43" w14:textId="77777777" w:rsidTr="001C7057">
        <w:tc>
          <w:tcPr>
            <w:tcW w:w="0" w:type="auto"/>
            <w:vAlign w:val="bottom"/>
          </w:tcPr>
          <w:p w14:paraId="67C1F1BC" w14:textId="77B58B3C" w:rsidR="004D4F21" w:rsidRPr="00527657" w:rsidRDefault="004D4F21" w:rsidP="004D4F21">
            <w:pPr>
              <w:rPr>
                <w:rFonts w:ascii="Times New Roman" w:hAnsi="Times New Roman" w:cs="Times New Roman"/>
                <w:sz w:val="18"/>
                <w:szCs w:val="18"/>
                <w:lang w:val="en-US"/>
              </w:rPr>
            </w:pPr>
            <w:r w:rsidRPr="00527657">
              <w:rPr>
                <w:rFonts w:ascii="Times New Roman" w:eastAsia="Times New Roman" w:hAnsi="Times New Roman" w:cs="Times New Roman"/>
                <w:noProof/>
                <w:color w:val="000000"/>
                <w:sz w:val="18"/>
                <w:szCs w:val="18"/>
                <w:lang w:val="en-US"/>
              </w:rPr>
              <w:t>Gill and Panda, 2015</w:t>
            </w:r>
          </w:p>
        </w:tc>
        <w:tc>
          <w:tcPr>
            <w:tcW w:w="0" w:type="auto"/>
          </w:tcPr>
          <w:p w14:paraId="1663A6D8" w14:textId="0AAB78A8" w:rsidR="004D4F21" w:rsidRPr="00527657" w:rsidRDefault="004D4F21" w:rsidP="004D4F21">
            <w:pPr>
              <w:rPr>
                <w:rFonts w:ascii="Times New Roman" w:hAnsi="Times New Roman" w:cs="Times New Roman"/>
                <w:sz w:val="18"/>
                <w:szCs w:val="18"/>
                <w:lang w:val="en-US"/>
              </w:rPr>
            </w:pPr>
            <w:r w:rsidRPr="00527657">
              <w:rPr>
                <w:rFonts w:ascii="Times New Roman" w:eastAsia="Times New Roman" w:hAnsi="Times New Roman" w:cs="Times New Roman"/>
                <w:noProof/>
                <w:color w:val="000000"/>
                <w:sz w:val="18"/>
                <w:szCs w:val="18"/>
                <w:lang w:val="en-US"/>
              </w:rPr>
              <w:drawing>
                <wp:inline distT="0" distB="0" distL="0" distR="0" wp14:anchorId="6F40823F" wp14:editId="18D19417">
                  <wp:extent cx="137160" cy="137160"/>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8047561" w14:textId="3B2AEABB"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787BE07F" wp14:editId="43605CCD">
                  <wp:extent cx="137160" cy="1371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E17B39A" w14:textId="62D4F744"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1F1EE0E5" wp14:editId="7EA667F6">
                  <wp:extent cx="137160" cy="137160"/>
                  <wp:effectExtent l="0" t="0" r="0"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E51D89C" w14:textId="50EF401A"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057B097A" wp14:editId="5C27539A">
                  <wp:extent cx="137160" cy="137160"/>
                  <wp:effectExtent l="0" t="0" r="0" b="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4EFC552" w14:textId="6BBF2351"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1EBADB9B" wp14:editId="0187827C">
                  <wp:extent cx="137160" cy="137160"/>
                  <wp:effectExtent l="0" t="0" r="0"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D719CCC" w14:textId="46A572DD"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54345B62" wp14:editId="77A28E66">
                  <wp:extent cx="137160" cy="137160"/>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A993F4A" w14:textId="323DCA0E"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077D3D40" wp14:editId="6AA382A2">
                  <wp:extent cx="137160" cy="137160"/>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41DB30E" w14:textId="1DD77E82" w:rsidR="004D4F21" w:rsidRPr="00527657" w:rsidRDefault="004D4F21" w:rsidP="004D4F21">
            <w:pPr>
              <w:rPr>
                <w:rFonts w:ascii="Times New Roman" w:hAnsi="Times New Roman" w:cs="Times New Roman"/>
                <w:sz w:val="18"/>
                <w:szCs w:val="18"/>
                <w:lang w:val="en-US"/>
              </w:rPr>
            </w:pPr>
            <w:r w:rsidRPr="00527657">
              <w:rPr>
                <w:rFonts w:ascii="Times New Roman" w:hAnsi="Times New Roman" w:cs="Times New Roman"/>
                <w:noProof/>
                <w:sz w:val="18"/>
                <w:szCs w:val="18"/>
                <w:lang w:val="en-US"/>
              </w:rPr>
              <w:drawing>
                <wp:inline distT="0" distB="0" distL="0" distR="0" wp14:anchorId="6F1D0C27" wp14:editId="48682695">
                  <wp:extent cx="137160" cy="137160"/>
                  <wp:effectExtent l="0" t="0" r="0" b="0"/>
                  <wp:docPr id="491" name="Picture 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5AB9F6F5" w14:textId="77777777" w:rsidTr="001C7057">
        <w:tc>
          <w:tcPr>
            <w:tcW w:w="0" w:type="auto"/>
            <w:vAlign w:val="bottom"/>
          </w:tcPr>
          <w:p w14:paraId="7172C625" w14:textId="2B43F7E9"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Jones, et al, 2020</w:t>
            </w:r>
          </w:p>
        </w:tc>
        <w:tc>
          <w:tcPr>
            <w:tcW w:w="0" w:type="auto"/>
          </w:tcPr>
          <w:p w14:paraId="5B2868B5" w14:textId="698A767D"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hAnsi="Times New Roman" w:cs="Times New Roman"/>
                <w:noProof/>
                <w:sz w:val="18"/>
                <w:szCs w:val="18"/>
                <w:lang w:val="en-US"/>
              </w:rPr>
              <w:drawing>
                <wp:inline distT="0" distB="0" distL="0" distR="0" wp14:anchorId="7FF0993C" wp14:editId="4C338E5A">
                  <wp:extent cx="137160" cy="1371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845DDEB" w14:textId="70E900C3"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5CF3286" wp14:editId="68D217EB">
                  <wp:extent cx="137160" cy="1371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B5F4501" w14:textId="5EEC7905"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0EBAF2D" wp14:editId="5CAC1C93">
                  <wp:extent cx="137160" cy="1371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0E71FE3" w14:textId="51D11B54"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5E123CE1" wp14:editId="7CB67BFF">
                  <wp:extent cx="137160" cy="137160"/>
                  <wp:effectExtent l="0" t="0" r="0" b="0"/>
                  <wp:docPr id="497" name="Picture 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DBF3049" w14:textId="7FBFD3ED"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7D3239AF" wp14:editId="0ADBE1E4">
                  <wp:extent cx="137160" cy="1371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AAC6525" w14:textId="3075B049"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DF8ACCC" wp14:editId="3809E481">
                  <wp:extent cx="137160" cy="137160"/>
                  <wp:effectExtent l="0" t="0" r="0" b="0"/>
                  <wp:docPr id="498" name="Picture 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2B10366" w14:textId="6E8FECE5"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2800AB3" wp14:editId="25273219">
                  <wp:extent cx="137160" cy="1371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BDC3A6B" w14:textId="6BB99DFB"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4AEE892A" wp14:editId="3C10E826">
                  <wp:extent cx="137160" cy="1371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6567CF42" w14:textId="77777777" w:rsidTr="001C7057">
        <w:tc>
          <w:tcPr>
            <w:tcW w:w="0" w:type="auto"/>
            <w:vAlign w:val="bottom"/>
          </w:tcPr>
          <w:p w14:paraId="335DDADD" w14:textId="5A86F829"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Kirkham, et al, 2023</w:t>
            </w:r>
          </w:p>
        </w:tc>
        <w:tc>
          <w:tcPr>
            <w:tcW w:w="0" w:type="auto"/>
          </w:tcPr>
          <w:p w14:paraId="32A21AFD" w14:textId="06EB1DEE" w:rsidR="004D4F21" w:rsidRPr="00527657" w:rsidRDefault="004D4F21" w:rsidP="004D4F21">
            <w:pPr>
              <w:rPr>
                <w:rFonts w:ascii="Times New Roman" w:hAnsi="Times New Roman" w:cs="Times New Roman"/>
                <w:noProof/>
                <w:sz w:val="18"/>
                <w:szCs w:val="18"/>
                <w:lang w:val="en-US"/>
              </w:rPr>
            </w:pPr>
            <w:r w:rsidRPr="00527657">
              <w:rPr>
                <w:rFonts w:ascii="Times New Roman" w:eastAsia="Times New Roman" w:hAnsi="Times New Roman" w:cs="Times New Roman"/>
                <w:noProof/>
                <w:color w:val="000000"/>
                <w:sz w:val="18"/>
                <w:szCs w:val="18"/>
                <w:lang w:val="en-US"/>
              </w:rPr>
              <w:drawing>
                <wp:inline distT="0" distB="0" distL="0" distR="0" wp14:anchorId="04E7EF8F" wp14:editId="50DDE7FC">
                  <wp:extent cx="137160" cy="13716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FF2396D" w14:textId="6C19A0BC"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E38459B" wp14:editId="3FD32825">
                  <wp:extent cx="137160" cy="137160"/>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A91B215" w14:textId="22B7EF4E"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5645157" wp14:editId="74912D73">
                  <wp:extent cx="137160" cy="137160"/>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269C545" w14:textId="0089937C"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8EBB585" wp14:editId="459F6F02">
                  <wp:extent cx="137160" cy="137160"/>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EC1A249" w14:textId="10726DCE"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0EB35A8" wp14:editId="2A761BE4">
                  <wp:extent cx="137160" cy="137160"/>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57BA987" w14:textId="1018B39A"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EAED026" wp14:editId="3373F3EF">
                  <wp:extent cx="137160" cy="137160"/>
                  <wp:effectExtent l="0" t="0" r="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423862C" w14:textId="0261DF29"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7FBAD85F" wp14:editId="3E0BA25C">
                  <wp:extent cx="137160" cy="137160"/>
                  <wp:effectExtent l="0" t="0" r="0"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1DF0FA5" w14:textId="5F6078EA"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30B8C84" wp14:editId="3D1A5FD2">
                  <wp:extent cx="137160" cy="137160"/>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7AE83F12" w14:textId="77777777" w:rsidTr="001C7057">
        <w:tc>
          <w:tcPr>
            <w:tcW w:w="0" w:type="auto"/>
            <w:vAlign w:val="bottom"/>
          </w:tcPr>
          <w:p w14:paraId="0904042A" w14:textId="3AC88B67"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Parr, et al, 2020</w:t>
            </w:r>
          </w:p>
        </w:tc>
        <w:tc>
          <w:tcPr>
            <w:tcW w:w="0" w:type="auto"/>
          </w:tcPr>
          <w:p w14:paraId="7A207A00" w14:textId="3A98BD9E"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drawing>
                <wp:inline distT="0" distB="0" distL="0" distR="0" wp14:anchorId="10AF3004" wp14:editId="2BD1C639">
                  <wp:extent cx="137160" cy="137160"/>
                  <wp:effectExtent l="0" t="0" r="0" b="0"/>
                  <wp:docPr id="492" name="Picture 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AF53B6C" w14:textId="29AE3819"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BAAE430" wp14:editId="0600B565">
                  <wp:extent cx="137160" cy="13716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CF58DF4" w14:textId="643BA0C2"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5E930DBD" wp14:editId="4A82EEA4">
                  <wp:extent cx="137160" cy="137160"/>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3539CD0" w14:textId="1C09E166"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4218B509" wp14:editId="48E5EFD6">
                  <wp:extent cx="137160" cy="137160"/>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9B3A2DE" w14:textId="382ECF37"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76D04F16" wp14:editId="30770497">
                  <wp:extent cx="137160" cy="13716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B7BE72D" w14:textId="60F7E999"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1C97D22" wp14:editId="49D24011">
                  <wp:extent cx="137160" cy="137160"/>
                  <wp:effectExtent l="0" t="0" r="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B60A2F6" w14:textId="21F0A74A"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84E96EE" wp14:editId="6A00E227">
                  <wp:extent cx="137160" cy="137160"/>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558635A" w14:textId="3EF0ED20"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BC5C13D" wp14:editId="2C93081E">
                  <wp:extent cx="137160" cy="13716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7531C5FD" w14:textId="77777777" w:rsidTr="001C7057">
        <w:tc>
          <w:tcPr>
            <w:tcW w:w="0" w:type="auto"/>
            <w:vAlign w:val="bottom"/>
          </w:tcPr>
          <w:p w14:paraId="390EC070" w14:textId="11856649"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Parr, et al, 2023</w:t>
            </w:r>
          </w:p>
        </w:tc>
        <w:tc>
          <w:tcPr>
            <w:tcW w:w="0" w:type="auto"/>
          </w:tcPr>
          <w:p w14:paraId="05F96E25" w14:textId="45B1BD3C"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hAnsi="Times New Roman" w:cs="Times New Roman"/>
                <w:noProof/>
                <w:sz w:val="18"/>
                <w:szCs w:val="18"/>
                <w:lang w:val="en-US"/>
              </w:rPr>
              <w:drawing>
                <wp:inline distT="0" distB="0" distL="0" distR="0" wp14:anchorId="4EB581E9" wp14:editId="24459CB1">
                  <wp:extent cx="137160" cy="137160"/>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D0332AB" w14:textId="1D98EBFF"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EA26A3C" wp14:editId="07D2360C">
                  <wp:extent cx="137160" cy="137160"/>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EBBB0ED" w14:textId="26703151"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920CACA" wp14:editId="3A108378">
                  <wp:extent cx="137160" cy="137160"/>
                  <wp:effectExtent l="0" t="0" r="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17F2FAA" w14:textId="26907580"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EF8805A" wp14:editId="6E60AFCB">
                  <wp:extent cx="137160" cy="137160"/>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754761C" w14:textId="0E44FA4E"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7434A0C" wp14:editId="3B7C5B51">
                  <wp:extent cx="137160" cy="137160"/>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E43D27C" w14:textId="2CC80BAB"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1745F6A" wp14:editId="387D1324">
                  <wp:extent cx="137160" cy="137160"/>
                  <wp:effectExtent l="0" t="0" r="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AEEAF5F" w14:textId="3154174F"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20EF344" wp14:editId="129728B6">
                  <wp:extent cx="137160" cy="137160"/>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1CA9E90" w14:textId="4C0179A7"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6FA4DA99" wp14:editId="2263251B">
                  <wp:extent cx="137160" cy="137160"/>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18B829F4" w14:textId="77777777" w:rsidTr="001C7057">
        <w:tc>
          <w:tcPr>
            <w:tcW w:w="0" w:type="auto"/>
            <w:vAlign w:val="bottom"/>
          </w:tcPr>
          <w:p w14:paraId="320AD18F" w14:textId="6C2E2957"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Wilkinson, et al, 2020</w:t>
            </w:r>
          </w:p>
        </w:tc>
        <w:tc>
          <w:tcPr>
            <w:tcW w:w="0" w:type="auto"/>
          </w:tcPr>
          <w:p w14:paraId="64161637" w14:textId="41F4D52F" w:rsidR="004D4F21" w:rsidRPr="00527657" w:rsidRDefault="004D4F21" w:rsidP="004D4F21">
            <w:pPr>
              <w:rPr>
                <w:rFonts w:ascii="Times New Roman" w:hAnsi="Times New Roman" w:cs="Times New Roman"/>
                <w:noProof/>
                <w:sz w:val="18"/>
                <w:szCs w:val="18"/>
                <w:lang w:val="en-US"/>
              </w:rPr>
            </w:pPr>
            <w:r w:rsidRPr="00527657">
              <w:rPr>
                <w:rFonts w:ascii="Times New Roman" w:eastAsia="Times New Roman" w:hAnsi="Times New Roman" w:cs="Times New Roman"/>
                <w:noProof/>
                <w:color w:val="000000"/>
                <w:sz w:val="18"/>
                <w:szCs w:val="18"/>
                <w:lang w:val="en-US"/>
              </w:rPr>
              <w:drawing>
                <wp:inline distT="0" distB="0" distL="0" distR="0" wp14:anchorId="68A3392C" wp14:editId="58D549AA">
                  <wp:extent cx="137160" cy="137160"/>
                  <wp:effectExtent l="0" t="0" r="0" b="0"/>
                  <wp:docPr id="499" name="Picture 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E5F2FD2" w14:textId="0977E231"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572D26B3" wp14:editId="7A328401">
                  <wp:extent cx="137160" cy="13716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4BA5E15" w14:textId="7EFF188A"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1B5D61D8" wp14:editId="687F4ABF">
                  <wp:extent cx="137160" cy="1371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CB840D1" w14:textId="766372D3"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60390901" wp14:editId="071B4B0D">
                  <wp:extent cx="137160" cy="137160"/>
                  <wp:effectExtent l="0" t="0" r="0" b="0"/>
                  <wp:docPr id="500" name="Picture 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39B6F10" w14:textId="3D1AE37A"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4B958A2C" wp14:editId="42E2A56F">
                  <wp:extent cx="137160" cy="137160"/>
                  <wp:effectExtent l="0" t="0" r="0" b="0"/>
                  <wp:docPr id="501" name="Picture 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D008A30" w14:textId="0BF158F0"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44ED98D9" wp14:editId="6A0D965E">
                  <wp:extent cx="137160" cy="137160"/>
                  <wp:effectExtent l="0" t="0" r="0" b="0"/>
                  <wp:docPr id="502" name="Picture 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8C210F4" w14:textId="264E96AD"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2FF72E5C" wp14:editId="38BA4C26">
                  <wp:extent cx="137160" cy="137160"/>
                  <wp:effectExtent l="0" t="0" r="0" b="0"/>
                  <wp:docPr id="503" name="Picture 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8113F5B" w14:textId="5E0827A4"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79E5B69C" wp14:editId="7C9B7E6C">
                  <wp:extent cx="137160" cy="137160"/>
                  <wp:effectExtent l="0" t="0" r="0" b="0"/>
                  <wp:docPr id="504" name="Picture 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4D4F21" w:rsidRPr="00527657" w14:paraId="2161CB0F" w14:textId="77777777" w:rsidTr="001C7057">
        <w:tc>
          <w:tcPr>
            <w:tcW w:w="0" w:type="auto"/>
            <w:vAlign w:val="bottom"/>
          </w:tcPr>
          <w:p w14:paraId="04E456F1" w14:textId="3FB7CFBF"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t>Zhao, et al, 2022</w:t>
            </w:r>
          </w:p>
        </w:tc>
        <w:tc>
          <w:tcPr>
            <w:tcW w:w="0" w:type="auto"/>
          </w:tcPr>
          <w:p w14:paraId="46E821AF" w14:textId="09A9AF4D" w:rsidR="004D4F21" w:rsidRPr="00527657" w:rsidRDefault="004D4F21" w:rsidP="004D4F21">
            <w:pPr>
              <w:rPr>
                <w:rFonts w:ascii="Times New Roman" w:eastAsia="Times New Roman" w:hAnsi="Times New Roman" w:cs="Times New Roman"/>
                <w:noProof/>
                <w:color w:val="000000"/>
                <w:sz w:val="18"/>
                <w:szCs w:val="18"/>
                <w:lang w:val="en-US"/>
              </w:rPr>
            </w:pPr>
            <w:r w:rsidRPr="00527657">
              <w:rPr>
                <w:rFonts w:ascii="Times New Roman" w:eastAsia="Times New Roman" w:hAnsi="Times New Roman" w:cs="Times New Roman"/>
                <w:noProof/>
                <w:color w:val="000000"/>
                <w:sz w:val="18"/>
                <w:szCs w:val="18"/>
                <w:lang w:val="en-US"/>
              </w:rPr>
              <w:drawing>
                <wp:inline distT="0" distB="0" distL="0" distR="0" wp14:anchorId="4DB6D970" wp14:editId="7AC08DED">
                  <wp:extent cx="137160" cy="13716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2611103" w14:textId="4811C10C"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6C27BE40" wp14:editId="4BBA95BC">
                  <wp:extent cx="137160" cy="13716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0D68324" w14:textId="500F2A22"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70D03636" wp14:editId="7EBCA9FA">
                  <wp:extent cx="137160" cy="137160"/>
                  <wp:effectExtent l="0" t="0" r="0" b="0"/>
                  <wp:docPr id="481" name="Picture 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0720139" w14:textId="26D1DF79"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5C76DDFA" wp14:editId="572EA26D">
                  <wp:extent cx="137160" cy="137160"/>
                  <wp:effectExtent l="0" t="0" r="0" b="0"/>
                  <wp:docPr id="482" name="Picture 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0A5DF5E" w14:textId="331A0AF0"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9225CC7" wp14:editId="064DEBA1">
                  <wp:extent cx="137160" cy="137160"/>
                  <wp:effectExtent l="0" t="0" r="0" b="0"/>
                  <wp:docPr id="483" name="Picture 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676F622" w14:textId="76552ED7"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3CF2E684" wp14:editId="4D822BE5">
                  <wp:extent cx="137160" cy="137160"/>
                  <wp:effectExtent l="0" t="0" r="0" b="0"/>
                  <wp:docPr id="484" name="Picture 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CCD6027" w14:textId="15DAD725"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77C6FF3" wp14:editId="4BDF7805">
                  <wp:extent cx="137160" cy="137160"/>
                  <wp:effectExtent l="0" t="0" r="0" b="0"/>
                  <wp:docPr id="485" name="Picture 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DEE7DED" w14:textId="570C413D" w:rsidR="004D4F21" w:rsidRPr="00527657" w:rsidRDefault="004D4F21" w:rsidP="004D4F21">
            <w:pPr>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drawing>
                <wp:inline distT="0" distB="0" distL="0" distR="0" wp14:anchorId="0C2FB0CF" wp14:editId="1C9E9B0A">
                  <wp:extent cx="137160" cy="137160"/>
                  <wp:effectExtent l="0" t="0" r="0" b="0"/>
                  <wp:docPr id="486" name="Picture 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bl>
    <w:p w14:paraId="2D10E58A" w14:textId="144A0EF4" w:rsidR="00732E21" w:rsidRPr="001C7057" w:rsidRDefault="00554C84" w:rsidP="00527657">
      <w:pPr>
        <w:spacing w:after="0" w:line="240" w:lineRule="auto"/>
        <w:rPr>
          <w:rFonts w:ascii="Times New Roman" w:hAnsi="Times New Roman" w:cs="Times New Roman"/>
          <w:noProof/>
          <w:sz w:val="18"/>
          <w:szCs w:val="18"/>
          <w:lang w:val="en-US"/>
        </w:rPr>
      </w:pPr>
      <w:r>
        <w:pict w14:anchorId="678FE92A">
          <v:shape id="_x0000_i1029" type="#_x0000_t75" style="width:6.65pt;height:6.65pt;visibility:visible;mso-wrap-style:square">
            <v:imagedata r:id="rId17" o:title=""/>
          </v:shape>
        </w:pict>
      </w:r>
      <w:r w:rsidR="00C52717">
        <w:t xml:space="preserve"> </w:t>
      </w:r>
      <w:r w:rsidR="00732E21" w:rsidRPr="001C7057">
        <w:rPr>
          <w:rFonts w:ascii="Times New Roman" w:hAnsi="Times New Roman" w:cs="Times New Roman"/>
          <w:noProof/>
          <w:sz w:val="18"/>
          <w:szCs w:val="18"/>
          <w:lang w:val="en-US"/>
        </w:rPr>
        <w:t xml:space="preserve">Low; </w:t>
      </w:r>
      <w:r w:rsidR="00732E21" w:rsidRPr="00527657">
        <w:rPr>
          <w:rFonts w:ascii="Times New Roman" w:hAnsi="Times New Roman" w:cs="Times New Roman"/>
          <w:noProof/>
          <w:sz w:val="18"/>
          <w:szCs w:val="18"/>
          <w:lang w:val="en-US"/>
        </w:rPr>
        <w:drawing>
          <wp:inline distT="0" distB="0" distL="0" distR="0" wp14:anchorId="7C429CA5" wp14:editId="22806B04">
            <wp:extent cx="91440" cy="91440"/>
            <wp:effectExtent l="0" t="0" r="3810" b="381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732E21" w:rsidRPr="001C7057">
        <w:rPr>
          <w:rFonts w:ascii="Times New Roman" w:hAnsi="Times New Roman" w:cs="Times New Roman"/>
          <w:noProof/>
          <w:sz w:val="18"/>
          <w:szCs w:val="18"/>
          <w:lang w:val="en-US"/>
        </w:rPr>
        <w:t xml:space="preserve"> Moderate; </w:t>
      </w:r>
      <w:r w:rsidR="00732E21" w:rsidRPr="00527657">
        <w:rPr>
          <w:rFonts w:ascii="Times New Roman" w:hAnsi="Times New Roman" w:cs="Times New Roman"/>
          <w:noProof/>
          <w:sz w:val="18"/>
          <w:szCs w:val="18"/>
          <w:lang w:val="en-US"/>
        </w:rPr>
        <w:drawing>
          <wp:inline distT="0" distB="0" distL="0" distR="0" wp14:anchorId="339642B5" wp14:editId="2689F3D2">
            <wp:extent cx="91440" cy="91440"/>
            <wp:effectExtent l="0" t="0" r="3810" b="3810"/>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732E21" w:rsidRPr="001C7057">
        <w:rPr>
          <w:rFonts w:ascii="Times New Roman" w:hAnsi="Times New Roman" w:cs="Times New Roman"/>
          <w:noProof/>
          <w:sz w:val="18"/>
          <w:szCs w:val="18"/>
          <w:lang w:val="en-US"/>
        </w:rPr>
        <w:t xml:space="preserve"> Serious; </w:t>
      </w:r>
      <w:r w:rsidR="00732E21" w:rsidRPr="00527657">
        <w:rPr>
          <w:rFonts w:ascii="Times New Roman" w:hAnsi="Times New Roman" w:cs="Times New Roman"/>
          <w:noProof/>
          <w:sz w:val="18"/>
          <w:szCs w:val="18"/>
          <w:lang w:val="en-US"/>
        </w:rPr>
        <w:drawing>
          <wp:inline distT="0" distB="0" distL="0" distR="0" wp14:anchorId="155B7F81" wp14:editId="723744E3">
            <wp:extent cx="91440" cy="91440"/>
            <wp:effectExtent l="0" t="0" r="3810" b="381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00732E21" w:rsidRPr="001C7057">
        <w:rPr>
          <w:rFonts w:ascii="Times New Roman" w:hAnsi="Times New Roman" w:cs="Times New Roman"/>
          <w:noProof/>
          <w:sz w:val="18"/>
          <w:szCs w:val="18"/>
          <w:lang w:val="en-US"/>
        </w:rPr>
        <w:t xml:space="preserve"> Critical </w:t>
      </w:r>
    </w:p>
    <w:p w14:paraId="6C87F2B5" w14:textId="468DF8DA" w:rsidR="00C3500E"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C: Bias due to confounding</w:t>
      </w:r>
    </w:p>
    <w:p w14:paraId="78D42039" w14:textId="5501D62A" w:rsidR="001C7057"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S: Bias in selection of participants into the study</w:t>
      </w:r>
    </w:p>
    <w:p w14:paraId="101C77C7" w14:textId="030E82F2" w:rsidR="001C7057"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CI: Bias in classification of interventions</w:t>
      </w:r>
    </w:p>
    <w:p w14:paraId="5BDC3044" w14:textId="1F195742" w:rsidR="001C7057"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DI: Bias due to deviations from intended interventions</w:t>
      </w:r>
    </w:p>
    <w:p w14:paraId="566477BC" w14:textId="04503E04" w:rsidR="001C7057"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M: Bias due to missing data</w:t>
      </w:r>
    </w:p>
    <w:p w14:paraId="4A4D6F0E" w14:textId="0D2D17D2" w:rsidR="001C7057" w:rsidRPr="00527657" w:rsidRDefault="001C70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 xml:space="preserve">OM: Bias </w:t>
      </w:r>
      <w:r w:rsidR="00527657" w:rsidRPr="00527657">
        <w:rPr>
          <w:rFonts w:ascii="Times New Roman" w:hAnsi="Times New Roman" w:cs="Times New Roman"/>
          <w:noProof/>
          <w:sz w:val="18"/>
          <w:szCs w:val="18"/>
          <w:lang w:val="en-US"/>
        </w:rPr>
        <w:t>in measurement of outcomes</w:t>
      </w:r>
    </w:p>
    <w:p w14:paraId="53EE6AE5" w14:textId="21A41861" w:rsidR="00527657" w:rsidRPr="00527657" w:rsidRDefault="005276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SR: Bias in selection of reported result</w:t>
      </w:r>
    </w:p>
    <w:p w14:paraId="79D3DBFF" w14:textId="5DB8DB07" w:rsidR="00527657" w:rsidRPr="00527657" w:rsidRDefault="00527657" w:rsidP="00527657">
      <w:pPr>
        <w:spacing w:after="0" w:line="240" w:lineRule="auto"/>
        <w:rPr>
          <w:rFonts w:ascii="Times New Roman" w:hAnsi="Times New Roman" w:cs="Times New Roman"/>
          <w:noProof/>
          <w:sz w:val="18"/>
          <w:szCs w:val="18"/>
          <w:lang w:val="en-US"/>
        </w:rPr>
      </w:pPr>
      <w:r w:rsidRPr="00527657">
        <w:rPr>
          <w:rFonts w:ascii="Times New Roman" w:hAnsi="Times New Roman" w:cs="Times New Roman"/>
          <w:noProof/>
          <w:sz w:val="18"/>
          <w:szCs w:val="18"/>
          <w:lang w:val="en-US"/>
        </w:rPr>
        <w:t>OV: Overall risk of bias</w:t>
      </w:r>
    </w:p>
    <w:p w14:paraId="07B5441B" w14:textId="17B77589" w:rsidR="001C7057" w:rsidRDefault="001C7057">
      <w:pPr>
        <w:rPr>
          <w:rFonts w:ascii="Times New Roman" w:hAnsi="Times New Roman" w:cs="Times New Roman"/>
          <w:sz w:val="24"/>
          <w:szCs w:val="24"/>
          <w:lang w:val="en-US"/>
        </w:rPr>
      </w:pPr>
    </w:p>
    <w:p w14:paraId="01FDE885" w14:textId="7E8062A2" w:rsidR="00527657" w:rsidRDefault="0052765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8E74FE2" w14:textId="6C14DEEF" w:rsidR="00314FC7" w:rsidRPr="00AA7B6A" w:rsidRDefault="00554C84">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Pr="00585811">
        <w:rPr>
          <w:rFonts w:ascii="Times New Roman" w:hAnsi="Times New Roman" w:cs="Times New Roman"/>
          <w:b/>
          <w:bCs/>
          <w:sz w:val="24"/>
          <w:szCs w:val="24"/>
          <w:lang w:val="en-US"/>
        </w:rPr>
        <w:t>Table</w:t>
      </w:r>
      <w:r w:rsidRPr="00313CAD">
        <w:rPr>
          <w:rFonts w:ascii="Times New Roman" w:hAnsi="Times New Roman" w:cs="Times New Roman"/>
          <w:b/>
          <w:bCs/>
          <w:sz w:val="24"/>
          <w:szCs w:val="24"/>
          <w:lang w:val="en-US"/>
        </w:rPr>
        <w:t xml:space="preserve"> </w:t>
      </w:r>
      <w:r w:rsidR="00313CAD" w:rsidRPr="00313CAD">
        <w:rPr>
          <w:rFonts w:ascii="Times New Roman" w:hAnsi="Times New Roman" w:cs="Times New Roman"/>
          <w:b/>
          <w:bCs/>
          <w:sz w:val="24"/>
          <w:szCs w:val="24"/>
          <w:lang w:val="en-US"/>
        </w:rPr>
        <w:t>6</w:t>
      </w:r>
      <w:r w:rsidR="00527657" w:rsidRPr="00AA7B6A">
        <w:rPr>
          <w:rFonts w:ascii="Times New Roman" w:hAnsi="Times New Roman" w:cs="Times New Roman"/>
          <w:sz w:val="24"/>
          <w:szCs w:val="24"/>
          <w:lang w:val="en-US"/>
        </w:rPr>
        <w:t xml:space="preserve">. </w:t>
      </w:r>
      <w:r w:rsidR="00BE38FD" w:rsidRPr="00AA7B6A">
        <w:rPr>
          <w:rFonts w:ascii="Times New Roman" w:hAnsi="Times New Roman" w:cs="Times New Roman"/>
          <w:sz w:val="24"/>
          <w:szCs w:val="24"/>
          <w:lang w:val="en-US"/>
        </w:rPr>
        <w:t>Cochrane risk-of-bias tool for randomized trials (RoB2)</w:t>
      </w:r>
    </w:p>
    <w:tbl>
      <w:tblPr>
        <w:tblStyle w:val="TableGrid"/>
        <w:tblW w:w="0" w:type="auto"/>
        <w:tblLook w:val="04A0" w:firstRow="1" w:lastRow="0" w:firstColumn="1" w:lastColumn="0" w:noHBand="0" w:noVBand="1"/>
      </w:tblPr>
      <w:tblGrid>
        <w:gridCol w:w="2251"/>
        <w:gridCol w:w="432"/>
        <w:gridCol w:w="432"/>
        <w:gridCol w:w="432"/>
        <w:gridCol w:w="526"/>
        <w:gridCol w:w="447"/>
        <w:gridCol w:w="486"/>
      </w:tblGrid>
      <w:tr w:rsidR="00C10E39" w:rsidRPr="00AA7B6A" w14:paraId="26717E24" w14:textId="77777777" w:rsidTr="00C10E39">
        <w:tc>
          <w:tcPr>
            <w:tcW w:w="0" w:type="auto"/>
            <w:vAlign w:val="bottom"/>
          </w:tcPr>
          <w:p w14:paraId="2245ECAA" w14:textId="44B7CBA9"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Author(s)</w:t>
            </w:r>
          </w:p>
        </w:tc>
        <w:tc>
          <w:tcPr>
            <w:tcW w:w="0" w:type="auto"/>
          </w:tcPr>
          <w:p w14:paraId="6F94F359" w14:textId="5A0CDD52"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R</w:t>
            </w:r>
          </w:p>
        </w:tc>
        <w:tc>
          <w:tcPr>
            <w:tcW w:w="0" w:type="auto"/>
          </w:tcPr>
          <w:p w14:paraId="40488303" w14:textId="3A938535"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DI</w:t>
            </w:r>
          </w:p>
        </w:tc>
        <w:tc>
          <w:tcPr>
            <w:tcW w:w="0" w:type="auto"/>
          </w:tcPr>
          <w:p w14:paraId="38D6D04C" w14:textId="486A03BE"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M</w:t>
            </w:r>
          </w:p>
        </w:tc>
        <w:tc>
          <w:tcPr>
            <w:tcW w:w="0" w:type="auto"/>
          </w:tcPr>
          <w:p w14:paraId="2401D505" w14:textId="261E606C"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OM</w:t>
            </w:r>
          </w:p>
        </w:tc>
        <w:tc>
          <w:tcPr>
            <w:tcW w:w="0" w:type="auto"/>
          </w:tcPr>
          <w:p w14:paraId="7555D962" w14:textId="7665E540"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SR</w:t>
            </w:r>
          </w:p>
        </w:tc>
        <w:tc>
          <w:tcPr>
            <w:tcW w:w="0" w:type="auto"/>
          </w:tcPr>
          <w:p w14:paraId="79818A1F" w14:textId="3E18B62C"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b/>
                <w:bCs/>
                <w:noProof/>
                <w:color w:val="000000"/>
                <w:sz w:val="18"/>
                <w:szCs w:val="18"/>
                <w:lang w:val="en-US"/>
              </w:rPr>
              <w:t>OV</w:t>
            </w:r>
          </w:p>
        </w:tc>
      </w:tr>
      <w:tr w:rsidR="00C10E39" w:rsidRPr="00AA7B6A" w14:paraId="3424E6E1" w14:textId="77777777" w:rsidTr="00C10E39">
        <w:tc>
          <w:tcPr>
            <w:tcW w:w="0" w:type="auto"/>
            <w:vAlign w:val="bottom"/>
          </w:tcPr>
          <w:p w14:paraId="0BBE423F" w14:textId="55117B71" w:rsidR="00C10E39" w:rsidRPr="00AA7B6A" w:rsidRDefault="00C10E39" w:rsidP="00FE6473">
            <w:pPr>
              <w:rPr>
                <w:rFonts w:ascii="Times New Roman" w:hAnsi="Times New Roman" w:cs="Times New Roman"/>
                <w:sz w:val="24"/>
                <w:szCs w:val="24"/>
                <w:lang w:val="en-US"/>
              </w:rPr>
            </w:pPr>
            <w:r w:rsidRPr="00AA7B6A">
              <w:rPr>
                <w:rFonts w:ascii="Times New Roman" w:eastAsia="Times New Roman" w:hAnsi="Times New Roman" w:cs="Times New Roman"/>
                <w:noProof/>
                <w:color w:val="000000"/>
                <w:sz w:val="18"/>
                <w:szCs w:val="18"/>
                <w:lang w:val="en-US"/>
              </w:rPr>
              <w:t>Beaulieu, et al, 2020</w:t>
            </w:r>
          </w:p>
        </w:tc>
        <w:tc>
          <w:tcPr>
            <w:tcW w:w="0" w:type="auto"/>
          </w:tcPr>
          <w:p w14:paraId="1D0026E8" w14:textId="1AB98681"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5A69BE48" wp14:editId="25B5AB92">
                  <wp:extent cx="137160" cy="137160"/>
                  <wp:effectExtent l="0" t="0" r="0"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9E158B7" w14:textId="4583CA98"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6BFFF8CA" wp14:editId="55F859D6">
                  <wp:extent cx="137160" cy="137160"/>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515346E" w14:textId="339B5BB5"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6A19F6FC" wp14:editId="0124FF49">
                  <wp:extent cx="137160" cy="13716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9893288" w14:textId="03624FEA"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6DA086EB" wp14:editId="4264D293">
                  <wp:extent cx="137160" cy="137160"/>
                  <wp:effectExtent l="0" t="0" r="0"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F646BB0" w14:textId="30EF2CE4"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6299F859" wp14:editId="47D96026">
                  <wp:extent cx="137160" cy="137160"/>
                  <wp:effectExtent l="0" t="0" r="0"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A842870" w14:textId="794A6845" w:rsidR="00C10E39" w:rsidRPr="00AA7B6A" w:rsidRDefault="00C10E39" w:rsidP="00FE6473">
            <w:pPr>
              <w:rPr>
                <w:rFonts w:ascii="Times New Roman" w:hAnsi="Times New Roman" w:cs="Times New Roman"/>
                <w:sz w:val="24"/>
                <w:szCs w:val="24"/>
                <w:lang w:val="en-US"/>
              </w:rPr>
            </w:pPr>
            <w:r w:rsidRPr="00AA7B6A">
              <w:rPr>
                <w:rFonts w:ascii="Times New Roman" w:hAnsi="Times New Roman" w:cs="Times New Roman"/>
                <w:noProof/>
                <w:sz w:val="18"/>
                <w:szCs w:val="18"/>
                <w:lang w:val="en-US"/>
              </w:rPr>
              <w:drawing>
                <wp:inline distT="0" distB="0" distL="0" distR="0" wp14:anchorId="368F106F" wp14:editId="2976456C">
                  <wp:extent cx="137160" cy="137160"/>
                  <wp:effectExtent l="0" t="0" r="0"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2E295665" w14:textId="77777777" w:rsidTr="00C10E39">
        <w:tc>
          <w:tcPr>
            <w:tcW w:w="0" w:type="auto"/>
            <w:vAlign w:val="bottom"/>
          </w:tcPr>
          <w:p w14:paraId="6048789A" w14:textId="02E43D15"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Beebe, et al, 1990</w:t>
            </w:r>
          </w:p>
        </w:tc>
        <w:tc>
          <w:tcPr>
            <w:tcW w:w="0" w:type="auto"/>
          </w:tcPr>
          <w:p w14:paraId="5747A6FA" w14:textId="090800AF" w:rsidR="00C10E39" w:rsidRPr="00AA7B6A" w:rsidRDefault="00C10E39" w:rsidP="00FE6473">
            <w:pPr>
              <w:rPr>
                <w:rFonts w:ascii="Times New Roman" w:hAnsi="Times New Roman" w:cs="Times New Roman"/>
                <w:noProof/>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130EF9F1" wp14:editId="40975E25">
                  <wp:extent cx="137160" cy="137160"/>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2DDA866" w14:textId="0A03869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44F72F3" wp14:editId="36F9A62D">
                  <wp:extent cx="137160" cy="137160"/>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C923A41" w14:textId="2268D448"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AA49005" wp14:editId="0635DCB2">
                  <wp:extent cx="137160" cy="137160"/>
                  <wp:effectExtent l="0" t="0" r="0" b="0"/>
                  <wp:docPr id="374" name="Picture 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0D1AA5A" w14:textId="5B605A1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A6C7AB3" wp14:editId="4EABD8CD">
                  <wp:extent cx="137160" cy="137160"/>
                  <wp:effectExtent l="0" t="0" r="0" b="0"/>
                  <wp:docPr id="375" name="Picture 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6811743" w14:textId="31A91E0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FF16EB9" wp14:editId="2C317EEF">
                  <wp:extent cx="137160" cy="137160"/>
                  <wp:effectExtent l="0" t="0" r="0"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16633A3" w14:textId="01DF547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FB92C0E" wp14:editId="2DDBFD77">
                  <wp:extent cx="137160" cy="137160"/>
                  <wp:effectExtent l="0" t="0" r="0"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47C6FDD6" w14:textId="77777777" w:rsidTr="00C10E39">
        <w:tc>
          <w:tcPr>
            <w:tcW w:w="0" w:type="auto"/>
            <w:vAlign w:val="bottom"/>
          </w:tcPr>
          <w:p w14:paraId="354E4DB2" w14:textId="3804D6D4"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Bowen, et al, 2018</w:t>
            </w:r>
          </w:p>
        </w:tc>
        <w:tc>
          <w:tcPr>
            <w:tcW w:w="0" w:type="auto"/>
          </w:tcPr>
          <w:p w14:paraId="18077371" w14:textId="2CB265EC"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52FCDF95" wp14:editId="4A1A3098">
                  <wp:extent cx="137160" cy="137160"/>
                  <wp:effectExtent l="0" t="0" r="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0E47E5B" w14:textId="69C70C6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4340624" wp14:editId="2ADC5F6F">
                  <wp:extent cx="137160" cy="137160"/>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8D04DC4" w14:textId="6345DC5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A221C12" wp14:editId="599B8FB1">
                  <wp:extent cx="137160" cy="137160"/>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A44107A" w14:textId="3FE4592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63C5368" wp14:editId="43587F65">
                  <wp:extent cx="137160" cy="137160"/>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038DB9B" w14:textId="351C0B8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FF2F89D" wp14:editId="773845D8">
                  <wp:extent cx="137160" cy="137160"/>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04DA77F" w14:textId="44DC731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8392548" wp14:editId="23581DC4">
                  <wp:extent cx="137160" cy="13716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4B95911D" w14:textId="77777777" w:rsidTr="00C10E39">
        <w:tc>
          <w:tcPr>
            <w:tcW w:w="0" w:type="auto"/>
            <w:vAlign w:val="bottom"/>
          </w:tcPr>
          <w:p w14:paraId="47AD2AE1" w14:textId="43ECE10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Chow, et al, 2020</w:t>
            </w:r>
          </w:p>
        </w:tc>
        <w:tc>
          <w:tcPr>
            <w:tcW w:w="0" w:type="auto"/>
          </w:tcPr>
          <w:p w14:paraId="5952E0C3" w14:textId="718174B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0E66E8D9" wp14:editId="1CFF7D03">
                  <wp:extent cx="137160" cy="137160"/>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B858FAD" w14:textId="106BAE11"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E016AB7" wp14:editId="6767AC38">
                  <wp:extent cx="137160" cy="137160"/>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DE5BCD6" w14:textId="0F46D3F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B3E4242" wp14:editId="0E80B92B">
                  <wp:extent cx="137160" cy="137160"/>
                  <wp:effectExtent l="0" t="0" r="0" b="0"/>
                  <wp:docPr id="489" name="Picture 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18A212D" w14:textId="7B4C5C4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B7C9F01" wp14:editId="36ECBE68">
                  <wp:extent cx="137160" cy="137160"/>
                  <wp:effectExtent l="0" t="0" r="0"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B27A779" w14:textId="33517BD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808BBB3" wp14:editId="62159EA3">
                  <wp:extent cx="137160" cy="137160"/>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B50848F" w14:textId="7273C088"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DAE2222" wp14:editId="7C604E96">
                  <wp:extent cx="137160" cy="137160"/>
                  <wp:effectExtent l="0" t="0" r="0"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487300BF" w14:textId="77777777" w:rsidTr="00C10E39">
        <w:tc>
          <w:tcPr>
            <w:tcW w:w="0" w:type="auto"/>
            <w:vAlign w:val="bottom"/>
          </w:tcPr>
          <w:p w14:paraId="2E149DEF" w14:textId="7EF087C2"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Chowdhury, et al, 2016</w:t>
            </w:r>
          </w:p>
        </w:tc>
        <w:tc>
          <w:tcPr>
            <w:tcW w:w="0" w:type="auto"/>
          </w:tcPr>
          <w:p w14:paraId="67FBB17D" w14:textId="6C951EA7"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FC5CC34" wp14:editId="5237B125">
                  <wp:extent cx="137160" cy="137160"/>
                  <wp:effectExtent l="0" t="0" r="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DD4F62E" w14:textId="3D93B281" w:rsidR="00C10E39" w:rsidRPr="00AA7B6A" w:rsidRDefault="00C10E39" w:rsidP="00FE6473">
            <w:pPr>
              <w:rPr>
                <w:rFonts w:ascii="Times New Roman" w:hAnsi="Times New Roman" w:cs="Times New Roman"/>
                <w:noProof/>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6633E570" wp14:editId="6FF5ED13">
                  <wp:extent cx="137160" cy="137160"/>
                  <wp:effectExtent l="0" t="0" r="0" b="0"/>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DF52086" w14:textId="4894E79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38659AA" wp14:editId="242A8A41">
                  <wp:extent cx="137160" cy="137160"/>
                  <wp:effectExtent l="0" t="0" r="0"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FED780B" w14:textId="0F069BA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B8D5C4A" wp14:editId="491A2C78">
                  <wp:extent cx="137160" cy="137160"/>
                  <wp:effectExtent l="0" t="0" r="0"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422FCC9" w14:textId="0C28CA2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3E08D8B" wp14:editId="28A2D0A2">
                  <wp:extent cx="137160" cy="137160"/>
                  <wp:effectExtent l="0" t="0" r="0" b="0"/>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D488D1B" w14:textId="092AA71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4595887" wp14:editId="32A602D8">
                  <wp:extent cx="137160" cy="137160"/>
                  <wp:effectExtent l="0" t="0" r="0" b="0"/>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7C26A48D" w14:textId="77777777" w:rsidTr="00C10E39">
        <w:tc>
          <w:tcPr>
            <w:tcW w:w="0" w:type="auto"/>
            <w:vAlign w:val="bottom"/>
          </w:tcPr>
          <w:p w14:paraId="313CAF6A" w14:textId="7183A277"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Chowdhury, et al, 2018</w:t>
            </w:r>
          </w:p>
        </w:tc>
        <w:tc>
          <w:tcPr>
            <w:tcW w:w="0" w:type="auto"/>
          </w:tcPr>
          <w:p w14:paraId="00224DA1" w14:textId="61FCA92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4F191EF" wp14:editId="32785F15">
                  <wp:extent cx="137160" cy="137160"/>
                  <wp:effectExtent l="0" t="0" r="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F08BDFB" w14:textId="4EE479A0"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hAnsi="Times New Roman" w:cs="Times New Roman"/>
                <w:noProof/>
                <w:sz w:val="18"/>
                <w:szCs w:val="18"/>
                <w:lang w:val="en-US"/>
              </w:rPr>
              <w:drawing>
                <wp:inline distT="0" distB="0" distL="0" distR="0" wp14:anchorId="2E1AD687" wp14:editId="56A4C5FE">
                  <wp:extent cx="137160" cy="137160"/>
                  <wp:effectExtent l="0" t="0" r="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D6D0B45" w14:textId="0A4C900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63DD520" wp14:editId="7D260723">
                  <wp:extent cx="137160" cy="137160"/>
                  <wp:effectExtent l="0" t="0" r="0"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B562A0F" w14:textId="36ECB3B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1B83466" wp14:editId="02BF05A0">
                  <wp:extent cx="137160" cy="137160"/>
                  <wp:effectExtent l="0" t="0" r="0"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398730A" w14:textId="7547730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115FF89" wp14:editId="53F909B4">
                  <wp:extent cx="137160" cy="137160"/>
                  <wp:effectExtent l="0" t="0" r="0"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A822E8E" w14:textId="13F61D8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3D877EC" wp14:editId="027D8070">
                  <wp:extent cx="137160" cy="137160"/>
                  <wp:effectExtent l="0" t="0" r="0"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162AFDF3" w14:textId="77777777" w:rsidTr="00C10E39">
        <w:tc>
          <w:tcPr>
            <w:tcW w:w="0" w:type="auto"/>
            <w:vAlign w:val="bottom"/>
          </w:tcPr>
          <w:p w14:paraId="2649864B" w14:textId="0A5D01A9"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Correia, et al, 2021</w:t>
            </w:r>
          </w:p>
        </w:tc>
        <w:tc>
          <w:tcPr>
            <w:tcW w:w="0" w:type="auto"/>
          </w:tcPr>
          <w:p w14:paraId="6DB19FB2" w14:textId="2D157495"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B2636D8" wp14:editId="7412D794">
                  <wp:extent cx="137160" cy="137160"/>
                  <wp:effectExtent l="0" t="0" r="0"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2484F32" w14:textId="11E5442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3752C1F" wp14:editId="612A5676">
                  <wp:extent cx="137160" cy="137160"/>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B1321C8" w14:textId="3043C55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2F721C1" wp14:editId="4DD6BFF4">
                  <wp:extent cx="137160" cy="137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803CFB8" w14:textId="428EE17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E6D36D2" wp14:editId="3EDD2241">
                  <wp:extent cx="137160" cy="137160"/>
                  <wp:effectExtent l="0" t="0" r="0"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544AC6B" w14:textId="4477FD2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A372CA3" wp14:editId="41B84BE5">
                  <wp:extent cx="137160" cy="137160"/>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6977842" w14:textId="5644727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AE957F8" wp14:editId="04E072CE">
                  <wp:extent cx="137160" cy="13716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65B67AB0" w14:textId="77777777" w:rsidTr="00C10E39">
        <w:tc>
          <w:tcPr>
            <w:tcW w:w="0" w:type="auto"/>
            <w:vAlign w:val="bottom"/>
          </w:tcPr>
          <w:p w14:paraId="4ECEECFB" w14:textId="248DAC4C"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Hibi, et al, 2013</w:t>
            </w:r>
          </w:p>
        </w:tc>
        <w:tc>
          <w:tcPr>
            <w:tcW w:w="0" w:type="auto"/>
          </w:tcPr>
          <w:p w14:paraId="73663D82" w14:textId="6A17AAD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901BBAB" wp14:editId="4289667D">
                  <wp:extent cx="137160" cy="137160"/>
                  <wp:effectExtent l="0" t="0" r="0" b="0"/>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452ACBF" w14:textId="2C2D9B4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CABEDA1" wp14:editId="1AC821B7">
                  <wp:extent cx="137160" cy="137160"/>
                  <wp:effectExtent l="0" t="0" r="0" b="0"/>
                  <wp:docPr id="457" name="Picture 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2B9F36D" w14:textId="0AC2366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7AF08B4" wp14:editId="70EDCD0F">
                  <wp:extent cx="137160" cy="137160"/>
                  <wp:effectExtent l="0" t="0" r="0"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2BC86D9" w14:textId="6DE0B95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1328F2D" wp14:editId="6BAB8C15">
                  <wp:extent cx="137160" cy="137160"/>
                  <wp:effectExtent l="0" t="0" r="0"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58DFC09" w14:textId="2F2A008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9643C65" wp14:editId="156DF5B7">
                  <wp:extent cx="137160" cy="13716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30AD0DF" w14:textId="36782D3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B6C9378" wp14:editId="4F62244E">
                  <wp:extent cx="137160" cy="13716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6C13587A" w14:textId="77777777" w:rsidTr="00C10E39">
        <w:tc>
          <w:tcPr>
            <w:tcW w:w="0" w:type="auto"/>
            <w:vAlign w:val="bottom"/>
          </w:tcPr>
          <w:p w14:paraId="22CBA6AE" w14:textId="3D363AAE"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Hudson, et al, 2017</w:t>
            </w:r>
          </w:p>
        </w:tc>
        <w:tc>
          <w:tcPr>
            <w:tcW w:w="0" w:type="auto"/>
          </w:tcPr>
          <w:p w14:paraId="79C61CA0" w14:textId="6475F08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1B98C07C" wp14:editId="4E1D284B">
                  <wp:extent cx="137160" cy="13716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04527E7" w14:textId="4F9F978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8848DBA" wp14:editId="503DEC31">
                  <wp:extent cx="137160" cy="13716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8189379" w14:textId="729AE28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AF21164" wp14:editId="7391FEF8">
                  <wp:extent cx="137160" cy="13716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1DE5888" w14:textId="42EF618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47D9EE8" wp14:editId="124617D4">
                  <wp:extent cx="137160" cy="13716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9F72F7F" w14:textId="260CE91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8563533" wp14:editId="7E43C150">
                  <wp:extent cx="137160" cy="137160"/>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AE61006" w14:textId="085C077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D96F4D6" wp14:editId="333B8DB6">
                  <wp:extent cx="137160" cy="13716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71EAD11B" w14:textId="77777777" w:rsidTr="00C10E39">
        <w:tc>
          <w:tcPr>
            <w:tcW w:w="0" w:type="auto"/>
            <w:vAlign w:val="bottom"/>
          </w:tcPr>
          <w:p w14:paraId="6A7C300A" w14:textId="5864E94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Jakubowicz, et al, 2013</w:t>
            </w:r>
          </w:p>
        </w:tc>
        <w:tc>
          <w:tcPr>
            <w:tcW w:w="0" w:type="auto"/>
          </w:tcPr>
          <w:p w14:paraId="394BD576" w14:textId="325614FF"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B704A10" wp14:editId="0DD60FF9">
                  <wp:extent cx="137160" cy="13716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D48E3F0" w14:textId="682F73D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F7CA5CB" wp14:editId="6BF16C02">
                  <wp:extent cx="137160" cy="137160"/>
                  <wp:effectExtent l="0" t="0" r="0" b="0"/>
                  <wp:docPr id="464" name="Picture 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05D4062" w14:textId="27C96DF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58C12C3" wp14:editId="19B8BCFA">
                  <wp:extent cx="137160" cy="137160"/>
                  <wp:effectExtent l="0" t="0" r="0" b="0"/>
                  <wp:docPr id="465" name="Picture 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47BD367" w14:textId="5F36794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7D80E1C" wp14:editId="46A2162C">
                  <wp:extent cx="137160" cy="137160"/>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D6A1486" w14:textId="5339733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E051D81" wp14:editId="0549BDA0">
                  <wp:extent cx="137160" cy="137160"/>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9A22720" w14:textId="78FC5BD8"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45C5A91" wp14:editId="660B3222">
                  <wp:extent cx="137160" cy="137160"/>
                  <wp:effectExtent l="0" t="0" r="0" b="0"/>
                  <wp:docPr id="468" name="Picture 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0CDD050E" w14:textId="77777777" w:rsidTr="00C10E39">
        <w:tc>
          <w:tcPr>
            <w:tcW w:w="0" w:type="auto"/>
            <w:vAlign w:val="bottom"/>
          </w:tcPr>
          <w:p w14:paraId="3E213589" w14:textId="1617949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Keim, et al, 1997</w:t>
            </w:r>
          </w:p>
        </w:tc>
        <w:tc>
          <w:tcPr>
            <w:tcW w:w="0" w:type="auto"/>
          </w:tcPr>
          <w:p w14:paraId="1B0FAC21" w14:textId="21AB7E81"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4B20F00E" wp14:editId="49A63715">
                  <wp:extent cx="137160" cy="13716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34B1BEB" w14:textId="089BECF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0DF368B" wp14:editId="6E3C58C5">
                  <wp:extent cx="137160" cy="137160"/>
                  <wp:effectExtent l="0" t="0" r="0" b="0"/>
                  <wp:docPr id="469" name="Picture 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37AED79" w14:textId="1C267B7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B5AA440" wp14:editId="2F5BEAF1">
                  <wp:extent cx="137160" cy="13716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DF51267" w14:textId="7450E22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E012B17" wp14:editId="6DDEF648">
                  <wp:extent cx="137160" cy="13716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DCFABEC" w14:textId="1D9B1BB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2825919" wp14:editId="3DA10154">
                  <wp:extent cx="137160" cy="13716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303408B" w14:textId="64BCC6E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927B8DA" wp14:editId="43EB65BA">
                  <wp:extent cx="137160" cy="13716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17C9F34B" w14:textId="77777777" w:rsidTr="00C10E39">
        <w:tc>
          <w:tcPr>
            <w:tcW w:w="0" w:type="auto"/>
            <w:vAlign w:val="bottom"/>
          </w:tcPr>
          <w:p w14:paraId="70BF9952" w14:textId="39874330"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Kessler, et al, 2017</w:t>
            </w:r>
          </w:p>
        </w:tc>
        <w:tc>
          <w:tcPr>
            <w:tcW w:w="0" w:type="auto"/>
          </w:tcPr>
          <w:p w14:paraId="0169DFAB" w14:textId="15295218"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hAnsi="Times New Roman" w:cs="Times New Roman"/>
                <w:noProof/>
                <w:sz w:val="18"/>
                <w:szCs w:val="18"/>
                <w:lang w:val="en-US"/>
              </w:rPr>
              <w:drawing>
                <wp:inline distT="0" distB="0" distL="0" distR="0" wp14:anchorId="6D3F2B66" wp14:editId="2B70C93D">
                  <wp:extent cx="137160" cy="137160"/>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5B666C8" w14:textId="20E4F34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A5543D5" wp14:editId="04180AD7">
                  <wp:extent cx="137160" cy="137160"/>
                  <wp:effectExtent l="0" t="0" r="0" b="0"/>
                  <wp:docPr id="470" name="Picture 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191E152" w14:textId="2964800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F901636" wp14:editId="25B0D9A7">
                  <wp:extent cx="137160" cy="137160"/>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47DE3D9" w14:textId="0C9AB2D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5CA928E" wp14:editId="676525E1">
                  <wp:extent cx="137160" cy="137160"/>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C9AEC99" w14:textId="2E6B0FD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C4B828C" wp14:editId="57DC0DB9">
                  <wp:extent cx="137160" cy="13716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E739194" w14:textId="30075C6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56FDDD7" wp14:editId="4F9E4A76">
                  <wp:extent cx="137160" cy="13716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51E181D2" w14:textId="77777777" w:rsidTr="00C10E39">
        <w:tc>
          <w:tcPr>
            <w:tcW w:w="0" w:type="auto"/>
            <w:vAlign w:val="bottom"/>
          </w:tcPr>
          <w:p w14:paraId="012EB6E2" w14:textId="533E436F"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Kim, et al, 2018</w:t>
            </w:r>
          </w:p>
        </w:tc>
        <w:tc>
          <w:tcPr>
            <w:tcW w:w="0" w:type="auto"/>
          </w:tcPr>
          <w:p w14:paraId="782AAB74" w14:textId="16ADD39E" w:rsidR="00C10E39" w:rsidRPr="00AA7B6A" w:rsidRDefault="00C10E39" w:rsidP="00FE6473">
            <w:pPr>
              <w:rPr>
                <w:rFonts w:ascii="Times New Roman" w:hAnsi="Times New Roman" w:cs="Times New Roman"/>
                <w:noProof/>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59C0328" wp14:editId="6D31D631">
                  <wp:extent cx="137160" cy="137160"/>
                  <wp:effectExtent l="0" t="0" r="0" b="0"/>
                  <wp:docPr id="471" name="Picture 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800798E" w14:textId="2BF30CA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638A65A" wp14:editId="66529C11">
                  <wp:extent cx="137160" cy="137160"/>
                  <wp:effectExtent l="0" t="0" r="0" b="0"/>
                  <wp:docPr id="472" name="Picture 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543F7B4" w14:textId="0A3A1C0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25323CB" wp14:editId="7A91135C">
                  <wp:extent cx="137160" cy="137160"/>
                  <wp:effectExtent l="0" t="0" r="0" b="0"/>
                  <wp:docPr id="474" name="Picture 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B829A4A" w14:textId="2AA0B0E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1B03B5A" wp14:editId="10E1E1EF">
                  <wp:extent cx="137160" cy="137160"/>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C660A48" w14:textId="44A5599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66A4EBF" wp14:editId="075BAFE9">
                  <wp:extent cx="137160" cy="137160"/>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1A560AB" w14:textId="63782BC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4352D1E" wp14:editId="5710A2FA">
                  <wp:extent cx="137160" cy="137160"/>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60246AD6" w14:textId="77777777" w:rsidTr="00C10E39">
        <w:tc>
          <w:tcPr>
            <w:tcW w:w="0" w:type="auto"/>
            <w:vAlign w:val="bottom"/>
          </w:tcPr>
          <w:p w14:paraId="567A5DEA" w14:textId="70238E19"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Kobayashi, et al, 2014</w:t>
            </w:r>
          </w:p>
        </w:tc>
        <w:tc>
          <w:tcPr>
            <w:tcW w:w="0" w:type="auto"/>
          </w:tcPr>
          <w:p w14:paraId="2F71B3EC" w14:textId="1F0F46AD"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28171C69" wp14:editId="19A9BF83">
                  <wp:extent cx="137160" cy="137160"/>
                  <wp:effectExtent l="0" t="0" r="0" b="0"/>
                  <wp:docPr id="475" name="Picture 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8103D60" w14:textId="2024D67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0454157" wp14:editId="3BE88ED5">
                  <wp:extent cx="137160" cy="137160"/>
                  <wp:effectExtent l="0" t="0" r="0" b="0"/>
                  <wp:docPr id="476" name="Picture 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20F6124" w14:textId="63BC4E41"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A12FB64" wp14:editId="5542F4C2">
                  <wp:extent cx="137160" cy="137160"/>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30E970C" w14:textId="04B4909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E1CC495" wp14:editId="50AE5109">
                  <wp:extent cx="137160" cy="137160"/>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1C5493A" w14:textId="4A6795F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2F2154F" wp14:editId="1C28179F">
                  <wp:extent cx="137160" cy="137160"/>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89713CE" w14:textId="491EF0C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307CDBF" wp14:editId="1D6CEEDB">
                  <wp:extent cx="137160" cy="137160"/>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5D28D9E5" w14:textId="77777777" w:rsidTr="00C10E39">
        <w:tc>
          <w:tcPr>
            <w:tcW w:w="0" w:type="auto"/>
            <w:vAlign w:val="bottom"/>
          </w:tcPr>
          <w:p w14:paraId="43809A31" w14:textId="033C0774"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Kuwahara, et al, 2022</w:t>
            </w:r>
          </w:p>
        </w:tc>
        <w:tc>
          <w:tcPr>
            <w:tcW w:w="0" w:type="auto"/>
          </w:tcPr>
          <w:p w14:paraId="37A814A8" w14:textId="30F697C7"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7F296E54" wp14:editId="737A96D5">
                  <wp:extent cx="137160" cy="137160"/>
                  <wp:effectExtent l="0" t="0" r="0" b="0"/>
                  <wp:docPr id="508" name="Picture 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62D361D" w14:textId="40F94F3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7607866" wp14:editId="0AF7BA39">
                  <wp:extent cx="137160" cy="137160"/>
                  <wp:effectExtent l="0" t="0" r="0" b="0"/>
                  <wp:docPr id="509" name="Picture 5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F81E282" w14:textId="5CAFD60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0B2A2A8" wp14:editId="4016F840">
                  <wp:extent cx="137160" cy="137160"/>
                  <wp:effectExtent l="0" t="0" r="0" b="0"/>
                  <wp:docPr id="510" name="Picture 5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4DB6540" w14:textId="4C3E745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301CCDB" wp14:editId="471C9738">
                  <wp:extent cx="137160" cy="137160"/>
                  <wp:effectExtent l="0" t="0" r="0" b="0"/>
                  <wp:docPr id="511" name="Picture 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FC821CA" w14:textId="2EE218E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2E17244" wp14:editId="0DE95E38">
                  <wp:extent cx="137160" cy="137160"/>
                  <wp:effectExtent l="0" t="0" r="0" b="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BC51E8C" w14:textId="4CD030B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9E96997" wp14:editId="3A84BDE4">
                  <wp:extent cx="137160" cy="137160"/>
                  <wp:effectExtent l="0" t="0" r="0"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33A6F3F6" w14:textId="77777777" w:rsidTr="00C10E39">
        <w:tc>
          <w:tcPr>
            <w:tcW w:w="0" w:type="auto"/>
            <w:vAlign w:val="bottom"/>
          </w:tcPr>
          <w:p w14:paraId="232B1B56" w14:textId="26E9F2BE"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Lombardo, et al, 2020</w:t>
            </w:r>
          </w:p>
        </w:tc>
        <w:tc>
          <w:tcPr>
            <w:tcW w:w="0" w:type="auto"/>
          </w:tcPr>
          <w:p w14:paraId="47C489E8" w14:textId="78123CB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6EAFFC37" wp14:editId="706BAB9C">
                  <wp:extent cx="137160" cy="137160"/>
                  <wp:effectExtent l="0" t="0" r="0" b="0"/>
                  <wp:docPr id="525" name="Picture 5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9EB770D" w14:textId="6DA3739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2961B55" wp14:editId="43A35DA0">
                  <wp:extent cx="137160" cy="137160"/>
                  <wp:effectExtent l="0" t="0" r="0" b="0"/>
                  <wp:docPr id="526" name="Picture 5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9430B89" w14:textId="6D4BA37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9CB9628" wp14:editId="624C225E">
                  <wp:extent cx="137160" cy="137160"/>
                  <wp:effectExtent l="0" t="0" r="0" b="0"/>
                  <wp:docPr id="527" name="Picture 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C1E4A21" w14:textId="1DCF65F0" w:rsidR="00C10E39" w:rsidRPr="00AA7B6A" w:rsidRDefault="00C10E39" w:rsidP="00FE6473">
            <w:pPr>
              <w:rPr>
                <w:rFonts w:ascii="Times New Roman" w:hAnsi="Times New Roman" w:cs="Times New Roman"/>
                <w:noProof/>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8867058" wp14:editId="1890B6BD">
                  <wp:extent cx="137160" cy="137160"/>
                  <wp:effectExtent l="0" t="0" r="0" b="0"/>
                  <wp:docPr id="528" name="Picture 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10EB925" w14:textId="02BF312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BCE4DE1" wp14:editId="348EBC55">
                  <wp:extent cx="137160" cy="137160"/>
                  <wp:effectExtent l="0" t="0" r="0" b="0"/>
                  <wp:docPr id="529" name="Picture 5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CE17C28" w14:textId="62DBE291"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88FBEC7" wp14:editId="2D969390">
                  <wp:extent cx="137160" cy="137160"/>
                  <wp:effectExtent l="0" t="0" r="0" b="0"/>
                  <wp:docPr id="530" name="Picture 5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712632D0" w14:textId="77777777" w:rsidTr="00C10E39">
        <w:tc>
          <w:tcPr>
            <w:tcW w:w="0" w:type="auto"/>
            <w:vAlign w:val="bottom"/>
          </w:tcPr>
          <w:p w14:paraId="7603E476" w14:textId="6178496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Lowe, et al, 2020</w:t>
            </w:r>
          </w:p>
        </w:tc>
        <w:tc>
          <w:tcPr>
            <w:tcW w:w="0" w:type="auto"/>
          </w:tcPr>
          <w:p w14:paraId="0E607C11" w14:textId="5EA4C75D"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7281178B" wp14:editId="5D712AC0">
                  <wp:extent cx="137160" cy="137160"/>
                  <wp:effectExtent l="0" t="0" r="0" b="0"/>
                  <wp:docPr id="477" name="Picture 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6845758" w14:textId="5982004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B52BA80" wp14:editId="5FC9BE9A">
                  <wp:extent cx="137160" cy="137160"/>
                  <wp:effectExtent l="0" t="0" r="0" b="0"/>
                  <wp:docPr id="478" name="Picture 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E17832A" w14:textId="59A20EC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91D0923" wp14:editId="29F44355">
                  <wp:extent cx="137160" cy="13716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70FC4F1" w14:textId="1AC7CF86"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hAnsi="Times New Roman" w:cs="Times New Roman"/>
                <w:noProof/>
                <w:sz w:val="18"/>
                <w:szCs w:val="18"/>
                <w:lang w:val="en-US"/>
              </w:rPr>
              <w:drawing>
                <wp:inline distT="0" distB="0" distL="0" distR="0" wp14:anchorId="7E7111A1" wp14:editId="52BE5868">
                  <wp:extent cx="137160" cy="137160"/>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3030D7F" w14:textId="6B525EA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2051FF4" wp14:editId="29A7A8FC">
                  <wp:extent cx="137160" cy="13716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729809A" w14:textId="200AA11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2D3C002" wp14:editId="2079EAD7">
                  <wp:extent cx="137160" cy="13716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70CB3F33" w14:textId="77777777" w:rsidTr="00C10E39">
        <w:tc>
          <w:tcPr>
            <w:tcW w:w="0" w:type="auto"/>
            <w:vAlign w:val="bottom"/>
          </w:tcPr>
          <w:p w14:paraId="2F337843" w14:textId="4044846F"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Martens, et al, 2020</w:t>
            </w:r>
          </w:p>
        </w:tc>
        <w:tc>
          <w:tcPr>
            <w:tcW w:w="0" w:type="auto"/>
          </w:tcPr>
          <w:p w14:paraId="6499615A" w14:textId="1F99685F"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5B45DA61" wp14:editId="21D79B39">
                  <wp:extent cx="137160" cy="13716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B38B0AE" w14:textId="676AA75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1A2489E" wp14:editId="49C8759E">
                  <wp:extent cx="137160" cy="13716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8DEEE21" w14:textId="2A550C4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BC52251" wp14:editId="74C23013">
                  <wp:extent cx="137160" cy="137160"/>
                  <wp:effectExtent l="0" t="0" r="0"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B626FFC" w14:textId="58BB410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2B9F086" wp14:editId="524D15C0">
                  <wp:extent cx="137160" cy="137160"/>
                  <wp:effectExtent l="0" t="0" r="0"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A6EE419" w14:textId="7248551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BF64F17" wp14:editId="1345147A">
                  <wp:extent cx="137160" cy="137160"/>
                  <wp:effectExtent l="0" t="0" r="0"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B316CD8" w14:textId="5C2F4E1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DD44E15" wp14:editId="74C44129">
                  <wp:extent cx="137160" cy="137160"/>
                  <wp:effectExtent l="0" t="0" r="0"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5AB948C3" w14:textId="77777777" w:rsidTr="00C10E39">
        <w:tc>
          <w:tcPr>
            <w:tcW w:w="0" w:type="auto"/>
            <w:vAlign w:val="bottom"/>
          </w:tcPr>
          <w:p w14:paraId="49C12E55" w14:textId="11294001"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Moro, et al, 2021</w:t>
            </w:r>
          </w:p>
        </w:tc>
        <w:tc>
          <w:tcPr>
            <w:tcW w:w="0" w:type="auto"/>
          </w:tcPr>
          <w:p w14:paraId="131B55DD" w14:textId="76890DB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02DF73BB" wp14:editId="51678F65">
                  <wp:extent cx="137160" cy="13716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AB9B0BE" w14:textId="0CF4F3F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C3FB574" wp14:editId="2320E681">
                  <wp:extent cx="137160" cy="137160"/>
                  <wp:effectExtent l="0" t="0" r="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0BE1800" w14:textId="4037A1A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14165C0" wp14:editId="34E947AC">
                  <wp:extent cx="137160" cy="137160"/>
                  <wp:effectExtent l="0" t="0" r="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7ABB3EE" w14:textId="746F71E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2721571" wp14:editId="1DAD7E93">
                  <wp:extent cx="137160" cy="137160"/>
                  <wp:effectExtent l="0" t="0" r="0"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1229BF0" w14:textId="23DD7DE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3330E96" wp14:editId="58C34EE8">
                  <wp:extent cx="137160" cy="137160"/>
                  <wp:effectExtent l="0" t="0" r="0" b="0"/>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7C4FE02" w14:textId="57B6FFE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2837DA2" wp14:editId="29778559">
                  <wp:extent cx="137160" cy="137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455E8CC0" w14:textId="77777777" w:rsidTr="00C10E39">
        <w:tc>
          <w:tcPr>
            <w:tcW w:w="0" w:type="auto"/>
            <w:vAlign w:val="bottom"/>
          </w:tcPr>
          <w:p w14:paraId="338118FE" w14:textId="574A7478"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Nouripour, et al, 2021</w:t>
            </w:r>
          </w:p>
        </w:tc>
        <w:tc>
          <w:tcPr>
            <w:tcW w:w="0" w:type="auto"/>
          </w:tcPr>
          <w:p w14:paraId="7AA89EF6" w14:textId="5E630DD0"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1915C5D2" wp14:editId="7352DA49">
                  <wp:extent cx="137160" cy="13716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1E749A4" w14:textId="4C8D09E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9C26FAF" wp14:editId="13437B52">
                  <wp:extent cx="137160" cy="13716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100DF3D" w14:textId="1EDEBE1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22F9F98" wp14:editId="580A743E">
                  <wp:extent cx="137160" cy="13716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980E5A6" w14:textId="241A493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F768809" wp14:editId="214D93B1">
                  <wp:extent cx="137160" cy="13716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0F6FDE1" w14:textId="3827BFA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7F00EAE" wp14:editId="7F701F12">
                  <wp:extent cx="137160" cy="13716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E765BC7" w14:textId="0B64EB08"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9993E31" wp14:editId="46F39EB0">
                  <wp:extent cx="137160" cy="13716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4539216E" w14:textId="77777777" w:rsidTr="00C10E39">
        <w:tc>
          <w:tcPr>
            <w:tcW w:w="0" w:type="auto"/>
            <w:vAlign w:val="bottom"/>
          </w:tcPr>
          <w:p w14:paraId="7265B9E2" w14:textId="3BC4435E"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Ogata, et al, 2019</w:t>
            </w:r>
          </w:p>
        </w:tc>
        <w:tc>
          <w:tcPr>
            <w:tcW w:w="0" w:type="auto"/>
          </w:tcPr>
          <w:p w14:paraId="43990059" w14:textId="73592EC8"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F64B35B" wp14:editId="154177E9">
                  <wp:extent cx="137160" cy="137160"/>
                  <wp:effectExtent l="0" t="0" r="0" b="0"/>
                  <wp:docPr id="439" name="Picture 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FAF29E0" w14:textId="0BA1F4E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F3DBBF4" wp14:editId="5E605EA6">
                  <wp:extent cx="137160" cy="13716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DE66485" w14:textId="321BEC6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44A27E7" wp14:editId="5BE9B0FE">
                  <wp:extent cx="137160" cy="13716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AAB1C9A" w14:textId="2F37E5A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E72084B" wp14:editId="47B4E9CE">
                  <wp:extent cx="137160" cy="137160"/>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1753B6D" w14:textId="027A656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C909A33" wp14:editId="42786D72">
                  <wp:extent cx="137160" cy="137160"/>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975ABA0" w14:textId="210B93D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434833D" wp14:editId="7D9BA1F5">
                  <wp:extent cx="137160" cy="13716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019ED97A" w14:textId="77777777" w:rsidTr="00C10E39">
        <w:tc>
          <w:tcPr>
            <w:tcW w:w="0" w:type="auto"/>
            <w:vAlign w:val="bottom"/>
          </w:tcPr>
          <w:p w14:paraId="55826DE2" w14:textId="4609C99A"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Oliveira, et al, 2023</w:t>
            </w:r>
          </w:p>
        </w:tc>
        <w:tc>
          <w:tcPr>
            <w:tcW w:w="0" w:type="auto"/>
          </w:tcPr>
          <w:p w14:paraId="07BE5690" w14:textId="00880034"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7C7C6F01" wp14:editId="4CBB6855">
                  <wp:extent cx="137160" cy="13716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C0B9586" w14:textId="4C9E6AB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47075D2" wp14:editId="1964F1DA">
                  <wp:extent cx="137160" cy="13716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3740CE5" w14:textId="509EF5B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D4525D3" wp14:editId="60C90045">
                  <wp:extent cx="137160" cy="13716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61F9784" w14:textId="1A1C313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6988570" wp14:editId="6443E297">
                  <wp:extent cx="137160" cy="13716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5047321" w14:textId="1B58B0F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488F195" wp14:editId="04A8A76A">
                  <wp:extent cx="137160" cy="13716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6C17A1A" w14:textId="552B4F8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9967C20" wp14:editId="1D24DD86">
                  <wp:extent cx="137160" cy="13716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7080764B" w14:textId="77777777" w:rsidTr="00C10E39">
        <w:tc>
          <w:tcPr>
            <w:tcW w:w="0" w:type="auto"/>
            <w:vAlign w:val="bottom"/>
          </w:tcPr>
          <w:p w14:paraId="55105996" w14:textId="0B470DBD"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Parkner, et al, 2011</w:t>
            </w:r>
          </w:p>
        </w:tc>
        <w:tc>
          <w:tcPr>
            <w:tcW w:w="0" w:type="auto"/>
          </w:tcPr>
          <w:p w14:paraId="6F49A3B6" w14:textId="3FE6D41E"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15644F2E" wp14:editId="443E47BD">
                  <wp:extent cx="137160" cy="13716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71A5D3F" w14:textId="2453080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068FE98" wp14:editId="76FBCA35">
                  <wp:extent cx="137160" cy="13716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9783BE3" w14:textId="34894DE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27ECAD3" wp14:editId="2537B8B3">
                  <wp:extent cx="137160" cy="13716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49E5300" w14:textId="65B57FC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EF3931C" wp14:editId="615FA49D">
                  <wp:extent cx="137160" cy="137160"/>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8E2F12D" w14:textId="2D3AF63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A04C4B8" wp14:editId="33FBA2C8">
                  <wp:extent cx="137160" cy="137160"/>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54B44CE" w14:textId="57A0A7A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94B7E37" wp14:editId="7035DCB1">
                  <wp:extent cx="137160" cy="137160"/>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6ADC6D0A" w14:textId="77777777" w:rsidTr="00C10E39">
        <w:tc>
          <w:tcPr>
            <w:tcW w:w="0" w:type="auto"/>
            <w:vAlign w:val="bottom"/>
          </w:tcPr>
          <w:p w14:paraId="65A2A57B" w14:textId="254FFA44"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Parr, et al, 2018</w:t>
            </w:r>
          </w:p>
        </w:tc>
        <w:tc>
          <w:tcPr>
            <w:tcW w:w="0" w:type="auto"/>
          </w:tcPr>
          <w:p w14:paraId="2BB3564C" w14:textId="0840D042"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9822761" wp14:editId="512D7EF1">
                  <wp:extent cx="137160" cy="13716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A0269B1" w14:textId="596BC10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5DA50AA" wp14:editId="73555907">
                  <wp:extent cx="137160" cy="13716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99D7B19" w14:textId="2C45687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DC6627E" wp14:editId="3EBD68DF">
                  <wp:extent cx="137160" cy="1371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9885914" w14:textId="036CF87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684FC0C" wp14:editId="36C613C7">
                  <wp:extent cx="137160" cy="137160"/>
                  <wp:effectExtent l="0" t="0" r="0" b="0"/>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ECE3CCA" w14:textId="67F194B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9E2AE4F" wp14:editId="4845DC46">
                  <wp:extent cx="137160" cy="13716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8FEFA22" w14:textId="3B203F8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F31C634" wp14:editId="138DA085">
                  <wp:extent cx="137160" cy="13716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1D1161BB" w14:textId="77777777" w:rsidTr="00C10E39">
        <w:tc>
          <w:tcPr>
            <w:tcW w:w="0" w:type="auto"/>
            <w:vAlign w:val="bottom"/>
          </w:tcPr>
          <w:p w14:paraId="12AB7BDA" w14:textId="3EDF05C5"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Ruddick-Collins, et al, 2022</w:t>
            </w:r>
          </w:p>
        </w:tc>
        <w:tc>
          <w:tcPr>
            <w:tcW w:w="0" w:type="auto"/>
          </w:tcPr>
          <w:p w14:paraId="57BB1E01" w14:textId="0CED3CCF"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04429217" wp14:editId="08EB3B60">
                  <wp:extent cx="137160" cy="13716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07AF4F7" w14:textId="43517C2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8140F47" wp14:editId="249AD1FD">
                  <wp:extent cx="137160" cy="137160"/>
                  <wp:effectExtent l="0" t="0" r="0" b="0"/>
                  <wp:docPr id="493" name="Picture 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48147116" w14:textId="62769D6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B81E8C9" wp14:editId="41CC5BD5">
                  <wp:extent cx="137160" cy="137160"/>
                  <wp:effectExtent l="0" t="0" r="0"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3432C29" w14:textId="57EBDB1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E41AE1F" wp14:editId="08C192CA">
                  <wp:extent cx="137160" cy="137160"/>
                  <wp:effectExtent l="0" t="0" r="0" b="0"/>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302128F" w14:textId="0528F35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F0C7E5E" wp14:editId="6D58983D">
                  <wp:extent cx="137160" cy="137160"/>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18EE6D9" w14:textId="7AD54FEC"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4680300" wp14:editId="0547F0FE">
                  <wp:extent cx="137160" cy="137160"/>
                  <wp:effectExtent l="0" t="0" r="0" b="0"/>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2390F885" w14:textId="77777777" w:rsidTr="00C10E39">
        <w:tc>
          <w:tcPr>
            <w:tcW w:w="0" w:type="auto"/>
            <w:vAlign w:val="bottom"/>
          </w:tcPr>
          <w:p w14:paraId="6837D074" w14:textId="0B9AD632"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Singh, et al, 2020</w:t>
            </w:r>
          </w:p>
        </w:tc>
        <w:tc>
          <w:tcPr>
            <w:tcW w:w="0" w:type="auto"/>
          </w:tcPr>
          <w:p w14:paraId="4044ED06" w14:textId="4E17E167"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052F10D3" wp14:editId="79A53169">
                  <wp:extent cx="137160" cy="137160"/>
                  <wp:effectExtent l="0" t="0" r="0" b="0"/>
                  <wp:docPr id="494" name="Picture 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F45D4D3" w14:textId="51658347" w:rsidR="00C10E39" w:rsidRPr="00AA7B6A" w:rsidRDefault="00C10E39" w:rsidP="00FE6473">
            <w:pPr>
              <w:rPr>
                <w:rFonts w:ascii="Times New Roman" w:hAnsi="Times New Roman" w:cs="Times New Roman"/>
                <w:noProof/>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E6A17A1" wp14:editId="0719575B">
                  <wp:extent cx="137160" cy="137160"/>
                  <wp:effectExtent l="0" t="0" r="0" b="0"/>
                  <wp:docPr id="516" name="Picture 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5026DBC" w14:textId="7238E5B1"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BD0BAE1" wp14:editId="619DFBB7">
                  <wp:extent cx="137160" cy="1371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93878EC" w14:textId="04CE7B3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05AB240" wp14:editId="3274E19F">
                  <wp:extent cx="137160" cy="137160"/>
                  <wp:effectExtent l="0" t="0" r="0" b="0"/>
                  <wp:docPr id="517" name="Picture 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683D558" w14:textId="49005639"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CF8992E" wp14:editId="581956B2">
                  <wp:extent cx="137160" cy="13716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A9C621D" w14:textId="5F1FD47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3269EFD" wp14:editId="5BAE2DDE">
                  <wp:extent cx="137160" cy="137160"/>
                  <wp:effectExtent l="0" t="0" r="0" b="0"/>
                  <wp:docPr id="518" name="Picture 5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1ED69F34" w14:textId="77777777" w:rsidTr="00C10E39">
        <w:tc>
          <w:tcPr>
            <w:tcW w:w="0" w:type="auto"/>
            <w:vAlign w:val="bottom"/>
          </w:tcPr>
          <w:p w14:paraId="7C4DAF1A" w14:textId="2AA641AB"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Steger, et al, 2023</w:t>
            </w:r>
          </w:p>
        </w:tc>
        <w:tc>
          <w:tcPr>
            <w:tcW w:w="0" w:type="auto"/>
          </w:tcPr>
          <w:p w14:paraId="4B43780C" w14:textId="4732044E"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64DBED3D" wp14:editId="6429333F">
                  <wp:extent cx="137160" cy="137160"/>
                  <wp:effectExtent l="0" t="0" r="0"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6614B15" w14:textId="1B9FDBEB"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hAnsi="Times New Roman" w:cs="Times New Roman"/>
                <w:noProof/>
                <w:sz w:val="18"/>
                <w:szCs w:val="18"/>
                <w:lang w:val="en-US"/>
              </w:rPr>
              <w:drawing>
                <wp:inline distT="0" distB="0" distL="0" distR="0" wp14:anchorId="5EC48CA7" wp14:editId="3554CB0B">
                  <wp:extent cx="137160" cy="137160"/>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D8A65F5" w14:textId="10FE3FD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4E2C7BD" wp14:editId="0B15417B">
                  <wp:extent cx="137160" cy="137160"/>
                  <wp:effectExtent l="0" t="0" r="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1762F44" w14:textId="497DB86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718A534" wp14:editId="0786AEE9">
                  <wp:extent cx="137160" cy="137160"/>
                  <wp:effectExtent l="0" t="0" r="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DFFED36" w14:textId="54F0CD3A"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4FE06D5" wp14:editId="1058EE47">
                  <wp:extent cx="137160" cy="137160"/>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E3C2295" w14:textId="3EB9C58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77DC8F0E" wp14:editId="63690E4F">
                  <wp:extent cx="137160" cy="137160"/>
                  <wp:effectExtent l="0" t="0" r="0" b="0"/>
                  <wp:docPr id="524" name="Picture 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3BD7BD6D" w14:textId="77777777" w:rsidTr="00C10E39">
        <w:tc>
          <w:tcPr>
            <w:tcW w:w="0" w:type="auto"/>
            <w:vAlign w:val="bottom"/>
          </w:tcPr>
          <w:p w14:paraId="6EB28AF6" w14:textId="5E8AD00B"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Vujovic, et al, 2022</w:t>
            </w:r>
          </w:p>
        </w:tc>
        <w:tc>
          <w:tcPr>
            <w:tcW w:w="0" w:type="auto"/>
          </w:tcPr>
          <w:p w14:paraId="5289E3FF" w14:textId="0E5C20D9"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7F64D90E" wp14:editId="5AE7DF14">
                  <wp:extent cx="137160" cy="1371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EFC8562" w14:textId="0C65D8D0"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A3B4F2C" wp14:editId="105919E3">
                  <wp:extent cx="137160" cy="1371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895A89E" w14:textId="4542D735"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046D982" wp14:editId="29130E1E">
                  <wp:extent cx="137160" cy="1371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07268B9" w14:textId="5B117016"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705D801" wp14:editId="463C7A4D">
                  <wp:extent cx="137160" cy="13716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0286B4E" w14:textId="192CB0F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628CE6A4" wp14:editId="5278FA4B">
                  <wp:extent cx="137160" cy="137160"/>
                  <wp:effectExtent l="0" t="0" r="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9A970F7" w14:textId="0626EB7D"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1E24BE87" wp14:editId="02AE09A7">
                  <wp:extent cx="137160" cy="137160"/>
                  <wp:effectExtent l="0" t="0" r="0" b="0"/>
                  <wp:docPr id="473" name="Picture 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003DABEB" w14:textId="77777777" w:rsidTr="00C10E39">
        <w:tc>
          <w:tcPr>
            <w:tcW w:w="0" w:type="auto"/>
            <w:vAlign w:val="bottom"/>
          </w:tcPr>
          <w:p w14:paraId="7A2C430C" w14:textId="58F8FDC8"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Yasuda, et al, 2020</w:t>
            </w:r>
          </w:p>
        </w:tc>
        <w:tc>
          <w:tcPr>
            <w:tcW w:w="0" w:type="auto"/>
          </w:tcPr>
          <w:p w14:paraId="0F150BAA" w14:textId="632CD053"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4940F33E" wp14:editId="5BC06B5C">
                  <wp:extent cx="137160" cy="137160"/>
                  <wp:effectExtent l="0" t="0" r="0" b="0"/>
                  <wp:docPr id="495" name="Picture 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56D263E" w14:textId="7FE3A07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A8F81E4" wp14:editId="4E76FC7E">
                  <wp:extent cx="137160" cy="137160"/>
                  <wp:effectExtent l="0" t="0" r="0"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760D5D1" w14:textId="45C1407F"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1D40FFF" wp14:editId="5F766487">
                  <wp:extent cx="137160" cy="137160"/>
                  <wp:effectExtent l="0" t="0" r="0" b="0"/>
                  <wp:docPr id="506" name="Picture 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8F77CBC" w14:textId="5BFB8667"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B6004D1" wp14:editId="0DA5B93E">
                  <wp:extent cx="137160" cy="137160"/>
                  <wp:effectExtent l="0" t="0" r="0" b="0"/>
                  <wp:docPr id="521" name="Picture 5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6978E88C" w14:textId="29C047E8"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50935497" wp14:editId="3F20FF5F">
                  <wp:extent cx="137160" cy="137160"/>
                  <wp:effectExtent l="0" t="0" r="0" b="0"/>
                  <wp:docPr id="522" name="Picture 5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5E7E4229" w14:textId="6FF1A32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40DA9A6" wp14:editId="3B32170D">
                  <wp:extent cx="137160" cy="137160"/>
                  <wp:effectExtent l="0" t="0" r="0" b="0"/>
                  <wp:docPr id="507" name="Picture 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r w:rsidR="00C10E39" w:rsidRPr="00AA7B6A" w14:paraId="208CCF71" w14:textId="77777777" w:rsidTr="00C10E39">
        <w:tc>
          <w:tcPr>
            <w:tcW w:w="0" w:type="auto"/>
            <w:vAlign w:val="bottom"/>
          </w:tcPr>
          <w:p w14:paraId="4D2E8E4D" w14:textId="54FEE63C"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t>Zaman, et al, 2023</w:t>
            </w:r>
          </w:p>
        </w:tc>
        <w:tc>
          <w:tcPr>
            <w:tcW w:w="0" w:type="auto"/>
          </w:tcPr>
          <w:p w14:paraId="0E160F78" w14:textId="51D370E0" w:rsidR="00C10E39" w:rsidRPr="00AA7B6A" w:rsidRDefault="00C10E39" w:rsidP="00FE6473">
            <w:pPr>
              <w:rPr>
                <w:rFonts w:ascii="Times New Roman" w:eastAsia="Times New Roman" w:hAnsi="Times New Roman" w:cs="Times New Roman"/>
                <w:noProof/>
                <w:color w:val="000000"/>
                <w:sz w:val="18"/>
                <w:szCs w:val="18"/>
                <w:lang w:val="en-US"/>
              </w:rPr>
            </w:pPr>
            <w:r w:rsidRPr="00AA7B6A">
              <w:rPr>
                <w:rFonts w:ascii="Times New Roman" w:eastAsia="Times New Roman" w:hAnsi="Times New Roman" w:cs="Times New Roman"/>
                <w:noProof/>
                <w:color w:val="000000"/>
                <w:sz w:val="18"/>
                <w:szCs w:val="18"/>
                <w:lang w:val="en-US"/>
              </w:rPr>
              <w:drawing>
                <wp:inline distT="0" distB="0" distL="0" distR="0" wp14:anchorId="379E1C7D" wp14:editId="47B7BC74">
                  <wp:extent cx="137160" cy="137160"/>
                  <wp:effectExtent l="0" t="0" r="0" b="0"/>
                  <wp:docPr id="512" name="Picture 5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7F5C2CDB" w14:textId="6EC58E32"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BED0F1F" wp14:editId="4069F4F3">
                  <wp:extent cx="137160" cy="137160"/>
                  <wp:effectExtent l="0" t="0" r="0" b="0"/>
                  <wp:docPr id="513" name="Picture 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0E31CB97" w14:textId="3BE6DC34"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229A8D23" wp14:editId="1E252DD1">
                  <wp:extent cx="137160" cy="137160"/>
                  <wp:effectExtent l="0" t="0" r="0" b="0"/>
                  <wp:docPr id="515" name="Picture 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275C276A" w14:textId="135B63F3"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4161D85" wp14:editId="4F7752A7">
                  <wp:extent cx="137160" cy="137160"/>
                  <wp:effectExtent l="0" t="0" r="0" b="0"/>
                  <wp:docPr id="519" name="Picture 5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1560D2E5" w14:textId="2FAABA9E"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43C61318" wp14:editId="20D75570">
                  <wp:extent cx="137160" cy="137160"/>
                  <wp:effectExtent l="0" t="0" r="0" b="0"/>
                  <wp:docPr id="520" name="Picture 5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c>
          <w:tcPr>
            <w:tcW w:w="0" w:type="auto"/>
          </w:tcPr>
          <w:p w14:paraId="3E87564F" w14:textId="7FF57BBB" w:rsidR="00C10E39" w:rsidRPr="00AA7B6A" w:rsidRDefault="00C10E39" w:rsidP="00FE6473">
            <w:pPr>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0798B12B" wp14:editId="07D17865">
                  <wp:extent cx="137160" cy="137160"/>
                  <wp:effectExtent l="0" t="0" r="0" b="0"/>
                  <wp:docPr id="523" name="Picture 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7160" cy="137160"/>
                          </a:xfrm>
                          <a:prstGeom prst="rect">
                            <a:avLst/>
                          </a:prstGeom>
                          <a:noFill/>
                          <a:ln>
                            <a:noFill/>
                          </a:ln>
                        </pic:spPr>
                      </pic:pic>
                    </a:graphicData>
                  </a:graphic>
                </wp:inline>
              </w:drawing>
            </w:r>
          </w:p>
        </w:tc>
      </w:tr>
    </w:tbl>
    <w:p w14:paraId="6FFFA3A3" w14:textId="77777777" w:rsidR="009F4D39" w:rsidRPr="00AA7B6A" w:rsidRDefault="009F4D39" w:rsidP="009F4D39">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drawing>
          <wp:inline distT="0" distB="0" distL="0" distR="0" wp14:anchorId="3D3599B4" wp14:editId="4C566109">
            <wp:extent cx="91440" cy="91440"/>
            <wp:effectExtent l="0" t="0" r="3810" b="3810"/>
            <wp:docPr id="453" name="Picture 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Pr="00AA7B6A">
        <w:rPr>
          <w:rFonts w:ascii="Times New Roman" w:hAnsi="Times New Roman" w:cs="Times New Roman"/>
          <w:noProof/>
          <w:sz w:val="18"/>
          <w:szCs w:val="18"/>
          <w:lang w:val="en-US"/>
        </w:rPr>
        <w:t xml:space="preserve"> Low; </w:t>
      </w:r>
      <w:r w:rsidRPr="00AA7B6A">
        <w:rPr>
          <w:rFonts w:ascii="Times New Roman" w:hAnsi="Times New Roman" w:cs="Times New Roman"/>
          <w:noProof/>
          <w:sz w:val="18"/>
          <w:szCs w:val="18"/>
          <w:lang w:val="en-US"/>
        </w:rPr>
        <w:drawing>
          <wp:inline distT="0" distB="0" distL="0" distR="0" wp14:anchorId="28D57D86" wp14:editId="213D3CB2">
            <wp:extent cx="91440" cy="91440"/>
            <wp:effectExtent l="0" t="0" r="3810" b="3810"/>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Pr="00AA7B6A">
        <w:rPr>
          <w:rFonts w:ascii="Times New Roman" w:hAnsi="Times New Roman" w:cs="Times New Roman"/>
          <w:noProof/>
          <w:sz w:val="18"/>
          <w:szCs w:val="18"/>
          <w:lang w:val="en-US"/>
        </w:rPr>
        <w:t xml:space="preserve"> Some concerns; </w:t>
      </w:r>
      <w:r w:rsidRPr="00AA7B6A">
        <w:rPr>
          <w:rFonts w:ascii="Times New Roman" w:hAnsi="Times New Roman" w:cs="Times New Roman"/>
          <w:noProof/>
          <w:sz w:val="18"/>
          <w:szCs w:val="18"/>
          <w:lang w:val="en-US"/>
        </w:rPr>
        <w:drawing>
          <wp:inline distT="0" distB="0" distL="0" distR="0" wp14:anchorId="454E4949" wp14:editId="675E6071">
            <wp:extent cx="91440" cy="91440"/>
            <wp:effectExtent l="0" t="0" r="3810" b="3810"/>
            <wp:docPr id="455" name="Picture 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1440" cy="91440"/>
                    </a:xfrm>
                    <a:prstGeom prst="rect">
                      <a:avLst/>
                    </a:prstGeom>
                    <a:noFill/>
                    <a:ln>
                      <a:noFill/>
                    </a:ln>
                  </pic:spPr>
                </pic:pic>
              </a:graphicData>
            </a:graphic>
          </wp:inline>
        </w:drawing>
      </w:r>
      <w:r w:rsidRPr="00AA7B6A">
        <w:rPr>
          <w:rFonts w:ascii="Times New Roman" w:hAnsi="Times New Roman" w:cs="Times New Roman"/>
          <w:noProof/>
          <w:sz w:val="18"/>
          <w:szCs w:val="18"/>
          <w:lang w:val="en-US"/>
        </w:rPr>
        <w:t xml:space="preserve"> High</w:t>
      </w:r>
    </w:p>
    <w:p w14:paraId="39B6E2AC" w14:textId="520A05AC" w:rsidR="00BE38FD"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R: Risk of bias arising from the randomization process</w:t>
      </w:r>
    </w:p>
    <w:p w14:paraId="3F5EE417" w14:textId="7815BE84" w:rsidR="00AA7B6A"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DI: Risk of bias due to deviation from the intended interventions (effect of assignment to intervention)</w:t>
      </w:r>
    </w:p>
    <w:p w14:paraId="6D70B5ED" w14:textId="5F31A9EC" w:rsidR="00AA7B6A"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M: Missing outcome data</w:t>
      </w:r>
    </w:p>
    <w:p w14:paraId="26A6F621" w14:textId="75B30382" w:rsidR="00AA7B6A"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OM: Risk of bias in measurement of the outcome</w:t>
      </w:r>
    </w:p>
    <w:p w14:paraId="1480BF49" w14:textId="3EB283D6" w:rsidR="00AA7B6A"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SR: Risk of bias in selection of the reported result</w:t>
      </w:r>
    </w:p>
    <w:p w14:paraId="651FB7DA" w14:textId="5009342C" w:rsidR="00AA7B6A" w:rsidRPr="00AA7B6A" w:rsidRDefault="00AA7B6A" w:rsidP="00AA7B6A">
      <w:pPr>
        <w:spacing w:after="0" w:line="240" w:lineRule="auto"/>
        <w:rPr>
          <w:rFonts w:ascii="Times New Roman" w:hAnsi="Times New Roman" w:cs="Times New Roman"/>
          <w:noProof/>
          <w:sz w:val="18"/>
          <w:szCs w:val="18"/>
          <w:lang w:val="en-US"/>
        </w:rPr>
      </w:pPr>
      <w:r w:rsidRPr="00AA7B6A">
        <w:rPr>
          <w:rFonts w:ascii="Times New Roman" w:hAnsi="Times New Roman" w:cs="Times New Roman"/>
          <w:noProof/>
          <w:sz w:val="18"/>
          <w:szCs w:val="18"/>
          <w:lang w:val="en-US"/>
        </w:rPr>
        <w:t>OV: Overall risk of bias</w:t>
      </w:r>
    </w:p>
    <w:p w14:paraId="4D13D55D" w14:textId="77777777" w:rsidR="00EE6587" w:rsidRDefault="00EE6587">
      <w:pPr>
        <w:rPr>
          <w:rFonts w:ascii="Times New Roman" w:hAnsi="Times New Roman" w:cs="Times New Roman"/>
          <w:sz w:val="24"/>
          <w:szCs w:val="24"/>
          <w:lang w:val="en-US"/>
        </w:rPr>
      </w:pPr>
    </w:p>
    <w:p w14:paraId="58A857A1" w14:textId="77777777" w:rsidR="00314FC7" w:rsidRDefault="00314FC7">
      <w:pPr>
        <w:rPr>
          <w:rFonts w:ascii="Times New Roman" w:hAnsi="Times New Roman" w:cs="Times New Roman"/>
          <w:sz w:val="24"/>
          <w:szCs w:val="24"/>
          <w:lang w:val="en-US"/>
        </w:rPr>
      </w:pPr>
    </w:p>
    <w:p w14:paraId="421FA848" w14:textId="77777777" w:rsidR="00314FC7" w:rsidRDefault="00314FC7">
      <w:pPr>
        <w:rPr>
          <w:rFonts w:ascii="Times New Roman" w:hAnsi="Times New Roman" w:cs="Times New Roman"/>
          <w:sz w:val="24"/>
          <w:szCs w:val="24"/>
          <w:lang w:val="en-US"/>
        </w:rPr>
      </w:pPr>
    </w:p>
    <w:p w14:paraId="1839F7AA" w14:textId="77777777" w:rsidR="00314FC7" w:rsidRDefault="00314FC7">
      <w:pPr>
        <w:rPr>
          <w:rFonts w:ascii="Times New Roman" w:hAnsi="Times New Roman" w:cs="Times New Roman"/>
          <w:sz w:val="24"/>
          <w:szCs w:val="24"/>
          <w:lang w:val="en-US"/>
        </w:rPr>
      </w:pPr>
    </w:p>
    <w:p w14:paraId="3C71B81E" w14:textId="77777777" w:rsidR="00314FC7" w:rsidRDefault="00314FC7">
      <w:pPr>
        <w:rPr>
          <w:rFonts w:ascii="Times New Roman" w:hAnsi="Times New Roman" w:cs="Times New Roman"/>
          <w:sz w:val="24"/>
          <w:szCs w:val="24"/>
          <w:lang w:val="en-US"/>
        </w:rPr>
      </w:pPr>
    </w:p>
    <w:p w14:paraId="32ED2AC3" w14:textId="77777777" w:rsidR="00314FC7" w:rsidRDefault="00314FC7">
      <w:pPr>
        <w:rPr>
          <w:rFonts w:ascii="Times New Roman" w:hAnsi="Times New Roman" w:cs="Times New Roman"/>
          <w:sz w:val="24"/>
          <w:szCs w:val="24"/>
          <w:lang w:val="en-US"/>
        </w:rPr>
      </w:pPr>
    </w:p>
    <w:p w14:paraId="21847232" w14:textId="77777777" w:rsidR="00314FC7" w:rsidRPr="003A6CC2" w:rsidRDefault="00314FC7">
      <w:pPr>
        <w:rPr>
          <w:rFonts w:ascii="Times New Roman" w:hAnsi="Times New Roman" w:cs="Times New Roman"/>
          <w:sz w:val="24"/>
          <w:szCs w:val="24"/>
          <w:lang w:val="en-US"/>
        </w:rPr>
      </w:pPr>
    </w:p>
    <w:p w14:paraId="32B19E53" w14:textId="77777777" w:rsidR="003A6CC2" w:rsidRPr="003A6CC2" w:rsidRDefault="003A6CC2">
      <w:pPr>
        <w:rPr>
          <w:rFonts w:ascii="Times New Roman" w:hAnsi="Times New Roman" w:cs="Times New Roman"/>
          <w:sz w:val="24"/>
          <w:szCs w:val="24"/>
          <w:lang w:val="en-US"/>
        </w:rPr>
      </w:pPr>
    </w:p>
    <w:sectPr w:rsidR="003A6CC2" w:rsidRPr="003A6CC2" w:rsidSect="007F005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6A1E8D" w14:textId="77777777" w:rsidR="005F2035" w:rsidRDefault="005F2035" w:rsidP="003350B6">
      <w:pPr>
        <w:spacing w:after="0" w:line="240" w:lineRule="auto"/>
      </w:pPr>
      <w:r>
        <w:separator/>
      </w:r>
    </w:p>
  </w:endnote>
  <w:endnote w:type="continuationSeparator" w:id="0">
    <w:p w14:paraId="17B7C9D8" w14:textId="77777777" w:rsidR="005F2035" w:rsidRDefault="005F2035" w:rsidP="003350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6053211"/>
      <w:docPartObj>
        <w:docPartGallery w:val="Page Numbers (Bottom of Page)"/>
        <w:docPartUnique/>
      </w:docPartObj>
    </w:sdtPr>
    <w:sdtEndPr>
      <w:rPr>
        <w:noProof/>
      </w:rPr>
    </w:sdtEndPr>
    <w:sdtContent>
      <w:p w14:paraId="2A74C892" w14:textId="10D66E1F" w:rsidR="002C1262" w:rsidRDefault="002C126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ED49A8" w14:textId="77777777" w:rsidR="002C1262" w:rsidRDefault="002C12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E2EE7" w14:textId="77777777" w:rsidR="005F2035" w:rsidRDefault="005F2035" w:rsidP="003350B6">
      <w:pPr>
        <w:spacing w:after="0" w:line="240" w:lineRule="auto"/>
      </w:pPr>
      <w:r>
        <w:separator/>
      </w:r>
    </w:p>
  </w:footnote>
  <w:footnote w:type="continuationSeparator" w:id="0">
    <w:p w14:paraId="3D2D4888" w14:textId="77777777" w:rsidR="005F2035" w:rsidRDefault="005F2035" w:rsidP="003350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30281" w14:textId="76CEBD66" w:rsidR="003350B6" w:rsidRPr="0056151F" w:rsidRDefault="003350B6">
    <w:pPr>
      <w:pStyle w:val="Header"/>
      <w:rPr>
        <w:rFonts w:ascii="Times New Roman" w:hAnsi="Times New Roman" w:cs="Times New Roman"/>
      </w:rPr>
    </w:pPr>
    <w:r w:rsidRPr="0056151F">
      <w:rPr>
        <w:rFonts w:ascii="Times New Roman" w:hAnsi="Times New Roman" w:cs="Times New Roman"/>
        <w:sz w:val="22"/>
        <w:szCs w:val="32"/>
      </w:rPr>
      <w:t>Associations between Variability in Between- and Within-day Dietary Intake with Adiposity and Glucose Homeostasis in Adults: A Systematic Review</w:t>
    </w:r>
  </w:p>
  <w:p w14:paraId="14819A8E" w14:textId="63FC6128" w:rsidR="003350B6" w:rsidRPr="0056151F" w:rsidRDefault="0037778A">
    <w:pPr>
      <w:pStyle w:val="Header"/>
      <w:rPr>
        <w:rFonts w:ascii="Times New Roman" w:hAnsi="Times New Roman" w:cs="Times New Roman"/>
      </w:rPr>
    </w:pPr>
    <w:r w:rsidRPr="0056151F">
      <w:rPr>
        <w:rFonts w:ascii="Times New Roman" w:hAnsi="Times New Roman" w:cs="Times New Roman"/>
      </w:rPr>
      <w:t>Perdana ST Suyoto</w:t>
    </w:r>
    <w:r w:rsidRPr="0056151F">
      <w:rPr>
        <w:rFonts w:ascii="Times New Roman" w:hAnsi="Times New Roman" w:cs="Times New Roman"/>
        <w:vertAlign w:val="superscript"/>
      </w:rPr>
      <w:t>1,2</w:t>
    </w:r>
    <w:r w:rsidRPr="0056151F">
      <w:rPr>
        <w:rFonts w:ascii="Times New Roman" w:hAnsi="Times New Roman" w:cs="Times New Roman"/>
      </w:rPr>
      <w:t>,  Nindya P Pamungkas</w:t>
    </w:r>
    <w:r w:rsidRPr="0056151F">
      <w:rPr>
        <w:rFonts w:ascii="Times New Roman" w:hAnsi="Times New Roman" w:cs="Times New Roman"/>
        <w:vertAlign w:val="superscript"/>
      </w:rPr>
      <w:t>1</w:t>
    </w:r>
    <w:r w:rsidRPr="0056151F">
      <w:rPr>
        <w:rFonts w:ascii="Times New Roman" w:hAnsi="Times New Roman" w:cs="Times New Roman"/>
      </w:rPr>
      <w:t>, Jeanne HM de Vries</w:t>
    </w:r>
    <w:r w:rsidR="0056151F" w:rsidRPr="0056151F">
      <w:rPr>
        <w:rFonts w:ascii="Times New Roman" w:hAnsi="Times New Roman" w:cs="Times New Roman"/>
        <w:vertAlign w:val="superscript"/>
      </w:rPr>
      <w:t>1</w:t>
    </w:r>
    <w:r w:rsidRPr="0056151F">
      <w:rPr>
        <w:rFonts w:ascii="Times New Roman" w:hAnsi="Times New Roman" w:cs="Times New Roman"/>
      </w:rPr>
      <w:t>, Edith JM Feskens</w:t>
    </w:r>
    <w:r w:rsidR="0056151F" w:rsidRPr="0056151F">
      <w:rPr>
        <w:rFonts w:ascii="Times New Roman" w:hAnsi="Times New Roman" w:cs="Times New Roman"/>
        <w:vertAlign w:val="superscript"/>
      </w:rPr>
      <w:t>1</w:t>
    </w:r>
  </w:p>
  <w:p w14:paraId="099BB604" w14:textId="77777777" w:rsidR="0056151F" w:rsidRPr="0056151F" w:rsidRDefault="0056151F" w:rsidP="0056151F">
    <w:pPr>
      <w:pStyle w:val="Header"/>
      <w:rPr>
        <w:rFonts w:ascii="Times New Roman" w:hAnsi="Times New Roman" w:cs="Times New Roman"/>
      </w:rPr>
    </w:pPr>
    <w:r w:rsidRPr="0056151F">
      <w:rPr>
        <w:rFonts w:ascii="Times New Roman" w:hAnsi="Times New Roman" w:cs="Times New Roman"/>
        <w:vertAlign w:val="superscript"/>
      </w:rPr>
      <w:t>1</w:t>
    </w:r>
    <w:r w:rsidRPr="0056151F">
      <w:rPr>
        <w:rFonts w:ascii="Times New Roman" w:hAnsi="Times New Roman" w:cs="Times New Roman"/>
      </w:rPr>
      <w:t>Division of Human Nutrition and Health, Wageningen University and Research, Wageningen, the Netherlands</w:t>
    </w:r>
  </w:p>
  <w:p w14:paraId="22400A12" w14:textId="35A25ABF" w:rsidR="0037778A" w:rsidRDefault="0056151F" w:rsidP="0056151F">
    <w:pPr>
      <w:pStyle w:val="Header"/>
      <w:rPr>
        <w:rFonts w:ascii="Times New Roman" w:hAnsi="Times New Roman" w:cs="Times New Roman"/>
      </w:rPr>
    </w:pPr>
    <w:r w:rsidRPr="0056151F">
      <w:rPr>
        <w:rFonts w:ascii="Times New Roman" w:hAnsi="Times New Roman" w:cs="Times New Roman"/>
        <w:vertAlign w:val="superscript"/>
      </w:rPr>
      <w:t>2</w:t>
    </w:r>
    <w:r w:rsidRPr="0056151F">
      <w:rPr>
        <w:rFonts w:ascii="Times New Roman" w:hAnsi="Times New Roman" w:cs="Times New Roman"/>
      </w:rPr>
      <w:t>Department of Nutrition and Health, Faculty of Medicine, Public Health and Nursing, Universitas Gadjah Mada, Indonesia</w:t>
    </w:r>
  </w:p>
  <w:p w14:paraId="0F413D33" w14:textId="77777777" w:rsidR="0056151F" w:rsidRDefault="0056151F" w:rsidP="0056151F">
    <w:pPr>
      <w:pStyle w:val="Header"/>
      <w:rPr>
        <w:rFonts w:ascii="Times New Roman" w:hAnsi="Times New Roman" w:cs="Times New Roman"/>
      </w:rPr>
    </w:pPr>
  </w:p>
  <w:p w14:paraId="660D6B1D" w14:textId="77777777" w:rsidR="0056151F" w:rsidRPr="0056151F" w:rsidRDefault="0056151F" w:rsidP="0056151F">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Red Yellow Green Icons Images – Browse 807,585 Stock Photos, Vectors, and  Video | Adobe Stock" style="width:29.9pt;height:29.9pt;visibility:visible;mso-wrap-style:square" o:bullet="t">
        <v:imagedata r:id="rId1" o:title="Red Yellow Green Icons Images – Browse 807,585 Stock Photos, Vectors, and  Video | Adobe Stock" croptop="6190f" cropbottom="35680f" cropleft="6190f" cropright="35680f"/>
      </v:shape>
    </w:pict>
  </w:numPicBullet>
  <w:numPicBullet w:numPicBulletId="1">
    <w:pict>
      <v:shape id="_x0000_i1027" type="#_x0000_t75" style="width:14.4pt;height:14.4pt;visibility:visible;mso-wrap-style:square" o:bullet="t">
        <v:imagedata r:id="rId2" o:title=""/>
      </v:shape>
    </w:pict>
  </w:numPicBullet>
  <w:numPicBullet w:numPicBulletId="2">
    <w:pict>
      <v:shape id="_x0000_i1028" type="#_x0000_t75" alt="Red Yellow Green Icons Images – Browse 807,585 Stock Photos, Vectors, and  Video | Adobe Stock" style="width:19.4pt;height:19.4pt;visibility:visible;mso-wrap-style:square" o:bullet="t">
        <v:imagedata r:id="rId3" o:title="Red Yellow Green Icons Images – Browse 807,585 Stock Photos, Vectors, and  Video | Adobe Stock" croptop="6190f" cropbottom="35680f" cropleft="6190f" cropright="35680f"/>
      </v:shape>
    </w:pict>
  </w:numPicBullet>
  <w:abstractNum w:abstractNumId="0" w15:restartNumberingAfterBreak="0">
    <w:nsid w:val="201C10AB"/>
    <w:multiLevelType w:val="hybridMultilevel"/>
    <w:tmpl w:val="5BC65080"/>
    <w:lvl w:ilvl="0" w:tplc="9E6615DC">
      <w:start w:val="1"/>
      <w:numFmt w:val="bullet"/>
      <w:lvlText w:val=""/>
      <w:lvlPicBulletId w:val="1"/>
      <w:lvlJc w:val="left"/>
      <w:pPr>
        <w:tabs>
          <w:tab w:val="num" w:pos="720"/>
        </w:tabs>
        <w:ind w:left="720" w:hanging="360"/>
      </w:pPr>
      <w:rPr>
        <w:rFonts w:ascii="Symbol" w:hAnsi="Symbol" w:hint="default"/>
      </w:rPr>
    </w:lvl>
    <w:lvl w:ilvl="1" w:tplc="DDC4687E" w:tentative="1">
      <w:start w:val="1"/>
      <w:numFmt w:val="bullet"/>
      <w:lvlText w:val=""/>
      <w:lvlJc w:val="left"/>
      <w:pPr>
        <w:tabs>
          <w:tab w:val="num" w:pos="1440"/>
        </w:tabs>
        <w:ind w:left="1440" w:hanging="360"/>
      </w:pPr>
      <w:rPr>
        <w:rFonts w:ascii="Symbol" w:hAnsi="Symbol" w:hint="default"/>
      </w:rPr>
    </w:lvl>
    <w:lvl w:ilvl="2" w:tplc="3082492C" w:tentative="1">
      <w:start w:val="1"/>
      <w:numFmt w:val="bullet"/>
      <w:lvlText w:val=""/>
      <w:lvlJc w:val="left"/>
      <w:pPr>
        <w:tabs>
          <w:tab w:val="num" w:pos="2160"/>
        </w:tabs>
        <w:ind w:left="2160" w:hanging="360"/>
      </w:pPr>
      <w:rPr>
        <w:rFonts w:ascii="Symbol" w:hAnsi="Symbol" w:hint="default"/>
      </w:rPr>
    </w:lvl>
    <w:lvl w:ilvl="3" w:tplc="8A3A7634" w:tentative="1">
      <w:start w:val="1"/>
      <w:numFmt w:val="bullet"/>
      <w:lvlText w:val=""/>
      <w:lvlJc w:val="left"/>
      <w:pPr>
        <w:tabs>
          <w:tab w:val="num" w:pos="2880"/>
        </w:tabs>
        <w:ind w:left="2880" w:hanging="360"/>
      </w:pPr>
      <w:rPr>
        <w:rFonts w:ascii="Symbol" w:hAnsi="Symbol" w:hint="default"/>
      </w:rPr>
    </w:lvl>
    <w:lvl w:ilvl="4" w:tplc="1F100990" w:tentative="1">
      <w:start w:val="1"/>
      <w:numFmt w:val="bullet"/>
      <w:lvlText w:val=""/>
      <w:lvlJc w:val="left"/>
      <w:pPr>
        <w:tabs>
          <w:tab w:val="num" w:pos="3600"/>
        </w:tabs>
        <w:ind w:left="3600" w:hanging="360"/>
      </w:pPr>
      <w:rPr>
        <w:rFonts w:ascii="Symbol" w:hAnsi="Symbol" w:hint="default"/>
      </w:rPr>
    </w:lvl>
    <w:lvl w:ilvl="5" w:tplc="23CE1E14" w:tentative="1">
      <w:start w:val="1"/>
      <w:numFmt w:val="bullet"/>
      <w:lvlText w:val=""/>
      <w:lvlJc w:val="left"/>
      <w:pPr>
        <w:tabs>
          <w:tab w:val="num" w:pos="4320"/>
        </w:tabs>
        <w:ind w:left="4320" w:hanging="360"/>
      </w:pPr>
      <w:rPr>
        <w:rFonts w:ascii="Symbol" w:hAnsi="Symbol" w:hint="default"/>
      </w:rPr>
    </w:lvl>
    <w:lvl w:ilvl="6" w:tplc="28328F76" w:tentative="1">
      <w:start w:val="1"/>
      <w:numFmt w:val="bullet"/>
      <w:lvlText w:val=""/>
      <w:lvlJc w:val="left"/>
      <w:pPr>
        <w:tabs>
          <w:tab w:val="num" w:pos="5040"/>
        </w:tabs>
        <w:ind w:left="5040" w:hanging="360"/>
      </w:pPr>
      <w:rPr>
        <w:rFonts w:ascii="Symbol" w:hAnsi="Symbol" w:hint="default"/>
      </w:rPr>
    </w:lvl>
    <w:lvl w:ilvl="7" w:tplc="0A5E396E" w:tentative="1">
      <w:start w:val="1"/>
      <w:numFmt w:val="bullet"/>
      <w:lvlText w:val=""/>
      <w:lvlJc w:val="left"/>
      <w:pPr>
        <w:tabs>
          <w:tab w:val="num" w:pos="5760"/>
        </w:tabs>
        <w:ind w:left="5760" w:hanging="360"/>
      </w:pPr>
      <w:rPr>
        <w:rFonts w:ascii="Symbol" w:hAnsi="Symbol" w:hint="default"/>
      </w:rPr>
    </w:lvl>
    <w:lvl w:ilvl="8" w:tplc="7C38070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11B4B98"/>
    <w:multiLevelType w:val="hybridMultilevel"/>
    <w:tmpl w:val="AB3E1728"/>
    <w:lvl w:ilvl="0" w:tplc="AD24C83A">
      <w:start w:val="1"/>
      <w:numFmt w:val="bullet"/>
      <w:lvlText w:val=""/>
      <w:lvlPicBulletId w:val="0"/>
      <w:lvlJc w:val="left"/>
      <w:pPr>
        <w:tabs>
          <w:tab w:val="num" w:pos="720"/>
        </w:tabs>
        <w:ind w:left="720" w:hanging="360"/>
      </w:pPr>
      <w:rPr>
        <w:rFonts w:ascii="Symbol" w:hAnsi="Symbol" w:hint="default"/>
      </w:rPr>
    </w:lvl>
    <w:lvl w:ilvl="1" w:tplc="0CD2162E" w:tentative="1">
      <w:start w:val="1"/>
      <w:numFmt w:val="bullet"/>
      <w:lvlText w:val=""/>
      <w:lvlJc w:val="left"/>
      <w:pPr>
        <w:tabs>
          <w:tab w:val="num" w:pos="1440"/>
        </w:tabs>
        <w:ind w:left="1440" w:hanging="360"/>
      </w:pPr>
      <w:rPr>
        <w:rFonts w:ascii="Symbol" w:hAnsi="Symbol" w:hint="default"/>
      </w:rPr>
    </w:lvl>
    <w:lvl w:ilvl="2" w:tplc="5F00FCC2" w:tentative="1">
      <w:start w:val="1"/>
      <w:numFmt w:val="bullet"/>
      <w:lvlText w:val=""/>
      <w:lvlJc w:val="left"/>
      <w:pPr>
        <w:tabs>
          <w:tab w:val="num" w:pos="2160"/>
        </w:tabs>
        <w:ind w:left="2160" w:hanging="360"/>
      </w:pPr>
      <w:rPr>
        <w:rFonts w:ascii="Symbol" w:hAnsi="Symbol" w:hint="default"/>
      </w:rPr>
    </w:lvl>
    <w:lvl w:ilvl="3" w:tplc="346439F4" w:tentative="1">
      <w:start w:val="1"/>
      <w:numFmt w:val="bullet"/>
      <w:lvlText w:val=""/>
      <w:lvlJc w:val="left"/>
      <w:pPr>
        <w:tabs>
          <w:tab w:val="num" w:pos="2880"/>
        </w:tabs>
        <w:ind w:left="2880" w:hanging="360"/>
      </w:pPr>
      <w:rPr>
        <w:rFonts w:ascii="Symbol" w:hAnsi="Symbol" w:hint="default"/>
      </w:rPr>
    </w:lvl>
    <w:lvl w:ilvl="4" w:tplc="9ED4D21A" w:tentative="1">
      <w:start w:val="1"/>
      <w:numFmt w:val="bullet"/>
      <w:lvlText w:val=""/>
      <w:lvlJc w:val="left"/>
      <w:pPr>
        <w:tabs>
          <w:tab w:val="num" w:pos="3600"/>
        </w:tabs>
        <w:ind w:left="3600" w:hanging="360"/>
      </w:pPr>
      <w:rPr>
        <w:rFonts w:ascii="Symbol" w:hAnsi="Symbol" w:hint="default"/>
      </w:rPr>
    </w:lvl>
    <w:lvl w:ilvl="5" w:tplc="B25AACA4" w:tentative="1">
      <w:start w:val="1"/>
      <w:numFmt w:val="bullet"/>
      <w:lvlText w:val=""/>
      <w:lvlJc w:val="left"/>
      <w:pPr>
        <w:tabs>
          <w:tab w:val="num" w:pos="4320"/>
        </w:tabs>
        <w:ind w:left="4320" w:hanging="360"/>
      </w:pPr>
      <w:rPr>
        <w:rFonts w:ascii="Symbol" w:hAnsi="Symbol" w:hint="default"/>
      </w:rPr>
    </w:lvl>
    <w:lvl w:ilvl="6" w:tplc="79FAEFB8" w:tentative="1">
      <w:start w:val="1"/>
      <w:numFmt w:val="bullet"/>
      <w:lvlText w:val=""/>
      <w:lvlJc w:val="left"/>
      <w:pPr>
        <w:tabs>
          <w:tab w:val="num" w:pos="5040"/>
        </w:tabs>
        <w:ind w:left="5040" w:hanging="360"/>
      </w:pPr>
      <w:rPr>
        <w:rFonts w:ascii="Symbol" w:hAnsi="Symbol" w:hint="default"/>
      </w:rPr>
    </w:lvl>
    <w:lvl w:ilvl="7" w:tplc="2FA082D8" w:tentative="1">
      <w:start w:val="1"/>
      <w:numFmt w:val="bullet"/>
      <w:lvlText w:val=""/>
      <w:lvlJc w:val="left"/>
      <w:pPr>
        <w:tabs>
          <w:tab w:val="num" w:pos="5760"/>
        </w:tabs>
        <w:ind w:left="5760" w:hanging="360"/>
      </w:pPr>
      <w:rPr>
        <w:rFonts w:ascii="Symbol" w:hAnsi="Symbol" w:hint="default"/>
      </w:rPr>
    </w:lvl>
    <w:lvl w:ilvl="8" w:tplc="33AA881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22C097D"/>
    <w:multiLevelType w:val="hybridMultilevel"/>
    <w:tmpl w:val="42008542"/>
    <w:lvl w:ilvl="0" w:tplc="C04A7452">
      <w:start w:val="1"/>
      <w:numFmt w:val="bullet"/>
      <w:lvlText w:val=""/>
      <w:lvlPicBulletId w:val="0"/>
      <w:lvlJc w:val="left"/>
      <w:pPr>
        <w:tabs>
          <w:tab w:val="num" w:pos="720"/>
        </w:tabs>
        <w:ind w:left="720" w:hanging="360"/>
      </w:pPr>
      <w:rPr>
        <w:rFonts w:ascii="Symbol" w:hAnsi="Symbol" w:hint="default"/>
      </w:rPr>
    </w:lvl>
    <w:lvl w:ilvl="1" w:tplc="C8E44592" w:tentative="1">
      <w:start w:val="1"/>
      <w:numFmt w:val="bullet"/>
      <w:lvlText w:val=""/>
      <w:lvlJc w:val="left"/>
      <w:pPr>
        <w:tabs>
          <w:tab w:val="num" w:pos="1440"/>
        </w:tabs>
        <w:ind w:left="1440" w:hanging="360"/>
      </w:pPr>
      <w:rPr>
        <w:rFonts w:ascii="Symbol" w:hAnsi="Symbol" w:hint="default"/>
      </w:rPr>
    </w:lvl>
    <w:lvl w:ilvl="2" w:tplc="3FEA48FA" w:tentative="1">
      <w:start w:val="1"/>
      <w:numFmt w:val="bullet"/>
      <w:lvlText w:val=""/>
      <w:lvlJc w:val="left"/>
      <w:pPr>
        <w:tabs>
          <w:tab w:val="num" w:pos="2160"/>
        </w:tabs>
        <w:ind w:left="2160" w:hanging="360"/>
      </w:pPr>
      <w:rPr>
        <w:rFonts w:ascii="Symbol" w:hAnsi="Symbol" w:hint="default"/>
      </w:rPr>
    </w:lvl>
    <w:lvl w:ilvl="3" w:tplc="1556078A" w:tentative="1">
      <w:start w:val="1"/>
      <w:numFmt w:val="bullet"/>
      <w:lvlText w:val=""/>
      <w:lvlJc w:val="left"/>
      <w:pPr>
        <w:tabs>
          <w:tab w:val="num" w:pos="2880"/>
        </w:tabs>
        <w:ind w:left="2880" w:hanging="360"/>
      </w:pPr>
      <w:rPr>
        <w:rFonts w:ascii="Symbol" w:hAnsi="Symbol" w:hint="default"/>
      </w:rPr>
    </w:lvl>
    <w:lvl w:ilvl="4" w:tplc="B5CCF9A6" w:tentative="1">
      <w:start w:val="1"/>
      <w:numFmt w:val="bullet"/>
      <w:lvlText w:val=""/>
      <w:lvlJc w:val="left"/>
      <w:pPr>
        <w:tabs>
          <w:tab w:val="num" w:pos="3600"/>
        </w:tabs>
        <w:ind w:left="3600" w:hanging="360"/>
      </w:pPr>
      <w:rPr>
        <w:rFonts w:ascii="Symbol" w:hAnsi="Symbol" w:hint="default"/>
      </w:rPr>
    </w:lvl>
    <w:lvl w:ilvl="5" w:tplc="FFEA477E" w:tentative="1">
      <w:start w:val="1"/>
      <w:numFmt w:val="bullet"/>
      <w:lvlText w:val=""/>
      <w:lvlJc w:val="left"/>
      <w:pPr>
        <w:tabs>
          <w:tab w:val="num" w:pos="4320"/>
        </w:tabs>
        <w:ind w:left="4320" w:hanging="360"/>
      </w:pPr>
      <w:rPr>
        <w:rFonts w:ascii="Symbol" w:hAnsi="Symbol" w:hint="default"/>
      </w:rPr>
    </w:lvl>
    <w:lvl w:ilvl="6" w:tplc="38B83C90" w:tentative="1">
      <w:start w:val="1"/>
      <w:numFmt w:val="bullet"/>
      <w:lvlText w:val=""/>
      <w:lvlJc w:val="left"/>
      <w:pPr>
        <w:tabs>
          <w:tab w:val="num" w:pos="5040"/>
        </w:tabs>
        <w:ind w:left="5040" w:hanging="360"/>
      </w:pPr>
      <w:rPr>
        <w:rFonts w:ascii="Symbol" w:hAnsi="Symbol" w:hint="default"/>
      </w:rPr>
    </w:lvl>
    <w:lvl w:ilvl="7" w:tplc="D054D2E0" w:tentative="1">
      <w:start w:val="1"/>
      <w:numFmt w:val="bullet"/>
      <w:lvlText w:val=""/>
      <w:lvlJc w:val="left"/>
      <w:pPr>
        <w:tabs>
          <w:tab w:val="num" w:pos="5760"/>
        </w:tabs>
        <w:ind w:left="5760" w:hanging="360"/>
      </w:pPr>
      <w:rPr>
        <w:rFonts w:ascii="Symbol" w:hAnsi="Symbol" w:hint="default"/>
      </w:rPr>
    </w:lvl>
    <w:lvl w:ilvl="8" w:tplc="5676732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794B0BF4"/>
    <w:multiLevelType w:val="hybridMultilevel"/>
    <w:tmpl w:val="983C9D54"/>
    <w:lvl w:ilvl="0" w:tplc="2E86432C">
      <w:start w:val="1"/>
      <w:numFmt w:val="bullet"/>
      <w:lvlText w:val=""/>
      <w:lvlPicBulletId w:val="0"/>
      <w:lvlJc w:val="left"/>
      <w:pPr>
        <w:tabs>
          <w:tab w:val="num" w:pos="630"/>
        </w:tabs>
        <w:ind w:left="630" w:hanging="360"/>
      </w:pPr>
      <w:rPr>
        <w:rFonts w:ascii="Symbol" w:hAnsi="Symbol" w:hint="default"/>
      </w:rPr>
    </w:lvl>
    <w:lvl w:ilvl="1" w:tplc="75129DD4" w:tentative="1">
      <w:start w:val="1"/>
      <w:numFmt w:val="bullet"/>
      <w:lvlText w:val=""/>
      <w:lvlJc w:val="left"/>
      <w:pPr>
        <w:tabs>
          <w:tab w:val="num" w:pos="1350"/>
        </w:tabs>
        <w:ind w:left="1350" w:hanging="360"/>
      </w:pPr>
      <w:rPr>
        <w:rFonts w:ascii="Symbol" w:hAnsi="Symbol" w:hint="default"/>
      </w:rPr>
    </w:lvl>
    <w:lvl w:ilvl="2" w:tplc="601463A6" w:tentative="1">
      <w:start w:val="1"/>
      <w:numFmt w:val="bullet"/>
      <w:lvlText w:val=""/>
      <w:lvlJc w:val="left"/>
      <w:pPr>
        <w:tabs>
          <w:tab w:val="num" w:pos="2070"/>
        </w:tabs>
        <w:ind w:left="2070" w:hanging="360"/>
      </w:pPr>
      <w:rPr>
        <w:rFonts w:ascii="Symbol" w:hAnsi="Symbol" w:hint="default"/>
      </w:rPr>
    </w:lvl>
    <w:lvl w:ilvl="3" w:tplc="2CF040B8" w:tentative="1">
      <w:start w:val="1"/>
      <w:numFmt w:val="bullet"/>
      <w:lvlText w:val=""/>
      <w:lvlJc w:val="left"/>
      <w:pPr>
        <w:tabs>
          <w:tab w:val="num" w:pos="2790"/>
        </w:tabs>
        <w:ind w:left="2790" w:hanging="360"/>
      </w:pPr>
      <w:rPr>
        <w:rFonts w:ascii="Symbol" w:hAnsi="Symbol" w:hint="default"/>
      </w:rPr>
    </w:lvl>
    <w:lvl w:ilvl="4" w:tplc="53405890" w:tentative="1">
      <w:start w:val="1"/>
      <w:numFmt w:val="bullet"/>
      <w:lvlText w:val=""/>
      <w:lvlJc w:val="left"/>
      <w:pPr>
        <w:tabs>
          <w:tab w:val="num" w:pos="3510"/>
        </w:tabs>
        <w:ind w:left="3510" w:hanging="360"/>
      </w:pPr>
      <w:rPr>
        <w:rFonts w:ascii="Symbol" w:hAnsi="Symbol" w:hint="default"/>
      </w:rPr>
    </w:lvl>
    <w:lvl w:ilvl="5" w:tplc="1BF2797C" w:tentative="1">
      <w:start w:val="1"/>
      <w:numFmt w:val="bullet"/>
      <w:lvlText w:val=""/>
      <w:lvlJc w:val="left"/>
      <w:pPr>
        <w:tabs>
          <w:tab w:val="num" w:pos="4230"/>
        </w:tabs>
        <w:ind w:left="4230" w:hanging="360"/>
      </w:pPr>
      <w:rPr>
        <w:rFonts w:ascii="Symbol" w:hAnsi="Symbol" w:hint="default"/>
      </w:rPr>
    </w:lvl>
    <w:lvl w:ilvl="6" w:tplc="15C6BB8A" w:tentative="1">
      <w:start w:val="1"/>
      <w:numFmt w:val="bullet"/>
      <w:lvlText w:val=""/>
      <w:lvlJc w:val="left"/>
      <w:pPr>
        <w:tabs>
          <w:tab w:val="num" w:pos="4950"/>
        </w:tabs>
        <w:ind w:left="4950" w:hanging="360"/>
      </w:pPr>
      <w:rPr>
        <w:rFonts w:ascii="Symbol" w:hAnsi="Symbol" w:hint="default"/>
      </w:rPr>
    </w:lvl>
    <w:lvl w:ilvl="7" w:tplc="54580D4E" w:tentative="1">
      <w:start w:val="1"/>
      <w:numFmt w:val="bullet"/>
      <w:lvlText w:val=""/>
      <w:lvlJc w:val="left"/>
      <w:pPr>
        <w:tabs>
          <w:tab w:val="num" w:pos="5670"/>
        </w:tabs>
        <w:ind w:left="5670" w:hanging="360"/>
      </w:pPr>
      <w:rPr>
        <w:rFonts w:ascii="Symbol" w:hAnsi="Symbol" w:hint="default"/>
      </w:rPr>
    </w:lvl>
    <w:lvl w:ilvl="8" w:tplc="EDCE8CC2" w:tentative="1">
      <w:start w:val="1"/>
      <w:numFmt w:val="bullet"/>
      <w:lvlText w:val=""/>
      <w:lvlJc w:val="left"/>
      <w:pPr>
        <w:tabs>
          <w:tab w:val="num" w:pos="6390"/>
        </w:tabs>
        <w:ind w:left="6390" w:hanging="360"/>
      </w:pPr>
      <w:rPr>
        <w:rFonts w:ascii="Symbol" w:hAnsi="Symbol" w:hint="default"/>
      </w:rPr>
    </w:lvl>
  </w:abstractNum>
  <w:num w:numId="1" w16cid:durableId="1223054737">
    <w:abstractNumId w:val="1"/>
  </w:num>
  <w:num w:numId="2" w16cid:durableId="35665184">
    <w:abstractNumId w:val="3"/>
  </w:num>
  <w:num w:numId="3" w16cid:durableId="1289122609">
    <w:abstractNumId w:val="2"/>
  </w:num>
  <w:num w:numId="4" w16cid:durableId="2113895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116"/>
    <w:rsid w:val="0004219E"/>
    <w:rsid w:val="00075287"/>
    <w:rsid w:val="00090F14"/>
    <w:rsid w:val="000934AE"/>
    <w:rsid w:val="0010055A"/>
    <w:rsid w:val="00137C55"/>
    <w:rsid w:val="00172C4C"/>
    <w:rsid w:val="00173A59"/>
    <w:rsid w:val="001C5974"/>
    <w:rsid w:val="001C7057"/>
    <w:rsid w:val="00211629"/>
    <w:rsid w:val="0028353C"/>
    <w:rsid w:val="0029142A"/>
    <w:rsid w:val="002A32B2"/>
    <w:rsid w:val="002C1262"/>
    <w:rsid w:val="002C696F"/>
    <w:rsid w:val="002C7328"/>
    <w:rsid w:val="002D2760"/>
    <w:rsid w:val="00313CAD"/>
    <w:rsid w:val="00314FC7"/>
    <w:rsid w:val="003350B6"/>
    <w:rsid w:val="00367838"/>
    <w:rsid w:val="0037778A"/>
    <w:rsid w:val="003A6CC2"/>
    <w:rsid w:val="003B587D"/>
    <w:rsid w:val="003D72C2"/>
    <w:rsid w:val="0045506D"/>
    <w:rsid w:val="00484CBF"/>
    <w:rsid w:val="004956C9"/>
    <w:rsid w:val="004C1E23"/>
    <w:rsid w:val="004D000E"/>
    <w:rsid w:val="004D4F21"/>
    <w:rsid w:val="00501C01"/>
    <w:rsid w:val="00514299"/>
    <w:rsid w:val="0052207D"/>
    <w:rsid w:val="00527657"/>
    <w:rsid w:val="00536039"/>
    <w:rsid w:val="00554C84"/>
    <w:rsid w:val="0055607C"/>
    <w:rsid w:val="0056151F"/>
    <w:rsid w:val="00575C9C"/>
    <w:rsid w:val="00576E30"/>
    <w:rsid w:val="00585811"/>
    <w:rsid w:val="00586E40"/>
    <w:rsid w:val="005872C6"/>
    <w:rsid w:val="005B1F0C"/>
    <w:rsid w:val="005B66E6"/>
    <w:rsid w:val="005C2A84"/>
    <w:rsid w:val="005F1442"/>
    <w:rsid w:val="005F2035"/>
    <w:rsid w:val="005F4536"/>
    <w:rsid w:val="0061349E"/>
    <w:rsid w:val="0072744B"/>
    <w:rsid w:val="00732E21"/>
    <w:rsid w:val="00775750"/>
    <w:rsid w:val="007F0053"/>
    <w:rsid w:val="0089425E"/>
    <w:rsid w:val="008C2B60"/>
    <w:rsid w:val="009052FB"/>
    <w:rsid w:val="00932ADF"/>
    <w:rsid w:val="00966A92"/>
    <w:rsid w:val="00974184"/>
    <w:rsid w:val="0098691B"/>
    <w:rsid w:val="009C521C"/>
    <w:rsid w:val="009D0F4D"/>
    <w:rsid w:val="009E257C"/>
    <w:rsid w:val="009F4D39"/>
    <w:rsid w:val="00A167DB"/>
    <w:rsid w:val="00AA7B6A"/>
    <w:rsid w:val="00AB2BB4"/>
    <w:rsid w:val="00AB2F5A"/>
    <w:rsid w:val="00AD098A"/>
    <w:rsid w:val="00AD26CB"/>
    <w:rsid w:val="00B02F5B"/>
    <w:rsid w:val="00B26D3E"/>
    <w:rsid w:val="00B40116"/>
    <w:rsid w:val="00B40695"/>
    <w:rsid w:val="00B42464"/>
    <w:rsid w:val="00B4448C"/>
    <w:rsid w:val="00B50C56"/>
    <w:rsid w:val="00B614C9"/>
    <w:rsid w:val="00B64F8E"/>
    <w:rsid w:val="00B8140E"/>
    <w:rsid w:val="00B92704"/>
    <w:rsid w:val="00BC3EF4"/>
    <w:rsid w:val="00BD12CA"/>
    <w:rsid w:val="00BE38FD"/>
    <w:rsid w:val="00C10E39"/>
    <w:rsid w:val="00C3500E"/>
    <w:rsid w:val="00C52717"/>
    <w:rsid w:val="00CB331D"/>
    <w:rsid w:val="00D240C8"/>
    <w:rsid w:val="00D315FC"/>
    <w:rsid w:val="00D53B6B"/>
    <w:rsid w:val="00D96A7E"/>
    <w:rsid w:val="00DB075C"/>
    <w:rsid w:val="00DB1E79"/>
    <w:rsid w:val="00DC2046"/>
    <w:rsid w:val="00DE1422"/>
    <w:rsid w:val="00DF1298"/>
    <w:rsid w:val="00E10487"/>
    <w:rsid w:val="00E11A5D"/>
    <w:rsid w:val="00E43039"/>
    <w:rsid w:val="00E462FF"/>
    <w:rsid w:val="00E64817"/>
    <w:rsid w:val="00E86A90"/>
    <w:rsid w:val="00E8793A"/>
    <w:rsid w:val="00EB42FB"/>
    <w:rsid w:val="00EE1F21"/>
    <w:rsid w:val="00EE5C57"/>
    <w:rsid w:val="00EE6587"/>
    <w:rsid w:val="00F00A80"/>
    <w:rsid w:val="00F1199A"/>
    <w:rsid w:val="00F3068C"/>
    <w:rsid w:val="00FA0450"/>
    <w:rsid w:val="00FC0E99"/>
    <w:rsid w:val="00FD4059"/>
    <w:rsid w:val="00FE64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2"/>
    </o:shapelayout>
  </w:shapeDefaults>
  <w:decimalSymbol w:val="."/>
  <w:listSeparator w:val=","/>
  <w14:docId w14:val="0DF8A5C5"/>
  <w15:chartTrackingRefBased/>
  <w15:docId w15:val="{93FF6810-047A-469D-B5C4-FBE4F2765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50B6"/>
    <w:pPr>
      <w:tabs>
        <w:tab w:val="center" w:pos="4703"/>
        <w:tab w:val="right" w:pos="9406"/>
      </w:tabs>
      <w:spacing w:after="0" w:line="240" w:lineRule="auto"/>
    </w:pPr>
  </w:style>
  <w:style w:type="character" w:customStyle="1" w:styleId="HeaderChar">
    <w:name w:val="Header Char"/>
    <w:basedOn w:val="DefaultParagraphFont"/>
    <w:link w:val="Header"/>
    <w:uiPriority w:val="99"/>
    <w:rsid w:val="003350B6"/>
  </w:style>
  <w:style w:type="paragraph" w:styleId="Footer">
    <w:name w:val="footer"/>
    <w:basedOn w:val="Normal"/>
    <w:link w:val="FooterChar"/>
    <w:uiPriority w:val="99"/>
    <w:unhideWhenUsed/>
    <w:rsid w:val="003350B6"/>
    <w:pPr>
      <w:tabs>
        <w:tab w:val="center" w:pos="4703"/>
        <w:tab w:val="right" w:pos="9406"/>
      </w:tabs>
      <w:spacing w:after="0" w:line="240" w:lineRule="auto"/>
    </w:pPr>
  </w:style>
  <w:style w:type="character" w:customStyle="1" w:styleId="FooterChar">
    <w:name w:val="Footer Char"/>
    <w:basedOn w:val="DefaultParagraphFont"/>
    <w:link w:val="Footer"/>
    <w:uiPriority w:val="99"/>
    <w:rsid w:val="003350B6"/>
  </w:style>
  <w:style w:type="table" w:styleId="TableGrid">
    <w:name w:val="Table Grid"/>
    <w:basedOn w:val="TableNormal"/>
    <w:uiPriority w:val="39"/>
    <w:rsid w:val="00CB3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4FC7"/>
    <w:pPr>
      <w:ind w:left="720"/>
      <w:contextualSpacing/>
    </w:pPr>
    <w:rPr>
      <w:kern w:val="0"/>
      <w14:ligatures w14:val="none"/>
    </w:rPr>
  </w:style>
  <w:style w:type="paragraph" w:customStyle="1" w:styleId="Default">
    <w:name w:val="Default"/>
    <w:rsid w:val="0007528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7.png"/><Relationship Id="rId17" Type="http://schemas.openxmlformats.org/officeDocument/2006/relationships/image" Target="media/image2.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5.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image" Target="media/image8.jpeg"/></Relationships>
</file>

<file path=word/_rels/numbering.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0</Pages>
  <Words>3675</Words>
  <Characters>20952</Characters>
  <Application>Microsoft Office Word</Application>
  <DocSecurity>0</DocSecurity>
  <Lines>174</Lines>
  <Paragraphs>49</Paragraphs>
  <ScaleCrop>false</ScaleCrop>
  <Company/>
  <LinksUpToDate>false</LinksUpToDate>
  <CharactersWithSpaces>2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yoto, Perdana1</dc:creator>
  <cp:keywords/>
  <dc:description/>
  <cp:lastModifiedBy>Suyoto, Perdana1</cp:lastModifiedBy>
  <cp:revision>23</cp:revision>
  <dcterms:created xsi:type="dcterms:W3CDTF">2024-05-03T09:10:00Z</dcterms:created>
  <dcterms:modified xsi:type="dcterms:W3CDTF">2024-10-01T07:03:00Z</dcterms:modified>
</cp:coreProperties>
</file>